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DA332" w14:textId="4ADB10C8" w:rsidR="002A6041" w:rsidRPr="002A6041" w:rsidRDefault="002A6041" w:rsidP="007B1BAE">
      <w:pPr>
        <w:pStyle w:val="Beschriftung"/>
        <w:keepNext/>
        <w:spacing w:before="0" w:after="0"/>
        <w:rPr>
          <w:lang w:val="en-US"/>
        </w:rPr>
      </w:pPr>
      <w:r w:rsidRPr="002A6041">
        <w:rPr>
          <w:lang w:val="en-US"/>
        </w:rPr>
        <w:t>Supplementary Table</w:t>
      </w:r>
      <w:r w:rsidR="00AD64AE">
        <w:t xml:space="preserve"> </w:t>
      </w:r>
      <w:r w:rsidR="00C45CC9">
        <w:t>6</w:t>
      </w:r>
      <w:r w:rsidRPr="002A6041">
        <w:rPr>
          <w:lang w:val="en-US"/>
        </w:rPr>
        <w:t xml:space="preserve">. </w:t>
      </w:r>
      <w:r w:rsidR="0073775D" w:rsidRPr="0073775D">
        <w:rPr>
          <w:lang w:val="en-US"/>
        </w:rPr>
        <w:t>Abortion stigma definitions</w:t>
      </w:r>
    </w:p>
    <w:tbl>
      <w:tblPr>
        <w:tblStyle w:val="EinfacheTabelle3"/>
        <w:tblW w:w="11766" w:type="dxa"/>
        <w:tblLook w:val="04A0" w:firstRow="1" w:lastRow="0" w:firstColumn="1" w:lastColumn="0" w:noHBand="0" w:noVBand="1"/>
      </w:tblPr>
      <w:tblGrid>
        <w:gridCol w:w="2835"/>
        <w:gridCol w:w="1276"/>
        <w:gridCol w:w="1276"/>
        <w:gridCol w:w="1276"/>
        <w:gridCol w:w="1275"/>
        <w:gridCol w:w="1276"/>
        <w:gridCol w:w="1276"/>
        <w:gridCol w:w="1276"/>
      </w:tblGrid>
      <w:tr w:rsidR="00222940" w:rsidRPr="00F606F3" w14:paraId="0E5C2F40" w14:textId="77777777" w:rsidTr="003D54E6">
        <w:trPr>
          <w:cnfStyle w:val="100000000000" w:firstRow="1" w:lastRow="0" w:firstColumn="0" w:lastColumn="0" w:oddVBand="0" w:evenVBand="0" w:oddHBand="0" w:evenHBand="0" w:firstRowFirstColumn="0" w:firstRowLastColumn="0" w:lastRowFirstColumn="0" w:lastRowLastColumn="0"/>
          <w:trHeight w:val="1134"/>
        </w:trPr>
        <w:tc>
          <w:tcPr>
            <w:cnfStyle w:val="001000000100" w:firstRow="0" w:lastRow="0" w:firstColumn="1" w:lastColumn="0" w:oddVBand="0" w:evenVBand="0" w:oddHBand="0" w:evenHBand="0" w:firstRowFirstColumn="1" w:firstRowLastColumn="0" w:lastRowFirstColumn="0" w:lastRowLastColumn="0"/>
            <w:tcW w:w="2835" w:type="dxa"/>
            <w:tcBorders>
              <w:bottom w:val="single" w:sz="4" w:space="0" w:color="auto"/>
            </w:tcBorders>
            <w:noWrap/>
            <w:hideMark/>
          </w:tcPr>
          <w:p w14:paraId="5D0D9AF3" w14:textId="77777777" w:rsidR="00ED0351" w:rsidRDefault="00ED0351" w:rsidP="00464551">
            <w:pPr>
              <w:spacing w:line="240" w:lineRule="auto"/>
              <w:jc w:val="left"/>
              <w:rPr>
                <w:rFonts w:eastAsia="Times New Roman" w:cs="Arial"/>
                <w:b w:val="0"/>
                <w:bCs w:val="0"/>
                <w:caps w:val="0"/>
                <w:color w:val="000000"/>
                <w:sz w:val="20"/>
                <w:szCs w:val="20"/>
                <w:lang w:val="en-US"/>
              </w:rPr>
            </w:pPr>
          </w:p>
          <w:p w14:paraId="4D88A1E5" w14:textId="77777777" w:rsidR="00ED0351" w:rsidRDefault="00ED0351" w:rsidP="00464551">
            <w:pPr>
              <w:spacing w:line="240" w:lineRule="auto"/>
              <w:jc w:val="left"/>
              <w:rPr>
                <w:rFonts w:eastAsia="Times New Roman" w:cs="Arial"/>
                <w:b w:val="0"/>
                <w:bCs w:val="0"/>
                <w:caps w:val="0"/>
                <w:color w:val="000000"/>
                <w:sz w:val="20"/>
                <w:szCs w:val="20"/>
                <w:lang w:val="en-US"/>
              </w:rPr>
            </w:pPr>
          </w:p>
          <w:p w14:paraId="5C5C6E0E" w14:textId="77777777" w:rsidR="00ED0351" w:rsidRDefault="00ED0351" w:rsidP="00464551">
            <w:pPr>
              <w:spacing w:line="240" w:lineRule="auto"/>
              <w:jc w:val="left"/>
              <w:rPr>
                <w:rFonts w:eastAsia="Times New Roman" w:cs="Arial"/>
                <w:b w:val="0"/>
                <w:bCs w:val="0"/>
                <w:caps w:val="0"/>
                <w:color w:val="000000"/>
                <w:sz w:val="20"/>
                <w:szCs w:val="20"/>
                <w:lang w:val="en-US"/>
              </w:rPr>
            </w:pPr>
          </w:p>
          <w:p w14:paraId="5538EE00" w14:textId="77777777" w:rsidR="00ED0351" w:rsidRDefault="00ED0351" w:rsidP="00464551">
            <w:pPr>
              <w:spacing w:line="240" w:lineRule="auto"/>
              <w:jc w:val="left"/>
              <w:rPr>
                <w:rFonts w:eastAsia="Times New Roman" w:cs="Arial"/>
                <w:b w:val="0"/>
                <w:bCs w:val="0"/>
                <w:caps w:val="0"/>
                <w:color w:val="000000"/>
                <w:sz w:val="20"/>
                <w:szCs w:val="20"/>
                <w:lang w:val="en-US"/>
              </w:rPr>
            </w:pPr>
          </w:p>
          <w:p w14:paraId="61E90D55" w14:textId="040F6C64" w:rsidR="00222940" w:rsidRPr="00F606F3" w:rsidRDefault="00222940" w:rsidP="00464551">
            <w:pPr>
              <w:spacing w:line="240" w:lineRule="auto"/>
              <w:jc w:val="left"/>
              <w:rPr>
                <w:rFonts w:eastAsia="Times New Roman" w:cs="Arial"/>
                <w:b w:val="0"/>
                <w:bCs w:val="0"/>
                <w:color w:val="000000"/>
                <w:sz w:val="20"/>
                <w:szCs w:val="20"/>
                <w:lang w:val="en-US"/>
              </w:rPr>
            </w:pPr>
            <w:r w:rsidRPr="00F606F3">
              <w:rPr>
                <w:rFonts w:eastAsia="Times New Roman" w:cs="Arial"/>
                <w:color w:val="000000"/>
                <w:sz w:val="20"/>
                <w:szCs w:val="20"/>
                <w:lang w:val="en-US"/>
              </w:rPr>
              <w:t>Citation</w:t>
            </w:r>
          </w:p>
        </w:tc>
        <w:tc>
          <w:tcPr>
            <w:tcW w:w="1276" w:type="dxa"/>
            <w:tcBorders>
              <w:bottom w:val="single" w:sz="4" w:space="0" w:color="auto"/>
            </w:tcBorders>
            <w:hideMark/>
          </w:tcPr>
          <w:p w14:paraId="6A36C726" w14:textId="77777777" w:rsidR="003D54E6" w:rsidRDefault="003D54E6"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2"/>
                <w:szCs w:val="22"/>
                <w:lang w:val="en-US"/>
              </w:rPr>
            </w:pPr>
          </w:p>
          <w:p w14:paraId="2323F057" w14:textId="07C34B92" w:rsidR="00222940" w:rsidRPr="003D54E6" w:rsidRDefault="00222940"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22"/>
                <w:szCs w:val="22"/>
                <w:lang w:val="en-US"/>
              </w:rPr>
            </w:pPr>
            <w:r w:rsidRPr="003D54E6">
              <w:rPr>
                <w:rFonts w:eastAsia="Times New Roman" w:cs="Arial"/>
                <w:caps w:val="0"/>
                <w:color w:val="000000"/>
                <w:sz w:val="22"/>
                <w:szCs w:val="22"/>
                <w:lang w:val="en-US"/>
              </w:rPr>
              <w:t>Explicitly stated self-</w:t>
            </w:r>
          </w:p>
          <w:p w14:paraId="44B1739C" w14:textId="1BF86413" w:rsidR="00222940" w:rsidRPr="003D54E6" w:rsidRDefault="00222940"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22"/>
                <w:szCs w:val="22"/>
                <w:lang w:val="en-US"/>
              </w:rPr>
            </w:pPr>
            <w:r w:rsidRPr="003D54E6">
              <w:rPr>
                <w:rFonts w:eastAsia="Times New Roman" w:cs="Arial"/>
                <w:caps w:val="0"/>
                <w:color w:val="000000"/>
                <w:sz w:val="22"/>
                <w:szCs w:val="22"/>
                <w:lang w:val="en-US"/>
              </w:rPr>
              <w:t>definition</w:t>
            </w:r>
          </w:p>
        </w:tc>
        <w:tc>
          <w:tcPr>
            <w:tcW w:w="1276" w:type="dxa"/>
            <w:tcBorders>
              <w:bottom w:val="single" w:sz="4" w:space="0" w:color="auto"/>
            </w:tcBorders>
            <w:hideMark/>
          </w:tcPr>
          <w:p w14:paraId="18776EDD" w14:textId="77777777" w:rsidR="003D54E6" w:rsidRDefault="003D54E6"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2"/>
                <w:szCs w:val="22"/>
                <w:lang w:val="en-US"/>
              </w:rPr>
            </w:pPr>
          </w:p>
          <w:p w14:paraId="3B7FD922" w14:textId="77777777" w:rsidR="003D54E6" w:rsidRDefault="003D54E6"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2"/>
                <w:szCs w:val="22"/>
                <w:lang w:val="en-US"/>
              </w:rPr>
            </w:pPr>
          </w:p>
          <w:p w14:paraId="1C15B4BC" w14:textId="77777777" w:rsidR="003D54E6" w:rsidRDefault="003D54E6"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2"/>
                <w:szCs w:val="22"/>
                <w:lang w:val="en-US"/>
              </w:rPr>
            </w:pPr>
          </w:p>
          <w:p w14:paraId="66ACF991" w14:textId="32B9C70B" w:rsidR="00222940" w:rsidRPr="003D54E6" w:rsidRDefault="00222940"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22"/>
                <w:szCs w:val="22"/>
                <w:lang w:val="en-US"/>
              </w:rPr>
            </w:pPr>
            <w:r w:rsidRPr="003D54E6">
              <w:rPr>
                <w:rFonts w:eastAsia="Times New Roman" w:cs="Arial"/>
                <w:caps w:val="0"/>
                <w:color w:val="000000"/>
                <w:sz w:val="22"/>
                <w:szCs w:val="22"/>
                <w:lang w:val="en-US"/>
              </w:rPr>
              <w:t>Harris et al. (2013)</w:t>
            </w:r>
          </w:p>
        </w:tc>
        <w:tc>
          <w:tcPr>
            <w:tcW w:w="1276" w:type="dxa"/>
            <w:tcBorders>
              <w:bottom w:val="single" w:sz="4" w:space="0" w:color="auto"/>
            </w:tcBorders>
            <w:hideMark/>
          </w:tcPr>
          <w:p w14:paraId="061C65AB" w14:textId="7B269211" w:rsidR="00222940" w:rsidRPr="003D54E6" w:rsidRDefault="00222940"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22"/>
                <w:szCs w:val="22"/>
                <w:lang w:val="en-US"/>
              </w:rPr>
            </w:pPr>
            <w:r w:rsidRPr="003D54E6">
              <w:rPr>
                <w:rFonts w:eastAsia="Times New Roman" w:cs="Arial"/>
                <w:caps w:val="0"/>
                <w:color w:val="000000"/>
                <w:sz w:val="22"/>
                <w:szCs w:val="22"/>
                <w:lang w:val="en-US"/>
              </w:rPr>
              <w:t>Kumar, Hessini and Mitchell (2009)</w:t>
            </w:r>
          </w:p>
        </w:tc>
        <w:tc>
          <w:tcPr>
            <w:tcW w:w="1275" w:type="dxa"/>
            <w:tcBorders>
              <w:bottom w:val="single" w:sz="4" w:space="0" w:color="auto"/>
            </w:tcBorders>
            <w:hideMark/>
          </w:tcPr>
          <w:p w14:paraId="2A093CEB" w14:textId="77777777" w:rsidR="003D54E6" w:rsidRDefault="003D54E6"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2"/>
                <w:szCs w:val="22"/>
                <w:lang w:val="en-US"/>
              </w:rPr>
            </w:pPr>
          </w:p>
          <w:p w14:paraId="3030A53F" w14:textId="77777777" w:rsidR="003D54E6" w:rsidRDefault="003D54E6"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2"/>
                <w:szCs w:val="22"/>
                <w:lang w:val="en-US"/>
              </w:rPr>
            </w:pPr>
          </w:p>
          <w:p w14:paraId="184C4DC5" w14:textId="77777777" w:rsidR="003D54E6" w:rsidRDefault="003D54E6"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2"/>
                <w:szCs w:val="22"/>
                <w:lang w:val="en-US"/>
              </w:rPr>
            </w:pPr>
          </w:p>
          <w:p w14:paraId="0A751289" w14:textId="5540215A" w:rsidR="00222940" w:rsidRPr="003D54E6" w:rsidRDefault="00222940"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22"/>
                <w:szCs w:val="22"/>
                <w:lang w:val="en-US"/>
              </w:rPr>
            </w:pPr>
            <w:r w:rsidRPr="003D54E6">
              <w:rPr>
                <w:rFonts w:eastAsia="Times New Roman" w:cs="Arial"/>
                <w:caps w:val="0"/>
                <w:color w:val="000000"/>
                <w:sz w:val="22"/>
                <w:szCs w:val="22"/>
                <w:lang w:val="en-US"/>
              </w:rPr>
              <w:t>Norris et al. (2011)</w:t>
            </w:r>
          </w:p>
        </w:tc>
        <w:tc>
          <w:tcPr>
            <w:tcW w:w="1276" w:type="dxa"/>
            <w:tcBorders>
              <w:bottom w:val="single" w:sz="4" w:space="0" w:color="auto"/>
            </w:tcBorders>
            <w:hideMark/>
          </w:tcPr>
          <w:p w14:paraId="08BF7614" w14:textId="77777777" w:rsidR="003D54E6" w:rsidRDefault="003D54E6"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2"/>
                <w:szCs w:val="22"/>
                <w:lang w:val="en-US"/>
              </w:rPr>
            </w:pPr>
          </w:p>
          <w:p w14:paraId="085E47D1" w14:textId="77777777" w:rsidR="003D54E6" w:rsidRDefault="003D54E6"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2"/>
                <w:szCs w:val="22"/>
                <w:lang w:val="en-US"/>
              </w:rPr>
            </w:pPr>
          </w:p>
          <w:p w14:paraId="4854DB33" w14:textId="34219BAF" w:rsidR="00222940" w:rsidRPr="003D54E6" w:rsidRDefault="00222940"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22"/>
                <w:szCs w:val="22"/>
                <w:lang w:val="en-US"/>
              </w:rPr>
            </w:pPr>
            <w:r w:rsidRPr="003D54E6">
              <w:rPr>
                <w:rFonts w:eastAsia="Times New Roman" w:cs="Arial"/>
                <w:caps w:val="0"/>
                <w:color w:val="000000"/>
                <w:sz w:val="22"/>
                <w:szCs w:val="22"/>
                <w:lang w:val="en-US"/>
              </w:rPr>
              <w:t>O’Donell et al. (2018)</w:t>
            </w:r>
          </w:p>
        </w:tc>
        <w:tc>
          <w:tcPr>
            <w:tcW w:w="1276" w:type="dxa"/>
            <w:tcBorders>
              <w:bottom w:val="single" w:sz="4" w:space="0" w:color="auto"/>
            </w:tcBorders>
            <w:hideMark/>
          </w:tcPr>
          <w:p w14:paraId="4B708AE9" w14:textId="77777777" w:rsidR="003D54E6" w:rsidRDefault="003D54E6"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2"/>
                <w:szCs w:val="22"/>
                <w:lang w:val="en-US"/>
              </w:rPr>
            </w:pPr>
          </w:p>
          <w:p w14:paraId="086B22B4" w14:textId="77777777" w:rsidR="003D54E6" w:rsidRDefault="003D54E6"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2"/>
                <w:szCs w:val="22"/>
                <w:lang w:val="en-US"/>
              </w:rPr>
            </w:pPr>
          </w:p>
          <w:p w14:paraId="1BC8E4A0" w14:textId="0B243DFF" w:rsidR="00222940" w:rsidRPr="003D54E6" w:rsidRDefault="00222940"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22"/>
                <w:szCs w:val="22"/>
                <w:lang w:val="en-US"/>
              </w:rPr>
            </w:pPr>
            <w:r w:rsidRPr="003D54E6">
              <w:rPr>
                <w:rFonts w:eastAsia="Times New Roman" w:cs="Arial"/>
                <w:caps w:val="0"/>
                <w:color w:val="000000"/>
                <w:sz w:val="22"/>
                <w:szCs w:val="22"/>
                <w:lang w:val="en-US"/>
              </w:rPr>
              <w:t>Generic stigma</w:t>
            </w:r>
          </w:p>
          <w:p w14:paraId="7A6A0DAA" w14:textId="2C38D826" w:rsidR="00222940" w:rsidRPr="003D54E6" w:rsidRDefault="00222940"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22"/>
                <w:szCs w:val="22"/>
                <w:lang w:val="en-US"/>
              </w:rPr>
            </w:pPr>
            <w:r w:rsidRPr="003D54E6">
              <w:rPr>
                <w:rFonts w:eastAsia="Times New Roman" w:cs="Arial"/>
                <w:caps w:val="0"/>
                <w:color w:val="000000"/>
                <w:sz w:val="22"/>
                <w:szCs w:val="22"/>
                <w:lang w:val="en-US"/>
              </w:rPr>
              <w:t>definition</w:t>
            </w:r>
          </w:p>
        </w:tc>
        <w:tc>
          <w:tcPr>
            <w:tcW w:w="1276" w:type="dxa"/>
            <w:tcBorders>
              <w:bottom w:val="single" w:sz="4" w:space="0" w:color="auto"/>
            </w:tcBorders>
            <w:hideMark/>
          </w:tcPr>
          <w:p w14:paraId="6BDC00E6" w14:textId="77777777" w:rsidR="003D54E6" w:rsidRDefault="003D54E6"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2"/>
                <w:szCs w:val="22"/>
                <w:lang w:val="en-US"/>
              </w:rPr>
            </w:pPr>
          </w:p>
          <w:p w14:paraId="213E9120" w14:textId="77777777" w:rsidR="003D54E6" w:rsidRDefault="003D54E6"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2"/>
                <w:szCs w:val="22"/>
                <w:lang w:val="en-US"/>
              </w:rPr>
            </w:pPr>
          </w:p>
          <w:p w14:paraId="4D990DE0" w14:textId="721B6D57" w:rsidR="00222940" w:rsidRPr="003D54E6" w:rsidRDefault="00222940"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22"/>
                <w:szCs w:val="22"/>
                <w:lang w:val="en-US"/>
              </w:rPr>
            </w:pPr>
            <w:r w:rsidRPr="003D54E6">
              <w:rPr>
                <w:rFonts w:eastAsia="Times New Roman" w:cs="Arial"/>
                <w:caps w:val="0"/>
                <w:color w:val="000000"/>
                <w:sz w:val="22"/>
                <w:szCs w:val="22"/>
                <w:lang w:val="en-US"/>
              </w:rPr>
              <w:t>Not</w:t>
            </w:r>
          </w:p>
          <w:p w14:paraId="519B204D" w14:textId="266D63C4" w:rsidR="00222940" w:rsidRPr="003D54E6" w:rsidRDefault="00222940" w:rsidP="003D54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22"/>
                <w:szCs w:val="22"/>
                <w:lang w:val="en-US"/>
              </w:rPr>
            </w:pPr>
            <w:r w:rsidRPr="003D54E6">
              <w:rPr>
                <w:rFonts w:eastAsia="Times New Roman" w:cs="Arial"/>
                <w:caps w:val="0"/>
                <w:color w:val="000000"/>
                <w:sz w:val="22"/>
                <w:szCs w:val="22"/>
                <w:lang w:val="en-US"/>
              </w:rPr>
              <w:t>explicitly stated</w:t>
            </w:r>
          </w:p>
        </w:tc>
      </w:tr>
      <w:tr w:rsidR="001D41E5" w:rsidRPr="00F606F3" w14:paraId="56AB6A50" w14:textId="77777777" w:rsidTr="003D54E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1766" w:type="dxa"/>
            <w:gridSpan w:val="8"/>
            <w:tcBorders>
              <w:top w:val="single" w:sz="4" w:space="0" w:color="auto"/>
              <w:bottom w:val="single" w:sz="4" w:space="0" w:color="auto"/>
            </w:tcBorders>
          </w:tcPr>
          <w:p w14:paraId="67161EE0" w14:textId="4E49E1A2" w:rsidR="001D41E5" w:rsidRPr="00F606F3" w:rsidRDefault="001D41E5" w:rsidP="00464551">
            <w:pPr>
              <w:spacing w:line="240" w:lineRule="auto"/>
              <w:jc w:val="center"/>
              <w:rPr>
                <w:rFonts w:eastAsia="Times New Roman" w:cs="Arial"/>
                <w:color w:val="000000"/>
                <w:sz w:val="20"/>
                <w:szCs w:val="20"/>
              </w:rPr>
            </w:pPr>
            <w:r>
              <w:rPr>
                <w:rFonts w:eastAsia="Times New Roman" w:cs="Arial"/>
                <w:color w:val="000000"/>
                <w:sz w:val="20"/>
                <w:szCs w:val="20"/>
              </w:rPr>
              <w:t>Quantitative</w:t>
            </w:r>
            <w:r w:rsidRPr="001D41E5">
              <w:rPr>
                <w:rFonts w:eastAsia="Times New Roman" w:cs="Arial"/>
                <w:color w:val="000000"/>
                <w:sz w:val="20"/>
                <w:szCs w:val="20"/>
              </w:rPr>
              <w:t xml:space="preserve"> Studies</w:t>
            </w:r>
          </w:p>
        </w:tc>
      </w:tr>
      <w:tr w:rsidR="00222940" w:rsidRPr="00F606F3" w14:paraId="5AE35A19" w14:textId="77777777" w:rsidTr="003D54E6">
        <w:trPr>
          <w:trHeight w:val="251"/>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tcPr>
          <w:p w14:paraId="0BDBC6CB" w14:textId="0DC70E98" w:rsidR="00222940" w:rsidRPr="003D54E6" w:rsidRDefault="00222940" w:rsidP="00464551">
            <w:pPr>
              <w:spacing w:line="240" w:lineRule="auto"/>
              <w:jc w:val="left"/>
              <w:rPr>
                <w:rFonts w:eastAsia="Times New Roman" w:cs="Arial"/>
                <w:b w:val="0"/>
                <w:bCs w:val="0"/>
                <w:caps w:val="0"/>
                <w:color w:val="000000"/>
                <w:sz w:val="18"/>
                <w:szCs w:val="18"/>
                <w:lang w:val="en-US"/>
              </w:rPr>
            </w:pPr>
            <w:r w:rsidRPr="003D54E6">
              <w:rPr>
                <w:rFonts w:eastAsia="Times New Roman" w:cs="Arial"/>
                <w:b w:val="0"/>
                <w:bCs w:val="0"/>
                <w:caps w:val="0"/>
                <w:color w:val="000000"/>
                <w:sz w:val="18"/>
                <w:szCs w:val="18"/>
                <w:lang w:val="en-US"/>
              </w:rPr>
              <w:t>Dempsey et al. (202</w:t>
            </w:r>
            <w:r w:rsidR="00935052">
              <w:rPr>
                <w:rFonts w:eastAsia="Times New Roman" w:cs="Arial"/>
                <w:b w:val="0"/>
                <w:bCs w:val="0"/>
                <w:caps w:val="0"/>
                <w:color w:val="000000"/>
                <w:sz w:val="18"/>
                <w:szCs w:val="18"/>
                <w:lang w:val="en-US"/>
              </w:rPr>
              <w:t>1</w:t>
            </w:r>
            <w:r w:rsidRPr="003D54E6">
              <w:rPr>
                <w:rFonts w:eastAsia="Times New Roman" w:cs="Arial"/>
                <w:b w:val="0"/>
                <w:bCs w:val="0"/>
                <w:caps w:val="0"/>
                <w:color w:val="000000"/>
                <w:sz w:val="18"/>
                <w:szCs w:val="18"/>
                <w:lang w:val="en-US"/>
              </w:rPr>
              <w:t>)</w:t>
            </w:r>
          </w:p>
        </w:tc>
        <w:tc>
          <w:tcPr>
            <w:tcW w:w="1276" w:type="dxa"/>
            <w:tcBorders>
              <w:top w:val="single" w:sz="4" w:space="0" w:color="auto"/>
            </w:tcBorders>
            <w:noWrap/>
          </w:tcPr>
          <w:p w14:paraId="09661DB6" w14:textId="5A438307" w:rsidR="00222940" w:rsidRPr="0070057E" w:rsidRDefault="00222940"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D9D9D9" w:themeColor="background1" w:themeShade="D9"/>
                <w:sz w:val="20"/>
                <w:szCs w:val="20"/>
              </w:rPr>
            </w:pPr>
          </w:p>
        </w:tc>
        <w:tc>
          <w:tcPr>
            <w:tcW w:w="1276" w:type="dxa"/>
            <w:tcBorders>
              <w:top w:val="single" w:sz="4" w:space="0" w:color="auto"/>
            </w:tcBorders>
            <w:noWrap/>
          </w:tcPr>
          <w:p w14:paraId="2D8E78EE" w14:textId="043BBA87" w:rsidR="00222940" w:rsidRPr="00F606F3" w:rsidRDefault="00ED0351"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026F902F" wp14:editId="0CFB04F6">
                  <wp:extent cx="151075" cy="151075"/>
                  <wp:effectExtent l="0" t="0" r="1905" b="1905"/>
                  <wp:docPr id="1938717364"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6" w:type="dxa"/>
            <w:tcBorders>
              <w:top w:val="single" w:sz="4" w:space="0" w:color="auto"/>
            </w:tcBorders>
            <w:noWrap/>
          </w:tcPr>
          <w:p w14:paraId="4DC20393" w14:textId="77777777" w:rsidR="00222940" w:rsidRPr="00F606F3" w:rsidRDefault="00222940"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5" w:type="dxa"/>
            <w:tcBorders>
              <w:top w:val="single" w:sz="4" w:space="0" w:color="auto"/>
            </w:tcBorders>
            <w:noWrap/>
          </w:tcPr>
          <w:p w14:paraId="270FF253" w14:textId="2049AEEA" w:rsidR="00222940" w:rsidRPr="00F606F3" w:rsidRDefault="00ED0351"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45C8190E" wp14:editId="287603F5">
                  <wp:extent cx="151075" cy="151075"/>
                  <wp:effectExtent l="0" t="0" r="1905" b="1905"/>
                  <wp:docPr id="461943616"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6" w:type="dxa"/>
            <w:tcBorders>
              <w:top w:val="single" w:sz="4" w:space="0" w:color="auto"/>
            </w:tcBorders>
            <w:noWrap/>
          </w:tcPr>
          <w:p w14:paraId="29D01E6A" w14:textId="025F095A" w:rsidR="00222940" w:rsidRPr="00F606F3" w:rsidRDefault="00ED0351"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12F6630B" wp14:editId="114249F5">
                  <wp:extent cx="151075" cy="151075"/>
                  <wp:effectExtent l="0" t="0" r="1905" b="1905"/>
                  <wp:docPr id="912323110"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6" w:type="dxa"/>
            <w:tcBorders>
              <w:top w:val="single" w:sz="4" w:space="0" w:color="auto"/>
            </w:tcBorders>
            <w:noWrap/>
          </w:tcPr>
          <w:p w14:paraId="302B8E31" w14:textId="6140B3D2" w:rsidR="00222940" w:rsidRPr="00F606F3" w:rsidRDefault="00222940"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tcBorders>
              <w:top w:val="single" w:sz="4" w:space="0" w:color="auto"/>
            </w:tcBorders>
            <w:noWrap/>
          </w:tcPr>
          <w:p w14:paraId="11FAC4CC" w14:textId="32B3FA07" w:rsidR="00222940" w:rsidRPr="00F606F3" w:rsidRDefault="00222940"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r>
      <w:tr w:rsidR="00222940" w:rsidRPr="00F606F3" w14:paraId="491BF221" w14:textId="77777777" w:rsidTr="00AD1E8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35" w:type="dxa"/>
          </w:tcPr>
          <w:p w14:paraId="336D4B7B" w14:textId="6F18C28C" w:rsidR="00222940" w:rsidRPr="003D54E6" w:rsidRDefault="00222940" w:rsidP="00464551">
            <w:pPr>
              <w:spacing w:line="240" w:lineRule="auto"/>
              <w:jc w:val="left"/>
              <w:rPr>
                <w:rFonts w:eastAsia="Times New Roman" w:cs="Arial"/>
                <w:b w:val="0"/>
                <w:bCs w:val="0"/>
                <w:caps w:val="0"/>
                <w:color w:val="000000"/>
                <w:sz w:val="18"/>
                <w:szCs w:val="18"/>
                <w:lang w:val="en-US"/>
              </w:rPr>
            </w:pPr>
            <w:r w:rsidRPr="003D54E6">
              <w:rPr>
                <w:rFonts w:eastAsia="Times New Roman" w:cs="Arial"/>
                <w:b w:val="0"/>
                <w:bCs w:val="0"/>
                <w:caps w:val="0"/>
                <w:color w:val="000000"/>
                <w:sz w:val="18"/>
                <w:szCs w:val="18"/>
                <w:lang w:val="en-US"/>
              </w:rPr>
              <w:t>Haas et al. (2022)</w:t>
            </w:r>
          </w:p>
        </w:tc>
        <w:tc>
          <w:tcPr>
            <w:tcW w:w="1276" w:type="dxa"/>
            <w:noWrap/>
          </w:tcPr>
          <w:p w14:paraId="02F56D4D" w14:textId="77777777" w:rsidR="00222940" w:rsidRPr="00F606F3" w:rsidRDefault="00222940"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1C6EDE9E" w14:textId="35F385C8" w:rsidR="00222940" w:rsidRPr="00F606F3" w:rsidRDefault="00222940"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645F1D5A" w14:textId="77777777" w:rsidR="00222940" w:rsidRPr="00F606F3" w:rsidRDefault="00222940"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5" w:type="dxa"/>
            <w:noWrap/>
          </w:tcPr>
          <w:p w14:paraId="2FF60141" w14:textId="77777777" w:rsidR="00222940" w:rsidRPr="00F606F3" w:rsidRDefault="00222940"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0B9AE240" w14:textId="7EEF78ED" w:rsidR="00222940" w:rsidRPr="00F606F3" w:rsidRDefault="00222940"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4FE6573D" w14:textId="77777777" w:rsidR="00222940" w:rsidRPr="00F606F3" w:rsidRDefault="00222940"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52AD9C85" w14:textId="1B6EC9A6" w:rsidR="00222940" w:rsidRPr="00F606F3" w:rsidRDefault="00ED0351"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043AB46F" wp14:editId="5B28B29B">
                  <wp:extent cx="151075" cy="151075"/>
                  <wp:effectExtent l="0" t="0" r="1905" b="1905"/>
                  <wp:docPr id="1758546778"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F606F3" w14:paraId="303A7C1E" w14:textId="77777777" w:rsidTr="00AD1E80">
        <w:trPr>
          <w:trHeight w:val="251"/>
        </w:trPr>
        <w:tc>
          <w:tcPr>
            <w:cnfStyle w:val="001000000000" w:firstRow="0" w:lastRow="0" w:firstColumn="1" w:lastColumn="0" w:oddVBand="0" w:evenVBand="0" w:oddHBand="0" w:evenHBand="0" w:firstRowFirstColumn="0" w:firstRowLastColumn="0" w:lastRowFirstColumn="0" w:lastRowLastColumn="0"/>
            <w:tcW w:w="2835" w:type="dxa"/>
          </w:tcPr>
          <w:p w14:paraId="2447F121" w14:textId="57A50CE4" w:rsidR="00222940" w:rsidRPr="003D54E6" w:rsidRDefault="00222940" w:rsidP="00464551">
            <w:pPr>
              <w:spacing w:line="240" w:lineRule="auto"/>
              <w:jc w:val="left"/>
              <w:rPr>
                <w:rFonts w:eastAsia="Times New Roman" w:cs="Arial"/>
                <w:b w:val="0"/>
                <w:bCs w:val="0"/>
                <w:caps w:val="0"/>
                <w:color w:val="000000"/>
                <w:sz w:val="18"/>
                <w:szCs w:val="18"/>
                <w:lang w:val="en-US"/>
              </w:rPr>
            </w:pPr>
            <w:r w:rsidRPr="003D54E6">
              <w:rPr>
                <w:rFonts w:eastAsia="Times New Roman" w:cs="Arial"/>
                <w:b w:val="0"/>
                <w:bCs w:val="0"/>
                <w:caps w:val="0"/>
                <w:color w:val="000000"/>
                <w:sz w:val="18"/>
                <w:szCs w:val="18"/>
                <w:lang w:val="en-US"/>
              </w:rPr>
              <w:t>Janiak et al. (2018)</w:t>
            </w:r>
          </w:p>
        </w:tc>
        <w:tc>
          <w:tcPr>
            <w:tcW w:w="1276" w:type="dxa"/>
            <w:noWrap/>
          </w:tcPr>
          <w:p w14:paraId="76FA3801" w14:textId="77777777" w:rsidR="00222940" w:rsidRPr="00F606F3" w:rsidRDefault="00222940"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78438754" w14:textId="04B69B51" w:rsidR="00222940" w:rsidRPr="00F606F3" w:rsidRDefault="00ED0351"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6C711A23" wp14:editId="4A0494E5">
                  <wp:extent cx="151075" cy="151075"/>
                  <wp:effectExtent l="0" t="0" r="1905" b="1905"/>
                  <wp:docPr id="1750763271"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6" w:type="dxa"/>
            <w:noWrap/>
          </w:tcPr>
          <w:p w14:paraId="51ABA337" w14:textId="70C362EC" w:rsidR="00222940" w:rsidRPr="00F606F3" w:rsidRDefault="00ED0351"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12B6EC2D" wp14:editId="0E8F382B">
                  <wp:extent cx="151075" cy="151075"/>
                  <wp:effectExtent l="0" t="0" r="1905" b="1905"/>
                  <wp:docPr id="294414685"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5" w:type="dxa"/>
            <w:noWrap/>
          </w:tcPr>
          <w:p w14:paraId="40A15F01" w14:textId="77777777" w:rsidR="00222940" w:rsidRPr="00F606F3" w:rsidRDefault="00222940"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09C68408" w14:textId="1B615CC8" w:rsidR="00222940" w:rsidRPr="00F606F3" w:rsidRDefault="00ED0351"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0131239A" wp14:editId="552F6E3C">
                  <wp:extent cx="151075" cy="151075"/>
                  <wp:effectExtent l="0" t="0" r="1905" b="1905"/>
                  <wp:docPr id="1924862590"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6" w:type="dxa"/>
            <w:noWrap/>
          </w:tcPr>
          <w:p w14:paraId="1FC3D224" w14:textId="77777777" w:rsidR="00222940" w:rsidRPr="00F606F3" w:rsidRDefault="00222940"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36618180" w14:textId="77777777" w:rsidR="00222940" w:rsidRPr="00F606F3" w:rsidRDefault="00222940" w:rsidP="004645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r>
      <w:tr w:rsidR="00222940" w:rsidRPr="00F606F3" w14:paraId="092ACC19" w14:textId="77777777" w:rsidTr="003D54E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tcPr>
          <w:p w14:paraId="67DE14FD" w14:textId="5A54FD44" w:rsidR="00222940" w:rsidRPr="003D54E6" w:rsidRDefault="00222940" w:rsidP="00464551">
            <w:pPr>
              <w:spacing w:line="240" w:lineRule="auto"/>
              <w:jc w:val="left"/>
              <w:rPr>
                <w:rFonts w:eastAsia="Times New Roman" w:cs="Arial"/>
                <w:b w:val="0"/>
                <w:bCs w:val="0"/>
                <w:caps w:val="0"/>
                <w:color w:val="000000"/>
                <w:sz w:val="18"/>
                <w:szCs w:val="18"/>
                <w:lang w:val="en-US"/>
              </w:rPr>
            </w:pPr>
            <w:r w:rsidRPr="003D54E6">
              <w:rPr>
                <w:rFonts w:eastAsia="Times New Roman" w:cs="Arial"/>
                <w:b w:val="0"/>
                <w:bCs w:val="0"/>
                <w:caps w:val="0"/>
                <w:color w:val="000000"/>
                <w:sz w:val="18"/>
                <w:szCs w:val="18"/>
                <w:lang w:val="en-US"/>
              </w:rPr>
              <w:t>Martin et al. (2018)</w:t>
            </w:r>
          </w:p>
        </w:tc>
        <w:tc>
          <w:tcPr>
            <w:tcW w:w="1276" w:type="dxa"/>
            <w:tcBorders>
              <w:bottom w:val="single" w:sz="4" w:space="0" w:color="auto"/>
            </w:tcBorders>
            <w:noWrap/>
          </w:tcPr>
          <w:p w14:paraId="4DD81B3B" w14:textId="77777777" w:rsidR="00222940" w:rsidRPr="00F606F3" w:rsidRDefault="00222940"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tcBorders>
              <w:bottom w:val="single" w:sz="4" w:space="0" w:color="auto"/>
            </w:tcBorders>
            <w:noWrap/>
          </w:tcPr>
          <w:p w14:paraId="769980CB" w14:textId="77777777" w:rsidR="00222940" w:rsidRPr="00F606F3" w:rsidRDefault="00222940"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tcBorders>
              <w:bottom w:val="single" w:sz="4" w:space="0" w:color="auto"/>
            </w:tcBorders>
            <w:noWrap/>
          </w:tcPr>
          <w:p w14:paraId="79EEEE31" w14:textId="7E8377E3" w:rsidR="00222940" w:rsidRPr="00F606F3" w:rsidRDefault="00ED0351"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149B3614" wp14:editId="2176656C">
                  <wp:extent cx="151075" cy="151075"/>
                  <wp:effectExtent l="0" t="0" r="1905" b="1905"/>
                  <wp:docPr id="1194175986"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5" w:type="dxa"/>
            <w:tcBorders>
              <w:bottom w:val="single" w:sz="4" w:space="0" w:color="auto"/>
            </w:tcBorders>
            <w:noWrap/>
          </w:tcPr>
          <w:p w14:paraId="5E34D725" w14:textId="317FB58D" w:rsidR="00222940" w:rsidRPr="00F606F3" w:rsidRDefault="00ED0351"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0B649D32" wp14:editId="2DEF38C5">
                  <wp:extent cx="151075" cy="151075"/>
                  <wp:effectExtent l="0" t="0" r="1905" b="1905"/>
                  <wp:docPr id="345873263"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6" w:type="dxa"/>
            <w:tcBorders>
              <w:bottom w:val="single" w:sz="4" w:space="0" w:color="auto"/>
            </w:tcBorders>
            <w:noWrap/>
          </w:tcPr>
          <w:p w14:paraId="2C2E7E55" w14:textId="77777777" w:rsidR="00222940" w:rsidRPr="00F606F3" w:rsidRDefault="00222940"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tcBorders>
              <w:bottom w:val="single" w:sz="4" w:space="0" w:color="auto"/>
            </w:tcBorders>
            <w:noWrap/>
          </w:tcPr>
          <w:p w14:paraId="0EB15F32" w14:textId="77777777" w:rsidR="00222940" w:rsidRPr="00F606F3" w:rsidRDefault="00222940"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tcBorders>
              <w:bottom w:val="single" w:sz="4" w:space="0" w:color="auto"/>
            </w:tcBorders>
            <w:noWrap/>
          </w:tcPr>
          <w:p w14:paraId="459DAC3F" w14:textId="77777777" w:rsidR="00222940" w:rsidRPr="00F606F3" w:rsidRDefault="00222940" w:rsidP="004645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r>
      <w:tr w:rsidR="001D41E5" w:rsidRPr="00F606F3" w14:paraId="571BF1A3" w14:textId="77777777" w:rsidTr="003D54E6">
        <w:trPr>
          <w:trHeight w:val="251"/>
        </w:trPr>
        <w:tc>
          <w:tcPr>
            <w:cnfStyle w:val="001000000000" w:firstRow="0" w:lastRow="0" w:firstColumn="1" w:lastColumn="0" w:oddVBand="0" w:evenVBand="0" w:oddHBand="0" w:evenHBand="0" w:firstRowFirstColumn="0" w:firstRowLastColumn="0" w:lastRowFirstColumn="0" w:lastRowLastColumn="0"/>
            <w:tcW w:w="11766" w:type="dxa"/>
            <w:gridSpan w:val="8"/>
            <w:tcBorders>
              <w:top w:val="single" w:sz="4" w:space="0" w:color="auto"/>
              <w:bottom w:val="single" w:sz="4" w:space="0" w:color="auto"/>
            </w:tcBorders>
          </w:tcPr>
          <w:p w14:paraId="18B0F10B" w14:textId="64536778" w:rsidR="001D41E5" w:rsidRPr="003D54E6" w:rsidRDefault="001D41E5" w:rsidP="00464551">
            <w:pPr>
              <w:spacing w:line="240" w:lineRule="auto"/>
              <w:jc w:val="center"/>
              <w:rPr>
                <w:rFonts w:eastAsia="Times New Roman" w:cs="Arial"/>
                <w:color w:val="000000"/>
                <w:sz w:val="20"/>
                <w:szCs w:val="20"/>
              </w:rPr>
            </w:pPr>
            <w:r w:rsidRPr="003D54E6">
              <w:rPr>
                <w:rFonts w:eastAsia="Times New Roman" w:cs="Arial"/>
                <w:color w:val="000000"/>
                <w:sz w:val="20"/>
                <w:szCs w:val="20"/>
              </w:rPr>
              <w:t>Qualitative Studies</w:t>
            </w:r>
          </w:p>
        </w:tc>
      </w:tr>
      <w:tr w:rsidR="00222940" w:rsidRPr="00F606F3" w14:paraId="3DF2ABCD" w14:textId="77777777" w:rsidTr="003D54E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tcPr>
          <w:p w14:paraId="018D67EC" w14:textId="513BA170" w:rsidR="00222940" w:rsidRPr="003D54E6" w:rsidRDefault="00222940" w:rsidP="0003569B">
            <w:pPr>
              <w:spacing w:line="240" w:lineRule="auto"/>
              <w:jc w:val="left"/>
              <w:rPr>
                <w:rFonts w:eastAsia="Times New Roman" w:cs="Arial"/>
                <w:b w:val="0"/>
                <w:bCs w:val="0"/>
                <w:color w:val="000000"/>
                <w:sz w:val="20"/>
                <w:szCs w:val="20"/>
                <w:lang w:val="en-US"/>
              </w:rPr>
            </w:pPr>
            <w:r w:rsidRPr="003D54E6">
              <w:rPr>
                <w:rFonts w:eastAsia="Times New Roman" w:cs="Arial"/>
                <w:b w:val="0"/>
                <w:bCs w:val="0"/>
                <w:caps w:val="0"/>
                <w:color w:val="000000"/>
                <w:sz w:val="18"/>
                <w:szCs w:val="18"/>
                <w:lang w:val="en-US"/>
              </w:rPr>
              <w:t>Baier &amp; Behnke</w:t>
            </w:r>
            <w:r w:rsidRPr="003D54E6">
              <w:rPr>
                <w:rFonts w:eastAsia="Times New Roman"/>
                <w:b w:val="0"/>
                <w:bCs w:val="0"/>
                <w:color w:val="000000"/>
                <w:sz w:val="18"/>
                <w:szCs w:val="18"/>
              </w:rPr>
              <w:t xml:space="preserve"> </w:t>
            </w:r>
            <w:r w:rsidR="003D54E6" w:rsidRPr="003D54E6">
              <w:rPr>
                <w:rFonts w:eastAsia="Times New Roman"/>
                <w:b w:val="0"/>
                <w:bCs w:val="0"/>
                <w:color w:val="000000"/>
                <w:sz w:val="18"/>
                <w:szCs w:val="18"/>
              </w:rPr>
              <w:t>(</w:t>
            </w:r>
            <w:r w:rsidRPr="003D54E6">
              <w:rPr>
                <w:rFonts w:eastAsia="Times New Roman"/>
                <w:b w:val="0"/>
                <w:bCs w:val="0"/>
                <w:color w:val="000000"/>
                <w:sz w:val="18"/>
                <w:szCs w:val="18"/>
              </w:rPr>
              <w:t>202</w:t>
            </w:r>
            <w:r w:rsidR="009B787D">
              <w:rPr>
                <w:rFonts w:eastAsia="Times New Roman"/>
                <w:b w:val="0"/>
                <w:bCs w:val="0"/>
                <w:color w:val="000000"/>
                <w:sz w:val="18"/>
                <w:szCs w:val="18"/>
              </w:rPr>
              <w:t>4</w:t>
            </w:r>
            <w:r w:rsidR="003D54E6">
              <w:rPr>
                <w:rFonts w:eastAsia="Times New Roman"/>
                <w:b w:val="0"/>
                <w:bCs w:val="0"/>
                <w:color w:val="000000"/>
                <w:sz w:val="18"/>
                <w:szCs w:val="18"/>
              </w:rPr>
              <w:t>)</w:t>
            </w:r>
          </w:p>
        </w:tc>
        <w:tc>
          <w:tcPr>
            <w:tcW w:w="1276" w:type="dxa"/>
            <w:tcBorders>
              <w:top w:val="single" w:sz="4" w:space="0" w:color="auto"/>
            </w:tcBorders>
            <w:noWrap/>
            <w:hideMark/>
          </w:tcPr>
          <w:p w14:paraId="28D868A8" w14:textId="6084C247"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tcBorders>
              <w:top w:val="single" w:sz="4" w:space="0" w:color="auto"/>
            </w:tcBorders>
            <w:noWrap/>
            <w:hideMark/>
          </w:tcPr>
          <w:p w14:paraId="1133B70C" w14:textId="489E517D"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tcBorders>
              <w:top w:val="single" w:sz="4" w:space="0" w:color="auto"/>
            </w:tcBorders>
            <w:noWrap/>
            <w:hideMark/>
          </w:tcPr>
          <w:p w14:paraId="08020750" w14:textId="7CA90B3D" w:rsidR="00222940" w:rsidRPr="00F606F3" w:rsidRDefault="00222940" w:rsidP="0003569B">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5" w:type="dxa"/>
            <w:tcBorders>
              <w:top w:val="single" w:sz="4" w:space="0" w:color="auto"/>
            </w:tcBorders>
            <w:noWrap/>
            <w:hideMark/>
          </w:tcPr>
          <w:p w14:paraId="50DF4FE1" w14:textId="7C211366"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tcBorders>
              <w:top w:val="single" w:sz="4" w:space="0" w:color="auto"/>
            </w:tcBorders>
            <w:noWrap/>
            <w:hideMark/>
          </w:tcPr>
          <w:p w14:paraId="22085BB2" w14:textId="50C576A9"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tcBorders>
              <w:top w:val="single" w:sz="4" w:space="0" w:color="auto"/>
            </w:tcBorders>
            <w:noWrap/>
            <w:hideMark/>
          </w:tcPr>
          <w:p w14:paraId="35B27B94" w14:textId="42662289"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tcBorders>
              <w:top w:val="single" w:sz="4" w:space="0" w:color="auto"/>
            </w:tcBorders>
            <w:noWrap/>
            <w:hideMark/>
          </w:tcPr>
          <w:p w14:paraId="1B3BB449" w14:textId="2A17BBA1" w:rsidR="00222940" w:rsidRPr="00F606F3" w:rsidRDefault="00ED0351"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6B85DEC3" wp14:editId="09BFBF6D">
                  <wp:extent cx="151075" cy="151075"/>
                  <wp:effectExtent l="0" t="0" r="1905" b="1905"/>
                  <wp:docPr id="1561937221"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BD31C7" w14:paraId="598966DE" w14:textId="77777777" w:rsidTr="00AD1E80">
        <w:trPr>
          <w:trHeight w:val="128"/>
        </w:trPr>
        <w:tc>
          <w:tcPr>
            <w:cnfStyle w:val="001000000000" w:firstRow="0" w:lastRow="0" w:firstColumn="1" w:lastColumn="0" w:oddVBand="0" w:evenVBand="0" w:oddHBand="0" w:evenHBand="0" w:firstRowFirstColumn="0" w:firstRowLastColumn="0" w:lastRowFirstColumn="0" w:lastRowLastColumn="0"/>
            <w:tcW w:w="2835" w:type="dxa"/>
          </w:tcPr>
          <w:p w14:paraId="21B5BC67" w14:textId="635EAE21" w:rsidR="00222940" w:rsidRPr="003D54E6" w:rsidRDefault="00222940" w:rsidP="0003569B">
            <w:pPr>
              <w:spacing w:line="240" w:lineRule="auto"/>
              <w:jc w:val="left"/>
              <w:rPr>
                <w:rFonts w:eastAsia="Times New Roman" w:cs="Arial"/>
                <w:b w:val="0"/>
                <w:bCs w:val="0"/>
                <w:color w:val="000000"/>
                <w:sz w:val="20"/>
                <w:szCs w:val="20"/>
                <w:lang w:val="fr-FR"/>
              </w:rPr>
            </w:pPr>
            <w:r w:rsidRPr="003D54E6">
              <w:rPr>
                <w:rFonts w:eastAsia="Times New Roman" w:cs="Arial"/>
                <w:b w:val="0"/>
                <w:bCs w:val="0"/>
                <w:caps w:val="0"/>
                <w:color w:val="000000"/>
                <w:sz w:val="18"/>
                <w:szCs w:val="18"/>
                <w:lang w:val="en-US"/>
              </w:rPr>
              <w:t>Chowdhary et al.</w:t>
            </w:r>
            <w:r w:rsidRPr="003D54E6">
              <w:rPr>
                <w:b w:val="0"/>
                <w:bCs w:val="0"/>
                <w:color w:val="000000"/>
                <w:sz w:val="18"/>
                <w:szCs w:val="18"/>
                <w:lang w:val="en-US"/>
              </w:rPr>
              <w:t xml:space="preserve"> </w:t>
            </w:r>
            <w:r w:rsidR="003D54E6">
              <w:rPr>
                <w:b w:val="0"/>
                <w:bCs w:val="0"/>
                <w:color w:val="000000"/>
                <w:sz w:val="18"/>
                <w:szCs w:val="18"/>
                <w:lang w:val="en-US"/>
              </w:rPr>
              <w:t>(</w:t>
            </w:r>
            <w:r w:rsidRPr="003D54E6">
              <w:rPr>
                <w:b w:val="0"/>
                <w:bCs w:val="0"/>
                <w:color w:val="000000"/>
                <w:sz w:val="18"/>
                <w:szCs w:val="18"/>
                <w:lang w:val="en-US"/>
              </w:rPr>
              <w:t>2022</w:t>
            </w:r>
            <w:r w:rsidR="003D54E6">
              <w:rPr>
                <w:b w:val="0"/>
                <w:bCs w:val="0"/>
                <w:color w:val="000000"/>
                <w:sz w:val="18"/>
                <w:szCs w:val="18"/>
                <w:lang w:val="en-US"/>
              </w:rPr>
              <w:t>)</w:t>
            </w:r>
          </w:p>
        </w:tc>
        <w:tc>
          <w:tcPr>
            <w:tcW w:w="1276" w:type="dxa"/>
            <w:noWrap/>
            <w:hideMark/>
          </w:tcPr>
          <w:p w14:paraId="54098898" w14:textId="1E6AAAAF"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hideMark/>
          </w:tcPr>
          <w:p w14:paraId="0CCA0C82" w14:textId="71663554"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hideMark/>
          </w:tcPr>
          <w:p w14:paraId="3E4E902C" w14:textId="7918D218"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5" w:type="dxa"/>
            <w:noWrap/>
            <w:hideMark/>
          </w:tcPr>
          <w:p w14:paraId="66FDC39F" w14:textId="4840E937"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hideMark/>
          </w:tcPr>
          <w:p w14:paraId="30468A39" w14:textId="7D3FBE9D"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hideMark/>
          </w:tcPr>
          <w:p w14:paraId="1D316FEC" w14:textId="118092DC"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hideMark/>
          </w:tcPr>
          <w:p w14:paraId="0C9F6197" w14:textId="331C8A38" w:rsidR="00222940" w:rsidRPr="00F606F3" w:rsidRDefault="00ED0351"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r>
              <w:rPr>
                <w:rFonts w:eastAsia="Times New Roman" w:cs="Arial"/>
                <w:noProof/>
                <w:color w:val="000000"/>
                <w:sz w:val="20"/>
                <w:szCs w:val="20"/>
              </w:rPr>
              <w:drawing>
                <wp:inline distT="0" distB="0" distL="0" distR="0" wp14:anchorId="68EF6234" wp14:editId="42975941">
                  <wp:extent cx="151075" cy="151075"/>
                  <wp:effectExtent l="0" t="0" r="1905" b="1905"/>
                  <wp:docPr id="975430803"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F606F3" w14:paraId="2CC24961" w14:textId="77777777" w:rsidTr="00AD1E80">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2835" w:type="dxa"/>
          </w:tcPr>
          <w:p w14:paraId="073C3D46" w14:textId="52E82FCF" w:rsidR="00222940" w:rsidRPr="003D54E6" w:rsidRDefault="00222940" w:rsidP="0003569B">
            <w:pPr>
              <w:spacing w:line="240" w:lineRule="auto"/>
              <w:jc w:val="left"/>
              <w:rPr>
                <w:rFonts w:eastAsia="Times New Roman" w:cs="Arial"/>
                <w:b w:val="0"/>
                <w:bCs w:val="0"/>
                <w:color w:val="000000"/>
                <w:sz w:val="20"/>
                <w:szCs w:val="20"/>
                <w:lang w:val="en-US"/>
              </w:rPr>
            </w:pPr>
            <w:r w:rsidRPr="003D54E6">
              <w:rPr>
                <w:rFonts w:eastAsia="Times New Roman" w:cs="Arial"/>
                <w:b w:val="0"/>
                <w:bCs w:val="0"/>
                <w:caps w:val="0"/>
                <w:color w:val="000000"/>
                <w:sz w:val="18"/>
                <w:szCs w:val="18"/>
              </w:rPr>
              <w:t xml:space="preserve">Dawson et al. </w:t>
            </w:r>
            <w:r w:rsidR="003D54E6">
              <w:rPr>
                <w:rFonts w:eastAsia="Times New Roman" w:cs="Arial"/>
                <w:b w:val="0"/>
                <w:bCs w:val="0"/>
                <w:caps w:val="0"/>
                <w:color w:val="000000"/>
                <w:sz w:val="18"/>
                <w:szCs w:val="18"/>
              </w:rPr>
              <w:t>(</w:t>
            </w:r>
            <w:r w:rsidRPr="003D54E6">
              <w:rPr>
                <w:rFonts w:eastAsia="Times New Roman" w:cs="Arial"/>
                <w:b w:val="0"/>
                <w:bCs w:val="0"/>
                <w:caps w:val="0"/>
                <w:color w:val="000000"/>
                <w:sz w:val="18"/>
                <w:szCs w:val="18"/>
              </w:rPr>
              <w:t>2017</w:t>
            </w:r>
            <w:r w:rsidR="003D54E6">
              <w:rPr>
                <w:rFonts w:eastAsia="Times New Roman" w:cs="Arial"/>
                <w:b w:val="0"/>
                <w:bCs w:val="0"/>
                <w:caps w:val="0"/>
                <w:color w:val="000000"/>
                <w:sz w:val="18"/>
                <w:szCs w:val="18"/>
              </w:rPr>
              <w:t>)</w:t>
            </w:r>
          </w:p>
        </w:tc>
        <w:tc>
          <w:tcPr>
            <w:tcW w:w="1276" w:type="dxa"/>
            <w:noWrap/>
          </w:tcPr>
          <w:p w14:paraId="2D076C1D" w14:textId="56998850"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10CB6B88" w14:textId="2C47B939"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66E8EF76" w14:textId="4C7E81D5"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5" w:type="dxa"/>
            <w:noWrap/>
          </w:tcPr>
          <w:p w14:paraId="11375E68" w14:textId="1431906E"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142D7BC6" w14:textId="7887FE3E"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2FF2130D" w14:textId="68E3718C"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74D1B56F" w14:textId="08CDDE5C" w:rsidR="00222940" w:rsidRPr="00F606F3" w:rsidRDefault="00ED0351"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5CD833C1" wp14:editId="6D466620">
                  <wp:extent cx="151075" cy="151075"/>
                  <wp:effectExtent l="0" t="0" r="1905" b="1905"/>
                  <wp:docPr id="993127075"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F606F3" w14:paraId="09867690" w14:textId="77777777" w:rsidTr="00AD1E80">
        <w:trPr>
          <w:trHeight w:val="97"/>
        </w:trPr>
        <w:tc>
          <w:tcPr>
            <w:cnfStyle w:val="001000000000" w:firstRow="0" w:lastRow="0" w:firstColumn="1" w:lastColumn="0" w:oddVBand="0" w:evenVBand="0" w:oddHBand="0" w:evenHBand="0" w:firstRowFirstColumn="0" w:firstRowLastColumn="0" w:lastRowFirstColumn="0" w:lastRowLastColumn="0"/>
            <w:tcW w:w="2835" w:type="dxa"/>
          </w:tcPr>
          <w:p w14:paraId="3485CA2F" w14:textId="0FBF4AD4" w:rsidR="00222940" w:rsidRPr="003D54E6" w:rsidRDefault="00222940" w:rsidP="0003569B">
            <w:pPr>
              <w:spacing w:line="240" w:lineRule="auto"/>
              <w:jc w:val="left"/>
              <w:rPr>
                <w:rFonts w:eastAsia="Times New Roman" w:cs="Arial"/>
                <w:b w:val="0"/>
                <w:bCs w:val="0"/>
                <w:color w:val="000000"/>
                <w:sz w:val="20"/>
                <w:szCs w:val="20"/>
              </w:rPr>
            </w:pPr>
            <w:r w:rsidRPr="003D54E6">
              <w:rPr>
                <w:rFonts w:eastAsia="Times New Roman" w:cs="Arial"/>
                <w:b w:val="0"/>
                <w:bCs w:val="0"/>
                <w:caps w:val="0"/>
                <w:color w:val="000000"/>
                <w:sz w:val="18"/>
                <w:szCs w:val="18"/>
              </w:rPr>
              <w:t xml:space="preserve">Deb et al. </w:t>
            </w:r>
            <w:r w:rsidR="003D54E6">
              <w:rPr>
                <w:rFonts w:eastAsia="Times New Roman" w:cs="Arial"/>
                <w:b w:val="0"/>
                <w:bCs w:val="0"/>
                <w:caps w:val="0"/>
                <w:color w:val="000000"/>
                <w:sz w:val="18"/>
                <w:szCs w:val="18"/>
              </w:rPr>
              <w:t>(</w:t>
            </w:r>
            <w:r w:rsidRPr="003D54E6">
              <w:rPr>
                <w:rFonts w:eastAsia="Times New Roman" w:cs="Arial"/>
                <w:b w:val="0"/>
                <w:bCs w:val="0"/>
                <w:caps w:val="0"/>
                <w:color w:val="000000"/>
                <w:sz w:val="18"/>
                <w:szCs w:val="18"/>
              </w:rPr>
              <w:t>2020</w:t>
            </w:r>
            <w:r w:rsidR="003D54E6">
              <w:rPr>
                <w:rFonts w:eastAsia="Times New Roman" w:cs="Arial"/>
                <w:b w:val="0"/>
                <w:bCs w:val="0"/>
                <w:caps w:val="0"/>
                <w:color w:val="000000"/>
                <w:sz w:val="18"/>
                <w:szCs w:val="18"/>
              </w:rPr>
              <w:t>)</w:t>
            </w:r>
          </w:p>
        </w:tc>
        <w:tc>
          <w:tcPr>
            <w:tcW w:w="1276" w:type="dxa"/>
            <w:noWrap/>
          </w:tcPr>
          <w:p w14:paraId="0BAA2C8B" w14:textId="60D3B8B0"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1A7B7E34" w14:textId="7067FFF8"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0EA56317" w14:textId="1CD69D94"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5" w:type="dxa"/>
            <w:noWrap/>
          </w:tcPr>
          <w:p w14:paraId="79D726CB" w14:textId="2EAC2365"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4DF837DA" w14:textId="27D9F60F"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468374A5" w14:textId="43807F20"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3C1EBE99" w14:textId="27BDF267" w:rsidR="00222940" w:rsidRPr="00F606F3" w:rsidRDefault="00ED0351"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3D0910CA" wp14:editId="1FD5F824">
                  <wp:extent cx="151075" cy="151075"/>
                  <wp:effectExtent l="0" t="0" r="1905" b="1905"/>
                  <wp:docPr id="164939673"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F606F3" w14:paraId="449539D6" w14:textId="77777777" w:rsidTr="00AD1E80">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835" w:type="dxa"/>
          </w:tcPr>
          <w:p w14:paraId="067F39F3" w14:textId="675F70FC" w:rsidR="00222940" w:rsidRPr="003D54E6" w:rsidRDefault="00222940" w:rsidP="0003569B">
            <w:pPr>
              <w:spacing w:line="240" w:lineRule="auto"/>
              <w:jc w:val="left"/>
              <w:rPr>
                <w:rFonts w:eastAsia="Times New Roman" w:cs="Arial"/>
                <w:b w:val="0"/>
                <w:bCs w:val="0"/>
                <w:color w:val="000000"/>
                <w:sz w:val="20"/>
                <w:szCs w:val="20"/>
              </w:rPr>
            </w:pPr>
            <w:r w:rsidRPr="003D54E6">
              <w:rPr>
                <w:rFonts w:eastAsia="Times New Roman" w:cs="Arial"/>
                <w:b w:val="0"/>
                <w:bCs w:val="0"/>
                <w:caps w:val="0"/>
                <w:color w:val="000000"/>
                <w:sz w:val="18"/>
                <w:szCs w:val="18"/>
              </w:rPr>
              <w:t xml:space="preserve">De Moel-Mandel et al. </w:t>
            </w:r>
            <w:r w:rsidR="003D54E6">
              <w:rPr>
                <w:rFonts w:eastAsia="Times New Roman" w:cs="Arial"/>
                <w:b w:val="0"/>
                <w:bCs w:val="0"/>
                <w:caps w:val="0"/>
                <w:color w:val="000000"/>
                <w:sz w:val="18"/>
                <w:szCs w:val="18"/>
              </w:rPr>
              <w:t>(</w:t>
            </w:r>
            <w:r w:rsidRPr="003D54E6">
              <w:rPr>
                <w:rFonts w:eastAsia="Times New Roman" w:cs="Arial"/>
                <w:b w:val="0"/>
                <w:bCs w:val="0"/>
                <w:caps w:val="0"/>
                <w:color w:val="000000"/>
                <w:sz w:val="18"/>
                <w:szCs w:val="18"/>
              </w:rPr>
              <w:t>202</w:t>
            </w:r>
            <w:r w:rsidR="009B787D">
              <w:rPr>
                <w:rFonts w:eastAsia="Times New Roman" w:cs="Arial"/>
                <w:b w:val="0"/>
                <w:bCs w:val="0"/>
                <w:caps w:val="0"/>
                <w:color w:val="000000"/>
                <w:sz w:val="18"/>
                <w:szCs w:val="18"/>
              </w:rPr>
              <w:t>1</w:t>
            </w:r>
            <w:r w:rsidR="003D54E6">
              <w:rPr>
                <w:rFonts w:eastAsia="Times New Roman" w:cs="Arial"/>
                <w:b w:val="0"/>
                <w:bCs w:val="0"/>
                <w:caps w:val="0"/>
                <w:color w:val="000000"/>
                <w:sz w:val="18"/>
                <w:szCs w:val="18"/>
              </w:rPr>
              <w:t>)</w:t>
            </w:r>
          </w:p>
        </w:tc>
        <w:tc>
          <w:tcPr>
            <w:tcW w:w="1276" w:type="dxa"/>
            <w:noWrap/>
          </w:tcPr>
          <w:p w14:paraId="59DEC544" w14:textId="389D2653"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52429F10" w14:textId="7A054E63"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60DD0F17" w14:textId="496670E1"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5" w:type="dxa"/>
            <w:noWrap/>
          </w:tcPr>
          <w:p w14:paraId="1B98BCE0" w14:textId="26CAB3F4"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4D9296D8" w14:textId="1C05D50A"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0BB1C286" w14:textId="35912359"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3D80514B" w14:textId="10A4F3E3" w:rsidR="00222940" w:rsidRPr="00F606F3" w:rsidRDefault="00ED0351"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232D0529" wp14:editId="112BCA7E">
                  <wp:extent cx="151075" cy="151075"/>
                  <wp:effectExtent l="0" t="0" r="1905" b="1905"/>
                  <wp:docPr id="1193794290"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F606F3" w14:paraId="333F2A7F" w14:textId="77777777" w:rsidTr="00AD1E80">
        <w:trPr>
          <w:trHeight w:val="230"/>
        </w:trPr>
        <w:tc>
          <w:tcPr>
            <w:cnfStyle w:val="001000000000" w:firstRow="0" w:lastRow="0" w:firstColumn="1" w:lastColumn="0" w:oddVBand="0" w:evenVBand="0" w:oddHBand="0" w:evenHBand="0" w:firstRowFirstColumn="0" w:firstRowLastColumn="0" w:lastRowFirstColumn="0" w:lastRowLastColumn="0"/>
            <w:tcW w:w="2835" w:type="dxa"/>
          </w:tcPr>
          <w:p w14:paraId="722A0DFA" w14:textId="77070B94" w:rsidR="00222940" w:rsidRPr="003D54E6" w:rsidRDefault="00222940" w:rsidP="0003569B">
            <w:pPr>
              <w:spacing w:line="240" w:lineRule="auto"/>
              <w:jc w:val="left"/>
              <w:rPr>
                <w:rFonts w:eastAsia="Times New Roman" w:cs="Arial"/>
                <w:b w:val="0"/>
                <w:bCs w:val="0"/>
                <w:color w:val="000000"/>
                <w:sz w:val="20"/>
                <w:szCs w:val="20"/>
                <w:lang w:val="en-US"/>
              </w:rPr>
            </w:pPr>
            <w:r w:rsidRPr="003D54E6">
              <w:rPr>
                <w:rFonts w:eastAsia="Times New Roman" w:cs="Arial"/>
                <w:b w:val="0"/>
                <w:bCs w:val="0"/>
                <w:caps w:val="0"/>
                <w:color w:val="000000"/>
                <w:sz w:val="18"/>
                <w:szCs w:val="18"/>
                <w:lang w:val="en-US"/>
              </w:rPr>
              <w:t xml:space="preserve">De Zordo </w:t>
            </w:r>
            <w:r w:rsidR="003D54E6">
              <w:rPr>
                <w:rFonts w:eastAsia="Times New Roman" w:cs="Arial"/>
                <w:b w:val="0"/>
                <w:bCs w:val="0"/>
                <w:caps w:val="0"/>
                <w:color w:val="000000"/>
                <w:sz w:val="18"/>
                <w:szCs w:val="18"/>
                <w:lang w:val="en-US"/>
              </w:rPr>
              <w:t>(</w:t>
            </w:r>
            <w:r w:rsidRPr="003D54E6">
              <w:rPr>
                <w:rFonts w:eastAsia="Times New Roman" w:cs="Arial"/>
                <w:b w:val="0"/>
                <w:bCs w:val="0"/>
                <w:caps w:val="0"/>
                <w:color w:val="000000"/>
                <w:sz w:val="18"/>
                <w:szCs w:val="18"/>
                <w:lang w:val="en-US"/>
              </w:rPr>
              <w:t>2018</w:t>
            </w:r>
            <w:r w:rsidR="003D54E6">
              <w:rPr>
                <w:rFonts w:eastAsia="Times New Roman" w:cs="Arial"/>
                <w:b w:val="0"/>
                <w:bCs w:val="0"/>
                <w:caps w:val="0"/>
                <w:color w:val="000000"/>
                <w:sz w:val="18"/>
                <w:szCs w:val="18"/>
                <w:lang w:val="en-US"/>
              </w:rPr>
              <w:t>)</w:t>
            </w:r>
          </w:p>
        </w:tc>
        <w:tc>
          <w:tcPr>
            <w:tcW w:w="1276" w:type="dxa"/>
            <w:noWrap/>
          </w:tcPr>
          <w:p w14:paraId="52672070" w14:textId="617CE9DB"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1276" w:type="dxa"/>
            <w:noWrap/>
          </w:tcPr>
          <w:p w14:paraId="595442D3" w14:textId="12F87A6A"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1276" w:type="dxa"/>
            <w:noWrap/>
          </w:tcPr>
          <w:p w14:paraId="10948633" w14:textId="0C64D2D2"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1275" w:type="dxa"/>
            <w:noWrap/>
          </w:tcPr>
          <w:p w14:paraId="2CED1B6F" w14:textId="6579FF4D"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1276" w:type="dxa"/>
            <w:noWrap/>
          </w:tcPr>
          <w:p w14:paraId="1F42410D" w14:textId="1AFFE17C"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1276" w:type="dxa"/>
            <w:noWrap/>
          </w:tcPr>
          <w:p w14:paraId="4BC64D63" w14:textId="36955C3A"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1276" w:type="dxa"/>
            <w:noWrap/>
          </w:tcPr>
          <w:p w14:paraId="1193BB9D" w14:textId="3F26D775" w:rsidR="00222940" w:rsidRPr="00F606F3" w:rsidRDefault="00ED0351"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r>
              <w:rPr>
                <w:rFonts w:eastAsia="Times New Roman" w:cs="Arial"/>
                <w:noProof/>
                <w:color w:val="000000"/>
                <w:sz w:val="20"/>
                <w:szCs w:val="20"/>
              </w:rPr>
              <w:drawing>
                <wp:inline distT="0" distB="0" distL="0" distR="0" wp14:anchorId="502484FC" wp14:editId="240E9D74">
                  <wp:extent cx="151075" cy="151075"/>
                  <wp:effectExtent l="0" t="0" r="1905" b="1905"/>
                  <wp:docPr id="1006137555"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AD64AE" w14:paraId="1AEA8433" w14:textId="77777777" w:rsidTr="00AD1E80">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835" w:type="dxa"/>
          </w:tcPr>
          <w:p w14:paraId="2BD8A8E6" w14:textId="5AAB23CA" w:rsidR="00222940" w:rsidRPr="003D54E6" w:rsidRDefault="00222940" w:rsidP="0003569B">
            <w:pPr>
              <w:spacing w:line="240" w:lineRule="auto"/>
              <w:jc w:val="left"/>
              <w:rPr>
                <w:rFonts w:eastAsia="Times New Roman" w:cs="Arial"/>
                <w:b w:val="0"/>
                <w:bCs w:val="0"/>
                <w:color w:val="000000"/>
                <w:sz w:val="20"/>
                <w:szCs w:val="20"/>
                <w:lang w:val="en-US"/>
              </w:rPr>
            </w:pPr>
            <w:r w:rsidRPr="003D54E6">
              <w:rPr>
                <w:rFonts w:eastAsia="Times New Roman" w:cs="Arial"/>
                <w:b w:val="0"/>
                <w:bCs w:val="0"/>
                <w:caps w:val="0"/>
                <w:color w:val="000000"/>
                <w:sz w:val="18"/>
                <w:szCs w:val="18"/>
                <w:lang w:val="en-US"/>
              </w:rPr>
              <w:t xml:space="preserve">Ennis </w:t>
            </w:r>
            <w:r w:rsidR="004A31CB">
              <w:rPr>
                <w:rFonts w:eastAsia="Times New Roman" w:cs="Arial"/>
                <w:b w:val="0"/>
                <w:bCs w:val="0"/>
                <w:caps w:val="0"/>
                <w:color w:val="000000"/>
                <w:sz w:val="18"/>
                <w:szCs w:val="18"/>
                <w:lang w:val="en-US"/>
              </w:rPr>
              <w:t xml:space="preserve">et al. </w:t>
            </w:r>
            <w:r w:rsidR="003D54E6">
              <w:rPr>
                <w:rFonts w:eastAsia="Times New Roman" w:cs="Arial"/>
                <w:b w:val="0"/>
                <w:bCs w:val="0"/>
                <w:caps w:val="0"/>
                <w:color w:val="000000"/>
                <w:sz w:val="18"/>
                <w:szCs w:val="18"/>
                <w:lang w:val="en-US"/>
              </w:rPr>
              <w:t>(</w:t>
            </w:r>
            <w:r w:rsidRPr="003D54E6">
              <w:rPr>
                <w:rFonts w:eastAsia="Times New Roman" w:cs="Arial"/>
                <w:b w:val="0"/>
                <w:bCs w:val="0"/>
                <w:caps w:val="0"/>
                <w:color w:val="000000"/>
                <w:sz w:val="18"/>
                <w:szCs w:val="18"/>
                <w:lang w:val="en-US"/>
              </w:rPr>
              <w:t>2023</w:t>
            </w:r>
            <w:r w:rsidR="003D54E6">
              <w:rPr>
                <w:rFonts w:eastAsia="Times New Roman" w:cs="Arial"/>
                <w:b w:val="0"/>
                <w:bCs w:val="0"/>
                <w:caps w:val="0"/>
                <w:color w:val="000000"/>
                <w:sz w:val="18"/>
                <w:szCs w:val="18"/>
                <w:lang w:val="en-US"/>
              </w:rPr>
              <w:t>)</w:t>
            </w:r>
          </w:p>
        </w:tc>
        <w:tc>
          <w:tcPr>
            <w:tcW w:w="1276" w:type="dxa"/>
            <w:noWrap/>
          </w:tcPr>
          <w:p w14:paraId="31D45772" w14:textId="2A027898"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1276" w:type="dxa"/>
            <w:noWrap/>
          </w:tcPr>
          <w:p w14:paraId="3A2B8CBA" w14:textId="5E101500"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1276" w:type="dxa"/>
            <w:noWrap/>
          </w:tcPr>
          <w:p w14:paraId="33C28D05" w14:textId="10245CFD"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1275" w:type="dxa"/>
            <w:noWrap/>
          </w:tcPr>
          <w:p w14:paraId="49A8BD4D" w14:textId="781E2595"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1276" w:type="dxa"/>
            <w:noWrap/>
          </w:tcPr>
          <w:p w14:paraId="69730D8F" w14:textId="394DC8D3"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1276" w:type="dxa"/>
            <w:noWrap/>
          </w:tcPr>
          <w:p w14:paraId="7DDC17F0" w14:textId="6EC5E778"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1276" w:type="dxa"/>
            <w:noWrap/>
          </w:tcPr>
          <w:p w14:paraId="7F8F4F17" w14:textId="26D920EA" w:rsidR="00222940" w:rsidRPr="00F606F3" w:rsidRDefault="00ED0351"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r>
              <w:rPr>
                <w:rFonts w:eastAsia="Times New Roman" w:cs="Arial"/>
                <w:noProof/>
                <w:color w:val="000000"/>
                <w:sz w:val="20"/>
                <w:szCs w:val="20"/>
              </w:rPr>
              <w:drawing>
                <wp:inline distT="0" distB="0" distL="0" distR="0" wp14:anchorId="72D069CD" wp14:editId="4077D189">
                  <wp:extent cx="151075" cy="151075"/>
                  <wp:effectExtent l="0" t="0" r="1905" b="1905"/>
                  <wp:docPr id="1969653197"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F606F3" w14:paraId="3E25E245" w14:textId="77777777" w:rsidTr="00AD1E80">
        <w:trPr>
          <w:trHeight w:val="133"/>
        </w:trPr>
        <w:tc>
          <w:tcPr>
            <w:cnfStyle w:val="001000000000" w:firstRow="0" w:lastRow="0" w:firstColumn="1" w:lastColumn="0" w:oddVBand="0" w:evenVBand="0" w:oddHBand="0" w:evenHBand="0" w:firstRowFirstColumn="0" w:firstRowLastColumn="0" w:lastRowFirstColumn="0" w:lastRowLastColumn="0"/>
            <w:tcW w:w="2835" w:type="dxa"/>
          </w:tcPr>
          <w:p w14:paraId="31DE5346" w14:textId="30752C93" w:rsidR="00222940" w:rsidRPr="003D54E6" w:rsidRDefault="00222940" w:rsidP="0003569B">
            <w:pPr>
              <w:spacing w:line="240" w:lineRule="auto"/>
              <w:jc w:val="left"/>
              <w:rPr>
                <w:rFonts w:eastAsia="Times New Roman" w:cs="Arial"/>
                <w:b w:val="0"/>
                <w:bCs w:val="0"/>
                <w:color w:val="000000"/>
                <w:sz w:val="20"/>
                <w:szCs w:val="20"/>
                <w:lang w:val="en-US"/>
              </w:rPr>
            </w:pPr>
            <w:r w:rsidRPr="003D54E6">
              <w:rPr>
                <w:rFonts w:eastAsia="Times New Roman" w:cs="Arial"/>
                <w:b w:val="0"/>
                <w:bCs w:val="0"/>
                <w:caps w:val="0"/>
                <w:color w:val="000000"/>
                <w:sz w:val="18"/>
                <w:szCs w:val="18"/>
                <w:lang w:val="en-US"/>
              </w:rPr>
              <w:t xml:space="preserve">Fay et al. </w:t>
            </w:r>
            <w:r w:rsidR="003D54E6">
              <w:rPr>
                <w:rFonts w:eastAsia="Times New Roman" w:cs="Arial"/>
                <w:b w:val="0"/>
                <w:bCs w:val="0"/>
                <w:caps w:val="0"/>
                <w:color w:val="000000"/>
                <w:sz w:val="18"/>
                <w:szCs w:val="18"/>
                <w:lang w:val="en-US"/>
              </w:rPr>
              <w:t>(</w:t>
            </w:r>
            <w:r w:rsidRPr="003D54E6">
              <w:rPr>
                <w:rFonts w:eastAsia="Times New Roman" w:cs="Arial"/>
                <w:b w:val="0"/>
                <w:bCs w:val="0"/>
                <w:caps w:val="0"/>
                <w:color w:val="000000"/>
                <w:sz w:val="18"/>
                <w:szCs w:val="18"/>
                <w:lang w:val="en-US"/>
              </w:rPr>
              <w:t>2016</w:t>
            </w:r>
            <w:r w:rsidR="003D54E6">
              <w:rPr>
                <w:rFonts w:eastAsia="Times New Roman" w:cs="Arial"/>
                <w:b w:val="0"/>
                <w:bCs w:val="0"/>
                <w:caps w:val="0"/>
                <w:color w:val="000000"/>
                <w:sz w:val="18"/>
                <w:szCs w:val="18"/>
                <w:lang w:val="en-US"/>
              </w:rPr>
              <w:t>)</w:t>
            </w:r>
          </w:p>
        </w:tc>
        <w:tc>
          <w:tcPr>
            <w:tcW w:w="1276" w:type="dxa"/>
            <w:noWrap/>
          </w:tcPr>
          <w:p w14:paraId="392D677E" w14:textId="087533B8"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1DE8160E" w14:textId="3BB926BC" w:rsidR="00222940" w:rsidRPr="00F606F3" w:rsidRDefault="00ED0351"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490FD184" wp14:editId="7EE58FEA">
                  <wp:extent cx="151075" cy="151075"/>
                  <wp:effectExtent l="0" t="0" r="1905" b="1905"/>
                  <wp:docPr id="212065153"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6" w:type="dxa"/>
            <w:noWrap/>
          </w:tcPr>
          <w:p w14:paraId="6BA2E349" w14:textId="3BD91FA8"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5" w:type="dxa"/>
            <w:noWrap/>
          </w:tcPr>
          <w:p w14:paraId="62F65D4E" w14:textId="5C239F0D"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206667DB" w14:textId="7FEA574A"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13AB1354" w14:textId="3178BCA8"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25113E08" w14:textId="48459BD9"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r>
      <w:tr w:rsidR="00222940" w:rsidRPr="00F606F3" w14:paraId="43B094C5" w14:textId="77777777" w:rsidTr="00AD1E80">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2835" w:type="dxa"/>
          </w:tcPr>
          <w:p w14:paraId="6247715D" w14:textId="69BAEF2D" w:rsidR="00222940" w:rsidRPr="003D54E6" w:rsidRDefault="00222940" w:rsidP="0003569B">
            <w:pPr>
              <w:spacing w:line="240" w:lineRule="auto"/>
              <w:jc w:val="left"/>
              <w:rPr>
                <w:rFonts w:eastAsia="Times New Roman" w:cs="Arial"/>
                <w:b w:val="0"/>
                <w:bCs w:val="0"/>
                <w:color w:val="000000"/>
                <w:sz w:val="20"/>
                <w:szCs w:val="20"/>
                <w:lang w:val="en-US"/>
              </w:rPr>
            </w:pPr>
            <w:r w:rsidRPr="003D54E6">
              <w:rPr>
                <w:rFonts w:eastAsia="Times New Roman" w:cs="Arial"/>
                <w:b w:val="0"/>
                <w:bCs w:val="0"/>
                <w:caps w:val="0"/>
                <w:color w:val="000000"/>
                <w:sz w:val="18"/>
                <w:szCs w:val="18"/>
              </w:rPr>
              <w:t xml:space="preserve">Hasselbacher et al. </w:t>
            </w:r>
            <w:r w:rsidR="003D54E6">
              <w:rPr>
                <w:rFonts w:eastAsia="Times New Roman" w:cs="Arial"/>
                <w:b w:val="0"/>
                <w:bCs w:val="0"/>
                <w:caps w:val="0"/>
                <w:color w:val="000000"/>
                <w:sz w:val="18"/>
                <w:szCs w:val="18"/>
              </w:rPr>
              <w:t>(</w:t>
            </w:r>
            <w:r w:rsidRPr="003D54E6">
              <w:rPr>
                <w:rFonts w:eastAsia="Times New Roman" w:cs="Arial"/>
                <w:b w:val="0"/>
                <w:bCs w:val="0"/>
                <w:caps w:val="0"/>
                <w:color w:val="000000"/>
                <w:sz w:val="18"/>
                <w:szCs w:val="18"/>
              </w:rPr>
              <w:t>202</w:t>
            </w:r>
            <w:r w:rsidR="003D54E6">
              <w:rPr>
                <w:rFonts w:eastAsia="Times New Roman" w:cs="Arial"/>
                <w:b w:val="0"/>
                <w:bCs w:val="0"/>
                <w:caps w:val="0"/>
                <w:color w:val="000000"/>
                <w:sz w:val="18"/>
                <w:szCs w:val="18"/>
              </w:rPr>
              <w:t>0)</w:t>
            </w:r>
          </w:p>
        </w:tc>
        <w:tc>
          <w:tcPr>
            <w:tcW w:w="1276" w:type="dxa"/>
            <w:noWrap/>
          </w:tcPr>
          <w:p w14:paraId="69D4DA5E" w14:textId="0324329D"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25CA4355" w14:textId="2D03BADB"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5B85DF08" w14:textId="134DDC29"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5" w:type="dxa"/>
            <w:noWrap/>
          </w:tcPr>
          <w:p w14:paraId="39CA16DD" w14:textId="518831D4"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18DBF7C6" w14:textId="04827D2F"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49BD3874" w14:textId="03962D37"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7B2B8597" w14:textId="18831CCA" w:rsidR="00222940" w:rsidRPr="00F606F3" w:rsidRDefault="00ED0351"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78F42767" wp14:editId="49989932">
                  <wp:extent cx="151075" cy="151075"/>
                  <wp:effectExtent l="0" t="0" r="1905" b="1905"/>
                  <wp:docPr id="1469589416"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F606F3" w14:paraId="4C3E7997" w14:textId="77777777" w:rsidTr="00AD1E80">
        <w:trPr>
          <w:trHeight w:val="178"/>
        </w:trPr>
        <w:tc>
          <w:tcPr>
            <w:cnfStyle w:val="001000000000" w:firstRow="0" w:lastRow="0" w:firstColumn="1" w:lastColumn="0" w:oddVBand="0" w:evenVBand="0" w:oddHBand="0" w:evenHBand="0" w:firstRowFirstColumn="0" w:firstRowLastColumn="0" w:lastRowFirstColumn="0" w:lastRowLastColumn="0"/>
            <w:tcW w:w="2835" w:type="dxa"/>
          </w:tcPr>
          <w:p w14:paraId="4E6651E0" w14:textId="32F7AB38" w:rsidR="00222940" w:rsidRPr="003D54E6" w:rsidRDefault="00222940" w:rsidP="0003569B">
            <w:pPr>
              <w:spacing w:line="240" w:lineRule="auto"/>
              <w:jc w:val="left"/>
              <w:rPr>
                <w:rFonts w:eastAsia="Times New Roman" w:cs="Arial"/>
                <w:b w:val="0"/>
                <w:bCs w:val="0"/>
                <w:color w:val="000000"/>
                <w:sz w:val="20"/>
                <w:szCs w:val="20"/>
                <w:lang w:val="en-US"/>
              </w:rPr>
            </w:pPr>
            <w:r w:rsidRPr="003D54E6">
              <w:rPr>
                <w:rFonts w:eastAsia="Times New Roman" w:cs="Arial"/>
                <w:b w:val="0"/>
                <w:bCs w:val="0"/>
                <w:caps w:val="0"/>
                <w:color w:val="000000"/>
                <w:sz w:val="18"/>
                <w:szCs w:val="18"/>
              </w:rPr>
              <w:t xml:space="preserve">Holten et al. </w:t>
            </w:r>
            <w:r w:rsidR="003D54E6">
              <w:rPr>
                <w:rFonts w:eastAsia="Times New Roman" w:cs="Arial"/>
                <w:b w:val="0"/>
                <w:bCs w:val="0"/>
                <w:caps w:val="0"/>
                <w:color w:val="000000"/>
                <w:sz w:val="18"/>
                <w:szCs w:val="18"/>
              </w:rPr>
              <w:t>(</w:t>
            </w:r>
            <w:r w:rsidRPr="003D54E6">
              <w:rPr>
                <w:rFonts w:eastAsia="Times New Roman" w:cs="Arial"/>
                <w:b w:val="0"/>
                <w:bCs w:val="0"/>
                <w:caps w:val="0"/>
                <w:color w:val="000000"/>
                <w:sz w:val="18"/>
                <w:szCs w:val="18"/>
              </w:rPr>
              <w:t>2021</w:t>
            </w:r>
            <w:r w:rsidR="003D54E6">
              <w:rPr>
                <w:rFonts w:eastAsia="Times New Roman" w:cs="Arial"/>
                <w:b w:val="0"/>
                <w:bCs w:val="0"/>
                <w:caps w:val="0"/>
                <w:color w:val="000000"/>
                <w:sz w:val="18"/>
                <w:szCs w:val="18"/>
              </w:rPr>
              <w:t>)</w:t>
            </w:r>
          </w:p>
        </w:tc>
        <w:tc>
          <w:tcPr>
            <w:tcW w:w="1276" w:type="dxa"/>
            <w:noWrap/>
          </w:tcPr>
          <w:p w14:paraId="465FCBED" w14:textId="3DFF1866"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641F1CDC" w14:textId="541B7FB5"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18A314FE" w14:textId="1EB6565A"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5" w:type="dxa"/>
            <w:noWrap/>
          </w:tcPr>
          <w:p w14:paraId="43690B6C" w14:textId="11FB6DDB"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2FE7FC16" w14:textId="37739640"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71BEA743" w14:textId="02C6B7D7"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3A23BC49" w14:textId="068A22EA" w:rsidR="00222940" w:rsidRPr="00F606F3" w:rsidRDefault="00ED0351"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7C6A2393" wp14:editId="0EE3C3EE">
                  <wp:extent cx="151075" cy="151075"/>
                  <wp:effectExtent l="0" t="0" r="1905" b="1905"/>
                  <wp:docPr id="415188534"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BD31C7" w14:paraId="60101F81" w14:textId="77777777" w:rsidTr="00AD1E80">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835" w:type="dxa"/>
          </w:tcPr>
          <w:p w14:paraId="13CB77A4" w14:textId="0B8E476E" w:rsidR="00222940" w:rsidRPr="003D54E6" w:rsidRDefault="00222940" w:rsidP="0003569B">
            <w:pPr>
              <w:spacing w:line="240" w:lineRule="auto"/>
              <w:jc w:val="left"/>
              <w:rPr>
                <w:rFonts w:eastAsia="Times New Roman" w:cs="Arial"/>
                <w:b w:val="0"/>
                <w:bCs w:val="0"/>
                <w:color w:val="000000"/>
                <w:sz w:val="20"/>
                <w:szCs w:val="20"/>
                <w:lang w:val="fr-FR"/>
              </w:rPr>
            </w:pPr>
            <w:r w:rsidRPr="003D54E6">
              <w:rPr>
                <w:rFonts w:eastAsia="Times New Roman" w:cs="Arial"/>
                <w:b w:val="0"/>
                <w:bCs w:val="0"/>
                <w:caps w:val="0"/>
                <w:color w:val="000000"/>
                <w:sz w:val="18"/>
                <w:szCs w:val="18"/>
                <w:lang w:val="en-US"/>
              </w:rPr>
              <w:t xml:space="preserve">Homaifar et al. </w:t>
            </w:r>
            <w:r w:rsidR="003D54E6">
              <w:rPr>
                <w:rFonts w:eastAsia="Times New Roman" w:cs="Arial"/>
                <w:b w:val="0"/>
                <w:bCs w:val="0"/>
                <w:caps w:val="0"/>
                <w:color w:val="000000"/>
                <w:sz w:val="18"/>
                <w:szCs w:val="18"/>
                <w:lang w:val="en-US"/>
              </w:rPr>
              <w:t>(</w:t>
            </w:r>
            <w:r w:rsidRPr="003D54E6">
              <w:rPr>
                <w:rFonts w:eastAsia="Times New Roman" w:cs="Arial"/>
                <w:b w:val="0"/>
                <w:bCs w:val="0"/>
                <w:caps w:val="0"/>
                <w:color w:val="000000"/>
                <w:sz w:val="18"/>
                <w:szCs w:val="18"/>
                <w:lang w:val="en-US"/>
              </w:rPr>
              <w:t>2017</w:t>
            </w:r>
            <w:r w:rsidR="003D54E6">
              <w:rPr>
                <w:rFonts w:eastAsia="Times New Roman" w:cs="Arial"/>
                <w:b w:val="0"/>
                <w:bCs w:val="0"/>
                <w:caps w:val="0"/>
                <w:color w:val="000000"/>
                <w:sz w:val="18"/>
                <w:szCs w:val="18"/>
                <w:lang w:val="en-US"/>
              </w:rPr>
              <w:t>)</w:t>
            </w:r>
          </w:p>
        </w:tc>
        <w:tc>
          <w:tcPr>
            <w:tcW w:w="1276" w:type="dxa"/>
            <w:noWrap/>
          </w:tcPr>
          <w:p w14:paraId="7FB983A0" w14:textId="5315FF4A" w:rsidR="00222940" w:rsidRPr="00BF2C28"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276" w:type="dxa"/>
            <w:noWrap/>
          </w:tcPr>
          <w:p w14:paraId="0AFB820C" w14:textId="093F0E58" w:rsidR="00222940" w:rsidRPr="00BF2C28"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276" w:type="dxa"/>
            <w:noWrap/>
          </w:tcPr>
          <w:p w14:paraId="6DB8AFA4" w14:textId="7E57CC21" w:rsidR="00222940" w:rsidRPr="00BF2C28"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275" w:type="dxa"/>
            <w:noWrap/>
          </w:tcPr>
          <w:p w14:paraId="61372A00" w14:textId="73F33192" w:rsidR="00222940" w:rsidRPr="00BF2C28"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276" w:type="dxa"/>
            <w:noWrap/>
          </w:tcPr>
          <w:p w14:paraId="1C5332C5" w14:textId="7EB15412" w:rsidR="00222940" w:rsidRPr="00BF2C28"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276" w:type="dxa"/>
            <w:noWrap/>
          </w:tcPr>
          <w:p w14:paraId="3ECF7134" w14:textId="3B386CC3" w:rsidR="00222940" w:rsidRPr="00BF2C28"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276" w:type="dxa"/>
            <w:noWrap/>
          </w:tcPr>
          <w:p w14:paraId="3736B63A" w14:textId="626CA96B" w:rsidR="00222940" w:rsidRPr="00BF2C28" w:rsidRDefault="00ED0351"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r>
              <w:rPr>
                <w:rFonts w:eastAsia="Times New Roman" w:cs="Arial"/>
                <w:noProof/>
                <w:color w:val="000000"/>
                <w:sz w:val="20"/>
                <w:szCs w:val="20"/>
              </w:rPr>
              <w:drawing>
                <wp:inline distT="0" distB="0" distL="0" distR="0" wp14:anchorId="7DAC68AD" wp14:editId="5A38A9E2">
                  <wp:extent cx="151075" cy="151075"/>
                  <wp:effectExtent l="0" t="0" r="1905" b="1905"/>
                  <wp:docPr id="1647073491"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BD31C7" w14:paraId="437C7483" w14:textId="77777777" w:rsidTr="00AD1E80">
        <w:trPr>
          <w:trHeight w:val="232"/>
        </w:trPr>
        <w:tc>
          <w:tcPr>
            <w:cnfStyle w:val="001000000000" w:firstRow="0" w:lastRow="0" w:firstColumn="1" w:lastColumn="0" w:oddVBand="0" w:evenVBand="0" w:oddHBand="0" w:evenHBand="0" w:firstRowFirstColumn="0" w:firstRowLastColumn="0" w:lastRowFirstColumn="0" w:lastRowLastColumn="0"/>
            <w:tcW w:w="2835" w:type="dxa"/>
          </w:tcPr>
          <w:p w14:paraId="65958183" w14:textId="6208B2E1" w:rsidR="00222940" w:rsidRPr="003D54E6" w:rsidRDefault="00222940" w:rsidP="0003569B">
            <w:pPr>
              <w:spacing w:line="240" w:lineRule="auto"/>
              <w:jc w:val="left"/>
              <w:rPr>
                <w:rFonts w:eastAsia="Times New Roman" w:cs="Arial"/>
                <w:b w:val="0"/>
                <w:bCs w:val="0"/>
                <w:color w:val="000000"/>
                <w:sz w:val="20"/>
                <w:szCs w:val="20"/>
                <w:lang w:val="fr-FR"/>
              </w:rPr>
            </w:pPr>
            <w:r w:rsidRPr="003D54E6">
              <w:rPr>
                <w:rFonts w:eastAsia="Times New Roman" w:cs="Arial"/>
                <w:b w:val="0"/>
                <w:bCs w:val="0"/>
                <w:caps w:val="0"/>
                <w:color w:val="000000"/>
                <w:sz w:val="18"/>
                <w:szCs w:val="18"/>
                <w:lang w:val="en-US"/>
              </w:rPr>
              <w:t xml:space="preserve">Hulme-Chambers et al. </w:t>
            </w:r>
            <w:r w:rsidR="003D54E6">
              <w:rPr>
                <w:rFonts w:eastAsia="Times New Roman" w:cs="Arial"/>
                <w:b w:val="0"/>
                <w:bCs w:val="0"/>
                <w:caps w:val="0"/>
                <w:color w:val="000000"/>
                <w:sz w:val="18"/>
                <w:szCs w:val="18"/>
                <w:lang w:val="en-US"/>
              </w:rPr>
              <w:t>(</w:t>
            </w:r>
            <w:r w:rsidRPr="003D54E6">
              <w:rPr>
                <w:rFonts w:eastAsia="Times New Roman" w:cs="Arial"/>
                <w:b w:val="0"/>
                <w:bCs w:val="0"/>
                <w:caps w:val="0"/>
                <w:color w:val="000000"/>
                <w:sz w:val="18"/>
                <w:szCs w:val="18"/>
                <w:lang w:val="en-US"/>
              </w:rPr>
              <w:t>2018</w:t>
            </w:r>
            <w:r w:rsidR="003D54E6">
              <w:rPr>
                <w:rFonts w:eastAsia="Times New Roman" w:cs="Arial"/>
                <w:b w:val="0"/>
                <w:bCs w:val="0"/>
                <w:caps w:val="0"/>
                <w:color w:val="000000"/>
                <w:sz w:val="18"/>
                <w:szCs w:val="18"/>
                <w:lang w:val="en-US"/>
              </w:rPr>
              <w:t>)</w:t>
            </w:r>
            <w:r w:rsidRPr="003D54E6">
              <w:rPr>
                <w:rFonts w:eastAsia="Times New Roman" w:cs="Arial"/>
                <w:b w:val="0"/>
                <w:bCs w:val="0"/>
                <w:caps w:val="0"/>
                <w:color w:val="000000"/>
                <w:sz w:val="18"/>
                <w:szCs w:val="18"/>
                <w:lang w:val="en-US"/>
              </w:rPr>
              <w:t xml:space="preserve"> </w:t>
            </w:r>
          </w:p>
        </w:tc>
        <w:tc>
          <w:tcPr>
            <w:tcW w:w="1276" w:type="dxa"/>
            <w:noWrap/>
          </w:tcPr>
          <w:p w14:paraId="33965CC7" w14:textId="0BDC6F93" w:rsidR="00222940" w:rsidRPr="00BF2C28"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tcPr>
          <w:p w14:paraId="2A71FE22" w14:textId="04495206" w:rsidR="00222940" w:rsidRPr="00BF2C28"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tcPr>
          <w:p w14:paraId="722F2EE6" w14:textId="3F469AC6" w:rsidR="00222940" w:rsidRPr="00BF2C28" w:rsidRDefault="00ED0351"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r>
              <w:rPr>
                <w:rFonts w:eastAsia="Times New Roman" w:cs="Arial"/>
                <w:noProof/>
                <w:color w:val="000000"/>
                <w:sz w:val="20"/>
                <w:szCs w:val="20"/>
              </w:rPr>
              <w:drawing>
                <wp:inline distT="0" distB="0" distL="0" distR="0" wp14:anchorId="12AC7D04" wp14:editId="7E44C92F">
                  <wp:extent cx="151075" cy="151075"/>
                  <wp:effectExtent l="0" t="0" r="1905" b="1905"/>
                  <wp:docPr id="1284726448"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5" w:type="dxa"/>
            <w:noWrap/>
          </w:tcPr>
          <w:p w14:paraId="17271183" w14:textId="4DCCCD83" w:rsidR="00222940" w:rsidRPr="00BF2C28"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tcPr>
          <w:p w14:paraId="50D78DE7" w14:textId="30E23E65" w:rsidR="00222940" w:rsidRPr="00BF2C28"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tcPr>
          <w:p w14:paraId="786BC369" w14:textId="5096CF3F" w:rsidR="00222940" w:rsidRPr="00BF2C28"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tcPr>
          <w:p w14:paraId="593493F2" w14:textId="3FBCFF31" w:rsidR="00222940" w:rsidRPr="00BF2C28"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r>
      <w:tr w:rsidR="00222940" w:rsidRPr="00BD31C7" w14:paraId="539BE137" w14:textId="77777777" w:rsidTr="00AD1E80">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2835" w:type="dxa"/>
          </w:tcPr>
          <w:p w14:paraId="188EA906" w14:textId="1B94379B" w:rsidR="00222940" w:rsidRPr="003D54E6" w:rsidRDefault="00222940" w:rsidP="0003569B">
            <w:pPr>
              <w:spacing w:line="240" w:lineRule="auto"/>
              <w:jc w:val="left"/>
              <w:rPr>
                <w:rFonts w:eastAsia="Times New Roman" w:cs="Arial"/>
                <w:b w:val="0"/>
                <w:bCs w:val="0"/>
                <w:color w:val="000000"/>
                <w:sz w:val="20"/>
                <w:szCs w:val="20"/>
                <w:lang w:val="fr-FR"/>
              </w:rPr>
            </w:pPr>
            <w:r w:rsidRPr="003D54E6">
              <w:rPr>
                <w:rFonts w:eastAsia="Times New Roman" w:cs="Arial"/>
                <w:b w:val="0"/>
                <w:bCs w:val="0"/>
                <w:caps w:val="0"/>
                <w:color w:val="000000"/>
                <w:sz w:val="18"/>
                <w:szCs w:val="18"/>
                <w:lang w:val="en-US"/>
              </w:rPr>
              <w:t xml:space="preserve">Kavanagh et al. </w:t>
            </w:r>
            <w:r w:rsidR="003D54E6">
              <w:rPr>
                <w:rFonts w:eastAsia="Times New Roman" w:cs="Arial"/>
                <w:b w:val="0"/>
                <w:bCs w:val="0"/>
                <w:caps w:val="0"/>
                <w:color w:val="000000"/>
                <w:sz w:val="18"/>
                <w:szCs w:val="18"/>
                <w:lang w:val="en-US"/>
              </w:rPr>
              <w:t>(</w:t>
            </w:r>
            <w:r w:rsidRPr="003D54E6">
              <w:rPr>
                <w:rFonts w:eastAsia="Times New Roman" w:cs="Arial"/>
                <w:b w:val="0"/>
                <w:bCs w:val="0"/>
                <w:caps w:val="0"/>
                <w:color w:val="000000"/>
                <w:sz w:val="18"/>
                <w:szCs w:val="18"/>
                <w:lang w:val="en-US"/>
              </w:rPr>
              <w:t>2018</w:t>
            </w:r>
            <w:r w:rsidR="003D54E6">
              <w:rPr>
                <w:rFonts w:eastAsia="Times New Roman" w:cs="Arial"/>
                <w:b w:val="0"/>
                <w:bCs w:val="0"/>
                <w:caps w:val="0"/>
                <w:color w:val="000000"/>
                <w:sz w:val="18"/>
                <w:szCs w:val="18"/>
                <w:lang w:val="en-US"/>
              </w:rPr>
              <w:t>)</w:t>
            </w:r>
          </w:p>
        </w:tc>
        <w:tc>
          <w:tcPr>
            <w:tcW w:w="1276" w:type="dxa"/>
            <w:noWrap/>
          </w:tcPr>
          <w:p w14:paraId="33F70015" w14:textId="50090034" w:rsidR="00222940" w:rsidRPr="00BF2C28"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276" w:type="dxa"/>
            <w:noWrap/>
          </w:tcPr>
          <w:p w14:paraId="25CAE23F" w14:textId="7D76C24D" w:rsidR="00222940" w:rsidRPr="00BF2C28"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276" w:type="dxa"/>
            <w:noWrap/>
          </w:tcPr>
          <w:p w14:paraId="735662B3" w14:textId="33CDE92A" w:rsidR="00222940" w:rsidRPr="00BF2C28"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275" w:type="dxa"/>
            <w:noWrap/>
          </w:tcPr>
          <w:p w14:paraId="541568BC" w14:textId="6BC30619" w:rsidR="00222940" w:rsidRPr="00BF2C28"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276" w:type="dxa"/>
            <w:noWrap/>
          </w:tcPr>
          <w:p w14:paraId="545FC9F0" w14:textId="0D4A0589" w:rsidR="00222940" w:rsidRPr="00BF2C28"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276" w:type="dxa"/>
            <w:noWrap/>
          </w:tcPr>
          <w:p w14:paraId="79D2EDA0" w14:textId="2240069A" w:rsidR="00222940" w:rsidRPr="00BF2C28"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276" w:type="dxa"/>
            <w:noWrap/>
          </w:tcPr>
          <w:p w14:paraId="2BF3137B" w14:textId="0CDBD545" w:rsidR="00222940" w:rsidRPr="00BF2C28" w:rsidRDefault="00ED0351"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r>
              <w:rPr>
                <w:rFonts w:eastAsia="Times New Roman" w:cs="Arial"/>
                <w:noProof/>
                <w:color w:val="000000"/>
                <w:sz w:val="20"/>
                <w:szCs w:val="20"/>
              </w:rPr>
              <w:drawing>
                <wp:inline distT="0" distB="0" distL="0" distR="0" wp14:anchorId="6891610D" wp14:editId="2C451746">
                  <wp:extent cx="151075" cy="151075"/>
                  <wp:effectExtent l="0" t="0" r="1905" b="1905"/>
                  <wp:docPr id="1692762099"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F606F3" w14:paraId="1C766A7C" w14:textId="77777777" w:rsidTr="00AD1E80">
        <w:trPr>
          <w:trHeight w:val="252"/>
        </w:trPr>
        <w:tc>
          <w:tcPr>
            <w:cnfStyle w:val="001000000000" w:firstRow="0" w:lastRow="0" w:firstColumn="1" w:lastColumn="0" w:oddVBand="0" w:evenVBand="0" w:oddHBand="0" w:evenHBand="0" w:firstRowFirstColumn="0" w:firstRowLastColumn="0" w:lastRowFirstColumn="0" w:lastRowLastColumn="0"/>
            <w:tcW w:w="2835" w:type="dxa"/>
          </w:tcPr>
          <w:p w14:paraId="1E1BE6F4" w14:textId="3D81D68F" w:rsidR="00222940" w:rsidRPr="003D54E6" w:rsidRDefault="00222940" w:rsidP="0003569B">
            <w:pPr>
              <w:spacing w:line="240" w:lineRule="auto"/>
              <w:jc w:val="left"/>
              <w:rPr>
                <w:rFonts w:eastAsia="Times New Roman" w:cs="Arial"/>
                <w:b w:val="0"/>
                <w:bCs w:val="0"/>
                <w:color w:val="000000"/>
                <w:sz w:val="20"/>
                <w:szCs w:val="20"/>
                <w:lang w:val="en-US"/>
              </w:rPr>
            </w:pPr>
            <w:r w:rsidRPr="003D54E6">
              <w:rPr>
                <w:rFonts w:eastAsia="Times New Roman" w:cs="Arial"/>
                <w:b w:val="0"/>
                <w:bCs w:val="0"/>
                <w:caps w:val="0"/>
                <w:color w:val="000000"/>
                <w:sz w:val="18"/>
                <w:szCs w:val="18"/>
              </w:rPr>
              <w:t xml:space="preserve">Keogh et al. </w:t>
            </w:r>
            <w:r w:rsidR="003D54E6">
              <w:rPr>
                <w:rFonts w:eastAsia="Times New Roman" w:cs="Arial"/>
                <w:b w:val="0"/>
                <w:bCs w:val="0"/>
                <w:caps w:val="0"/>
                <w:color w:val="000000"/>
                <w:sz w:val="18"/>
                <w:szCs w:val="18"/>
              </w:rPr>
              <w:t>(</w:t>
            </w:r>
            <w:r w:rsidRPr="003D54E6">
              <w:rPr>
                <w:rFonts w:eastAsia="Times New Roman" w:cs="Arial"/>
                <w:b w:val="0"/>
                <w:bCs w:val="0"/>
                <w:caps w:val="0"/>
                <w:color w:val="000000"/>
                <w:sz w:val="18"/>
                <w:szCs w:val="18"/>
              </w:rPr>
              <w:t>201</w:t>
            </w:r>
            <w:r w:rsidR="009B787D">
              <w:rPr>
                <w:rFonts w:eastAsia="Times New Roman" w:cs="Arial"/>
                <w:b w:val="0"/>
                <w:bCs w:val="0"/>
                <w:caps w:val="0"/>
                <w:color w:val="000000"/>
                <w:sz w:val="18"/>
                <w:szCs w:val="18"/>
              </w:rPr>
              <w:t>7</w:t>
            </w:r>
            <w:r w:rsidR="003D54E6">
              <w:rPr>
                <w:rFonts w:eastAsia="Times New Roman" w:cs="Arial"/>
                <w:b w:val="0"/>
                <w:bCs w:val="0"/>
                <w:caps w:val="0"/>
                <w:color w:val="000000"/>
                <w:sz w:val="18"/>
                <w:szCs w:val="18"/>
              </w:rPr>
              <w:t>)</w:t>
            </w:r>
          </w:p>
        </w:tc>
        <w:tc>
          <w:tcPr>
            <w:tcW w:w="1276" w:type="dxa"/>
            <w:noWrap/>
          </w:tcPr>
          <w:p w14:paraId="2F77EEAA" w14:textId="4D94046F"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270BC94D" w14:textId="27208CD3"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0A3644C6" w14:textId="7784EB5F"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5" w:type="dxa"/>
            <w:noWrap/>
          </w:tcPr>
          <w:p w14:paraId="5EF92370" w14:textId="4A74A258"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16D172C8" w14:textId="2A44A953"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7C2D1621" w14:textId="0D323BF5"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68B6E805" w14:textId="3A85EA5C" w:rsidR="00222940" w:rsidRPr="00F606F3" w:rsidRDefault="00ED0351"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3E7CAE2E" wp14:editId="5032DD9F">
                  <wp:extent cx="151075" cy="151075"/>
                  <wp:effectExtent l="0" t="0" r="1905" b="1905"/>
                  <wp:docPr id="382743351"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AD64AE" w14:paraId="5F16EC57" w14:textId="77777777" w:rsidTr="00AD1E80">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2835" w:type="dxa"/>
          </w:tcPr>
          <w:p w14:paraId="05DFD192" w14:textId="064299CA" w:rsidR="00222940" w:rsidRPr="003D54E6" w:rsidRDefault="00222940" w:rsidP="0003569B">
            <w:pPr>
              <w:spacing w:line="240" w:lineRule="auto"/>
              <w:jc w:val="left"/>
              <w:rPr>
                <w:rFonts w:eastAsia="Times New Roman" w:cs="Arial"/>
                <w:b w:val="0"/>
                <w:bCs w:val="0"/>
                <w:color w:val="000000"/>
                <w:sz w:val="20"/>
                <w:szCs w:val="20"/>
                <w:lang w:val="en-US"/>
              </w:rPr>
            </w:pPr>
            <w:r w:rsidRPr="003D54E6">
              <w:rPr>
                <w:rFonts w:eastAsia="Times New Roman" w:cs="Arial"/>
                <w:b w:val="0"/>
                <w:bCs w:val="0"/>
                <w:caps w:val="0"/>
                <w:color w:val="000000"/>
                <w:sz w:val="18"/>
                <w:szCs w:val="18"/>
              </w:rPr>
              <w:t xml:space="preserve">Kim et al. </w:t>
            </w:r>
            <w:r w:rsidR="003D54E6">
              <w:rPr>
                <w:rFonts w:eastAsia="Times New Roman" w:cs="Arial"/>
                <w:b w:val="0"/>
                <w:bCs w:val="0"/>
                <w:caps w:val="0"/>
                <w:color w:val="000000"/>
                <w:sz w:val="18"/>
                <w:szCs w:val="18"/>
              </w:rPr>
              <w:t>(</w:t>
            </w:r>
            <w:r w:rsidRPr="003D54E6">
              <w:rPr>
                <w:rFonts w:eastAsia="Times New Roman" w:cs="Arial"/>
                <w:b w:val="0"/>
                <w:bCs w:val="0"/>
                <w:caps w:val="0"/>
                <w:color w:val="000000"/>
                <w:sz w:val="18"/>
                <w:szCs w:val="18"/>
              </w:rPr>
              <w:t>2021</w:t>
            </w:r>
            <w:r w:rsidR="003D54E6">
              <w:rPr>
                <w:rFonts w:eastAsia="Times New Roman" w:cs="Arial"/>
                <w:b w:val="0"/>
                <w:bCs w:val="0"/>
                <w:caps w:val="0"/>
                <w:color w:val="000000"/>
                <w:sz w:val="18"/>
                <w:szCs w:val="18"/>
              </w:rPr>
              <w:t>)</w:t>
            </w:r>
          </w:p>
        </w:tc>
        <w:tc>
          <w:tcPr>
            <w:tcW w:w="1276" w:type="dxa"/>
            <w:noWrap/>
          </w:tcPr>
          <w:p w14:paraId="76777C31" w14:textId="750071F7" w:rsidR="00222940" w:rsidRPr="006C659B"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1276" w:type="dxa"/>
            <w:noWrap/>
          </w:tcPr>
          <w:p w14:paraId="60E45FCE" w14:textId="1EB2E54F" w:rsidR="00222940" w:rsidRPr="006C659B"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1276" w:type="dxa"/>
            <w:noWrap/>
          </w:tcPr>
          <w:p w14:paraId="343C535A" w14:textId="3E76C578" w:rsidR="00222940" w:rsidRPr="006C659B" w:rsidRDefault="00ED0351"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r>
              <w:rPr>
                <w:rFonts w:eastAsia="Times New Roman" w:cs="Arial"/>
                <w:noProof/>
                <w:color w:val="000000"/>
                <w:sz w:val="20"/>
                <w:szCs w:val="20"/>
              </w:rPr>
              <w:drawing>
                <wp:inline distT="0" distB="0" distL="0" distR="0" wp14:anchorId="6D825FB0" wp14:editId="3D9DCDA3">
                  <wp:extent cx="151075" cy="151075"/>
                  <wp:effectExtent l="0" t="0" r="1905" b="1905"/>
                  <wp:docPr id="468500548"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5" w:type="dxa"/>
            <w:noWrap/>
          </w:tcPr>
          <w:p w14:paraId="095684A8" w14:textId="7C29BF71" w:rsidR="00222940" w:rsidRPr="006C659B" w:rsidRDefault="00ED0351"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r>
              <w:rPr>
                <w:rFonts w:eastAsia="Times New Roman" w:cs="Arial"/>
                <w:noProof/>
                <w:color w:val="000000"/>
                <w:sz w:val="20"/>
                <w:szCs w:val="20"/>
              </w:rPr>
              <w:drawing>
                <wp:inline distT="0" distB="0" distL="0" distR="0" wp14:anchorId="68A2588B" wp14:editId="372BCE7F">
                  <wp:extent cx="151075" cy="151075"/>
                  <wp:effectExtent l="0" t="0" r="1905" b="1905"/>
                  <wp:docPr id="1345834149"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6" w:type="dxa"/>
            <w:noWrap/>
          </w:tcPr>
          <w:p w14:paraId="572BD628" w14:textId="1E394608" w:rsidR="00222940" w:rsidRPr="006C659B"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1276" w:type="dxa"/>
            <w:noWrap/>
          </w:tcPr>
          <w:p w14:paraId="47C38E0E" w14:textId="35411E6F" w:rsidR="00222940" w:rsidRPr="006C659B"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1276" w:type="dxa"/>
            <w:noWrap/>
          </w:tcPr>
          <w:p w14:paraId="342D7A8A" w14:textId="14059566" w:rsidR="00222940" w:rsidRPr="006C659B"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r>
      <w:tr w:rsidR="00222940" w:rsidRPr="00BD31C7" w14:paraId="09EE5BF2" w14:textId="77777777" w:rsidTr="00AD1E80">
        <w:trPr>
          <w:trHeight w:val="188"/>
        </w:trPr>
        <w:tc>
          <w:tcPr>
            <w:cnfStyle w:val="001000000000" w:firstRow="0" w:lastRow="0" w:firstColumn="1" w:lastColumn="0" w:oddVBand="0" w:evenVBand="0" w:oddHBand="0" w:evenHBand="0" w:firstRowFirstColumn="0" w:firstRowLastColumn="0" w:lastRowFirstColumn="0" w:lastRowLastColumn="0"/>
            <w:tcW w:w="2835" w:type="dxa"/>
          </w:tcPr>
          <w:p w14:paraId="0D75A1D8" w14:textId="162F6A3A" w:rsidR="00222940" w:rsidRPr="003D54E6" w:rsidRDefault="00222940" w:rsidP="0003569B">
            <w:pPr>
              <w:spacing w:line="240" w:lineRule="auto"/>
              <w:jc w:val="left"/>
              <w:rPr>
                <w:rFonts w:eastAsia="Times New Roman" w:cs="Arial"/>
                <w:b w:val="0"/>
                <w:bCs w:val="0"/>
                <w:color w:val="000000"/>
                <w:sz w:val="20"/>
                <w:szCs w:val="20"/>
                <w:lang w:val="fr-FR"/>
              </w:rPr>
            </w:pPr>
            <w:r w:rsidRPr="003D54E6">
              <w:rPr>
                <w:rFonts w:eastAsia="Times New Roman" w:cs="Arial"/>
                <w:b w:val="0"/>
                <w:bCs w:val="0"/>
                <w:caps w:val="0"/>
                <w:color w:val="000000"/>
                <w:sz w:val="18"/>
                <w:szCs w:val="18"/>
              </w:rPr>
              <w:t xml:space="preserve">Lee et al. </w:t>
            </w:r>
            <w:r w:rsidR="003D54E6">
              <w:rPr>
                <w:rFonts w:eastAsia="Times New Roman" w:cs="Arial"/>
                <w:b w:val="0"/>
                <w:bCs w:val="0"/>
                <w:caps w:val="0"/>
                <w:color w:val="000000"/>
                <w:sz w:val="18"/>
                <w:szCs w:val="18"/>
              </w:rPr>
              <w:t>(</w:t>
            </w:r>
            <w:r w:rsidRPr="003D54E6">
              <w:rPr>
                <w:rFonts w:eastAsia="Times New Roman" w:cs="Arial"/>
                <w:b w:val="0"/>
                <w:bCs w:val="0"/>
                <w:caps w:val="0"/>
                <w:color w:val="000000"/>
                <w:sz w:val="18"/>
                <w:szCs w:val="18"/>
              </w:rPr>
              <w:t>2023</w:t>
            </w:r>
            <w:r w:rsidR="003D54E6">
              <w:rPr>
                <w:rFonts w:eastAsia="Times New Roman" w:cs="Arial"/>
                <w:b w:val="0"/>
                <w:bCs w:val="0"/>
                <w:caps w:val="0"/>
                <w:color w:val="000000"/>
                <w:sz w:val="18"/>
                <w:szCs w:val="18"/>
              </w:rPr>
              <w:t>)</w:t>
            </w:r>
          </w:p>
        </w:tc>
        <w:tc>
          <w:tcPr>
            <w:tcW w:w="1276" w:type="dxa"/>
            <w:noWrap/>
          </w:tcPr>
          <w:p w14:paraId="74CEA5F2" w14:textId="4BDBEC9B"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tcPr>
          <w:p w14:paraId="36C123E2" w14:textId="0516843E"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tcPr>
          <w:p w14:paraId="2A8A6F64" w14:textId="3E0FF428"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5" w:type="dxa"/>
            <w:noWrap/>
          </w:tcPr>
          <w:p w14:paraId="1BE02473" w14:textId="4DA495B4"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tcPr>
          <w:p w14:paraId="00E31072" w14:textId="02533854"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tcPr>
          <w:p w14:paraId="21FA8F87" w14:textId="46E2B554"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276" w:type="dxa"/>
            <w:noWrap/>
          </w:tcPr>
          <w:p w14:paraId="2460E4AB" w14:textId="133A8C96" w:rsidR="00222940" w:rsidRPr="00F606F3" w:rsidRDefault="00ED0351"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r>
              <w:rPr>
                <w:rFonts w:eastAsia="Times New Roman" w:cs="Arial"/>
                <w:noProof/>
                <w:color w:val="000000"/>
                <w:sz w:val="20"/>
                <w:szCs w:val="20"/>
              </w:rPr>
              <w:drawing>
                <wp:inline distT="0" distB="0" distL="0" distR="0" wp14:anchorId="483017D4" wp14:editId="780F08D6">
                  <wp:extent cx="151075" cy="151075"/>
                  <wp:effectExtent l="0" t="0" r="1905" b="1905"/>
                  <wp:docPr id="1646717742"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F606F3" w14:paraId="0A0B1ED0" w14:textId="77777777" w:rsidTr="00AD1E80">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2835" w:type="dxa"/>
          </w:tcPr>
          <w:p w14:paraId="1849F649" w14:textId="52792F0A" w:rsidR="00222940" w:rsidRPr="003D54E6" w:rsidRDefault="00222940" w:rsidP="0003569B">
            <w:pPr>
              <w:spacing w:line="240" w:lineRule="auto"/>
              <w:jc w:val="left"/>
              <w:rPr>
                <w:rFonts w:eastAsia="Times New Roman" w:cs="Arial"/>
                <w:b w:val="0"/>
                <w:bCs w:val="0"/>
                <w:color w:val="000000"/>
                <w:sz w:val="20"/>
                <w:szCs w:val="20"/>
                <w:lang w:val="en-US"/>
              </w:rPr>
            </w:pPr>
            <w:r w:rsidRPr="003D54E6">
              <w:rPr>
                <w:rFonts w:eastAsia="Times New Roman" w:cs="Arial"/>
                <w:b w:val="0"/>
                <w:bCs w:val="0"/>
                <w:caps w:val="0"/>
                <w:color w:val="000000"/>
                <w:sz w:val="18"/>
                <w:szCs w:val="18"/>
                <w:lang w:val="en-US"/>
              </w:rPr>
              <w:t xml:space="preserve">Lindsey </w:t>
            </w:r>
            <w:r w:rsidR="004A31CB">
              <w:rPr>
                <w:rFonts w:eastAsia="Times New Roman" w:cs="Arial"/>
                <w:b w:val="0"/>
                <w:bCs w:val="0"/>
                <w:caps w:val="0"/>
                <w:color w:val="000000"/>
                <w:sz w:val="18"/>
                <w:szCs w:val="18"/>
                <w:lang w:val="en-US"/>
              </w:rPr>
              <w:t xml:space="preserve">et al. </w:t>
            </w:r>
            <w:r w:rsidR="003D54E6">
              <w:rPr>
                <w:rFonts w:eastAsia="Times New Roman" w:cs="Arial"/>
                <w:b w:val="0"/>
                <w:bCs w:val="0"/>
                <w:caps w:val="0"/>
                <w:color w:val="000000"/>
                <w:sz w:val="18"/>
                <w:szCs w:val="18"/>
                <w:lang w:val="en-US"/>
              </w:rPr>
              <w:t>(</w:t>
            </w:r>
            <w:r w:rsidRPr="003D54E6">
              <w:rPr>
                <w:rFonts w:eastAsia="Times New Roman" w:cs="Arial"/>
                <w:b w:val="0"/>
                <w:bCs w:val="0"/>
                <w:caps w:val="0"/>
                <w:color w:val="000000"/>
                <w:sz w:val="18"/>
                <w:szCs w:val="18"/>
                <w:lang w:val="en-US"/>
              </w:rPr>
              <w:t>2023</w:t>
            </w:r>
            <w:r w:rsidR="003D54E6">
              <w:rPr>
                <w:rFonts w:eastAsia="Times New Roman" w:cs="Arial"/>
                <w:b w:val="0"/>
                <w:bCs w:val="0"/>
                <w:caps w:val="0"/>
                <w:color w:val="000000"/>
                <w:sz w:val="18"/>
                <w:szCs w:val="18"/>
                <w:lang w:val="en-US"/>
              </w:rPr>
              <w:t>)</w:t>
            </w:r>
          </w:p>
        </w:tc>
        <w:tc>
          <w:tcPr>
            <w:tcW w:w="1276" w:type="dxa"/>
            <w:noWrap/>
          </w:tcPr>
          <w:p w14:paraId="687A0ECC" w14:textId="2061FC73"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2D969339" w14:textId="7F6D54FA"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049AAB2E" w14:textId="564064F1"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5" w:type="dxa"/>
            <w:noWrap/>
          </w:tcPr>
          <w:p w14:paraId="3CA5C367" w14:textId="65179F1F"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3E460908" w14:textId="3CF02DBE"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1FD53DBE" w14:textId="70064E21"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52AE6096" w14:textId="17045CD1" w:rsidR="00222940" w:rsidRPr="00F606F3" w:rsidRDefault="00ED0351"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1D698004" wp14:editId="7360D4DE">
                  <wp:extent cx="151075" cy="151075"/>
                  <wp:effectExtent l="0" t="0" r="1905" b="1905"/>
                  <wp:docPr id="642431347"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F606F3" w14:paraId="6E45D73B" w14:textId="77777777" w:rsidTr="00AD1E80">
        <w:trPr>
          <w:trHeight w:val="175"/>
        </w:trPr>
        <w:tc>
          <w:tcPr>
            <w:cnfStyle w:val="001000000000" w:firstRow="0" w:lastRow="0" w:firstColumn="1" w:lastColumn="0" w:oddVBand="0" w:evenVBand="0" w:oddHBand="0" w:evenHBand="0" w:firstRowFirstColumn="0" w:firstRowLastColumn="0" w:lastRowFirstColumn="0" w:lastRowLastColumn="0"/>
            <w:tcW w:w="2835" w:type="dxa"/>
          </w:tcPr>
          <w:p w14:paraId="67A9D628" w14:textId="1AAD6E33" w:rsidR="00222940" w:rsidRPr="003D54E6" w:rsidRDefault="00222940" w:rsidP="0003569B">
            <w:pPr>
              <w:spacing w:line="240" w:lineRule="auto"/>
              <w:jc w:val="left"/>
              <w:rPr>
                <w:rFonts w:eastAsia="Times New Roman" w:cs="Arial"/>
                <w:b w:val="0"/>
                <w:bCs w:val="0"/>
                <w:color w:val="000000"/>
                <w:sz w:val="20"/>
                <w:szCs w:val="20"/>
                <w:lang w:val="en-US"/>
              </w:rPr>
            </w:pPr>
            <w:r w:rsidRPr="003D54E6">
              <w:rPr>
                <w:rFonts w:eastAsia="Times New Roman" w:cs="Arial"/>
                <w:b w:val="0"/>
                <w:bCs w:val="0"/>
                <w:caps w:val="0"/>
                <w:color w:val="000000"/>
                <w:sz w:val="18"/>
                <w:szCs w:val="18"/>
                <w:lang w:val="en-US"/>
              </w:rPr>
              <w:t xml:space="preserve">Mainey et al. </w:t>
            </w:r>
            <w:r w:rsidR="003D54E6">
              <w:rPr>
                <w:rFonts w:eastAsia="Times New Roman" w:cs="Arial"/>
                <w:b w:val="0"/>
                <w:bCs w:val="0"/>
                <w:caps w:val="0"/>
                <w:color w:val="000000"/>
                <w:sz w:val="18"/>
                <w:szCs w:val="18"/>
                <w:lang w:val="en-US"/>
              </w:rPr>
              <w:t>(</w:t>
            </w:r>
            <w:r w:rsidRPr="003D54E6">
              <w:rPr>
                <w:rFonts w:eastAsia="Times New Roman" w:cs="Arial"/>
                <w:b w:val="0"/>
                <w:bCs w:val="0"/>
                <w:caps w:val="0"/>
                <w:color w:val="000000"/>
                <w:sz w:val="18"/>
                <w:szCs w:val="18"/>
                <w:lang w:val="en-US"/>
              </w:rPr>
              <w:t>2022</w:t>
            </w:r>
            <w:r w:rsidR="003D54E6">
              <w:rPr>
                <w:rFonts w:eastAsia="Times New Roman" w:cs="Arial"/>
                <w:b w:val="0"/>
                <w:bCs w:val="0"/>
                <w:caps w:val="0"/>
                <w:color w:val="000000"/>
                <w:sz w:val="18"/>
                <w:szCs w:val="18"/>
                <w:lang w:val="en-US"/>
              </w:rPr>
              <w:t>)</w:t>
            </w:r>
          </w:p>
        </w:tc>
        <w:tc>
          <w:tcPr>
            <w:tcW w:w="1276" w:type="dxa"/>
            <w:noWrap/>
          </w:tcPr>
          <w:p w14:paraId="7989B4C0" w14:textId="3B5FF3D7"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32E827C8" w14:textId="33B82B40"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0F4AEB11" w14:textId="499D544F"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5" w:type="dxa"/>
            <w:noWrap/>
          </w:tcPr>
          <w:p w14:paraId="4828A29F" w14:textId="4601AED7"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59F3977C" w14:textId="6CF91453"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71075533" w14:textId="6E01A49B"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415C679C" w14:textId="72AA8B79" w:rsidR="00222940" w:rsidRPr="00F606F3" w:rsidRDefault="00ED0351"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13B586CA" wp14:editId="3600A12A">
                  <wp:extent cx="151075" cy="151075"/>
                  <wp:effectExtent l="0" t="0" r="1905" b="1905"/>
                  <wp:docPr id="881897008"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F606F3" w14:paraId="2E51E444" w14:textId="77777777" w:rsidTr="00AD1E80">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2835" w:type="dxa"/>
          </w:tcPr>
          <w:p w14:paraId="085EDE1C" w14:textId="06A2B9DD" w:rsidR="00222940" w:rsidRPr="003D54E6" w:rsidRDefault="00222940" w:rsidP="0003569B">
            <w:pPr>
              <w:spacing w:line="240" w:lineRule="auto"/>
              <w:jc w:val="left"/>
              <w:rPr>
                <w:rFonts w:eastAsia="Times New Roman" w:cs="Arial"/>
                <w:b w:val="0"/>
                <w:bCs w:val="0"/>
                <w:color w:val="000000"/>
                <w:sz w:val="20"/>
                <w:szCs w:val="20"/>
              </w:rPr>
            </w:pPr>
            <w:r w:rsidRPr="003D54E6">
              <w:rPr>
                <w:rFonts w:eastAsia="Times New Roman" w:cs="Arial"/>
                <w:b w:val="0"/>
                <w:bCs w:val="0"/>
                <w:caps w:val="0"/>
                <w:color w:val="000000"/>
                <w:sz w:val="18"/>
                <w:szCs w:val="18"/>
                <w:lang w:val="en-US"/>
              </w:rPr>
              <w:t xml:space="preserve">Mcleod et al. </w:t>
            </w:r>
            <w:r w:rsidR="003D54E6">
              <w:rPr>
                <w:rFonts w:eastAsia="Times New Roman" w:cs="Arial"/>
                <w:b w:val="0"/>
                <w:bCs w:val="0"/>
                <w:caps w:val="0"/>
                <w:color w:val="000000"/>
                <w:sz w:val="18"/>
                <w:szCs w:val="18"/>
                <w:lang w:val="en-US"/>
              </w:rPr>
              <w:t>(</w:t>
            </w:r>
            <w:r w:rsidRPr="003D54E6">
              <w:rPr>
                <w:rFonts w:eastAsia="Times New Roman" w:cs="Arial"/>
                <w:b w:val="0"/>
                <w:bCs w:val="0"/>
                <w:caps w:val="0"/>
                <w:color w:val="000000"/>
                <w:sz w:val="18"/>
                <w:szCs w:val="18"/>
                <w:lang w:val="en-US"/>
              </w:rPr>
              <w:t>2022</w:t>
            </w:r>
            <w:r w:rsidR="003D54E6">
              <w:rPr>
                <w:rFonts w:eastAsia="Times New Roman" w:cs="Arial"/>
                <w:b w:val="0"/>
                <w:bCs w:val="0"/>
                <w:caps w:val="0"/>
                <w:color w:val="000000"/>
                <w:sz w:val="18"/>
                <w:szCs w:val="18"/>
                <w:lang w:val="en-US"/>
              </w:rPr>
              <w:t>)</w:t>
            </w:r>
          </w:p>
        </w:tc>
        <w:tc>
          <w:tcPr>
            <w:tcW w:w="1276" w:type="dxa"/>
            <w:noWrap/>
          </w:tcPr>
          <w:p w14:paraId="3A7B8C66" w14:textId="1086FB96"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30C5EFAF" w14:textId="35FE25BF" w:rsidR="00222940" w:rsidRPr="00F606F3" w:rsidRDefault="00ED0351"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71FAD910" wp14:editId="3F66425C">
                  <wp:extent cx="151075" cy="151075"/>
                  <wp:effectExtent l="0" t="0" r="1905" b="1905"/>
                  <wp:docPr id="1364923359"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6" w:type="dxa"/>
            <w:noWrap/>
          </w:tcPr>
          <w:p w14:paraId="3488E31E" w14:textId="117F407D"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5" w:type="dxa"/>
            <w:noWrap/>
          </w:tcPr>
          <w:p w14:paraId="027DC7E0" w14:textId="61F1BA26"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2E6984EA" w14:textId="34F8E70E"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211CC2C1" w14:textId="33BD8871"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67682401" w14:textId="0732679C"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r>
      <w:tr w:rsidR="00222940" w:rsidRPr="00F606F3" w14:paraId="4C1E0DA7" w14:textId="77777777" w:rsidTr="00AD1E80">
        <w:trPr>
          <w:trHeight w:val="189"/>
        </w:trPr>
        <w:tc>
          <w:tcPr>
            <w:cnfStyle w:val="001000000000" w:firstRow="0" w:lastRow="0" w:firstColumn="1" w:lastColumn="0" w:oddVBand="0" w:evenVBand="0" w:oddHBand="0" w:evenHBand="0" w:firstRowFirstColumn="0" w:firstRowLastColumn="0" w:lastRowFirstColumn="0" w:lastRowLastColumn="0"/>
            <w:tcW w:w="2835" w:type="dxa"/>
          </w:tcPr>
          <w:p w14:paraId="16AEDDCC" w14:textId="3FE0FBCE" w:rsidR="00222940" w:rsidRPr="003D54E6" w:rsidRDefault="00222940" w:rsidP="0003569B">
            <w:pPr>
              <w:spacing w:line="240" w:lineRule="auto"/>
              <w:jc w:val="left"/>
              <w:rPr>
                <w:rFonts w:eastAsia="Times New Roman" w:cs="Arial"/>
                <w:b w:val="0"/>
                <w:bCs w:val="0"/>
                <w:color w:val="000000"/>
                <w:sz w:val="20"/>
                <w:szCs w:val="20"/>
              </w:rPr>
            </w:pPr>
            <w:r w:rsidRPr="003D54E6">
              <w:rPr>
                <w:rFonts w:eastAsia="Times New Roman" w:cs="Arial"/>
                <w:b w:val="0"/>
                <w:bCs w:val="0"/>
                <w:caps w:val="0"/>
                <w:color w:val="000000"/>
                <w:sz w:val="18"/>
                <w:szCs w:val="18"/>
              </w:rPr>
              <w:t>Rostagnol</w:t>
            </w:r>
            <w:r w:rsidRPr="003D54E6">
              <w:rPr>
                <w:b w:val="0"/>
                <w:bCs w:val="0"/>
                <w:color w:val="000000"/>
                <w:sz w:val="18"/>
                <w:szCs w:val="18"/>
              </w:rPr>
              <w:t xml:space="preserve"> </w:t>
            </w:r>
            <w:r w:rsidR="003D54E6">
              <w:rPr>
                <w:b w:val="0"/>
                <w:bCs w:val="0"/>
                <w:color w:val="000000"/>
                <w:sz w:val="18"/>
                <w:szCs w:val="18"/>
              </w:rPr>
              <w:t>(</w:t>
            </w:r>
            <w:r w:rsidRPr="003D54E6">
              <w:rPr>
                <w:b w:val="0"/>
                <w:bCs w:val="0"/>
                <w:color w:val="000000"/>
                <w:sz w:val="18"/>
                <w:szCs w:val="18"/>
              </w:rPr>
              <w:t>20</w:t>
            </w:r>
            <w:r w:rsidR="009B787D">
              <w:rPr>
                <w:b w:val="0"/>
                <w:bCs w:val="0"/>
                <w:color w:val="000000"/>
                <w:sz w:val="18"/>
                <w:szCs w:val="18"/>
              </w:rPr>
              <w:t>18</w:t>
            </w:r>
            <w:r w:rsidR="003D54E6">
              <w:rPr>
                <w:b w:val="0"/>
                <w:bCs w:val="0"/>
                <w:color w:val="000000"/>
                <w:sz w:val="18"/>
                <w:szCs w:val="18"/>
              </w:rPr>
              <w:t>)</w:t>
            </w:r>
          </w:p>
        </w:tc>
        <w:tc>
          <w:tcPr>
            <w:tcW w:w="1276" w:type="dxa"/>
            <w:noWrap/>
          </w:tcPr>
          <w:p w14:paraId="4D7F8D76" w14:textId="0D61FFBB"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3162C41B" w14:textId="7426BE5E"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350A0A4A" w14:textId="6D8D4E3C" w:rsidR="00222940" w:rsidRPr="00F606F3" w:rsidRDefault="00ED0351"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60FF4011" wp14:editId="3B49B826">
                  <wp:extent cx="151075" cy="151075"/>
                  <wp:effectExtent l="0" t="0" r="1905" b="1905"/>
                  <wp:docPr id="1666137367"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5" w:type="dxa"/>
            <w:noWrap/>
          </w:tcPr>
          <w:p w14:paraId="5D39817D" w14:textId="27930505" w:rsidR="00222940" w:rsidRPr="00F606F3" w:rsidRDefault="00ED0351"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4E345E11" wp14:editId="4A09966E">
                  <wp:extent cx="151075" cy="151075"/>
                  <wp:effectExtent l="0" t="0" r="1905" b="1905"/>
                  <wp:docPr id="463773519"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6" w:type="dxa"/>
            <w:noWrap/>
          </w:tcPr>
          <w:p w14:paraId="022972A1" w14:textId="1A7CA030"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0B1F3247" w14:textId="1CBD052F"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46D89294" w14:textId="76B51A40" w:rsidR="00222940" w:rsidRPr="00F606F3" w:rsidRDefault="00222940" w:rsidP="0003569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r>
      <w:tr w:rsidR="00222940" w:rsidRPr="00F606F3" w14:paraId="11D46977" w14:textId="77777777" w:rsidTr="00AD1E80">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2835" w:type="dxa"/>
          </w:tcPr>
          <w:p w14:paraId="37FEA473" w14:textId="6C400159" w:rsidR="00222940" w:rsidRPr="003D54E6" w:rsidRDefault="00222940" w:rsidP="0003569B">
            <w:pPr>
              <w:spacing w:line="240" w:lineRule="auto"/>
              <w:jc w:val="left"/>
              <w:rPr>
                <w:rFonts w:eastAsia="Times New Roman" w:cs="Arial"/>
                <w:b w:val="0"/>
                <w:bCs w:val="0"/>
                <w:color w:val="000000"/>
                <w:sz w:val="20"/>
                <w:szCs w:val="20"/>
                <w:lang w:val="en-US"/>
              </w:rPr>
            </w:pPr>
            <w:r w:rsidRPr="003D54E6">
              <w:rPr>
                <w:rFonts w:eastAsia="Times New Roman" w:cs="Arial"/>
                <w:b w:val="0"/>
                <w:bCs w:val="0"/>
                <w:caps w:val="0"/>
                <w:color w:val="000000"/>
                <w:sz w:val="18"/>
                <w:szCs w:val="18"/>
                <w:lang w:val="en-US"/>
              </w:rPr>
              <w:t xml:space="preserve">Ryan et al. </w:t>
            </w:r>
            <w:r w:rsidR="003D54E6" w:rsidRPr="003D54E6">
              <w:rPr>
                <w:rFonts w:eastAsia="Times New Roman" w:cs="Arial"/>
                <w:b w:val="0"/>
                <w:bCs w:val="0"/>
                <w:caps w:val="0"/>
                <w:color w:val="000000"/>
                <w:sz w:val="18"/>
                <w:szCs w:val="18"/>
                <w:lang w:val="en-US"/>
              </w:rPr>
              <w:t>(</w:t>
            </w:r>
            <w:r w:rsidRPr="003D54E6">
              <w:rPr>
                <w:rFonts w:eastAsia="Times New Roman" w:cs="Arial"/>
                <w:b w:val="0"/>
                <w:bCs w:val="0"/>
                <w:caps w:val="0"/>
                <w:color w:val="000000"/>
                <w:sz w:val="18"/>
                <w:szCs w:val="18"/>
                <w:lang w:val="en-US"/>
              </w:rPr>
              <w:t>202</w:t>
            </w:r>
            <w:r w:rsidR="009B787D">
              <w:rPr>
                <w:rFonts w:eastAsia="Times New Roman" w:cs="Arial"/>
                <w:b w:val="0"/>
                <w:bCs w:val="0"/>
                <w:caps w:val="0"/>
                <w:color w:val="000000"/>
                <w:sz w:val="18"/>
                <w:szCs w:val="18"/>
                <w:lang w:val="en-US"/>
              </w:rPr>
              <w:t>2</w:t>
            </w:r>
            <w:r w:rsidR="003D54E6" w:rsidRPr="003D54E6">
              <w:rPr>
                <w:rFonts w:eastAsia="Times New Roman" w:cs="Arial"/>
                <w:b w:val="0"/>
                <w:bCs w:val="0"/>
                <w:caps w:val="0"/>
                <w:color w:val="000000"/>
                <w:sz w:val="18"/>
                <w:szCs w:val="18"/>
                <w:lang w:val="en-US"/>
              </w:rPr>
              <w:t>)</w:t>
            </w:r>
          </w:p>
        </w:tc>
        <w:tc>
          <w:tcPr>
            <w:tcW w:w="1276" w:type="dxa"/>
            <w:noWrap/>
          </w:tcPr>
          <w:p w14:paraId="3EF78F04" w14:textId="139B64D1"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3A3671FB" w14:textId="2FE067B5"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55BF88BE" w14:textId="5FE83567" w:rsidR="00222940" w:rsidRPr="00F606F3" w:rsidRDefault="003D54E6"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6A558C21" wp14:editId="6EEDB46A">
                  <wp:extent cx="151075" cy="151075"/>
                  <wp:effectExtent l="0" t="0" r="1905" b="1905"/>
                  <wp:docPr id="538354491"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5" w:type="dxa"/>
            <w:noWrap/>
          </w:tcPr>
          <w:p w14:paraId="2FEDC3B5" w14:textId="3BAE7C39"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4F79B2B2" w14:textId="5C393117" w:rsidR="00222940" w:rsidRPr="00F606F3" w:rsidRDefault="003D54E6"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191D3226" wp14:editId="101999C6">
                  <wp:extent cx="151075" cy="151075"/>
                  <wp:effectExtent l="0" t="0" r="1905" b="1905"/>
                  <wp:docPr id="1434002687"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276" w:type="dxa"/>
            <w:noWrap/>
          </w:tcPr>
          <w:p w14:paraId="0AC93C7F" w14:textId="4E609B6C"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652281D7" w14:textId="57D2D5CA" w:rsidR="00222940" w:rsidRPr="00F606F3" w:rsidRDefault="00222940" w:rsidP="0003569B">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r>
      <w:tr w:rsidR="00222940" w:rsidRPr="00F606F3" w14:paraId="7232FB3B" w14:textId="77777777" w:rsidTr="00AD1E80">
        <w:trPr>
          <w:trHeight w:val="93"/>
        </w:trPr>
        <w:tc>
          <w:tcPr>
            <w:cnfStyle w:val="001000000000" w:firstRow="0" w:lastRow="0" w:firstColumn="1" w:lastColumn="0" w:oddVBand="0" w:evenVBand="0" w:oddHBand="0" w:evenHBand="0" w:firstRowFirstColumn="0" w:firstRowLastColumn="0" w:lastRowFirstColumn="0" w:lastRowLastColumn="0"/>
            <w:tcW w:w="2835" w:type="dxa"/>
          </w:tcPr>
          <w:p w14:paraId="1CDEAD8F" w14:textId="3B3CC2F2" w:rsidR="00222940" w:rsidRPr="003D54E6" w:rsidRDefault="00222940" w:rsidP="00222940">
            <w:pPr>
              <w:spacing w:line="240" w:lineRule="auto"/>
              <w:jc w:val="left"/>
              <w:rPr>
                <w:rFonts w:eastAsia="Times New Roman" w:cs="Arial"/>
                <w:b w:val="0"/>
                <w:bCs w:val="0"/>
                <w:color w:val="000000"/>
                <w:sz w:val="20"/>
                <w:szCs w:val="20"/>
              </w:rPr>
            </w:pPr>
            <w:r w:rsidRPr="003D54E6">
              <w:rPr>
                <w:rFonts w:eastAsia="Times New Roman" w:cs="Arial"/>
                <w:b w:val="0"/>
                <w:bCs w:val="0"/>
                <w:caps w:val="0"/>
                <w:color w:val="000000"/>
                <w:sz w:val="18"/>
                <w:szCs w:val="18"/>
                <w:lang w:val="en-US"/>
              </w:rPr>
              <w:t>Singh et</w:t>
            </w:r>
            <w:r w:rsidR="004A31CB">
              <w:rPr>
                <w:rFonts w:eastAsia="Times New Roman" w:cs="Arial"/>
                <w:b w:val="0"/>
                <w:bCs w:val="0"/>
                <w:caps w:val="0"/>
                <w:color w:val="000000"/>
                <w:sz w:val="18"/>
                <w:szCs w:val="18"/>
                <w:lang w:val="en-US"/>
              </w:rPr>
              <w:t xml:space="preserve"> al</w:t>
            </w:r>
            <w:r w:rsidRPr="003D54E6">
              <w:rPr>
                <w:rFonts w:eastAsia="Times New Roman" w:cs="Arial"/>
                <w:b w:val="0"/>
                <w:bCs w:val="0"/>
                <w:caps w:val="0"/>
                <w:color w:val="000000"/>
                <w:sz w:val="18"/>
                <w:szCs w:val="18"/>
                <w:lang w:val="en-US"/>
              </w:rPr>
              <w:t xml:space="preserve">. </w:t>
            </w:r>
            <w:r w:rsidR="003D54E6">
              <w:rPr>
                <w:rFonts w:eastAsia="Times New Roman" w:cs="Arial"/>
                <w:b w:val="0"/>
                <w:bCs w:val="0"/>
                <w:caps w:val="0"/>
                <w:color w:val="000000"/>
                <w:sz w:val="18"/>
                <w:szCs w:val="18"/>
                <w:lang w:val="en-US"/>
              </w:rPr>
              <w:t>(</w:t>
            </w:r>
            <w:r w:rsidRPr="003D54E6">
              <w:rPr>
                <w:rFonts w:eastAsia="Times New Roman" w:cs="Arial"/>
                <w:b w:val="0"/>
                <w:bCs w:val="0"/>
                <w:caps w:val="0"/>
                <w:color w:val="000000"/>
                <w:sz w:val="18"/>
                <w:szCs w:val="18"/>
                <w:lang w:val="en-US"/>
              </w:rPr>
              <w:t>2023</w:t>
            </w:r>
            <w:r w:rsidR="003D54E6">
              <w:rPr>
                <w:rFonts w:eastAsia="Times New Roman" w:cs="Arial"/>
                <w:b w:val="0"/>
                <w:bCs w:val="0"/>
                <w:caps w:val="0"/>
                <w:color w:val="000000"/>
                <w:sz w:val="18"/>
                <w:szCs w:val="18"/>
                <w:lang w:val="en-US"/>
              </w:rPr>
              <w:t>)</w:t>
            </w:r>
          </w:p>
        </w:tc>
        <w:tc>
          <w:tcPr>
            <w:tcW w:w="1276" w:type="dxa"/>
            <w:noWrap/>
          </w:tcPr>
          <w:p w14:paraId="25B50AB0" w14:textId="2C49C12B" w:rsidR="00222940" w:rsidRPr="006C659B"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2D67BD35" w14:textId="49F08C78" w:rsidR="00222940" w:rsidRPr="006C659B"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7FD267BA" w14:textId="70D22C0B" w:rsidR="00222940" w:rsidRPr="006C659B"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5" w:type="dxa"/>
            <w:noWrap/>
          </w:tcPr>
          <w:p w14:paraId="45E243BB" w14:textId="00BD14C3" w:rsidR="00222940" w:rsidRPr="006C659B"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144D2BD6" w14:textId="12953273" w:rsidR="00222940" w:rsidRPr="006C659B"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6F976E7B" w14:textId="763CB914" w:rsidR="00222940" w:rsidRPr="006C659B"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1F76584D" w14:textId="17FDB2E4" w:rsidR="00222940" w:rsidRPr="006C659B"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7AC499E9" wp14:editId="63516B9D">
                  <wp:extent cx="151075" cy="151075"/>
                  <wp:effectExtent l="0" t="0" r="1905" b="1905"/>
                  <wp:docPr id="526595986"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F606F3" w14:paraId="5D960C73" w14:textId="77777777" w:rsidTr="00AD1E80">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2835" w:type="dxa"/>
          </w:tcPr>
          <w:p w14:paraId="40E7BD29" w14:textId="7653A9FC" w:rsidR="00222940" w:rsidRPr="003D54E6" w:rsidRDefault="00222940" w:rsidP="00222940">
            <w:pPr>
              <w:spacing w:line="240" w:lineRule="auto"/>
              <w:jc w:val="left"/>
              <w:rPr>
                <w:rFonts w:eastAsia="Times New Roman" w:cs="Arial"/>
                <w:b w:val="0"/>
                <w:bCs w:val="0"/>
                <w:color w:val="000000"/>
                <w:sz w:val="20"/>
                <w:szCs w:val="20"/>
              </w:rPr>
            </w:pPr>
            <w:r w:rsidRPr="003D54E6">
              <w:rPr>
                <w:rFonts w:eastAsia="Times New Roman" w:cs="Arial"/>
                <w:b w:val="0"/>
                <w:bCs w:val="0"/>
                <w:caps w:val="0"/>
                <w:color w:val="000000"/>
                <w:sz w:val="18"/>
                <w:szCs w:val="18"/>
                <w:lang w:val="en-US"/>
              </w:rPr>
              <w:t>Summit et al.</w:t>
            </w:r>
            <w:r w:rsidR="003D54E6">
              <w:rPr>
                <w:rFonts w:eastAsia="Times New Roman" w:cs="Arial"/>
                <w:b w:val="0"/>
                <w:bCs w:val="0"/>
                <w:caps w:val="0"/>
                <w:color w:val="000000"/>
                <w:sz w:val="18"/>
                <w:szCs w:val="18"/>
                <w:lang w:val="en-US"/>
              </w:rPr>
              <w:t xml:space="preserve"> (</w:t>
            </w:r>
            <w:r w:rsidRPr="003D54E6">
              <w:rPr>
                <w:rFonts w:eastAsia="Times New Roman" w:cs="Arial"/>
                <w:b w:val="0"/>
                <w:bCs w:val="0"/>
                <w:caps w:val="0"/>
                <w:color w:val="000000"/>
                <w:sz w:val="18"/>
                <w:szCs w:val="18"/>
                <w:lang w:val="en-US"/>
              </w:rPr>
              <w:t>2020</w:t>
            </w:r>
            <w:r w:rsidR="003D54E6">
              <w:rPr>
                <w:rFonts w:eastAsia="Times New Roman" w:cs="Arial"/>
                <w:b w:val="0"/>
                <w:bCs w:val="0"/>
                <w:caps w:val="0"/>
                <w:color w:val="000000"/>
                <w:sz w:val="18"/>
                <w:szCs w:val="18"/>
                <w:lang w:val="en-US"/>
              </w:rPr>
              <w:t>)</w:t>
            </w:r>
          </w:p>
        </w:tc>
        <w:tc>
          <w:tcPr>
            <w:tcW w:w="1276" w:type="dxa"/>
            <w:noWrap/>
          </w:tcPr>
          <w:p w14:paraId="15509E4C" w14:textId="6A6A52F3" w:rsidR="00222940" w:rsidRPr="006C659B" w:rsidRDefault="00222940" w:rsidP="0022294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50D57943" w14:textId="1630D50F" w:rsidR="00222940" w:rsidRPr="006C659B" w:rsidRDefault="00222940" w:rsidP="0022294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2899ED43" w14:textId="395F4041" w:rsidR="00222940" w:rsidRPr="006C659B" w:rsidRDefault="00222940" w:rsidP="0022294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5" w:type="dxa"/>
            <w:noWrap/>
          </w:tcPr>
          <w:p w14:paraId="342FE8B9" w14:textId="78E30C64" w:rsidR="00222940" w:rsidRPr="006C659B" w:rsidRDefault="00222940" w:rsidP="0022294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2CFFE2B1" w14:textId="6966C8F3" w:rsidR="00222940" w:rsidRPr="006C659B" w:rsidRDefault="00222940" w:rsidP="0022294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6FA85FD6" w14:textId="2C327ECF" w:rsidR="00222940" w:rsidRPr="006C659B" w:rsidRDefault="00222940" w:rsidP="0022294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276" w:type="dxa"/>
            <w:noWrap/>
          </w:tcPr>
          <w:p w14:paraId="29719625" w14:textId="459A5C7F" w:rsidR="00222940" w:rsidRPr="006C659B" w:rsidRDefault="00222940" w:rsidP="0022294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4DDB54A5" wp14:editId="724B15FB">
                  <wp:extent cx="151075" cy="151075"/>
                  <wp:effectExtent l="0" t="0" r="1905" b="1905"/>
                  <wp:docPr id="1760986242"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222940" w:rsidRPr="00F606F3" w14:paraId="1DBACF24" w14:textId="77777777" w:rsidTr="00AD1E80">
        <w:trPr>
          <w:trHeight w:val="93"/>
        </w:trPr>
        <w:tc>
          <w:tcPr>
            <w:cnfStyle w:val="001000000000" w:firstRow="0" w:lastRow="0" w:firstColumn="1" w:lastColumn="0" w:oddVBand="0" w:evenVBand="0" w:oddHBand="0" w:evenHBand="0" w:firstRowFirstColumn="0" w:firstRowLastColumn="0" w:lastRowFirstColumn="0" w:lastRowLastColumn="0"/>
            <w:tcW w:w="2835" w:type="dxa"/>
          </w:tcPr>
          <w:p w14:paraId="2531E2B2" w14:textId="492C28FA" w:rsidR="00222940" w:rsidRPr="003D54E6" w:rsidRDefault="00222940" w:rsidP="00222940">
            <w:pPr>
              <w:spacing w:line="240" w:lineRule="auto"/>
              <w:jc w:val="left"/>
              <w:rPr>
                <w:rFonts w:eastAsia="Times New Roman" w:cs="Arial"/>
                <w:b w:val="0"/>
                <w:bCs w:val="0"/>
                <w:color w:val="000000"/>
                <w:sz w:val="20"/>
                <w:szCs w:val="20"/>
                <w:lang w:val="en-US"/>
              </w:rPr>
            </w:pPr>
            <w:r w:rsidRPr="003D54E6">
              <w:rPr>
                <w:rFonts w:eastAsia="Times New Roman" w:cs="Arial"/>
                <w:b w:val="0"/>
                <w:bCs w:val="0"/>
                <w:caps w:val="0"/>
                <w:color w:val="000000"/>
                <w:sz w:val="18"/>
                <w:szCs w:val="18"/>
              </w:rPr>
              <w:t xml:space="preserve">Warren et al. </w:t>
            </w:r>
            <w:r w:rsidR="003D54E6">
              <w:rPr>
                <w:rFonts w:eastAsia="Times New Roman" w:cs="Arial"/>
                <w:b w:val="0"/>
                <w:bCs w:val="0"/>
                <w:caps w:val="0"/>
                <w:color w:val="000000"/>
                <w:sz w:val="18"/>
                <w:szCs w:val="18"/>
              </w:rPr>
              <w:t>(</w:t>
            </w:r>
            <w:r w:rsidRPr="003D54E6">
              <w:rPr>
                <w:rFonts w:eastAsia="Times New Roman" w:cs="Arial"/>
                <w:b w:val="0"/>
                <w:bCs w:val="0"/>
                <w:caps w:val="0"/>
                <w:color w:val="000000"/>
                <w:sz w:val="18"/>
                <w:szCs w:val="18"/>
              </w:rPr>
              <w:t>2022</w:t>
            </w:r>
            <w:r w:rsidR="003D54E6">
              <w:rPr>
                <w:rFonts w:eastAsia="Times New Roman" w:cs="Arial"/>
                <w:b w:val="0"/>
                <w:bCs w:val="0"/>
                <w:caps w:val="0"/>
                <w:color w:val="000000"/>
                <w:sz w:val="18"/>
                <w:szCs w:val="18"/>
              </w:rPr>
              <w:t>)</w:t>
            </w:r>
          </w:p>
        </w:tc>
        <w:tc>
          <w:tcPr>
            <w:tcW w:w="1276" w:type="dxa"/>
            <w:noWrap/>
          </w:tcPr>
          <w:p w14:paraId="05D280AA" w14:textId="49161D84" w:rsidR="00222940" w:rsidRPr="00F606F3"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779E9D7F" w14:textId="3566F01B" w:rsidR="00222940" w:rsidRPr="00F606F3"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1B0D03A1" w14:textId="00436ADA" w:rsidR="00222940" w:rsidRPr="00F606F3"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5" w:type="dxa"/>
            <w:noWrap/>
          </w:tcPr>
          <w:p w14:paraId="5D50FFF1" w14:textId="2A790862" w:rsidR="00222940" w:rsidRPr="00F606F3"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0777B332" w14:textId="02524DA3" w:rsidR="00222940" w:rsidRPr="00F606F3"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276" w:type="dxa"/>
            <w:noWrap/>
          </w:tcPr>
          <w:p w14:paraId="16223532" w14:textId="3C672CB1" w:rsidR="00222940" w:rsidRPr="00F606F3"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5D2A5372" wp14:editId="3BD031C1">
                  <wp:extent cx="151075" cy="151075"/>
                  <wp:effectExtent l="0" t="0" r="0" b="0"/>
                  <wp:docPr id="453393709"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1075" cy="151075"/>
                          </a:xfrm>
                          <a:prstGeom prst="rect">
                            <a:avLst/>
                          </a:prstGeom>
                        </pic:spPr>
                      </pic:pic>
                    </a:graphicData>
                  </a:graphic>
                </wp:inline>
              </w:drawing>
            </w:r>
          </w:p>
        </w:tc>
        <w:tc>
          <w:tcPr>
            <w:tcW w:w="1276" w:type="dxa"/>
            <w:noWrap/>
          </w:tcPr>
          <w:p w14:paraId="395F8333" w14:textId="1948F499" w:rsidR="00222940" w:rsidRPr="00F606F3" w:rsidRDefault="00222940" w:rsidP="0022294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r>
    </w:tbl>
    <w:p w14:paraId="42F275A2" w14:textId="77777777" w:rsidR="0073775D" w:rsidRPr="0073775D" w:rsidRDefault="0073775D" w:rsidP="0073775D">
      <w:pPr>
        <w:rPr>
          <w:lang w:val="en-US" w:eastAsia="en-US"/>
        </w:rPr>
      </w:pPr>
    </w:p>
    <w:sectPr w:rsidR="0073775D" w:rsidRPr="0073775D" w:rsidSect="00AD64AE">
      <w:pgSz w:w="16838" w:h="11906" w:orient="landscape"/>
      <w:pgMar w:top="1418" w:right="2087"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A0905" w14:textId="77777777" w:rsidR="004C51EB" w:rsidRDefault="004C51EB">
      <w:pPr>
        <w:spacing w:line="240" w:lineRule="auto"/>
      </w:pPr>
      <w:r>
        <w:separator/>
      </w:r>
    </w:p>
  </w:endnote>
  <w:endnote w:type="continuationSeparator" w:id="0">
    <w:p w14:paraId="025FB62F" w14:textId="77777777" w:rsidR="004C51EB" w:rsidRDefault="004C51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Überschriften">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 w:name=".AppleSystemUIFont">
    <w:altName w:val="Cambria"/>
    <w:charset w:val="00"/>
    <w:family w:val="roman"/>
    <w:pitch w:val="default"/>
  </w:font>
  <w:font w:name=".SFNS-Regular">
    <w:altName w:val="Cambria"/>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139A0" w14:textId="77777777" w:rsidR="004C51EB" w:rsidRDefault="004C51EB">
      <w:pPr>
        <w:spacing w:line="240" w:lineRule="auto"/>
      </w:pPr>
      <w:r>
        <w:separator/>
      </w:r>
    </w:p>
  </w:footnote>
  <w:footnote w:type="continuationSeparator" w:id="0">
    <w:p w14:paraId="13E44F1B" w14:textId="77777777" w:rsidR="004C51EB" w:rsidRDefault="004C51E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Häkchen mit einfarbiger Füllung" style="width:12.75pt;height:12pt;visibility:visible"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" o:bullet="t">
        <v:imagedata r:id="rId1" o:title="" cropbottom="-5064f"/>
      </v:shape>
    </w:pict>
  </w:numPicBullet>
  <w:abstractNum w:abstractNumId="0" w15:restartNumberingAfterBreak="0">
    <w:nsid w:val="00E51156"/>
    <w:multiLevelType w:val="hybridMultilevel"/>
    <w:tmpl w:val="657CC708"/>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5A0F48"/>
    <w:multiLevelType w:val="hybridMultilevel"/>
    <w:tmpl w:val="53DA382E"/>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121E84"/>
    <w:multiLevelType w:val="hybridMultilevel"/>
    <w:tmpl w:val="ACA85D7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2361301"/>
    <w:multiLevelType w:val="hybridMultilevel"/>
    <w:tmpl w:val="684E1188"/>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792111D"/>
    <w:multiLevelType w:val="hybridMultilevel"/>
    <w:tmpl w:val="B136E280"/>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89D32D9"/>
    <w:multiLevelType w:val="hybridMultilevel"/>
    <w:tmpl w:val="821ABEC0"/>
    <w:lvl w:ilvl="0" w:tplc="3FC03A86">
      <w:start w:val="1"/>
      <w:numFmt w:val="decimal"/>
      <w:lvlText w:val="%1)"/>
      <w:lvlJc w:val="left"/>
      <w:pPr>
        <w:ind w:left="720" w:hanging="360"/>
      </w:pPr>
      <w:rPr>
        <w:rFonts w:hint="default"/>
      </w:rPr>
    </w:lvl>
    <w:lvl w:ilvl="1" w:tplc="96BE5B88" w:tentative="1">
      <w:start w:val="1"/>
      <w:numFmt w:val="lowerLetter"/>
      <w:lvlText w:val="%2."/>
      <w:lvlJc w:val="left"/>
      <w:pPr>
        <w:ind w:left="1440" w:hanging="360"/>
      </w:pPr>
    </w:lvl>
    <w:lvl w:ilvl="2" w:tplc="D91C852E" w:tentative="1">
      <w:start w:val="1"/>
      <w:numFmt w:val="lowerRoman"/>
      <w:lvlText w:val="%3."/>
      <w:lvlJc w:val="right"/>
      <w:pPr>
        <w:ind w:left="2160" w:hanging="180"/>
      </w:pPr>
    </w:lvl>
    <w:lvl w:ilvl="3" w:tplc="A352FE18" w:tentative="1">
      <w:start w:val="1"/>
      <w:numFmt w:val="decimal"/>
      <w:lvlText w:val="%4."/>
      <w:lvlJc w:val="left"/>
      <w:pPr>
        <w:ind w:left="2880" w:hanging="360"/>
      </w:pPr>
    </w:lvl>
    <w:lvl w:ilvl="4" w:tplc="8CD4029C" w:tentative="1">
      <w:start w:val="1"/>
      <w:numFmt w:val="lowerLetter"/>
      <w:lvlText w:val="%5."/>
      <w:lvlJc w:val="left"/>
      <w:pPr>
        <w:ind w:left="3600" w:hanging="360"/>
      </w:pPr>
    </w:lvl>
    <w:lvl w:ilvl="5" w:tplc="5A085782" w:tentative="1">
      <w:start w:val="1"/>
      <w:numFmt w:val="lowerRoman"/>
      <w:lvlText w:val="%6."/>
      <w:lvlJc w:val="right"/>
      <w:pPr>
        <w:ind w:left="4320" w:hanging="180"/>
      </w:pPr>
    </w:lvl>
    <w:lvl w:ilvl="6" w:tplc="783C3092" w:tentative="1">
      <w:start w:val="1"/>
      <w:numFmt w:val="decimal"/>
      <w:lvlText w:val="%7."/>
      <w:lvlJc w:val="left"/>
      <w:pPr>
        <w:ind w:left="5040" w:hanging="360"/>
      </w:pPr>
    </w:lvl>
    <w:lvl w:ilvl="7" w:tplc="CF661B96" w:tentative="1">
      <w:start w:val="1"/>
      <w:numFmt w:val="lowerLetter"/>
      <w:lvlText w:val="%8."/>
      <w:lvlJc w:val="left"/>
      <w:pPr>
        <w:ind w:left="5760" w:hanging="360"/>
      </w:pPr>
    </w:lvl>
    <w:lvl w:ilvl="8" w:tplc="C384371A" w:tentative="1">
      <w:start w:val="1"/>
      <w:numFmt w:val="lowerRoman"/>
      <w:lvlText w:val="%9."/>
      <w:lvlJc w:val="right"/>
      <w:pPr>
        <w:ind w:left="6480" w:hanging="180"/>
      </w:pPr>
    </w:lvl>
  </w:abstractNum>
  <w:abstractNum w:abstractNumId="6" w15:restartNumberingAfterBreak="0">
    <w:nsid w:val="0CC34B42"/>
    <w:multiLevelType w:val="hybridMultilevel"/>
    <w:tmpl w:val="AEBE5A10"/>
    <w:lvl w:ilvl="0" w:tplc="5022B4A0">
      <w:start w:val="1"/>
      <w:numFmt w:val="decimal"/>
      <w:lvlText w:val="%1."/>
      <w:lvlJc w:val="left"/>
      <w:pPr>
        <w:ind w:left="720" w:hanging="360"/>
      </w:pPr>
      <w:rPr>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0DB4F72"/>
    <w:multiLevelType w:val="hybridMultilevel"/>
    <w:tmpl w:val="44FE4E16"/>
    <w:lvl w:ilvl="0" w:tplc="C15C93AE">
      <w:start w:val="1"/>
      <w:numFmt w:val="decimal"/>
      <w:lvlText w:val="%1."/>
      <w:lvlJc w:val="left"/>
      <w:pPr>
        <w:ind w:left="720" w:hanging="360"/>
      </w:pPr>
      <w:rPr>
        <w:rFonts w:hint="default"/>
        <w:b w:val="0"/>
        <w:bCs w:val="0"/>
        <w:color w:val="auto"/>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1A93640"/>
    <w:multiLevelType w:val="hybridMultilevel"/>
    <w:tmpl w:val="40A6AD6A"/>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12631676"/>
    <w:multiLevelType w:val="hybridMultilevel"/>
    <w:tmpl w:val="0A025E0A"/>
    <w:lvl w:ilvl="0" w:tplc="71B821C0">
      <w:start w:val="1"/>
      <w:numFmt w:val="bullet"/>
      <w:lvlText w:val=""/>
      <w:lvlJc w:val="left"/>
      <w:pPr>
        <w:ind w:left="720" w:hanging="360"/>
      </w:pPr>
      <w:rPr>
        <w:rFonts w:ascii="Symbol" w:hAnsi="Symbol" w:hint="default"/>
      </w:rPr>
    </w:lvl>
    <w:lvl w:ilvl="1" w:tplc="3AE822F6" w:tentative="1">
      <w:start w:val="1"/>
      <w:numFmt w:val="bullet"/>
      <w:lvlText w:val="o"/>
      <w:lvlJc w:val="left"/>
      <w:pPr>
        <w:ind w:left="1440" w:hanging="360"/>
      </w:pPr>
      <w:rPr>
        <w:rFonts w:ascii="Courier New" w:hAnsi="Courier New" w:cs="Courier New" w:hint="default"/>
      </w:rPr>
    </w:lvl>
    <w:lvl w:ilvl="2" w:tplc="B58AFAC6" w:tentative="1">
      <w:start w:val="1"/>
      <w:numFmt w:val="bullet"/>
      <w:lvlText w:val=""/>
      <w:lvlJc w:val="left"/>
      <w:pPr>
        <w:ind w:left="2160" w:hanging="360"/>
      </w:pPr>
      <w:rPr>
        <w:rFonts w:ascii="Wingdings" w:hAnsi="Wingdings" w:hint="default"/>
      </w:rPr>
    </w:lvl>
    <w:lvl w:ilvl="3" w:tplc="1472B780" w:tentative="1">
      <w:start w:val="1"/>
      <w:numFmt w:val="bullet"/>
      <w:lvlText w:val=""/>
      <w:lvlJc w:val="left"/>
      <w:pPr>
        <w:ind w:left="2880" w:hanging="360"/>
      </w:pPr>
      <w:rPr>
        <w:rFonts w:ascii="Symbol" w:hAnsi="Symbol" w:hint="default"/>
      </w:rPr>
    </w:lvl>
    <w:lvl w:ilvl="4" w:tplc="1F4AA5EE" w:tentative="1">
      <w:start w:val="1"/>
      <w:numFmt w:val="bullet"/>
      <w:lvlText w:val="o"/>
      <w:lvlJc w:val="left"/>
      <w:pPr>
        <w:ind w:left="3600" w:hanging="360"/>
      </w:pPr>
      <w:rPr>
        <w:rFonts w:ascii="Courier New" w:hAnsi="Courier New" w:cs="Courier New" w:hint="default"/>
      </w:rPr>
    </w:lvl>
    <w:lvl w:ilvl="5" w:tplc="2C1C9E32" w:tentative="1">
      <w:start w:val="1"/>
      <w:numFmt w:val="bullet"/>
      <w:lvlText w:val=""/>
      <w:lvlJc w:val="left"/>
      <w:pPr>
        <w:ind w:left="4320" w:hanging="360"/>
      </w:pPr>
      <w:rPr>
        <w:rFonts w:ascii="Wingdings" w:hAnsi="Wingdings" w:hint="default"/>
      </w:rPr>
    </w:lvl>
    <w:lvl w:ilvl="6" w:tplc="726AEA36" w:tentative="1">
      <w:start w:val="1"/>
      <w:numFmt w:val="bullet"/>
      <w:lvlText w:val=""/>
      <w:lvlJc w:val="left"/>
      <w:pPr>
        <w:ind w:left="5040" w:hanging="360"/>
      </w:pPr>
      <w:rPr>
        <w:rFonts w:ascii="Symbol" w:hAnsi="Symbol" w:hint="default"/>
      </w:rPr>
    </w:lvl>
    <w:lvl w:ilvl="7" w:tplc="D6201922" w:tentative="1">
      <w:start w:val="1"/>
      <w:numFmt w:val="bullet"/>
      <w:lvlText w:val="o"/>
      <w:lvlJc w:val="left"/>
      <w:pPr>
        <w:ind w:left="5760" w:hanging="360"/>
      </w:pPr>
      <w:rPr>
        <w:rFonts w:ascii="Courier New" w:hAnsi="Courier New" w:cs="Courier New" w:hint="default"/>
      </w:rPr>
    </w:lvl>
    <w:lvl w:ilvl="8" w:tplc="730AB420" w:tentative="1">
      <w:start w:val="1"/>
      <w:numFmt w:val="bullet"/>
      <w:lvlText w:val=""/>
      <w:lvlJc w:val="left"/>
      <w:pPr>
        <w:ind w:left="6480" w:hanging="360"/>
      </w:pPr>
      <w:rPr>
        <w:rFonts w:ascii="Wingdings" w:hAnsi="Wingdings" w:hint="default"/>
      </w:rPr>
    </w:lvl>
  </w:abstractNum>
  <w:abstractNum w:abstractNumId="10" w15:restartNumberingAfterBreak="0">
    <w:nsid w:val="148A19F2"/>
    <w:multiLevelType w:val="hybridMultilevel"/>
    <w:tmpl w:val="2D3A74F6"/>
    <w:lvl w:ilvl="0" w:tplc="748A4412">
      <w:start w:val="1"/>
      <w:numFmt w:val="decimal"/>
      <w:lvlText w:val="%1"/>
      <w:lvlJc w:val="left"/>
      <w:pPr>
        <w:ind w:left="928" w:hanging="360"/>
      </w:pPr>
      <w:rPr>
        <w:rFonts w:hint="default"/>
        <w:vertAlign w:val="superscript"/>
      </w:rPr>
    </w:lvl>
    <w:lvl w:ilvl="1" w:tplc="E63076D0" w:tentative="1">
      <w:start w:val="1"/>
      <w:numFmt w:val="lowerLetter"/>
      <w:lvlText w:val="%2."/>
      <w:lvlJc w:val="left"/>
      <w:pPr>
        <w:ind w:left="1648" w:hanging="360"/>
      </w:pPr>
    </w:lvl>
    <w:lvl w:ilvl="2" w:tplc="ADBC8598" w:tentative="1">
      <w:start w:val="1"/>
      <w:numFmt w:val="lowerRoman"/>
      <w:lvlText w:val="%3."/>
      <w:lvlJc w:val="right"/>
      <w:pPr>
        <w:ind w:left="2368" w:hanging="180"/>
      </w:pPr>
    </w:lvl>
    <w:lvl w:ilvl="3" w:tplc="B964B81C" w:tentative="1">
      <w:start w:val="1"/>
      <w:numFmt w:val="decimal"/>
      <w:lvlText w:val="%4."/>
      <w:lvlJc w:val="left"/>
      <w:pPr>
        <w:ind w:left="3088" w:hanging="360"/>
      </w:pPr>
    </w:lvl>
    <w:lvl w:ilvl="4" w:tplc="7C44D55A" w:tentative="1">
      <w:start w:val="1"/>
      <w:numFmt w:val="lowerLetter"/>
      <w:lvlText w:val="%5."/>
      <w:lvlJc w:val="left"/>
      <w:pPr>
        <w:ind w:left="3808" w:hanging="360"/>
      </w:pPr>
    </w:lvl>
    <w:lvl w:ilvl="5" w:tplc="5ED0EEDE" w:tentative="1">
      <w:start w:val="1"/>
      <w:numFmt w:val="lowerRoman"/>
      <w:lvlText w:val="%6."/>
      <w:lvlJc w:val="right"/>
      <w:pPr>
        <w:ind w:left="4528" w:hanging="180"/>
      </w:pPr>
    </w:lvl>
    <w:lvl w:ilvl="6" w:tplc="66727B6E" w:tentative="1">
      <w:start w:val="1"/>
      <w:numFmt w:val="decimal"/>
      <w:lvlText w:val="%7."/>
      <w:lvlJc w:val="left"/>
      <w:pPr>
        <w:ind w:left="5248" w:hanging="360"/>
      </w:pPr>
    </w:lvl>
    <w:lvl w:ilvl="7" w:tplc="991EAE32" w:tentative="1">
      <w:start w:val="1"/>
      <w:numFmt w:val="lowerLetter"/>
      <w:lvlText w:val="%8."/>
      <w:lvlJc w:val="left"/>
      <w:pPr>
        <w:ind w:left="5968" w:hanging="360"/>
      </w:pPr>
    </w:lvl>
    <w:lvl w:ilvl="8" w:tplc="5AD8685A" w:tentative="1">
      <w:start w:val="1"/>
      <w:numFmt w:val="lowerRoman"/>
      <w:lvlText w:val="%9."/>
      <w:lvlJc w:val="right"/>
      <w:pPr>
        <w:ind w:left="6688" w:hanging="180"/>
      </w:pPr>
    </w:lvl>
  </w:abstractNum>
  <w:abstractNum w:abstractNumId="11" w15:restartNumberingAfterBreak="0">
    <w:nsid w:val="1E696384"/>
    <w:multiLevelType w:val="hybridMultilevel"/>
    <w:tmpl w:val="2138B58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09120F4"/>
    <w:multiLevelType w:val="hybridMultilevel"/>
    <w:tmpl w:val="D24E9406"/>
    <w:lvl w:ilvl="0" w:tplc="5022B4A0">
      <w:start w:val="1"/>
      <w:numFmt w:val="decimal"/>
      <w:lvlText w:val="%1."/>
      <w:lvlJc w:val="left"/>
      <w:pPr>
        <w:ind w:left="720" w:hanging="360"/>
      </w:pPr>
      <w:rPr>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17716FA"/>
    <w:multiLevelType w:val="hybridMultilevel"/>
    <w:tmpl w:val="793C982E"/>
    <w:lvl w:ilvl="0" w:tplc="DD4433AC">
      <w:start w:val="1"/>
      <w:numFmt w:val="bullet"/>
      <w:lvlText w:val=""/>
      <w:lvlJc w:val="left"/>
      <w:pPr>
        <w:ind w:left="720" w:hanging="360"/>
      </w:pPr>
      <w:rPr>
        <w:rFonts w:ascii="Symbol" w:hAnsi="Symbol" w:hint="default"/>
      </w:rPr>
    </w:lvl>
    <w:lvl w:ilvl="1" w:tplc="D0A860C4" w:tentative="1">
      <w:start w:val="1"/>
      <w:numFmt w:val="bullet"/>
      <w:lvlText w:val="o"/>
      <w:lvlJc w:val="left"/>
      <w:pPr>
        <w:ind w:left="1440" w:hanging="360"/>
      </w:pPr>
      <w:rPr>
        <w:rFonts w:ascii="Courier New" w:hAnsi="Courier New" w:cs="Courier New" w:hint="default"/>
      </w:rPr>
    </w:lvl>
    <w:lvl w:ilvl="2" w:tplc="BE64A7C6" w:tentative="1">
      <w:start w:val="1"/>
      <w:numFmt w:val="bullet"/>
      <w:lvlText w:val=""/>
      <w:lvlJc w:val="left"/>
      <w:pPr>
        <w:ind w:left="2160" w:hanging="360"/>
      </w:pPr>
      <w:rPr>
        <w:rFonts w:ascii="Wingdings" w:hAnsi="Wingdings" w:hint="default"/>
      </w:rPr>
    </w:lvl>
    <w:lvl w:ilvl="3" w:tplc="D3C003A4" w:tentative="1">
      <w:start w:val="1"/>
      <w:numFmt w:val="bullet"/>
      <w:lvlText w:val=""/>
      <w:lvlJc w:val="left"/>
      <w:pPr>
        <w:ind w:left="2880" w:hanging="360"/>
      </w:pPr>
      <w:rPr>
        <w:rFonts w:ascii="Symbol" w:hAnsi="Symbol" w:hint="default"/>
      </w:rPr>
    </w:lvl>
    <w:lvl w:ilvl="4" w:tplc="2B8CF24C" w:tentative="1">
      <w:start w:val="1"/>
      <w:numFmt w:val="bullet"/>
      <w:lvlText w:val="o"/>
      <w:lvlJc w:val="left"/>
      <w:pPr>
        <w:ind w:left="3600" w:hanging="360"/>
      </w:pPr>
      <w:rPr>
        <w:rFonts w:ascii="Courier New" w:hAnsi="Courier New" w:cs="Courier New" w:hint="default"/>
      </w:rPr>
    </w:lvl>
    <w:lvl w:ilvl="5" w:tplc="008C6C08" w:tentative="1">
      <w:start w:val="1"/>
      <w:numFmt w:val="bullet"/>
      <w:lvlText w:val=""/>
      <w:lvlJc w:val="left"/>
      <w:pPr>
        <w:ind w:left="4320" w:hanging="360"/>
      </w:pPr>
      <w:rPr>
        <w:rFonts w:ascii="Wingdings" w:hAnsi="Wingdings" w:hint="default"/>
      </w:rPr>
    </w:lvl>
    <w:lvl w:ilvl="6" w:tplc="F02C57F2" w:tentative="1">
      <w:start w:val="1"/>
      <w:numFmt w:val="bullet"/>
      <w:lvlText w:val=""/>
      <w:lvlJc w:val="left"/>
      <w:pPr>
        <w:ind w:left="5040" w:hanging="360"/>
      </w:pPr>
      <w:rPr>
        <w:rFonts w:ascii="Symbol" w:hAnsi="Symbol" w:hint="default"/>
      </w:rPr>
    </w:lvl>
    <w:lvl w:ilvl="7" w:tplc="5F8E3D28" w:tentative="1">
      <w:start w:val="1"/>
      <w:numFmt w:val="bullet"/>
      <w:lvlText w:val="o"/>
      <w:lvlJc w:val="left"/>
      <w:pPr>
        <w:ind w:left="5760" w:hanging="360"/>
      </w:pPr>
      <w:rPr>
        <w:rFonts w:ascii="Courier New" w:hAnsi="Courier New" w:cs="Courier New" w:hint="default"/>
      </w:rPr>
    </w:lvl>
    <w:lvl w:ilvl="8" w:tplc="73342BA2" w:tentative="1">
      <w:start w:val="1"/>
      <w:numFmt w:val="bullet"/>
      <w:lvlText w:val=""/>
      <w:lvlJc w:val="left"/>
      <w:pPr>
        <w:ind w:left="6480" w:hanging="360"/>
      </w:pPr>
      <w:rPr>
        <w:rFonts w:ascii="Wingdings" w:hAnsi="Wingdings" w:hint="default"/>
      </w:rPr>
    </w:lvl>
  </w:abstractNum>
  <w:abstractNum w:abstractNumId="14" w15:restartNumberingAfterBreak="0">
    <w:nsid w:val="22832A35"/>
    <w:multiLevelType w:val="hybridMultilevel"/>
    <w:tmpl w:val="983CB994"/>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6BD6B49"/>
    <w:multiLevelType w:val="hybridMultilevel"/>
    <w:tmpl w:val="E4E0F0EE"/>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70070E1"/>
    <w:multiLevelType w:val="hybridMultilevel"/>
    <w:tmpl w:val="61A8D80A"/>
    <w:lvl w:ilvl="0" w:tplc="0E2C16B4">
      <w:start w:val="1"/>
      <w:numFmt w:val="decimal"/>
      <w:lvlText w:val="%1."/>
      <w:lvlJc w:val="left"/>
      <w:pPr>
        <w:ind w:left="108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7DC5C9B"/>
    <w:multiLevelType w:val="hybridMultilevel"/>
    <w:tmpl w:val="6D18C8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86B5E45"/>
    <w:multiLevelType w:val="hybridMultilevel"/>
    <w:tmpl w:val="81808378"/>
    <w:lvl w:ilvl="0" w:tplc="C5CA75F6">
      <w:start w:val="1"/>
      <w:numFmt w:val="bullet"/>
      <w:lvlText w:val=""/>
      <w:lvlJc w:val="left"/>
      <w:pPr>
        <w:ind w:left="720" w:hanging="360"/>
      </w:pPr>
      <w:rPr>
        <w:rFonts w:ascii="Symbol" w:hAnsi="Symbol" w:hint="default"/>
      </w:rPr>
    </w:lvl>
    <w:lvl w:ilvl="1" w:tplc="D7186C54">
      <w:start w:val="1"/>
      <w:numFmt w:val="bullet"/>
      <w:lvlText w:val="o"/>
      <w:lvlJc w:val="left"/>
      <w:pPr>
        <w:ind w:left="4320" w:hanging="360"/>
      </w:pPr>
      <w:rPr>
        <w:rFonts w:ascii="Courier New" w:hAnsi="Courier New" w:cs="Courier New" w:hint="default"/>
      </w:rPr>
    </w:lvl>
    <w:lvl w:ilvl="2" w:tplc="6994BD0A" w:tentative="1">
      <w:start w:val="1"/>
      <w:numFmt w:val="bullet"/>
      <w:lvlText w:val=""/>
      <w:lvlJc w:val="left"/>
      <w:pPr>
        <w:ind w:left="5040" w:hanging="360"/>
      </w:pPr>
      <w:rPr>
        <w:rFonts w:ascii="Wingdings" w:hAnsi="Wingdings" w:hint="default"/>
      </w:rPr>
    </w:lvl>
    <w:lvl w:ilvl="3" w:tplc="DA56D268" w:tentative="1">
      <w:start w:val="1"/>
      <w:numFmt w:val="bullet"/>
      <w:lvlText w:val=""/>
      <w:lvlJc w:val="left"/>
      <w:pPr>
        <w:ind w:left="5760" w:hanging="360"/>
      </w:pPr>
      <w:rPr>
        <w:rFonts w:ascii="Symbol" w:hAnsi="Symbol" w:hint="default"/>
      </w:rPr>
    </w:lvl>
    <w:lvl w:ilvl="4" w:tplc="574A356C" w:tentative="1">
      <w:start w:val="1"/>
      <w:numFmt w:val="bullet"/>
      <w:lvlText w:val="o"/>
      <w:lvlJc w:val="left"/>
      <w:pPr>
        <w:ind w:left="6480" w:hanging="360"/>
      </w:pPr>
      <w:rPr>
        <w:rFonts w:ascii="Courier New" w:hAnsi="Courier New" w:cs="Courier New" w:hint="default"/>
      </w:rPr>
    </w:lvl>
    <w:lvl w:ilvl="5" w:tplc="E69EF5EA" w:tentative="1">
      <w:start w:val="1"/>
      <w:numFmt w:val="bullet"/>
      <w:lvlText w:val=""/>
      <w:lvlJc w:val="left"/>
      <w:pPr>
        <w:ind w:left="7200" w:hanging="360"/>
      </w:pPr>
      <w:rPr>
        <w:rFonts w:ascii="Wingdings" w:hAnsi="Wingdings" w:hint="default"/>
      </w:rPr>
    </w:lvl>
    <w:lvl w:ilvl="6" w:tplc="D972AC6C" w:tentative="1">
      <w:start w:val="1"/>
      <w:numFmt w:val="bullet"/>
      <w:lvlText w:val=""/>
      <w:lvlJc w:val="left"/>
      <w:pPr>
        <w:ind w:left="7920" w:hanging="360"/>
      </w:pPr>
      <w:rPr>
        <w:rFonts w:ascii="Symbol" w:hAnsi="Symbol" w:hint="default"/>
      </w:rPr>
    </w:lvl>
    <w:lvl w:ilvl="7" w:tplc="4326550C" w:tentative="1">
      <w:start w:val="1"/>
      <w:numFmt w:val="bullet"/>
      <w:lvlText w:val="o"/>
      <w:lvlJc w:val="left"/>
      <w:pPr>
        <w:ind w:left="8640" w:hanging="360"/>
      </w:pPr>
      <w:rPr>
        <w:rFonts w:ascii="Courier New" w:hAnsi="Courier New" w:cs="Courier New" w:hint="default"/>
      </w:rPr>
    </w:lvl>
    <w:lvl w:ilvl="8" w:tplc="3BF2FE3A" w:tentative="1">
      <w:start w:val="1"/>
      <w:numFmt w:val="bullet"/>
      <w:lvlText w:val=""/>
      <w:lvlJc w:val="left"/>
      <w:pPr>
        <w:ind w:left="9360" w:hanging="360"/>
      </w:pPr>
      <w:rPr>
        <w:rFonts w:ascii="Wingdings" w:hAnsi="Wingdings" w:hint="default"/>
      </w:rPr>
    </w:lvl>
  </w:abstractNum>
  <w:abstractNum w:abstractNumId="19" w15:restartNumberingAfterBreak="0">
    <w:nsid w:val="2A151999"/>
    <w:multiLevelType w:val="hybridMultilevel"/>
    <w:tmpl w:val="75189E40"/>
    <w:lvl w:ilvl="0" w:tplc="399C7840">
      <w:start w:val="1"/>
      <w:numFmt w:val="bullet"/>
      <w:lvlText w:val=""/>
      <w:lvlJc w:val="left"/>
      <w:pPr>
        <w:ind w:left="688" w:hanging="360"/>
      </w:pPr>
      <w:rPr>
        <w:rFonts w:ascii="Symbol" w:hAnsi="Symbol" w:hint="default"/>
        <w:color w:val="auto"/>
        <w:sz w:val="13"/>
      </w:rPr>
    </w:lvl>
    <w:lvl w:ilvl="1" w:tplc="04070003" w:tentative="1">
      <w:start w:val="1"/>
      <w:numFmt w:val="bullet"/>
      <w:lvlText w:val="o"/>
      <w:lvlJc w:val="left"/>
      <w:pPr>
        <w:ind w:left="1408" w:hanging="360"/>
      </w:pPr>
      <w:rPr>
        <w:rFonts w:ascii="Courier New" w:hAnsi="Courier New" w:cs="Courier New" w:hint="default"/>
      </w:rPr>
    </w:lvl>
    <w:lvl w:ilvl="2" w:tplc="04070005" w:tentative="1">
      <w:start w:val="1"/>
      <w:numFmt w:val="bullet"/>
      <w:lvlText w:val=""/>
      <w:lvlJc w:val="left"/>
      <w:pPr>
        <w:ind w:left="2128" w:hanging="360"/>
      </w:pPr>
      <w:rPr>
        <w:rFonts w:ascii="Wingdings" w:hAnsi="Wingdings" w:hint="default"/>
      </w:rPr>
    </w:lvl>
    <w:lvl w:ilvl="3" w:tplc="04070001" w:tentative="1">
      <w:start w:val="1"/>
      <w:numFmt w:val="bullet"/>
      <w:lvlText w:val=""/>
      <w:lvlJc w:val="left"/>
      <w:pPr>
        <w:ind w:left="2848" w:hanging="360"/>
      </w:pPr>
      <w:rPr>
        <w:rFonts w:ascii="Symbol" w:hAnsi="Symbol" w:hint="default"/>
      </w:rPr>
    </w:lvl>
    <w:lvl w:ilvl="4" w:tplc="04070003" w:tentative="1">
      <w:start w:val="1"/>
      <w:numFmt w:val="bullet"/>
      <w:lvlText w:val="o"/>
      <w:lvlJc w:val="left"/>
      <w:pPr>
        <w:ind w:left="3568" w:hanging="360"/>
      </w:pPr>
      <w:rPr>
        <w:rFonts w:ascii="Courier New" w:hAnsi="Courier New" w:cs="Courier New" w:hint="default"/>
      </w:rPr>
    </w:lvl>
    <w:lvl w:ilvl="5" w:tplc="04070005" w:tentative="1">
      <w:start w:val="1"/>
      <w:numFmt w:val="bullet"/>
      <w:lvlText w:val=""/>
      <w:lvlJc w:val="left"/>
      <w:pPr>
        <w:ind w:left="4288" w:hanging="360"/>
      </w:pPr>
      <w:rPr>
        <w:rFonts w:ascii="Wingdings" w:hAnsi="Wingdings" w:hint="default"/>
      </w:rPr>
    </w:lvl>
    <w:lvl w:ilvl="6" w:tplc="04070001" w:tentative="1">
      <w:start w:val="1"/>
      <w:numFmt w:val="bullet"/>
      <w:lvlText w:val=""/>
      <w:lvlJc w:val="left"/>
      <w:pPr>
        <w:ind w:left="5008" w:hanging="360"/>
      </w:pPr>
      <w:rPr>
        <w:rFonts w:ascii="Symbol" w:hAnsi="Symbol" w:hint="default"/>
      </w:rPr>
    </w:lvl>
    <w:lvl w:ilvl="7" w:tplc="04070003" w:tentative="1">
      <w:start w:val="1"/>
      <w:numFmt w:val="bullet"/>
      <w:lvlText w:val="o"/>
      <w:lvlJc w:val="left"/>
      <w:pPr>
        <w:ind w:left="5728" w:hanging="360"/>
      </w:pPr>
      <w:rPr>
        <w:rFonts w:ascii="Courier New" w:hAnsi="Courier New" w:cs="Courier New" w:hint="default"/>
      </w:rPr>
    </w:lvl>
    <w:lvl w:ilvl="8" w:tplc="04070005" w:tentative="1">
      <w:start w:val="1"/>
      <w:numFmt w:val="bullet"/>
      <w:lvlText w:val=""/>
      <w:lvlJc w:val="left"/>
      <w:pPr>
        <w:ind w:left="6448" w:hanging="360"/>
      </w:pPr>
      <w:rPr>
        <w:rFonts w:ascii="Wingdings" w:hAnsi="Wingdings" w:hint="default"/>
      </w:rPr>
    </w:lvl>
  </w:abstractNum>
  <w:abstractNum w:abstractNumId="20" w15:restartNumberingAfterBreak="0">
    <w:nsid w:val="2C20059F"/>
    <w:multiLevelType w:val="hybridMultilevel"/>
    <w:tmpl w:val="A65A69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2DB9548F"/>
    <w:multiLevelType w:val="hybridMultilevel"/>
    <w:tmpl w:val="6D18C8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36F770D"/>
    <w:multiLevelType w:val="hybridMultilevel"/>
    <w:tmpl w:val="DC6A7EB0"/>
    <w:lvl w:ilvl="0" w:tplc="748A4412">
      <w:start w:val="1"/>
      <w:numFmt w:val="decimal"/>
      <w:lvlText w:val="%1"/>
      <w:lvlJc w:val="left"/>
      <w:pPr>
        <w:ind w:left="928" w:hanging="360"/>
      </w:pPr>
      <w:rPr>
        <w:rFonts w:hint="default"/>
        <w:vertAlign w:val="superscrip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437638B"/>
    <w:multiLevelType w:val="hybridMultilevel"/>
    <w:tmpl w:val="4D16D2FC"/>
    <w:lvl w:ilvl="0" w:tplc="C15C93AE">
      <w:start w:val="1"/>
      <w:numFmt w:val="decimal"/>
      <w:lvlText w:val="%1."/>
      <w:lvlJc w:val="left"/>
      <w:pPr>
        <w:ind w:left="720" w:hanging="360"/>
      </w:pPr>
      <w:rPr>
        <w:rFonts w:hint="default"/>
        <w:b w:val="0"/>
        <w:bCs w:val="0"/>
        <w:color w:val="auto"/>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34AE2E7F"/>
    <w:multiLevelType w:val="hybridMultilevel"/>
    <w:tmpl w:val="0CA2061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5182580"/>
    <w:multiLevelType w:val="hybridMultilevel"/>
    <w:tmpl w:val="51CEE6E0"/>
    <w:lvl w:ilvl="0" w:tplc="6A0CD80C">
      <w:start w:val="1"/>
      <w:numFmt w:val="lowerLetter"/>
      <w:lvlText w:val="%1"/>
      <w:lvlJc w:val="left"/>
      <w:pPr>
        <w:ind w:left="720" w:hanging="360"/>
      </w:pPr>
      <w:rPr>
        <w:rFonts w:hint="default"/>
        <w:vertAlign w:val="superscript"/>
      </w:rPr>
    </w:lvl>
    <w:lvl w:ilvl="1" w:tplc="D850FDD6">
      <w:numFmt w:val="bullet"/>
      <w:lvlText w:val=""/>
      <w:lvlJc w:val="left"/>
      <w:pPr>
        <w:ind w:left="1440" w:hanging="360"/>
      </w:pPr>
      <w:rPr>
        <w:rFonts w:ascii="Symbol" w:eastAsiaTheme="minorHAnsi" w:hAnsi="Symbol" w:cs="Times New Roman" w:hint="default"/>
      </w:rPr>
    </w:lvl>
    <w:lvl w:ilvl="2" w:tplc="7D46759E" w:tentative="1">
      <w:start w:val="1"/>
      <w:numFmt w:val="lowerRoman"/>
      <w:lvlText w:val="%3."/>
      <w:lvlJc w:val="right"/>
      <w:pPr>
        <w:ind w:left="2160" w:hanging="180"/>
      </w:pPr>
    </w:lvl>
    <w:lvl w:ilvl="3" w:tplc="D37E25C8" w:tentative="1">
      <w:start w:val="1"/>
      <w:numFmt w:val="decimal"/>
      <w:lvlText w:val="%4."/>
      <w:lvlJc w:val="left"/>
      <w:pPr>
        <w:ind w:left="2880" w:hanging="360"/>
      </w:pPr>
    </w:lvl>
    <w:lvl w:ilvl="4" w:tplc="C2D882A8" w:tentative="1">
      <w:start w:val="1"/>
      <w:numFmt w:val="lowerLetter"/>
      <w:lvlText w:val="%5."/>
      <w:lvlJc w:val="left"/>
      <w:pPr>
        <w:ind w:left="3600" w:hanging="360"/>
      </w:pPr>
    </w:lvl>
    <w:lvl w:ilvl="5" w:tplc="D1680EFE" w:tentative="1">
      <w:start w:val="1"/>
      <w:numFmt w:val="lowerRoman"/>
      <w:lvlText w:val="%6."/>
      <w:lvlJc w:val="right"/>
      <w:pPr>
        <w:ind w:left="4320" w:hanging="180"/>
      </w:pPr>
    </w:lvl>
    <w:lvl w:ilvl="6" w:tplc="A2A645AE" w:tentative="1">
      <w:start w:val="1"/>
      <w:numFmt w:val="decimal"/>
      <w:lvlText w:val="%7."/>
      <w:lvlJc w:val="left"/>
      <w:pPr>
        <w:ind w:left="5040" w:hanging="360"/>
      </w:pPr>
    </w:lvl>
    <w:lvl w:ilvl="7" w:tplc="A662A012" w:tentative="1">
      <w:start w:val="1"/>
      <w:numFmt w:val="lowerLetter"/>
      <w:lvlText w:val="%8."/>
      <w:lvlJc w:val="left"/>
      <w:pPr>
        <w:ind w:left="5760" w:hanging="360"/>
      </w:pPr>
    </w:lvl>
    <w:lvl w:ilvl="8" w:tplc="7E4A6DE8" w:tentative="1">
      <w:start w:val="1"/>
      <w:numFmt w:val="lowerRoman"/>
      <w:lvlText w:val="%9."/>
      <w:lvlJc w:val="right"/>
      <w:pPr>
        <w:ind w:left="6480" w:hanging="180"/>
      </w:pPr>
    </w:lvl>
  </w:abstractNum>
  <w:abstractNum w:abstractNumId="26" w15:restartNumberingAfterBreak="0">
    <w:nsid w:val="38320CCB"/>
    <w:multiLevelType w:val="hybridMultilevel"/>
    <w:tmpl w:val="1B68EE8E"/>
    <w:lvl w:ilvl="0" w:tplc="5022B4A0">
      <w:start w:val="1"/>
      <w:numFmt w:val="decimal"/>
      <w:lvlText w:val="%1."/>
      <w:lvlJc w:val="left"/>
      <w:pPr>
        <w:ind w:left="720" w:hanging="360"/>
      </w:pPr>
      <w:rPr>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3BCF231B"/>
    <w:multiLevelType w:val="hybridMultilevel"/>
    <w:tmpl w:val="FD147268"/>
    <w:lvl w:ilvl="0" w:tplc="399C7840">
      <w:start w:val="1"/>
      <w:numFmt w:val="bullet"/>
      <w:lvlText w:val=""/>
      <w:lvlJc w:val="left"/>
      <w:pPr>
        <w:ind w:left="1080" w:hanging="360"/>
      </w:pPr>
      <w:rPr>
        <w:rFonts w:ascii="Symbol" w:hAnsi="Symbol" w:hint="default"/>
        <w:color w:val="auto"/>
        <w:sz w:val="13"/>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8" w15:restartNumberingAfterBreak="0">
    <w:nsid w:val="42FE3ADE"/>
    <w:multiLevelType w:val="hybridMultilevel"/>
    <w:tmpl w:val="08F0344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5325D2B"/>
    <w:multiLevelType w:val="hybridMultilevel"/>
    <w:tmpl w:val="F5C0610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5A17949"/>
    <w:multiLevelType w:val="hybridMultilevel"/>
    <w:tmpl w:val="CED67988"/>
    <w:lvl w:ilvl="0" w:tplc="F58A3900">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1" w15:restartNumberingAfterBreak="0">
    <w:nsid w:val="4BA11FFB"/>
    <w:multiLevelType w:val="hybridMultilevel"/>
    <w:tmpl w:val="100C1EF8"/>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4DBD10FA"/>
    <w:multiLevelType w:val="hybridMultilevel"/>
    <w:tmpl w:val="893687E6"/>
    <w:lvl w:ilvl="0" w:tplc="ED2E81B4">
      <w:start w:val="2"/>
      <w:numFmt w:val="bullet"/>
      <w:lvlText w:val="-"/>
      <w:lvlJc w:val="left"/>
      <w:pPr>
        <w:ind w:left="720" w:hanging="360"/>
      </w:pPr>
      <w:rPr>
        <w:rFonts w:ascii="Arial" w:eastAsiaTheme="minorHAnsi" w:hAnsi="Arial" w:cs="Arial" w:hint="default"/>
      </w:rPr>
    </w:lvl>
    <w:lvl w:ilvl="1" w:tplc="39D02D4C">
      <w:start w:val="1"/>
      <w:numFmt w:val="bullet"/>
      <w:lvlText w:val="o"/>
      <w:lvlJc w:val="left"/>
      <w:pPr>
        <w:ind w:left="1440" w:hanging="360"/>
      </w:pPr>
      <w:rPr>
        <w:rFonts w:ascii="Courier New" w:hAnsi="Courier New" w:cs="Courier New" w:hint="default"/>
      </w:rPr>
    </w:lvl>
    <w:lvl w:ilvl="2" w:tplc="211CB0E2">
      <w:start w:val="1"/>
      <w:numFmt w:val="bullet"/>
      <w:lvlText w:val=""/>
      <w:lvlJc w:val="left"/>
      <w:pPr>
        <w:ind w:left="2160" w:hanging="360"/>
      </w:pPr>
      <w:rPr>
        <w:rFonts w:ascii="Wingdings" w:hAnsi="Wingdings" w:hint="default"/>
      </w:rPr>
    </w:lvl>
    <w:lvl w:ilvl="3" w:tplc="4F0E5836" w:tentative="1">
      <w:start w:val="1"/>
      <w:numFmt w:val="bullet"/>
      <w:lvlText w:val=""/>
      <w:lvlJc w:val="left"/>
      <w:pPr>
        <w:ind w:left="2880" w:hanging="360"/>
      </w:pPr>
      <w:rPr>
        <w:rFonts w:ascii="Symbol" w:hAnsi="Symbol" w:hint="default"/>
      </w:rPr>
    </w:lvl>
    <w:lvl w:ilvl="4" w:tplc="65AC00CA" w:tentative="1">
      <w:start w:val="1"/>
      <w:numFmt w:val="bullet"/>
      <w:lvlText w:val="o"/>
      <w:lvlJc w:val="left"/>
      <w:pPr>
        <w:ind w:left="3600" w:hanging="360"/>
      </w:pPr>
      <w:rPr>
        <w:rFonts w:ascii="Courier New" w:hAnsi="Courier New" w:cs="Courier New" w:hint="default"/>
      </w:rPr>
    </w:lvl>
    <w:lvl w:ilvl="5" w:tplc="AEE65546" w:tentative="1">
      <w:start w:val="1"/>
      <w:numFmt w:val="bullet"/>
      <w:lvlText w:val=""/>
      <w:lvlJc w:val="left"/>
      <w:pPr>
        <w:ind w:left="4320" w:hanging="360"/>
      </w:pPr>
      <w:rPr>
        <w:rFonts w:ascii="Wingdings" w:hAnsi="Wingdings" w:hint="default"/>
      </w:rPr>
    </w:lvl>
    <w:lvl w:ilvl="6" w:tplc="F6DAD388" w:tentative="1">
      <w:start w:val="1"/>
      <w:numFmt w:val="bullet"/>
      <w:lvlText w:val=""/>
      <w:lvlJc w:val="left"/>
      <w:pPr>
        <w:ind w:left="5040" w:hanging="360"/>
      </w:pPr>
      <w:rPr>
        <w:rFonts w:ascii="Symbol" w:hAnsi="Symbol" w:hint="default"/>
      </w:rPr>
    </w:lvl>
    <w:lvl w:ilvl="7" w:tplc="A82668D4" w:tentative="1">
      <w:start w:val="1"/>
      <w:numFmt w:val="bullet"/>
      <w:lvlText w:val="o"/>
      <w:lvlJc w:val="left"/>
      <w:pPr>
        <w:ind w:left="5760" w:hanging="360"/>
      </w:pPr>
      <w:rPr>
        <w:rFonts w:ascii="Courier New" w:hAnsi="Courier New" w:cs="Courier New" w:hint="default"/>
      </w:rPr>
    </w:lvl>
    <w:lvl w:ilvl="8" w:tplc="E83E114A" w:tentative="1">
      <w:start w:val="1"/>
      <w:numFmt w:val="bullet"/>
      <w:lvlText w:val=""/>
      <w:lvlJc w:val="left"/>
      <w:pPr>
        <w:ind w:left="6480" w:hanging="360"/>
      </w:pPr>
      <w:rPr>
        <w:rFonts w:ascii="Wingdings" w:hAnsi="Wingdings" w:hint="default"/>
      </w:rPr>
    </w:lvl>
  </w:abstractNum>
  <w:abstractNum w:abstractNumId="33" w15:restartNumberingAfterBreak="0">
    <w:nsid w:val="4F052FED"/>
    <w:multiLevelType w:val="hybridMultilevel"/>
    <w:tmpl w:val="94B69258"/>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4F360CCE"/>
    <w:multiLevelType w:val="hybridMultilevel"/>
    <w:tmpl w:val="D1041500"/>
    <w:lvl w:ilvl="0" w:tplc="8D522D96">
      <w:start w:val="1"/>
      <w:numFmt w:val="bullet"/>
      <w:lvlText w:val=""/>
      <w:lvlJc w:val="left"/>
      <w:pPr>
        <w:ind w:left="720" w:hanging="360"/>
      </w:pPr>
      <w:rPr>
        <w:rFonts w:ascii="Symbol" w:hAnsi="Symbol" w:hint="default"/>
      </w:rPr>
    </w:lvl>
    <w:lvl w:ilvl="1" w:tplc="423C42BC" w:tentative="1">
      <w:start w:val="1"/>
      <w:numFmt w:val="bullet"/>
      <w:lvlText w:val="o"/>
      <w:lvlJc w:val="left"/>
      <w:pPr>
        <w:ind w:left="1440" w:hanging="360"/>
      </w:pPr>
      <w:rPr>
        <w:rFonts w:ascii="Courier New" w:hAnsi="Courier New" w:cs="Courier New" w:hint="default"/>
      </w:rPr>
    </w:lvl>
    <w:lvl w:ilvl="2" w:tplc="A39866B4" w:tentative="1">
      <w:start w:val="1"/>
      <w:numFmt w:val="bullet"/>
      <w:lvlText w:val=""/>
      <w:lvlJc w:val="left"/>
      <w:pPr>
        <w:ind w:left="2160" w:hanging="360"/>
      </w:pPr>
      <w:rPr>
        <w:rFonts w:ascii="Wingdings" w:hAnsi="Wingdings" w:hint="default"/>
      </w:rPr>
    </w:lvl>
    <w:lvl w:ilvl="3" w:tplc="62A23A20" w:tentative="1">
      <w:start w:val="1"/>
      <w:numFmt w:val="bullet"/>
      <w:lvlText w:val=""/>
      <w:lvlJc w:val="left"/>
      <w:pPr>
        <w:ind w:left="2880" w:hanging="360"/>
      </w:pPr>
      <w:rPr>
        <w:rFonts w:ascii="Symbol" w:hAnsi="Symbol" w:hint="default"/>
      </w:rPr>
    </w:lvl>
    <w:lvl w:ilvl="4" w:tplc="6F02FC72" w:tentative="1">
      <w:start w:val="1"/>
      <w:numFmt w:val="bullet"/>
      <w:lvlText w:val="o"/>
      <w:lvlJc w:val="left"/>
      <w:pPr>
        <w:ind w:left="3600" w:hanging="360"/>
      </w:pPr>
      <w:rPr>
        <w:rFonts w:ascii="Courier New" w:hAnsi="Courier New" w:cs="Courier New" w:hint="default"/>
      </w:rPr>
    </w:lvl>
    <w:lvl w:ilvl="5" w:tplc="5B1005BA" w:tentative="1">
      <w:start w:val="1"/>
      <w:numFmt w:val="bullet"/>
      <w:lvlText w:val=""/>
      <w:lvlJc w:val="left"/>
      <w:pPr>
        <w:ind w:left="4320" w:hanging="360"/>
      </w:pPr>
      <w:rPr>
        <w:rFonts w:ascii="Wingdings" w:hAnsi="Wingdings" w:hint="default"/>
      </w:rPr>
    </w:lvl>
    <w:lvl w:ilvl="6" w:tplc="0DE2F46A" w:tentative="1">
      <w:start w:val="1"/>
      <w:numFmt w:val="bullet"/>
      <w:lvlText w:val=""/>
      <w:lvlJc w:val="left"/>
      <w:pPr>
        <w:ind w:left="5040" w:hanging="360"/>
      </w:pPr>
      <w:rPr>
        <w:rFonts w:ascii="Symbol" w:hAnsi="Symbol" w:hint="default"/>
      </w:rPr>
    </w:lvl>
    <w:lvl w:ilvl="7" w:tplc="230AC342" w:tentative="1">
      <w:start w:val="1"/>
      <w:numFmt w:val="bullet"/>
      <w:lvlText w:val="o"/>
      <w:lvlJc w:val="left"/>
      <w:pPr>
        <w:ind w:left="5760" w:hanging="360"/>
      </w:pPr>
      <w:rPr>
        <w:rFonts w:ascii="Courier New" w:hAnsi="Courier New" w:cs="Courier New" w:hint="default"/>
      </w:rPr>
    </w:lvl>
    <w:lvl w:ilvl="8" w:tplc="66A689A8" w:tentative="1">
      <w:start w:val="1"/>
      <w:numFmt w:val="bullet"/>
      <w:lvlText w:val=""/>
      <w:lvlJc w:val="left"/>
      <w:pPr>
        <w:ind w:left="6480" w:hanging="360"/>
      </w:pPr>
      <w:rPr>
        <w:rFonts w:ascii="Wingdings" w:hAnsi="Wingdings" w:hint="default"/>
      </w:rPr>
    </w:lvl>
  </w:abstractNum>
  <w:abstractNum w:abstractNumId="35" w15:restartNumberingAfterBreak="0">
    <w:nsid w:val="58BE34B1"/>
    <w:multiLevelType w:val="hybridMultilevel"/>
    <w:tmpl w:val="B6D24DC4"/>
    <w:lvl w:ilvl="0" w:tplc="BFEC6168">
      <w:start w:val="1"/>
      <w:numFmt w:val="bullet"/>
      <w:pStyle w:val="Listenabsatz"/>
      <w:lvlText w:val=""/>
      <w:lvlJc w:val="left"/>
      <w:pPr>
        <w:ind w:left="720" w:hanging="360"/>
      </w:pPr>
      <w:rPr>
        <w:rFonts w:ascii="Symbol" w:hAnsi="Symbol" w:hint="default"/>
        <w:sz w:val="18"/>
        <w:szCs w:val="18"/>
      </w:rPr>
    </w:lvl>
    <w:lvl w:ilvl="1" w:tplc="48FA0E98" w:tentative="1">
      <w:start w:val="1"/>
      <w:numFmt w:val="bullet"/>
      <w:lvlText w:val="o"/>
      <w:lvlJc w:val="left"/>
      <w:pPr>
        <w:ind w:left="1440" w:hanging="360"/>
      </w:pPr>
      <w:rPr>
        <w:rFonts w:ascii="Courier New" w:hAnsi="Courier New" w:cs="Courier New" w:hint="default"/>
      </w:rPr>
    </w:lvl>
    <w:lvl w:ilvl="2" w:tplc="40DA7AC2" w:tentative="1">
      <w:start w:val="1"/>
      <w:numFmt w:val="bullet"/>
      <w:lvlText w:val=""/>
      <w:lvlJc w:val="left"/>
      <w:pPr>
        <w:ind w:left="2160" w:hanging="360"/>
      </w:pPr>
      <w:rPr>
        <w:rFonts w:ascii="Wingdings" w:hAnsi="Wingdings" w:hint="default"/>
      </w:rPr>
    </w:lvl>
    <w:lvl w:ilvl="3" w:tplc="C0E80758" w:tentative="1">
      <w:start w:val="1"/>
      <w:numFmt w:val="bullet"/>
      <w:lvlText w:val=""/>
      <w:lvlJc w:val="left"/>
      <w:pPr>
        <w:ind w:left="2880" w:hanging="360"/>
      </w:pPr>
      <w:rPr>
        <w:rFonts w:ascii="Symbol" w:hAnsi="Symbol" w:hint="default"/>
      </w:rPr>
    </w:lvl>
    <w:lvl w:ilvl="4" w:tplc="36000688" w:tentative="1">
      <w:start w:val="1"/>
      <w:numFmt w:val="bullet"/>
      <w:lvlText w:val="o"/>
      <w:lvlJc w:val="left"/>
      <w:pPr>
        <w:ind w:left="3600" w:hanging="360"/>
      </w:pPr>
      <w:rPr>
        <w:rFonts w:ascii="Courier New" w:hAnsi="Courier New" w:cs="Courier New" w:hint="default"/>
      </w:rPr>
    </w:lvl>
    <w:lvl w:ilvl="5" w:tplc="ED86D9C0" w:tentative="1">
      <w:start w:val="1"/>
      <w:numFmt w:val="bullet"/>
      <w:lvlText w:val=""/>
      <w:lvlJc w:val="left"/>
      <w:pPr>
        <w:ind w:left="4320" w:hanging="360"/>
      </w:pPr>
      <w:rPr>
        <w:rFonts w:ascii="Wingdings" w:hAnsi="Wingdings" w:hint="default"/>
      </w:rPr>
    </w:lvl>
    <w:lvl w:ilvl="6" w:tplc="50461E30" w:tentative="1">
      <w:start w:val="1"/>
      <w:numFmt w:val="bullet"/>
      <w:lvlText w:val=""/>
      <w:lvlJc w:val="left"/>
      <w:pPr>
        <w:ind w:left="5040" w:hanging="360"/>
      </w:pPr>
      <w:rPr>
        <w:rFonts w:ascii="Symbol" w:hAnsi="Symbol" w:hint="default"/>
      </w:rPr>
    </w:lvl>
    <w:lvl w:ilvl="7" w:tplc="67A22756" w:tentative="1">
      <w:start w:val="1"/>
      <w:numFmt w:val="bullet"/>
      <w:lvlText w:val="o"/>
      <w:lvlJc w:val="left"/>
      <w:pPr>
        <w:ind w:left="5760" w:hanging="360"/>
      </w:pPr>
      <w:rPr>
        <w:rFonts w:ascii="Courier New" w:hAnsi="Courier New" w:cs="Courier New" w:hint="default"/>
      </w:rPr>
    </w:lvl>
    <w:lvl w:ilvl="8" w:tplc="5692B168" w:tentative="1">
      <w:start w:val="1"/>
      <w:numFmt w:val="bullet"/>
      <w:lvlText w:val=""/>
      <w:lvlJc w:val="left"/>
      <w:pPr>
        <w:ind w:left="6480" w:hanging="360"/>
      </w:pPr>
      <w:rPr>
        <w:rFonts w:ascii="Wingdings" w:hAnsi="Wingdings" w:hint="default"/>
      </w:rPr>
    </w:lvl>
  </w:abstractNum>
  <w:abstractNum w:abstractNumId="36" w15:restartNumberingAfterBreak="0">
    <w:nsid w:val="58EE623F"/>
    <w:multiLevelType w:val="hybridMultilevel"/>
    <w:tmpl w:val="A232F3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5D845F0E"/>
    <w:multiLevelType w:val="hybridMultilevel"/>
    <w:tmpl w:val="CAAA983C"/>
    <w:lvl w:ilvl="0" w:tplc="0E2C16B4">
      <w:start w:val="1"/>
      <w:numFmt w:val="decimal"/>
      <w:lvlText w:val="%1."/>
      <w:lvlJc w:val="left"/>
      <w:pPr>
        <w:ind w:left="108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5F3C4839"/>
    <w:multiLevelType w:val="hybridMultilevel"/>
    <w:tmpl w:val="E30025C4"/>
    <w:lvl w:ilvl="0" w:tplc="22742B50">
      <w:start w:val="1"/>
      <w:numFmt w:val="decimal"/>
      <w:lvlText w:val="%1."/>
      <w:lvlJc w:val="left"/>
      <w:pPr>
        <w:ind w:left="108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618F6E0E"/>
    <w:multiLevelType w:val="hybridMultilevel"/>
    <w:tmpl w:val="DE807F62"/>
    <w:lvl w:ilvl="0" w:tplc="0E2C16B4">
      <w:start w:val="1"/>
      <w:numFmt w:val="decimal"/>
      <w:lvlText w:val="%1."/>
      <w:lvlJc w:val="left"/>
      <w:pPr>
        <w:ind w:left="108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63114B79"/>
    <w:multiLevelType w:val="hybridMultilevel"/>
    <w:tmpl w:val="C5A26964"/>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88B77E1"/>
    <w:multiLevelType w:val="hybridMultilevel"/>
    <w:tmpl w:val="6D18C81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94415B6"/>
    <w:multiLevelType w:val="hybridMultilevel"/>
    <w:tmpl w:val="42F6256E"/>
    <w:lvl w:ilvl="0" w:tplc="C15C93AE">
      <w:start w:val="1"/>
      <w:numFmt w:val="decimal"/>
      <w:lvlText w:val="%1."/>
      <w:lvlJc w:val="left"/>
      <w:pPr>
        <w:ind w:left="720" w:hanging="360"/>
      </w:pPr>
      <w:rPr>
        <w:rFonts w:hint="default"/>
        <w:b w:val="0"/>
        <w:bCs w:val="0"/>
        <w:color w:val="auto"/>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6A5808AA"/>
    <w:multiLevelType w:val="hybridMultilevel"/>
    <w:tmpl w:val="01CAE852"/>
    <w:lvl w:ilvl="0" w:tplc="0E227970">
      <w:start w:val="1"/>
      <w:numFmt w:val="bullet"/>
      <w:lvlText w:val=""/>
      <w:lvlJc w:val="left"/>
      <w:pPr>
        <w:ind w:left="720" w:hanging="360"/>
      </w:pPr>
      <w:rPr>
        <w:rFonts w:ascii="Symbol" w:hAnsi="Symbol" w:hint="default"/>
      </w:rPr>
    </w:lvl>
    <w:lvl w:ilvl="1" w:tplc="343C6F54" w:tentative="1">
      <w:start w:val="1"/>
      <w:numFmt w:val="bullet"/>
      <w:lvlText w:val="o"/>
      <w:lvlJc w:val="left"/>
      <w:pPr>
        <w:ind w:left="1440" w:hanging="360"/>
      </w:pPr>
      <w:rPr>
        <w:rFonts w:ascii="Courier New" w:hAnsi="Courier New" w:cs="Courier New" w:hint="default"/>
      </w:rPr>
    </w:lvl>
    <w:lvl w:ilvl="2" w:tplc="48B6E37C" w:tentative="1">
      <w:start w:val="1"/>
      <w:numFmt w:val="bullet"/>
      <w:lvlText w:val=""/>
      <w:lvlJc w:val="left"/>
      <w:pPr>
        <w:ind w:left="2160" w:hanging="360"/>
      </w:pPr>
      <w:rPr>
        <w:rFonts w:ascii="Wingdings" w:hAnsi="Wingdings" w:hint="default"/>
      </w:rPr>
    </w:lvl>
    <w:lvl w:ilvl="3" w:tplc="CE7A9552" w:tentative="1">
      <w:start w:val="1"/>
      <w:numFmt w:val="bullet"/>
      <w:lvlText w:val=""/>
      <w:lvlJc w:val="left"/>
      <w:pPr>
        <w:ind w:left="2880" w:hanging="360"/>
      </w:pPr>
      <w:rPr>
        <w:rFonts w:ascii="Symbol" w:hAnsi="Symbol" w:hint="default"/>
      </w:rPr>
    </w:lvl>
    <w:lvl w:ilvl="4" w:tplc="E9C4A432" w:tentative="1">
      <w:start w:val="1"/>
      <w:numFmt w:val="bullet"/>
      <w:lvlText w:val="o"/>
      <w:lvlJc w:val="left"/>
      <w:pPr>
        <w:ind w:left="3600" w:hanging="360"/>
      </w:pPr>
      <w:rPr>
        <w:rFonts w:ascii="Courier New" w:hAnsi="Courier New" w:cs="Courier New" w:hint="default"/>
      </w:rPr>
    </w:lvl>
    <w:lvl w:ilvl="5" w:tplc="96A0E4AE" w:tentative="1">
      <w:start w:val="1"/>
      <w:numFmt w:val="bullet"/>
      <w:lvlText w:val=""/>
      <w:lvlJc w:val="left"/>
      <w:pPr>
        <w:ind w:left="4320" w:hanging="360"/>
      </w:pPr>
      <w:rPr>
        <w:rFonts w:ascii="Wingdings" w:hAnsi="Wingdings" w:hint="default"/>
      </w:rPr>
    </w:lvl>
    <w:lvl w:ilvl="6" w:tplc="75E8A626" w:tentative="1">
      <w:start w:val="1"/>
      <w:numFmt w:val="bullet"/>
      <w:lvlText w:val=""/>
      <w:lvlJc w:val="left"/>
      <w:pPr>
        <w:ind w:left="5040" w:hanging="360"/>
      </w:pPr>
      <w:rPr>
        <w:rFonts w:ascii="Symbol" w:hAnsi="Symbol" w:hint="default"/>
      </w:rPr>
    </w:lvl>
    <w:lvl w:ilvl="7" w:tplc="8B607EE8" w:tentative="1">
      <w:start w:val="1"/>
      <w:numFmt w:val="bullet"/>
      <w:lvlText w:val="o"/>
      <w:lvlJc w:val="left"/>
      <w:pPr>
        <w:ind w:left="5760" w:hanging="360"/>
      </w:pPr>
      <w:rPr>
        <w:rFonts w:ascii="Courier New" w:hAnsi="Courier New" w:cs="Courier New" w:hint="default"/>
      </w:rPr>
    </w:lvl>
    <w:lvl w:ilvl="8" w:tplc="22DA8110" w:tentative="1">
      <w:start w:val="1"/>
      <w:numFmt w:val="bullet"/>
      <w:lvlText w:val=""/>
      <w:lvlJc w:val="left"/>
      <w:pPr>
        <w:ind w:left="6480" w:hanging="360"/>
      </w:pPr>
      <w:rPr>
        <w:rFonts w:ascii="Wingdings" w:hAnsi="Wingdings" w:hint="default"/>
      </w:rPr>
    </w:lvl>
  </w:abstractNum>
  <w:abstractNum w:abstractNumId="44" w15:restartNumberingAfterBreak="0">
    <w:nsid w:val="6AAD36B3"/>
    <w:multiLevelType w:val="hybridMultilevel"/>
    <w:tmpl w:val="5AB2DBC6"/>
    <w:lvl w:ilvl="0" w:tplc="9C60A898">
      <w:start w:val="1"/>
      <w:numFmt w:val="bullet"/>
      <w:lvlText w:val=""/>
      <w:lvlJc w:val="left"/>
      <w:pPr>
        <w:ind w:left="720" w:hanging="360"/>
      </w:pPr>
      <w:rPr>
        <w:rFonts w:ascii="Symbol" w:hAnsi="Symbol" w:hint="default"/>
      </w:rPr>
    </w:lvl>
    <w:lvl w:ilvl="1" w:tplc="825ED39E" w:tentative="1">
      <w:start w:val="1"/>
      <w:numFmt w:val="bullet"/>
      <w:lvlText w:val="o"/>
      <w:lvlJc w:val="left"/>
      <w:pPr>
        <w:ind w:left="1440" w:hanging="360"/>
      </w:pPr>
      <w:rPr>
        <w:rFonts w:ascii="Courier New" w:hAnsi="Courier New" w:cs="Courier New" w:hint="default"/>
      </w:rPr>
    </w:lvl>
    <w:lvl w:ilvl="2" w:tplc="DE38A5EE" w:tentative="1">
      <w:start w:val="1"/>
      <w:numFmt w:val="bullet"/>
      <w:lvlText w:val=""/>
      <w:lvlJc w:val="left"/>
      <w:pPr>
        <w:ind w:left="2160" w:hanging="360"/>
      </w:pPr>
      <w:rPr>
        <w:rFonts w:ascii="Wingdings" w:hAnsi="Wingdings" w:hint="default"/>
      </w:rPr>
    </w:lvl>
    <w:lvl w:ilvl="3" w:tplc="1004BE86" w:tentative="1">
      <w:start w:val="1"/>
      <w:numFmt w:val="bullet"/>
      <w:lvlText w:val=""/>
      <w:lvlJc w:val="left"/>
      <w:pPr>
        <w:ind w:left="2880" w:hanging="360"/>
      </w:pPr>
      <w:rPr>
        <w:rFonts w:ascii="Symbol" w:hAnsi="Symbol" w:hint="default"/>
      </w:rPr>
    </w:lvl>
    <w:lvl w:ilvl="4" w:tplc="B53E9880" w:tentative="1">
      <w:start w:val="1"/>
      <w:numFmt w:val="bullet"/>
      <w:lvlText w:val="o"/>
      <w:lvlJc w:val="left"/>
      <w:pPr>
        <w:ind w:left="3600" w:hanging="360"/>
      </w:pPr>
      <w:rPr>
        <w:rFonts w:ascii="Courier New" w:hAnsi="Courier New" w:cs="Courier New" w:hint="default"/>
      </w:rPr>
    </w:lvl>
    <w:lvl w:ilvl="5" w:tplc="DCA2DA72" w:tentative="1">
      <w:start w:val="1"/>
      <w:numFmt w:val="bullet"/>
      <w:lvlText w:val=""/>
      <w:lvlJc w:val="left"/>
      <w:pPr>
        <w:ind w:left="4320" w:hanging="360"/>
      </w:pPr>
      <w:rPr>
        <w:rFonts w:ascii="Wingdings" w:hAnsi="Wingdings" w:hint="default"/>
      </w:rPr>
    </w:lvl>
    <w:lvl w:ilvl="6" w:tplc="E168D246" w:tentative="1">
      <w:start w:val="1"/>
      <w:numFmt w:val="bullet"/>
      <w:lvlText w:val=""/>
      <w:lvlJc w:val="left"/>
      <w:pPr>
        <w:ind w:left="5040" w:hanging="360"/>
      </w:pPr>
      <w:rPr>
        <w:rFonts w:ascii="Symbol" w:hAnsi="Symbol" w:hint="default"/>
      </w:rPr>
    </w:lvl>
    <w:lvl w:ilvl="7" w:tplc="7B0A8E24" w:tentative="1">
      <w:start w:val="1"/>
      <w:numFmt w:val="bullet"/>
      <w:lvlText w:val="o"/>
      <w:lvlJc w:val="left"/>
      <w:pPr>
        <w:ind w:left="5760" w:hanging="360"/>
      </w:pPr>
      <w:rPr>
        <w:rFonts w:ascii="Courier New" w:hAnsi="Courier New" w:cs="Courier New" w:hint="default"/>
      </w:rPr>
    </w:lvl>
    <w:lvl w:ilvl="8" w:tplc="6FD26562" w:tentative="1">
      <w:start w:val="1"/>
      <w:numFmt w:val="bullet"/>
      <w:lvlText w:val=""/>
      <w:lvlJc w:val="left"/>
      <w:pPr>
        <w:ind w:left="6480" w:hanging="360"/>
      </w:pPr>
      <w:rPr>
        <w:rFonts w:ascii="Wingdings" w:hAnsi="Wingdings" w:hint="default"/>
      </w:rPr>
    </w:lvl>
  </w:abstractNum>
  <w:abstractNum w:abstractNumId="45" w15:restartNumberingAfterBreak="0">
    <w:nsid w:val="6D94224D"/>
    <w:multiLevelType w:val="hybridMultilevel"/>
    <w:tmpl w:val="40A6AD6A"/>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6" w15:restartNumberingAfterBreak="0">
    <w:nsid w:val="70A41F41"/>
    <w:multiLevelType w:val="hybridMultilevel"/>
    <w:tmpl w:val="77C8CD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0F66232"/>
    <w:multiLevelType w:val="hybridMultilevel"/>
    <w:tmpl w:val="40A6AD6A"/>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8" w15:restartNumberingAfterBreak="0">
    <w:nsid w:val="738161A8"/>
    <w:multiLevelType w:val="hybridMultilevel"/>
    <w:tmpl w:val="88D4CBAE"/>
    <w:lvl w:ilvl="0" w:tplc="5022B4A0">
      <w:start w:val="1"/>
      <w:numFmt w:val="decimal"/>
      <w:lvlText w:val="%1."/>
      <w:lvlJc w:val="left"/>
      <w:pPr>
        <w:ind w:left="720" w:hanging="360"/>
      </w:pPr>
      <w:rPr>
        <w:rFonts w:hint="default"/>
        <w:b w:val="0"/>
        <w:bCs w:val="0"/>
        <w:color w:val="auto"/>
        <w:sz w:val="13"/>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9" w15:restartNumberingAfterBreak="0">
    <w:nsid w:val="7C0A501D"/>
    <w:multiLevelType w:val="hybridMultilevel"/>
    <w:tmpl w:val="A998D63A"/>
    <w:lvl w:ilvl="0" w:tplc="22742B50">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0" w15:restartNumberingAfterBreak="0">
    <w:nsid w:val="7C687005"/>
    <w:multiLevelType w:val="hybridMultilevel"/>
    <w:tmpl w:val="900A7C2C"/>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1" w15:restartNumberingAfterBreak="0">
    <w:nsid w:val="7CE529B7"/>
    <w:multiLevelType w:val="hybridMultilevel"/>
    <w:tmpl w:val="251AC9A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2" w15:restartNumberingAfterBreak="0">
    <w:nsid w:val="7DDF228C"/>
    <w:multiLevelType w:val="hybridMultilevel"/>
    <w:tmpl w:val="1C68285C"/>
    <w:lvl w:ilvl="0" w:tplc="C15C93AE">
      <w:start w:val="1"/>
      <w:numFmt w:val="decimal"/>
      <w:lvlText w:val="%1."/>
      <w:lvlJc w:val="left"/>
      <w:pPr>
        <w:ind w:left="720" w:hanging="360"/>
      </w:pPr>
      <w:rPr>
        <w:rFonts w:hint="default"/>
        <w:b w:val="0"/>
        <w:bCs w:val="0"/>
        <w:color w:val="auto"/>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3" w15:restartNumberingAfterBreak="0">
    <w:nsid w:val="7F4719AB"/>
    <w:multiLevelType w:val="hybridMultilevel"/>
    <w:tmpl w:val="E11462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014644908">
    <w:abstractNumId w:val="25"/>
  </w:num>
  <w:num w:numId="2" w16cid:durableId="521939924">
    <w:abstractNumId w:val="35"/>
  </w:num>
  <w:num w:numId="3" w16cid:durableId="1011833068">
    <w:abstractNumId w:val="10"/>
  </w:num>
  <w:num w:numId="4" w16cid:durableId="531646602">
    <w:abstractNumId w:val="9"/>
  </w:num>
  <w:num w:numId="5" w16cid:durableId="1802531464">
    <w:abstractNumId w:val="5"/>
  </w:num>
  <w:num w:numId="6" w16cid:durableId="1414207098">
    <w:abstractNumId w:val="18"/>
  </w:num>
  <w:num w:numId="7" w16cid:durableId="107824765">
    <w:abstractNumId w:val="32"/>
  </w:num>
  <w:num w:numId="8" w16cid:durableId="710346530">
    <w:abstractNumId w:val="34"/>
  </w:num>
  <w:num w:numId="9" w16cid:durableId="880819744">
    <w:abstractNumId w:val="43"/>
  </w:num>
  <w:num w:numId="10" w16cid:durableId="964892750">
    <w:abstractNumId w:val="13"/>
  </w:num>
  <w:num w:numId="11" w16cid:durableId="1390497533">
    <w:abstractNumId w:val="44"/>
  </w:num>
  <w:num w:numId="12" w16cid:durableId="831332667">
    <w:abstractNumId w:val="11"/>
  </w:num>
  <w:num w:numId="13" w16cid:durableId="1492015429">
    <w:abstractNumId w:val="24"/>
  </w:num>
  <w:num w:numId="14" w16cid:durableId="932324300">
    <w:abstractNumId w:val="14"/>
  </w:num>
  <w:num w:numId="15" w16cid:durableId="789671142">
    <w:abstractNumId w:val="27"/>
  </w:num>
  <w:num w:numId="16" w16cid:durableId="877207667">
    <w:abstractNumId w:val="35"/>
  </w:num>
  <w:num w:numId="17" w16cid:durableId="1677079179">
    <w:abstractNumId w:val="31"/>
  </w:num>
  <w:num w:numId="18" w16cid:durableId="1026254076">
    <w:abstractNumId w:val="50"/>
  </w:num>
  <w:num w:numId="19" w16cid:durableId="621765827">
    <w:abstractNumId w:val="35"/>
  </w:num>
  <w:num w:numId="20" w16cid:durableId="1403330745">
    <w:abstractNumId w:val="35"/>
  </w:num>
  <w:num w:numId="21" w16cid:durableId="1852255197">
    <w:abstractNumId w:val="51"/>
  </w:num>
  <w:num w:numId="22" w16cid:durableId="62915982">
    <w:abstractNumId w:val="35"/>
  </w:num>
  <w:num w:numId="23" w16cid:durableId="92209192">
    <w:abstractNumId w:val="35"/>
  </w:num>
  <w:num w:numId="24" w16cid:durableId="284048348">
    <w:abstractNumId w:val="20"/>
  </w:num>
  <w:num w:numId="25" w16cid:durableId="1175849621">
    <w:abstractNumId w:val="28"/>
  </w:num>
  <w:num w:numId="26" w16cid:durableId="876161113">
    <w:abstractNumId w:val="35"/>
  </w:num>
  <w:num w:numId="27" w16cid:durableId="1032919605">
    <w:abstractNumId w:val="45"/>
  </w:num>
  <w:num w:numId="28" w16cid:durableId="228882406">
    <w:abstractNumId w:val="21"/>
  </w:num>
  <w:num w:numId="29" w16cid:durableId="1988240049">
    <w:abstractNumId w:val="3"/>
  </w:num>
  <w:num w:numId="30" w16cid:durableId="645205130">
    <w:abstractNumId w:val="30"/>
  </w:num>
  <w:num w:numId="31" w16cid:durableId="1381898627">
    <w:abstractNumId w:val="39"/>
  </w:num>
  <w:num w:numId="32" w16cid:durableId="995495931">
    <w:abstractNumId w:val="37"/>
  </w:num>
  <w:num w:numId="33" w16cid:durableId="269825263">
    <w:abstractNumId w:val="16"/>
  </w:num>
  <w:num w:numId="34" w16cid:durableId="1353065994">
    <w:abstractNumId w:val="22"/>
  </w:num>
  <w:num w:numId="35" w16cid:durableId="247036544">
    <w:abstractNumId w:val="35"/>
  </w:num>
  <w:num w:numId="36" w16cid:durableId="1829442283">
    <w:abstractNumId w:val="49"/>
  </w:num>
  <w:num w:numId="37" w16cid:durableId="99418632">
    <w:abstractNumId w:val="38"/>
  </w:num>
  <w:num w:numId="38" w16cid:durableId="382825066">
    <w:abstractNumId w:val="19"/>
  </w:num>
  <w:num w:numId="39" w16cid:durableId="1911234798">
    <w:abstractNumId w:val="53"/>
  </w:num>
  <w:num w:numId="40" w16cid:durableId="828980220">
    <w:abstractNumId w:val="2"/>
  </w:num>
  <w:num w:numId="41" w16cid:durableId="1404445543">
    <w:abstractNumId w:val="29"/>
  </w:num>
  <w:num w:numId="42" w16cid:durableId="2065788475">
    <w:abstractNumId w:val="15"/>
  </w:num>
  <w:num w:numId="43" w16cid:durableId="35550915">
    <w:abstractNumId w:val="35"/>
  </w:num>
  <w:num w:numId="44" w16cid:durableId="2026667039">
    <w:abstractNumId w:val="35"/>
  </w:num>
  <w:num w:numId="45" w16cid:durableId="1867602131">
    <w:abstractNumId w:val="26"/>
  </w:num>
  <w:num w:numId="46" w16cid:durableId="967587576">
    <w:abstractNumId w:val="6"/>
  </w:num>
  <w:num w:numId="47" w16cid:durableId="29572441">
    <w:abstractNumId w:val="12"/>
  </w:num>
  <w:num w:numId="48" w16cid:durableId="1506625535">
    <w:abstractNumId w:val="1"/>
  </w:num>
  <w:num w:numId="49" w16cid:durableId="174468449">
    <w:abstractNumId w:val="48"/>
  </w:num>
  <w:num w:numId="50" w16cid:durableId="892303776">
    <w:abstractNumId w:val="7"/>
  </w:num>
  <w:num w:numId="51" w16cid:durableId="151992403">
    <w:abstractNumId w:val="35"/>
  </w:num>
  <w:num w:numId="52" w16cid:durableId="476999271">
    <w:abstractNumId w:val="42"/>
  </w:num>
  <w:num w:numId="53" w16cid:durableId="1843160917">
    <w:abstractNumId w:val="52"/>
  </w:num>
  <w:num w:numId="54" w16cid:durableId="1257445349">
    <w:abstractNumId w:val="23"/>
  </w:num>
  <w:num w:numId="55" w16cid:durableId="1301231360">
    <w:abstractNumId w:val="33"/>
  </w:num>
  <w:num w:numId="56" w16cid:durableId="1117070064">
    <w:abstractNumId w:val="0"/>
  </w:num>
  <w:num w:numId="57" w16cid:durableId="280914724">
    <w:abstractNumId w:val="4"/>
  </w:num>
  <w:num w:numId="58" w16cid:durableId="996224452">
    <w:abstractNumId w:val="40"/>
  </w:num>
  <w:num w:numId="59" w16cid:durableId="293146848">
    <w:abstractNumId w:val="46"/>
  </w:num>
  <w:num w:numId="60" w16cid:durableId="66344189">
    <w:abstractNumId w:val="36"/>
  </w:num>
  <w:num w:numId="61" w16cid:durableId="197469145">
    <w:abstractNumId w:val="17"/>
  </w:num>
  <w:num w:numId="62" w16cid:durableId="1406146925">
    <w:abstractNumId w:val="47"/>
  </w:num>
  <w:num w:numId="63" w16cid:durableId="190611169">
    <w:abstractNumId w:val="41"/>
  </w:num>
  <w:num w:numId="64" w16cid:durableId="1236207115">
    <w:abstractNumId w:val="8"/>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autoHyphenation/>
  <w:hyphenationZone w:val="425"/>
  <w:characterSpacingControl w:val="doNotCompress"/>
  <w:hdrShapeDefaults>
    <o:shapedefaults v:ext="edit" spidmax="30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1CAC"/>
    <w:rsid w:val="00000941"/>
    <w:rsid w:val="00000C86"/>
    <w:rsid w:val="000015CD"/>
    <w:rsid w:val="000025EC"/>
    <w:rsid w:val="00002BFB"/>
    <w:rsid w:val="000042A7"/>
    <w:rsid w:val="000047E7"/>
    <w:rsid w:val="00004E25"/>
    <w:rsid w:val="000055DA"/>
    <w:rsid w:val="0000611E"/>
    <w:rsid w:val="00006298"/>
    <w:rsid w:val="00006D8D"/>
    <w:rsid w:val="00011562"/>
    <w:rsid w:val="00011B19"/>
    <w:rsid w:val="0001204B"/>
    <w:rsid w:val="000141E4"/>
    <w:rsid w:val="00014E2C"/>
    <w:rsid w:val="0001543A"/>
    <w:rsid w:val="000156D2"/>
    <w:rsid w:val="000175CA"/>
    <w:rsid w:val="00020F66"/>
    <w:rsid w:val="00023B85"/>
    <w:rsid w:val="00024687"/>
    <w:rsid w:val="00025853"/>
    <w:rsid w:val="0002604E"/>
    <w:rsid w:val="00026613"/>
    <w:rsid w:val="0002691F"/>
    <w:rsid w:val="00027F53"/>
    <w:rsid w:val="0003016C"/>
    <w:rsid w:val="00030E8D"/>
    <w:rsid w:val="00031E47"/>
    <w:rsid w:val="0003224F"/>
    <w:rsid w:val="00032C49"/>
    <w:rsid w:val="00032D49"/>
    <w:rsid w:val="00032EE5"/>
    <w:rsid w:val="000336BB"/>
    <w:rsid w:val="000337C1"/>
    <w:rsid w:val="00033982"/>
    <w:rsid w:val="00034211"/>
    <w:rsid w:val="000348C7"/>
    <w:rsid w:val="00034EB1"/>
    <w:rsid w:val="00035643"/>
    <w:rsid w:val="0003569B"/>
    <w:rsid w:val="00035932"/>
    <w:rsid w:val="00035B88"/>
    <w:rsid w:val="00036B74"/>
    <w:rsid w:val="000370C6"/>
    <w:rsid w:val="000370F6"/>
    <w:rsid w:val="0003747A"/>
    <w:rsid w:val="000377D5"/>
    <w:rsid w:val="0004236B"/>
    <w:rsid w:val="000429FB"/>
    <w:rsid w:val="00045309"/>
    <w:rsid w:val="00046F65"/>
    <w:rsid w:val="000542B6"/>
    <w:rsid w:val="00054733"/>
    <w:rsid w:val="00055518"/>
    <w:rsid w:val="00055599"/>
    <w:rsid w:val="00055A09"/>
    <w:rsid w:val="00056378"/>
    <w:rsid w:val="00056618"/>
    <w:rsid w:val="00057113"/>
    <w:rsid w:val="00060CA7"/>
    <w:rsid w:val="00060F2E"/>
    <w:rsid w:val="00061E02"/>
    <w:rsid w:val="00062574"/>
    <w:rsid w:val="0006372B"/>
    <w:rsid w:val="00063C3A"/>
    <w:rsid w:val="0006452C"/>
    <w:rsid w:val="000647E8"/>
    <w:rsid w:val="0006654C"/>
    <w:rsid w:val="00067239"/>
    <w:rsid w:val="00067512"/>
    <w:rsid w:val="000676EB"/>
    <w:rsid w:val="000677B6"/>
    <w:rsid w:val="00067F5A"/>
    <w:rsid w:val="0007125B"/>
    <w:rsid w:val="000723DB"/>
    <w:rsid w:val="00072B0D"/>
    <w:rsid w:val="0007375A"/>
    <w:rsid w:val="00075188"/>
    <w:rsid w:val="000757AA"/>
    <w:rsid w:val="00075BA1"/>
    <w:rsid w:val="0007685E"/>
    <w:rsid w:val="00080466"/>
    <w:rsid w:val="00080692"/>
    <w:rsid w:val="00080C4A"/>
    <w:rsid w:val="000821AB"/>
    <w:rsid w:val="0008362F"/>
    <w:rsid w:val="0008467D"/>
    <w:rsid w:val="00087E5A"/>
    <w:rsid w:val="000913CC"/>
    <w:rsid w:val="00097C2C"/>
    <w:rsid w:val="000A2955"/>
    <w:rsid w:val="000A2CD9"/>
    <w:rsid w:val="000A38D9"/>
    <w:rsid w:val="000A4EA7"/>
    <w:rsid w:val="000A506D"/>
    <w:rsid w:val="000A560D"/>
    <w:rsid w:val="000A65ED"/>
    <w:rsid w:val="000A6B08"/>
    <w:rsid w:val="000A7F33"/>
    <w:rsid w:val="000B0F11"/>
    <w:rsid w:val="000B22B4"/>
    <w:rsid w:val="000B36DF"/>
    <w:rsid w:val="000B4B48"/>
    <w:rsid w:val="000B54C0"/>
    <w:rsid w:val="000B6F68"/>
    <w:rsid w:val="000C1679"/>
    <w:rsid w:val="000C1A5E"/>
    <w:rsid w:val="000C49A5"/>
    <w:rsid w:val="000C70C1"/>
    <w:rsid w:val="000D0170"/>
    <w:rsid w:val="000D1910"/>
    <w:rsid w:val="000D1D83"/>
    <w:rsid w:val="000D3AE2"/>
    <w:rsid w:val="000D44CD"/>
    <w:rsid w:val="000D4609"/>
    <w:rsid w:val="000D4C4E"/>
    <w:rsid w:val="000D5499"/>
    <w:rsid w:val="000D655C"/>
    <w:rsid w:val="000D6A63"/>
    <w:rsid w:val="000D6B7F"/>
    <w:rsid w:val="000D706D"/>
    <w:rsid w:val="000E0A84"/>
    <w:rsid w:val="000E0B6E"/>
    <w:rsid w:val="000E134F"/>
    <w:rsid w:val="000E18DD"/>
    <w:rsid w:val="000E3124"/>
    <w:rsid w:val="000E337E"/>
    <w:rsid w:val="000E3FBD"/>
    <w:rsid w:val="000E418F"/>
    <w:rsid w:val="000E42EF"/>
    <w:rsid w:val="000E57A4"/>
    <w:rsid w:val="000E59BB"/>
    <w:rsid w:val="000E5F52"/>
    <w:rsid w:val="000F0582"/>
    <w:rsid w:val="000F1382"/>
    <w:rsid w:val="000F3DFA"/>
    <w:rsid w:val="000F3FE4"/>
    <w:rsid w:val="000F431B"/>
    <w:rsid w:val="000F4A28"/>
    <w:rsid w:val="000F50FE"/>
    <w:rsid w:val="000F559B"/>
    <w:rsid w:val="000F56EF"/>
    <w:rsid w:val="000F5D96"/>
    <w:rsid w:val="000F6999"/>
    <w:rsid w:val="000F6CEB"/>
    <w:rsid w:val="000F794D"/>
    <w:rsid w:val="0010047B"/>
    <w:rsid w:val="00100E91"/>
    <w:rsid w:val="00100FBB"/>
    <w:rsid w:val="00101536"/>
    <w:rsid w:val="0010183C"/>
    <w:rsid w:val="0010298F"/>
    <w:rsid w:val="00102E0B"/>
    <w:rsid w:val="001039B7"/>
    <w:rsid w:val="001046B0"/>
    <w:rsid w:val="001056AE"/>
    <w:rsid w:val="00105E04"/>
    <w:rsid w:val="00105E76"/>
    <w:rsid w:val="00110B5A"/>
    <w:rsid w:val="00111012"/>
    <w:rsid w:val="001119DC"/>
    <w:rsid w:val="00111B3F"/>
    <w:rsid w:val="0011250C"/>
    <w:rsid w:val="00113DF1"/>
    <w:rsid w:val="0011502B"/>
    <w:rsid w:val="00120079"/>
    <w:rsid w:val="00120C26"/>
    <w:rsid w:val="0012119D"/>
    <w:rsid w:val="00122A87"/>
    <w:rsid w:val="0012324A"/>
    <w:rsid w:val="001236C3"/>
    <w:rsid w:val="00124766"/>
    <w:rsid w:val="00125FEC"/>
    <w:rsid w:val="001268F4"/>
    <w:rsid w:val="001275B0"/>
    <w:rsid w:val="0013234F"/>
    <w:rsid w:val="00132579"/>
    <w:rsid w:val="00133548"/>
    <w:rsid w:val="00133BA3"/>
    <w:rsid w:val="00137A82"/>
    <w:rsid w:val="00137E7F"/>
    <w:rsid w:val="001402D9"/>
    <w:rsid w:val="00140F59"/>
    <w:rsid w:val="00141646"/>
    <w:rsid w:val="0014250C"/>
    <w:rsid w:val="001442CF"/>
    <w:rsid w:val="00145633"/>
    <w:rsid w:val="00145653"/>
    <w:rsid w:val="0014579D"/>
    <w:rsid w:val="001473F2"/>
    <w:rsid w:val="00147650"/>
    <w:rsid w:val="00150217"/>
    <w:rsid w:val="001502FF"/>
    <w:rsid w:val="00151B52"/>
    <w:rsid w:val="00151F0F"/>
    <w:rsid w:val="0015263D"/>
    <w:rsid w:val="001529F1"/>
    <w:rsid w:val="001555D5"/>
    <w:rsid w:val="00155BD8"/>
    <w:rsid w:val="001573E6"/>
    <w:rsid w:val="00157CAA"/>
    <w:rsid w:val="0016047B"/>
    <w:rsid w:val="00160AF9"/>
    <w:rsid w:val="00160B7F"/>
    <w:rsid w:val="00162803"/>
    <w:rsid w:val="001646BC"/>
    <w:rsid w:val="00164D56"/>
    <w:rsid w:val="00165695"/>
    <w:rsid w:val="00170674"/>
    <w:rsid w:val="00172073"/>
    <w:rsid w:val="001720B2"/>
    <w:rsid w:val="00175C53"/>
    <w:rsid w:val="001762F2"/>
    <w:rsid w:val="00176B35"/>
    <w:rsid w:val="0017740C"/>
    <w:rsid w:val="00181887"/>
    <w:rsid w:val="00181F17"/>
    <w:rsid w:val="0018272A"/>
    <w:rsid w:val="00182F98"/>
    <w:rsid w:val="00183762"/>
    <w:rsid w:val="001854BC"/>
    <w:rsid w:val="00186088"/>
    <w:rsid w:val="001865C0"/>
    <w:rsid w:val="00187C3B"/>
    <w:rsid w:val="00190C3A"/>
    <w:rsid w:val="001922E2"/>
    <w:rsid w:val="0019326A"/>
    <w:rsid w:val="00193507"/>
    <w:rsid w:val="00193B2C"/>
    <w:rsid w:val="0019420C"/>
    <w:rsid w:val="00194497"/>
    <w:rsid w:val="00195010"/>
    <w:rsid w:val="00195386"/>
    <w:rsid w:val="00197D82"/>
    <w:rsid w:val="001A011B"/>
    <w:rsid w:val="001A0F52"/>
    <w:rsid w:val="001A190C"/>
    <w:rsid w:val="001A3753"/>
    <w:rsid w:val="001A402C"/>
    <w:rsid w:val="001A4845"/>
    <w:rsid w:val="001A4DEE"/>
    <w:rsid w:val="001A512F"/>
    <w:rsid w:val="001A51BF"/>
    <w:rsid w:val="001A5751"/>
    <w:rsid w:val="001A63E0"/>
    <w:rsid w:val="001A64A5"/>
    <w:rsid w:val="001B21C5"/>
    <w:rsid w:val="001B2402"/>
    <w:rsid w:val="001B2633"/>
    <w:rsid w:val="001B2B20"/>
    <w:rsid w:val="001B2D1F"/>
    <w:rsid w:val="001B3645"/>
    <w:rsid w:val="001B3C93"/>
    <w:rsid w:val="001B48DE"/>
    <w:rsid w:val="001B4ADD"/>
    <w:rsid w:val="001B555F"/>
    <w:rsid w:val="001B60D8"/>
    <w:rsid w:val="001C099F"/>
    <w:rsid w:val="001C1305"/>
    <w:rsid w:val="001C198D"/>
    <w:rsid w:val="001C1FDE"/>
    <w:rsid w:val="001C28C9"/>
    <w:rsid w:val="001C2AAC"/>
    <w:rsid w:val="001C2D00"/>
    <w:rsid w:val="001C43AC"/>
    <w:rsid w:val="001C5D79"/>
    <w:rsid w:val="001C766E"/>
    <w:rsid w:val="001C7A17"/>
    <w:rsid w:val="001C7F31"/>
    <w:rsid w:val="001D013A"/>
    <w:rsid w:val="001D1A56"/>
    <w:rsid w:val="001D2005"/>
    <w:rsid w:val="001D28D4"/>
    <w:rsid w:val="001D41E5"/>
    <w:rsid w:val="001D4365"/>
    <w:rsid w:val="001D44D1"/>
    <w:rsid w:val="001D4786"/>
    <w:rsid w:val="001D57CC"/>
    <w:rsid w:val="001D5ABD"/>
    <w:rsid w:val="001D5C48"/>
    <w:rsid w:val="001D6BA3"/>
    <w:rsid w:val="001D70A7"/>
    <w:rsid w:val="001D785B"/>
    <w:rsid w:val="001D7DE7"/>
    <w:rsid w:val="001E1432"/>
    <w:rsid w:val="001E1AA8"/>
    <w:rsid w:val="001E2D31"/>
    <w:rsid w:val="001E35D8"/>
    <w:rsid w:val="001E55EC"/>
    <w:rsid w:val="001E5C5F"/>
    <w:rsid w:val="001E5CFA"/>
    <w:rsid w:val="001E7374"/>
    <w:rsid w:val="001E7B3E"/>
    <w:rsid w:val="001F0464"/>
    <w:rsid w:val="001F170E"/>
    <w:rsid w:val="001F1B14"/>
    <w:rsid w:val="001F299F"/>
    <w:rsid w:val="001F2CBF"/>
    <w:rsid w:val="001F3D94"/>
    <w:rsid w:val="001F3DAB"/>
    <w:rsid w:val="001F4E95"/>
    <w:rsid w:val="001F6199"/>
    <w:rsid w:val="001F720C"/>
    <w:rsid w:val="001F76AB"/>
    <w:rsid w:val="00200038"/>
    <w:rsid w:val="00200F14"/>
    <w:rsid w:val="0020247C"/>
    <w:rsid w:val="00203E63"/>
    <w:rsid w:val="0020416D"/>
    <w:rsid w:val="002042F0"/>
    <w:rsid w:val="002044CC"/>
    <w:rsid w:val="00204572"/>
    <w:rsid w:val="00205F86"/>
    <w:rsid w:val="002061E9"/>
    <w:rsid w:val="002109D6"/>
    <w:rsid w:val="002131DE"/>
    <w:rsid w:val="00213D25"/>
    <w:rsid w:val="00214BB9"/>
    <w:rsid w:val="00214D4C"/>
    <w:rsid w:val="00215136"/>
    <w:rsid w:val="002152CE"/>
    <w:rsid w:val="0021776A"/>
    <w:rsid w:val="00217A38"/>
    <w:rsid w:val="002221BD"/>
    <w:rsid w:val="00222401"/>
    <w:rsid w:val="00222614"/>
    <w:rsid w:val="00222940"/>
    <w:rsid w:val="00222BC0"/>
    <w:rsid w:val="00222C9E"/>
    <w:rsid w:val="00222E8A"/>
    <w:rsid w:val="00222FD7"/>
    <w:rsid w:val="0022446C"/>
    <w:rsid w:val="00225308"/>
    <w:rsid w:val="002260C4"/>
    <w:rsid w:val="00226A77"/>
    <w:rsid w:val="00227C45"/>
    <w:rsid w:val="002301E7"/>
    <w:rsid w:val="00230640"/>
    <w:rsid w:val="00230CB2"/>
    <w:rsid w:val="0023162E"/>
    <w:rsid w:val="00231FF4"/>
    <w:rsid w:val="00234525"/>
    <w:rsid w:val="002348C6"/>
    <w:rsid w:val="00236619"/>
    <w:rsid w:val="00236675"/>
    <w:rsid w:val="0023781A"/>
    <w:rsid w:val="00237D65"/>
    <w:rsid w:val="00241DB1"/>
    <w:rsid w:val="002431FE"/>
    <w:rsid w:val="00245BB6"/>
    <w:rsid w:val="00245E33"/>
    <w:rsid w:val="00246F20"/>
    <w:rsid w:val="00247145"/>
    <w:rsid w:val="0025040C"/>
    <w:rsid w:val="002505F0"/>
    <w:rsid w:val="0025098C"/>
    <w:rsid w:val="00251091"/>
    <w:rsid w:val="002510C0"/>
    <w:rsid w:val="0025186C"/>
    <w:rsid w:val="00253C09"/>
    <w:rsid w:val="00253F2F"/>
    <w:rsid w:val="0025415C"/>
    <w:rsid w:val="00254784"/>
    <w:rsid w:val="0025484E"/>
    <w:rsid w:val="00254E63"/>
    <w:rsid w:val="002563BE"/>
    <w:rsid w:val="00256D3F"/>
    <w:rsid w:val="0026108C"/>
    <w:rsid w:val="00261DB0"/>
    <w:rsid w:val="002622B5"/>
    <w:rsid w:val="00262867"/>
    <w:rsid w:val="0026434E"/>
    <w:rsid w:val="002643EC"/>
    <w:rsid w:val="00265978"/>
    <w:rsid w:val="002678C7"/>
    <w:rsid w:val="002709E2"/>
    <w:rsid w:val="00270F17"/>
    <w:rsid w:val="00271D76"/>
    <w:rsid w:val="00274A59"/>
    <w:rsid w:val="00276FC6"/>
    <w:rsid w:val="002818C7"/>
    <w:rsid w:val="00281CFB"/>
    <w:rsid w:val="00281FCE"/>
    <w:rsid w:val="00283FDB"/>
    <w:rsid w:val="00284454"/>
    <w:rsid w:val="00285393"/>
    <w:rsid w:val="0028596E"/>
    <w:rsid w:val="00285AC6"/>
    <w:rsid w:val="00285B37"/>
    <w:rsid w:val="00285C1F"/>
    <w:rsid w:val="002871FB"/>
    <w:rsid w:val="00287571"/>
    <w:rsid w:val="00290CE6"/>
    <w:rsid w:val="0029150D"/>
    <w:rsid w:val="00291F64"/>
    <w:rsid w:val="00292216"/>
    <w:rsid w:val="0029221F"/>
    <w:rsid w:val="0029232B"/>
    <w:rsid w:val="002938B7"/>
    <w:rsid w:val="00294CF7"/>
    <w:rsid w:val="00294D1D"/>
    <w:rsid w:val="002952EA"/>
    <w:rsid w:val="002954CB"/>
    <w:rsid w:val="002957B6"/>
    <w:rsid w:val="00295BA5"/>
    <w:rsid w:val="0029629B"/>
    <w:rsid w:val="00296C06"/>
    <w:rsid w:val="00297FC8"/>
    <w:rsid w:val="002A1EE1"/>
    <w:rsid w:val="002A1FE7"/>
    <w:rsid w:val="002A3C4C"/>
    <w:rsid w:val="002A51BB"/>
    <w:rsid w:val="002A5984"/>
    <w:rsid w:val="002A5F47"/>
    <w:rsid w:val="002A6041"/>
    <w:rsid w:val="002A632A"/>
    <w:rsid w:val="002A7616"/>
    <w:rsid w:val="002A7ABE"/>
    <w:rsid w:val="002B0BC5"/>
    <w:rsid w:val="002B0FC4"/>
    <w:rsid w:val="002B1202"/>
    <w:rsid w:val="002B2422"/>
    <w:rsid w:val="002B347B"/>
    <w:rsid w:val="002B478B"/>
    <w:rsid w:val="002B4877"/>
    <w:rsid w:val="002B570E"/>
    <w:rsid w:val="002B5C5B"/>
    <w:rsid w:val="002B5CB2"/>
    <w:rsid w:val="002B5DB1"/>
    <w:rsid w:val="002B67D7"/>
    <w:rsid w:val="002B7C91"/>
    <w:rsid w:val="002C170D"/>
    <w:rsid w:val="002C1935"/>
    <w:rsid w:val="002C1EB3"/>
    <w:rsid w:val="002C32CB"/>
    <w:rsid w:val="002C4115"/>
    <w:rsid w:val="002C4661"/>
    <w:rsid w:val="002C4771"/>
    <w:rsid w:val="002C5A17"/>
    <w:rsid w:val="002C64D2"/>
    <w:rsid w:val="002C6785"/>
    <w:rsid w:val="002C6DDE"/>
    <w:rsid w:val="002C6E7F"/>
    <w:rsid w:val="002C7015"/>
    <w:rsid w:val="002D062C"/>
    <w:rsid w:val="002D0B94"/>
    <w:rsid w:val="002D2362"/>
    <w:rsid w:val="002D243A"/>
    <w:rsid w:val="002D2C62"/>
    <w:rsid w:val="002D2CA5"/>
    <w:rsid w:val="002D38DE"/>
    <w:rsid w:val="002D4DD1"/>
    <w:rsid w:val="002D4E33"/>
    <w:rsid w:val="002D5171"/>
    <w:rsid w:val="002D528A"/>
    <w:rsid w:val="002D554A"/>
    <w:rsid w:val="002D5550"/>
    <w:rsid w:val="002D59E6"/>
    <w:rsid w:val="002D5A99"/>
    <w:rsid w:val="002D62B3"/>
    <w:rsid w:val="002D64DE"/>
    <w:rsid w:val="002E0190"/>
    <w:rsid w:val="002E0E02"/>
    <w:rsid w:val="002E0E16"/>
    <w:rsid w:val="002E1520"/>
    <w:rsid w:val="002E211B"/>
    <w:rsid w:val="002E22B2"/>
    <w:rsid w:val="002E241D"/>
    <w:rsid w:val="002E3E67"/>
    <w:rsid w:val="002E46FD"/>
    <w:rsid w:val="002E532D"/>
    <w:rsid w:val="002E5592"/>
    <w:rsid w:val="002E5A75"/>
    <w:rsid w:val="002E5F94"/>
    <w:rsid w:val="002E5F97"/>
    <w:rsid w:val="002E717D"/>
    <w:rsid w:val="002F0382"/>
    <w:rsid w:val="002F0717"/>
    <w:rsid w:val="002F1F60"/>
    <w:rsid w:val="002F22AA"/>
    <w:rsid w:val="002F3409"/>
    <w:rsid w:val="002F4239"/>
    <w:rsid w:val="002F58D6"/>
    <w:rsid w:val="002F7F01"/>
    <w:rsid w:val="00300D09"/>
    <w:rsid w:val="00301045"/>
    <w:rsid w:val="0030330A"/>
    <w:rsid w:val="00303549"/>
    <w:rsid w:val="00303DED"/>
    <w:rsid w:val="0030421A"/>
    <w:rsid w:val="003047AF"/>
    <w:rsid w:val="00304854"/>
    <w:rsid w:val="00305EDF"/>
    <w:rsid w:val="00306E21"/>
    <w:rsid w:val="00307EEF"/>
    <w:rsid w:val="0031048D"/>
    <w:rsid w:val="0031076D"/>
    <w:rsid w:val="00312FFE"/>
    <w:rsid w:val="0031378A"/>
    <w:rsid w:val="00313B17"/>
    <w:rsid w:val="00313D60"/>
    <w:rsid w:val="003146C0"/>
    <w:rsid w:val="00314B87"/>
    <w:rsid w:val="00314DC7"/>
    <w:rsid w:val="0031515F"/>
    <w:rsid w:val="00315F82"/>
    <w:rsid w:val="00317761"/>
    <w:rsid w:val="003206E6"/>
    <w:rsid w:val="00320DDC"/>
    <w:rsid w:val="00326A56"/>
    <w:rsid w:val="0032715A"/>
    <w:rsid w:val="003276B5"/>
    <w:rsid w:val="00330BD9"/>
    <w:rsid w:val="0033160D"/>
    <w:rsid w:val="00332610"/>
    <w:rsid w:val="00332E1D"/>
    <w:rsid w:val="0033469C"/>
    <w:rsid w:val="00335541"/>
    <w:rsid w:val="00335660"/>
    <w:rsid w:val="00335893"/>
    <w:rsid w:val="0033651E"/>
    <w:rsid w:val="003366FA"/>
    <w:rsid w:val="003411AD"/>
    <w:rsid w:val="00342624"/>
    <w:rsid w:val="00343424"/>
    <w:rsid w:val="003439E9"/>
    <w:rsid w:val="00344B42"/>
    <w:rsid w:val="00345498"/>
    <w:rsid w:val="00345CDB"/>
    <w:rsid w:val="00345D6F"/>
    <w:rsid w:val="003464F9"/>
    <w:rsid w:val="003503E7"/>
    <w:rsid w:val="00352854"/>
    <w:rsid w:val="003529BA"/>
    <w:rsid w:val="00352C31"/>
    <w:rsid w:val="00354B9B"/>
    <w:rsid w:val="00355F55"/>
    <w:rsid w:val="003602B6"/>
    <w:rsid w:val="0036179B"/>
    <w:rsid w:val="003634AE"/>
    <w:rsid w:val="00364CBA"/>
    <w:rsid w:val="003650A9"/>
    <w:rsid w:val="0036771F"/>
    <w:rsid w:val="003714F7"/>
    <w:rsid w:val="00371636"/>
    <w:rsid w:val="00371EAC"/>
    <w:rsid w:val="00372905"/>
    <w:rsid w:val="00374915"/>
    <w:rsid w:val="003765A2"/>
    <w:rsid w:val="00377007"/>
    <w:rsid w:val="00377597"/>
    <w:rsid w:val="003777FF"/>
    <w:rsid w:val="00380B93"/>
    <w:rsid w:val="00380CD0"/>
    <w:rsid w:val="003812E1"/>
    <w:rsid w:val="0038153A"/>
    <w:rsid w:val="003815EF"/>
    <w:rsid w:val="00382B88"/>
    <w:rsid w:val="00382C6D"/>
    <w:rsid w:val="003839AE"/>
    <w:rsid w:val="003869B4"/>
    <w:rsid w:val="00386B6C"/>
    <w:rsid w:val="003870F5"/>
    <w:rsid w:val="00391AA2"/>
    <w:rsid w:val="00391D26"/>
    <w:rsid w:val="00392581"/>
    <w:rsid w:val="00393CD3"/>
    <w:rsid w:val="003956B3"/>
    <w:rsid w:val="00395818"/>
    <w:rsid w:val="00395C0E"/>
    <w:rsid w:val="00395FB8"/>
    <w:rsid w:val="00396B47"/>
    <w:rsid w:val="00396CE7"/>
    <w:rsid w:val="00396F8D"/>
    <w:rsid w:val="003975C9"/>
    <w:rsid w:val="003A15B1"/>
    <w:rsid w:val="003A1722"/>
    <w:rsid w:val="003A17A2"/>
    <w:rsid w:val="003A3F64"/>
    <w:rsid w:val="003A404B"/>
    <w:rsid w:val="003A4498"/>
    <w:rsid w:val="003A4BD5"/>
    <w:rsid w:val="003A64A7"/>
    <w:rsid w:val="003A7347"/>
    <w:rsid w:val="003A7CA2"/>
    <w:rsid w:val="003B1241"/>
    <w:rsid w:val="003B4456"/>
    <w:rsid w:val="003B4B65"/>
    <w:rsid w:val="003B6163"/>
    <w:rsid w:val="003B7B9C"/>
    <w:rsid w:val="003C09AC"/>
    <w:rsid w:val="003C0B36"/>
    <w:rsid w:val="003C1B68"/>
    <w:rsid w:val="003C1D0F"/>
    <w:rsid w:val="003C2620"/>
    <w:rsid w:val="003C389D"/>
    <w:rsid w:val="003C442C"/>
    <w:rsid w:val="003C48A9"/>
    <w:rsid w:val="003C4A15"/>
    <w:rsid w:val="003C57E7"/>
    <w:rsid w:val="003C6956"/>
    <w:rsid w:val="003C695A"/>
    <w:rsid w:val="003C69AB"/>
    <w:rsid w:val="003C69FB"/>
    <w:rsid w:val="003C7562"/>
    <w:rsid w:val="003C7596"/>
    <w:rsid w:val="003C79F3"/>
    <w:rsid w:val="003C7B49"/>
    <w:rsid w:val="003C7CA9"/>
    <w:rsid w:val="003D082E"/>
    <w:rsid w:val="003D0BD6"/>
    <w:rsid w:val="003D1974"/>
    <w:rsid w:val="003D2B8D"/>
    <w:rsid w:val="003D2FC9"/>
    <w:rsid w:val="003D3AAC"/>
    <w:rsid w:val="003D3DB0"/>
    <w:rsid w:val="003D4537"/>
    <w:rsid w:val="003D54E6"/>
    <w:rsid w:val="003D5EAC"/>
    <w:rsid w:val="003D6F64"/>
    <w:rsid w:val="003D724C"/>
    <w:rsid w:val="003E1174"/>
    <w:rsid w:val="003E255A"/>
    <w:rsid w:val="003E3218"/>
    <w:rsid w:val="003E3934"/>
    <w:rsid w:val="003E3EE3"/>
    <w:rsid w:val="003E4588"/>
    <w:rsid w:val="003E476B"/>
    <w:rsid w:val="003E6D0A"/>
    <w:rsid w:val="003E7293"/>
    <w:rsid w:val="003E740A"/>
    <w:rsid w:val="003E7BC2"/>
    <w:rsid w:val="003E7E7A"/>
    <w:rsid w:val="003F1DF5"/>
    <w:rsid w:val="003F1F31"/>
    <w:rsid w:val="003F3165"/>
    <w:rsid w:val="003F4D90"/>
    <w:rsid w:val="003F5C70"/>
    <w:rsid w:val="003F5E4D"/>
    <w:rsid w:val="003F5E9F"/>
    <w:rsid w:val="003F7060"/>
    <w:rsid w:val="00400F00"/>
    <w:rsid w:val="00402702"/>
    <w:rsid w:val="00402C22"/>
    <w:rsid w:val="0040431A"/>
    <w:rsid w:val="004050B9"/>
    <w:rsid w:val="00405221"/>
    <w:rsid w:val="00405E78"/>
    <w:rsid w:val="00407530"/>
    <w:rsid w:val="00407AB0"/>
    <w:rsid w:val="004101CE"/>
    <w:rsid w:val="0041085B"/>
    <w:rsid w:val="00412028"/>
    <w:rsid w:val="004121DA"/>
    <w:rsid w:val="004129A8"/>
    <w:rsid w:val="00412C33"/>
    <w:rsid w:val="0041515D"/>
    <w:rsid w:val="00417085"/>
    <w:rsid w:val="00420370"/>
    <w:rsid w:val="004231AD"/>
    <w:rsid w:val="00423362"/>
    <w:rsid w:val="00423B36"/>
    <w:rsid w:val="00424033"/>
    <w:rsid w:val="00424744"/>
    <w:rsid w:val="00424CAC"/>
    <w:rsid w:val="00424F5D"/>
    <w:rsid w:val="0042561E"/>
    <w:rsid w:val="00426CC5"/>
    <w:rsid w:val="0043016B"/>
    <w:rsid w:val="00432717"/>
    <w:rsid w:val="00432924"/>
    <w:rsid w:val="0043353E"/>
    <w:rsid w:val="0043367B"/>
    <w:rsid w:val="004340CE"/>
    <w:rsid w:val="004340D0"/>
    <w:rsid w:val="0043479D"/>
    <w:rsid w:val="00435DEE"/>
    <w:rsid w:val="0043678B"/>
    <w:rsid w:val="00436A0E"/>
    <w:rsid w:val="00437991"/>
    <w:rsid w:val="00440845"/>
    <w:rsid w:val="004420EF"/>
    <w:rsid w:val="00443B9D"/>
    <w:rsid w:val="00443F7E"/>
    <w:rsid w:val="00444469"/>
    <w:rsid w:val="0044449F"/>
    <w:rsid w:val="00446E4C"/>
    <w:rsid w:val="00447079"/>
    <w:rsid w:val="004500C8"/>
    <w:rsid w:val="00451908"/>
    <w:rsid w:val="00451E65"/>
    <w:rsid w:val="004534FF"/>
    <w:rsid w:val="00453DB1"/>
    <w:rsid w:val="00457AD9"/>
    <w:rsid w:val="00460963"/>
    <w:rsid w:val="00461A7D"/>
    <w:rsid w:val="0046298B"/>
    <w:rsid w:val="00462B2E"/>
    <w:rsid w:val="00463EA4"/>
    <w:rsid w:val="004641A6"/>
    <w:rsid w:val="00464551"/>
    <w:rsid w:val="004659CC"/>
    <w:rsid w:val="00465B60"/>
    <w:rsid w:val="00465CEC"/>
    <w:rsid w:val="004660B8"/>
    <w:rsid w:val="0046642C"/>
    <w:rsid w:val="00466DD8"/>
    <w:rsid w:val="00467A3F"/>
    <w:rsid w:val="004712DA"/>
    <w:rsid w:val="004717FD"/>
    <w:rsid w:val="00471BA3"/>
    <w:rsid w:val="00471F4B"/>
    <w:rsid w:val="00472BC9"/>
    <w:rsid w:val="00472BDE"/>
    <w:rsid w:val="00473337"/>
    <w:rsid w:val="0047336F"/>
    <w:rsid w:val="0047383A"/>
    <w:rsid w:val="00473902"/>
    <w:rsid w:val="00473EF6"/>
    <w:rsid w:val="004745B4"/>
    <w:rsid w:val="00474A9D"/>
    <w:rsid w:val="004757E8"/>
    <w:rsid w:val="004767C9"/>
    <w:rsid w:val="00477DBD"/>
    <w:rsid w:val="00480778"/>
    <w:rsid w:val="00480FA7"/>
    <w:rsid w:val="004814F1"/>
    <w:rsid w:val="0048176D"/>
    <w:rsid w:val="00483754"/>
    <w:rsid w:val="0048452D"/>
    <w:rsid w:val="00485D14"/>
    <w:rsid w:val="0048693E"/>
    <w:rsid w:val="004870A0"/>
    <w:rsid w:val="0048714F"/>
    <w:rsid w:val="004877C8"/>
    <w:rsid w:val="00487DD6"/>
    <w:rsid w:val="00487F2E"/>
    <w:rsid w:val="0049113A"/>
    <w:rsid w:val="00491431"/>
    <w:rsid w:val="004914E6"/>
    <w:rsid w:val="00491B86"/>
    <w:rsid w:val="00492183"/>
    <w:rsid w:val="00492E66"/>
    <w:rsid w:val="00494E78"/>
    <w:rsid w:val="0049547C"/>
    <w:rsid w:val="00495F35"/>
    <w:rsid w:val="00497206"/>
    <w:rsid w:val="0049766D"/>
    <w:rsid w:val="004A1C0D"/>
    <w:rsid w:val="004A29C5"/>
    <w:rsid w:val="004A31CB"/>
    <w:rsid w:val="004A31FF"/>
    <w:rsid w:val="004A371B"/>
    <w:rsid w:val="004A56F9"/>
    <w:rsid w:val="004A61DF"/>
    <w:rsid w:val="004A62B2"/>
    <w:rsid w:val="004A6E8D"/>
    <w:rsid w:val="004A740B"/>
    <w:rsid w:val="004A7D3E"/>
    <w:rsid w:val="004A7E4C"/>
    <w:rsid w:val="004A7FF3"/>
    <w:rsid w:val="004B0284"/>
    <w:rsid w:val="004B0384"/>
    <w:rsid w:val="004B1BC2"/>
    <w:rsid w:val="004B2FD7"/>
    <w:rsid w:val="004B3EF1"/>
    <w:rsid w:val="004B41C4"/>
    <w:rsid w:val="004B5027"/>
    <w:rsid w:val="004B6FAD"/>
    <w:rsid w:val="004C049A"/>
    <w:rsid w:val="004C0567"/>
    <w:rsid w:val="004C0F5E"/>
    <w:rsid w:val="004C1884"/>
    <w:rsid w:val="004C29D4"/>
    <w:rsid w:val="004C2FA9"/>
    <w:rsid w:val="004C3F6F"/>
    <w:rsid w:val="004C5123"/>
    <w:rsid w:val="004C51EB"/>
    <w:rsid w:val="004C590A"/>
    <w:rsid w:val="004C61B1"/>
    <w:rsid w:val="004D19E2"/>
    <w:rsid w:val="004D2910"/>
    <w:rsid w:val="004D4881"/>
    <w:rsid w:val="004D5276"/>
    <w:rsid w:val="004D6141"/>
    <w:rsid w:val="004D778A"/>
    <w:rsid w:val="004D7850"/>
    <w:rsid w:val="004D7E01"/>
    <w:rsid w:val="004E0F3F"/>
    <w:rsid w:val="004E13FA"/>
    <w:rsid w:val="004E2219"/>
    <w:rsid w:val="004E2BF5"/>
    <w:rsid w:val="004E340F"/>
    <w:rsid w:val="004E76D3"/>
    <w:rsid w:val="004E7854"/>
    <w:rsid w:val="004F04F8"/>
    <w:rsid w:val="004F086F"/>
    <w:rsid w:val="004F08E2"/>
    <w:rsid w:val="004F0A5D"/>
    <w:rsid w:val="004F0F06"/>
    <w:rsid w:val="004F3197"/>
    <w:rsid w:val="004F597A"/>
    <w:rsid w:val="004F70B1"/>
    <w:rsid w:val="004F791A"/>
    <w:rsid w:val="00500541"/>
    <w:rsid w:val="00501350"/>
    <w:rsid w:val="005018C0"/>
    <w:rsid w:val="00501E1F"/>
    <w:rsid w:val="00502760"/>
    <w:rsid w:val="00503B8F"/>
    <w:rsid w:val="0050403B"/>
    <w:rsid w:val="005040BB"/>
    <w:rsid w:val="005066B0"/>
    <w:rsid w:val="00506A51"/>
    <w:rsid w:val="00506E9D"/>
    <w:rsid w:val="00507BD5"/>
    <w:rsid w:val="00507C1B"/>
    <w:rsid w:val="00507F43"/>
    <w:rsid w:val="00510383"/>
    <w:rsid w:val="00511800"/>
    <w:rsid w:val="00512F50"/>
    <w:rsid w:val="00515381"/>
    <w:rsid w:val="00515398"/>
    <w:rsid w:val="0051631F"/>
    <w:rsid w:val="00517A07"/>
    <w:rsid w:val="00517AC3"/>
    <w:rsid w:val="00520065"/>
    <w:rsid w:val="00521EF1"/>
    <w:rsid w:val="00522A73"/>
    <w:rsid w:val="00524064"/>
    <w:rsid w:val="00524682"/>
    <w:rsid w:val="00524794"/>
    <w:rsid w:val="00524DB4"/>
    <w:rsid w:val="00525D51"/>
    <w:rsid w:val="00531FB7"/>
    <w:rsid w:val="00532B81"/>
    <w:rsid w:val="00533A7A"/>
    <w:rsid w:val="00533CD5"/>
    <w:rsid w:val="00534028"/>
    <w:rsid w:val="00534BCB"/>
    <w:rsid w:val="00534F85"/>
    <w:rsid w:val="0053649B"/>
    <w:rsid w:val="005372E9"/>
    <w:rsid w:val="00540FA4"/>
    <w:rsid w:val="005414FD"/>
    <w:rsid w:val="00544564"/>
    <w:rsid w:val="0054495C"/>
    <w:rsid w:val="0054552D"/>
    <w:rsid w:val="00545B8D"/>
    <w:rsid w:val="0054643E"/>
    <w:rsid w:val="0054748D"/>
    <w:rsid w:val="005500FF"/>
    <w:rsid w:val="00550919"/>
    <w:rsid w:val="005509AF"/>
    <w:rsid w:val="00550A76"/>
    <w:rsid w:val="0055239C"/>
    <w:rsid w:val="00552EC0"/>
    <w:rsid w:val="00555294"/>
    <w:rsid w:val="00556974"/>
    <w:rsid w:val="00556C70"/>
    <w:rsid w:val="00556EEF"/>
    <w:rsid w:val="00560CD0"/>
    <w:rsid w:val="00562AB5"/>
    <w:rsid w:val="00562BC1"/>
    <w:rsid w:val="00563915"/>
    <w:rsid w:val="00565119"/>
    <w:rsid w:val="0056648A"/>
    <w:rsid w:val="0056683F"/>
    <w:rsid w:val="005669FF"/>
    <w:rsid w:val="0057158F"/>
    <w:rsid w:val="00573931"/>
    <w:rsid w:val="00574578"/>
    <w:rsid w:val="00574BD7"/>
    <w:rsid w:val="00574F00"/>
    <w:rsid w:val="00575CDB"/>
    <w:rsid w:val="00576A22"/>
    <w:rsid w:val="00577141"/>
    <w:rsid w:val="00577AE4"/>
    <w:rsid w:val="00580153"/>
    <w:rsid w:val="0058027B"/>
    <w:rsid w:val="005808D8"/>
    <w:rsid w:val="005808FC"/>
    <w:rsid w:val="00580A24"/>
    <w:rsid w:val="00580CCB"/>
    <w:rsid w:val="005816D5"/>
    <w:rsid w:val="00581ED3"/>
    <w:rsid w:val="005820B3"/>
    <w:rsid w:val="0058287D"/>
    <w:rsid w:val="00583781"/>
    <w:rsid w:val="00583809"/>
    <w:rsid w:val="00585F7C"/>
    <w:rsid w:val="00586441"/>
    <w:rsid w:val="00586B4C"/>
    <w:rsid w:val="00586C50"/>
    <w:rsid w:val="0058745C"/>
    <w:rsid w:val="0059026D"/>
    <w:rsid w:val="00591E54"/>
    <w:rsid w:val="005920B7"/>
    <w:rsid w:val="00593655"/>
    <w:rsid w:val="00594CA7"/>
    <w:rsid w:val="005955C2"/>
    <w:rsid w:val="00597448"/>
    <w:rsid w:val="00597CEF"/>
    <w:rsid w:val="005A01B0"/>
    <w:rsid w:val="005A1475"/>
    <w:rsid w:val="005A15DD"/>
    <w:rsid w:val="005A366A"/>
    <w:rsid w:val="005A44EB"/>
    <w:rsid w:val="005A5D42"/>
    <w:rsid w:val="005A64FA"/>
    <w:rsid w:val="005A78C1"/>
    <w:rsid w:val="005B00BB"/>
    <w:rsid w:val="005B0A59"/>
    <w:rsid w:val="005B13F5"/>
    <w:rsid w:val="005B1444"/>
    <w:rsid w:val="005B1C40"/>
    <w:rsid w:val="005B2C8A"/>
    <w:rsid w:val="005B42EE"/>
    <w:rsid w:val="005B507E"/>
    <w:rsid w:val="005B5B72"/>
    <w:rsid w:val="005B6020"/>
    <w:rsid w:val="005B6388"/>
    <w:rsid w:val="005B65F2"/>
    <w:rsid w:val="005B6C0E"/>
    <w:rsid w:val="005C06B9"/>
    <w:rsid w:val="005C0FAA"/>
    <w:rsid w:val="005C1455"/>
    <w:rsid w:val="005C302D"/>
    <w:rsid w:val="005C3418"/>
    <w:rsid w:val="005C34F5"/>
    <w:rsid w:val="005C4130"/>
    <w:rsid w:val="005C42C6"/>
    <w:rsid w:val="005C56E6"/>
    <w:rsid w:val="005C5738"/>
    <w:rsid w:val="005C5E4C"/>
    <w:rsid w:val="005C6D2D"/>
    <w:rsid w:val="005C7040"/>
    <w:rsid w:val="005C7A7A"/>
    <w:rsid w:val="005D05A9"/>
    <w:rsid w:val="005D0BA9"/>
    <w:rsid w:val="005D21A8"/>
    <w:rsid w:val="005D302C"/>
    <w:rsid w:val="005D3B81"/>
    <w:rsid w:val="005D4402"/>
    <w:rsid w:val="005D4DBE"/>
    <w:rsid w:val="005D54A9"/>
    <w:rsid w:val="005D5BB4"/>
    <w:rsid w:val="005D753F"/>
    <w:rsid w:val="005D76D9"/>
    <w:rsid w:val="005D7A7E"/>
    <w:rsid w:val="005D7EEB"/>
    <w:rsid w:val="005E032B"/>
    <w:rsid w:val="005E1EFE"/>
    <w:rsid w:val="005E2196"/>
    <w:rsid w:val="005E24D8"/>
    <w:rsid w:val="005E3169"/>
    <w:rsid w:val="005E4261"/>
    <w:rsid w:val="005E45CE"/>
    <w:rsid w:val="005E58FC"/>
    <w:rsid w:val="005F04F9"/>
    <w:rsid w:val="005F093A"/>
    <w:rsid w:val="005F0A43"/>
    <w:rsid w:val="005F135F"/>
    <w:rsid w:val="005F18D7"/>
    <w:rsid w:val="005F29D4"/>
    <w:rsid w:val="005F2AB9"/>
    <w:rsid w:val="005F4223"/>
    <w:rsid w:val="005F55EA"/>
    <w:rsid w:val="005F5628"/>
    <w:rsid w:val="005F5C08"/>
    <w:rsid w:val="005F690E"/>
    <w:rsid w:val="005F7B61"/>
    <w:rsid w:val="006004E8"/>
    <w:rsid w:val="00601CD7"/>
    <w:rsid w:val="00602A62"/>
    <w:rsid w:val="00602E69"/>
    <w:rsid w:val="00604042"/>
    <w:rsid w:val="00605424"/>
    <w:rsid w:val="00606B77"/>
    <w:rsid w:val="00607049"/>
    <w:rsid w:val="006073A2"/>
    <w:rsid w:val="00610B72"/>
    <w:rsid w:val="006112C7"/>
    <w:rsid w:val="0061169D"/>
    <w:rsid w:val="00611850"/>
    <w:rsid w:val="0061270C"/>
    <w:rsid w:val="00612975"/>
    <w:rsid w:val="00612A82"/>
    <w:rsid w:val="006138D9"/>
    <w:rsid w:val="006145F5"/>
    <w:rsid w:val="00615E30"/>
    <w:rsid w:val="006177C7"/>
    <w:rsid w:val="00623279"/>
    <w:rsid w:val="0062329C"/>
    <w:rsid w:val="00624A28"/>
    <w:rsid w:val="00625339"/>
    <w:rsid w:val="006259AE"/>
    <w:rsid w:val="0062633A"/>
    <w:rsid w:val="006304E3"/>
    <w:rsid w:val="00635494"/>
    <w:rsid w:val="006364C0"/>
    <w:rsid w:val="00637015"/>
    <w:rsid w:val="00637737"/>
    <w:rsid w:val="00637B8B"/>
    <w:rsid w:val="006401C3"/>
    <w:rsid w:val="00641ADE"/>
    <w:rsid w:val="00641B4D"/>
    <w:rsid w:val="00641B94"/>
    <w:rsid w:val="00642DC4"/>
    <w:rsid w:val="006433D9"/>
    <w:rsid w:val="00643662"/>
    <w:rsid w:val="00643D43"/>
    <w:rsid w:val="0064442E"/>
    <w:rsid w:val="0064561E"/>
    <w:rsid w:val="006464D7"/>
    <w:rsid w:val="006478F9"/>
    <w:rsid w:val="00647F02"/>
    <w:rsid w:val="00650991"/>
    <w:rsid w:val="0065101C"/>
    <w:rsid w:val="00651095"/>
    <w:rsid w:val="0065179B"/>
    <w:rsid w:val="00651F96"/>
    <w:rsid w:val="00653694"/>
    <w:rsid w:val="00654A48"/>
    <w:rsid w:val="00654F40"/>
    <w:rsid w:val="006560C0"/>
    <w:rsid w:val="006569F0"/>
    <w:rsid w:val="00656F60"/>
    <w:rsid w:val="006574B9"/>
    <w:rsid w:val="00657B5F"/>
    <w:rsid w:val="00657D29"/>
    <w:rsid w:val="00660EDC"/>
    <w:rsid w:val="006617F1"/>
    <w:rsid w:val="006631F9"/>
    <w:rsid w:val="006647AE"/>
    <w:rsid w:val="00664FA2"/>
    <w:rsid w:val="00665B4F"/>
    <w:rsid w:val="00665CEF"/>
    <w:rsid w:val="00666554"/>
    <w:rsid w:val="00666E17"/>
    <w:rsid w:val="00671BD5"/>
    <w:rsid w:val="006721D6"/>
    <w:rsid w:val="006724FC"/>
    <w:rsid w:val="0067283F"/>
    <w:rsid w:val="00673FD9"/>
    <w:rsid w:val="0067432D"/>
    <w:rsid w:val="00675650"/>
    <w:rsid w:val="006760A8"/>
    <w:rsid w:val="00677B21"/>
    <w:rsid w:val="00680780"/>
    <w:rsid w:val="00680801"/>
    <w:rsid w:val="006813FF"/>
    <w:rsid w:val="00681B86"/>
    <w:rsid w:val="006844E8"/>
    <w:rsid w:val="0068496A"/>
    <w:rsid w:val="00684AF0"/>
    <w:rsid w:val="0068501D"/>
    <w:rsid w:val="00685447"/>
    <w:rsid w:val="0068553F"/>
    <w:rsid w:val="00685AAE"/>
    <w:rsid w:val="00686015"/>
    <w:rsid w:val="00687C10"/>
    <w:rsid w:val="00687F68"/>
    <w:rsid w:val="00690210"/>
    <w:rsid w:val="00690840"/>
    <w:rsid w:val="00690B18"/>
    <w:rsid w:val="00690BEF"/>
    <w:rsid w:val="00690EC2"/>
    <w:rsid w:val="00692A8C"/>
    <w:rsid w:val="00693F1E"/>
    <w:rsid w:val="006941FA"/>
    <w:rsid w:val="00694DC8"/>
    <w:rsid w:val="00695116"/>
    <w:rsid w:val="006974EA"/>
    <w:rsid w:val="00697A87"/>
    <w:rsid w:val="006A278D"/>
    <w:rsid w:val="006A3774"/>
    <w:rsid w:val="006A475C"/>
    <w:rsid w:val="006A6568"/>
    <w:rsid w:val="006A7D63"/>
    <w:rsid w:val="006B00FA"/>
    <w:rsid w:val="006B028A"/>
    <w:rsid w:val="006B0713"/>
    <w:rsid w:val="006B10D1"/>
    <w:rsid w:val="006B2724"/>
    <w:rsid w:val="006B29B2"/>
    <w:rsid w:val="006B4235"/>
    <w:rsid w:val="006B53D8"/>
    <w:rsid w:val="006B6DF3"/>
    <w:rsid w:val="006B6F9A"/>
    <w:rsid w:val="006B7239"/>
    <w:rsid w:val="006B74A2"/>
    <w:rsid w:val="006B7981"/>
    <w:rsid w:val="006C0F0B"/>
    <w:rsid w:val="006C10F2"/>
    <w:rsid w:val="006C1B27"/>
    <w:rsid w:val="006C1F4C"/>
    <w:rsid w:val="006C2108"/>
    <w:rsid w:val="006C277C"/>
    <w:rsid w:val="006C2D87"/>
    <w:rsid w:val="006C2EFD"/>
    <w:rsid w:val="006C2F9C"/>
    <w:rsid w:val="006C37A7"/>
    <w:rsid w:val="006C3A40"/>
    <w:rsid w:val="006C4A7F"/>
    <w:rsid w:val="006C52BE"/>
    <w:rsid w:val="006C55A6"/>
    <w:rsid w:val="006C659B"/>
    <w:rsid w:val="006C6D21"/>
    <w:rsid w:val="006C72A4"/>
    <w:rsid w:val="006C79E2"/>
    <w:rsid w:val="006D05CD"/>
    <w:rsid w:val="006D0DF6"/>
    <w:rsid w:val="006D1225"/>
    <w:rsid w:val="006D1B09"/>
    <w:rsid w:val="006D2368"/>
    <w:rsid w:val="006D3938"/>
    <w:rsid w:val="006D4920"/>
    <w:rsid w:val="006D4E25"/>
    <w:rsid w:val="006D56F0"/>
    <w:rsid w:val="006D7703"/>
    <w:rsid w:val="006E2B57"/>
    <w:rsid w:val="006E2F80"/>
    <w:rsid w:val="006E3FBA"/>
    <w:rsid w:val="006E4DDE"/>
    <w:rsid w:val="006E4F48"/>
    <w:rsid w:val="006E5738"/>
    <w:rsid w:val="006E57F7"/>
    <w:rsid w:val="006E698A"/>
    <w:rsid w:val="006E7456"/>
    <w:rsid w:val="006E7BCD"/>
    <w:rsid w:val="006F022F"/>
    <w:rsid w:val="006F289A"/>
    <w:rsid w:val="006F3DC2"/>
    <w:rsid w:val="006F5DB7"/>
    <w:rsid w:val="006F6216"/>
    <w:rsid w:val="006F7653"/>
    <w:rsid w:val="0070057E"/>
    <w:rsid w:val="00701D8D"/>
    <w:rsid w:val="00702305"/>
    <w:rsid w:val="00703788"/>
    <w:rsid w:val="007040ED"/>
    <w:rsid w:val="00704F10"/>
    <w:rsid w:val="007052D2"/>
    <w:rsid w:val="00707229"/>
    <w:rsid w:val="007077DE"/>
    <w:rsid w:val="00710389"/>
    <w:rsid w:val="0071046D"/>
    <w:rsid w:val="00710D0B"/>
    <w:rsid w:val="00711405"/>
    <w:rsid w:val="00712CC8"/>
    <w:rsid w:val="00712EBE"/>
    <w:rsid w:val="0071336F"/>
    <w:rsid w:val="00713EDC"/>
    <w:rsid w:val="007145B8"/>
    <w:rsid w:val="0071494F"/>
    <w:rsid w:val="00715A82"/>
    <w:rsid w:val="00715AEB"/>
    <w:rsid w:val="00715BF6"/>
    <w:rsid w:val="007175EA"/>
    <w:rsid w:val="00720D82"/>
    <w:rsid w:val="00721307"/>
    <w:rsid w:val="00722873"/>
    <w:rsid w:val="00722E46"/>
    <w:rsid w:val="007237CC"/>
    <w:rsid w:val="007240D8"/>
    <w:rsid w:val="007248D2"/>
    <w:rsid w:val="00725344"/>
    <w:rsid w:val="007264DB"/>
    <w:rsid w:val="00726E70"/>
    <w:rsid w:val="007273AF"/>
    <w:rsid w:val="00727E3F"/>
    <w:rsid w:val="007308A3"/>
    <w:rsid w:val="007314CD"/>
    <w:rsid w:val="00731984"/>
    <w:rsid w:val="00732798"/>
    <w:rsid w:val="00733DCF"/>
    <w:rsid w:val="007340B2"/>
    <w:rsid w:val="00735444"/>
    <w:rsid w:val="00736A24"/>
    <w:rsid w:val="0073775D"/>
    <w:rsid w:val="00740243"/>
    <w:rsid w:val="007406DF"/>
    <w:rsid w:val="007408FA"/>
    <w:rsid w:val="00740A65"/>
    <w:rsid w:val="00740D8E"/>
    <w:rsid w:val="007413E7"/>
    <w:rsid w:val="007415F8"/>
    <w:rsid w:val="00742B60"/>
    <w:rsid w:val="0074381E"/>
    <w:rsid w:val="00743868"/>
    <w:rsid w:val="00743C34"/>
    <w:rsid w:val="00745E45"/>
    <w:rsid w:val="00746726"/>
    <w:rsid w:val="00751326"/>
    <w:rsid w:val="00752150"/>
    <w:rsid w:val="00753DEB"/>
    <w:rsid w:val="00755E79"/>
    <w:rsid w:val="007564CE"/>
    <w:rsid w:val="007616F6"/>
    <w:rsid w:val="00761BFF"/>
    <w:rsid w:val="00762DC4"/>
    <w:rsid w:val="00763073"/>
    <w:rsid w:val="007634C8"/>
    <w:rsid w:val="00764597"/>
    <w:rsid w:val="0076472A"/>
    <w:rsid w:val="00764A12"/>
    <w:rsid w:val="00764A77"/>
    <w:rsid w:val="00764BC0"/>
    <w:rsid w:val="0076563F"/>
    <w:rsid w:val="00765A1D"/>
    <w:rsid w:val="00765B1D"/>
    <w:rsid w:val="00765D78"/>
    <w:rsid w:val="0076697F"/>
    <w:rsid w:val="007670BB"/>
    <w:rsid w:val="0076797D"/>
    <w:rsid w:val="007702CF"/>
    <w:rsid w:val="00770551"/>
    <w:rsid w:val="00770F0A"/>
    <w:rsid w:val="007728F0"/>
    <w:rsid w:val="00775195"/>
    <w:rsid w:val="00776242"/>
    <w:rsid w:val="00776589"/>
    <w:rsid w:val="007775FB"/>
    <w:rsid w:val="00777706"/>
    <w:rsid w:val="00781042"/>
    <w:rsid w:val="0078173D"/>
    <w:rsid w:val="007823A0"/>
    <w:rsid w:val="00782420"/>
    <w:rsid w:val="0078257B"/>
    <w:rsid w:val="00782871"/>
    <w:rsid w:val="007841BC"/>
    <w:rsid w:val="00784EAB"/>
    <w:rsid w:val="00786587"/>
    <w:rsid w:val="00786DEC"/>
    <w:rsid w:val="007877AB"/>
    <w:rsid w:val="007909A6"/>
    <w:rsid w:val="0079196E"/>
    <w:rsid w:val="00792C90"/>
    <w:rsid w:val="00792F29"/>
    <w:rsid w:val="007930AF"/>
    <w:rsid w:val="00793804"/>
    <w:rsid w:val="0079529F"/>
    <w:rsid w:val="00795496"/>
    <w:rsid w:val="007955DE"/>
    <w:rsid w:val="00795B4E"/>
    <w:rsid w:val="007A04F3"/>
    <w:rsid w:val="007A0561"/>
    <w:rsid w:val="007A17FB"/>
    <w:rsid w:val="007A1A5D"/>
    <w:rsid w:val="007A290D"/>
    <w:rsid w:val="007A3458"/>
    <w:rsid w:val="007A5A01"/>
    <w:rsid w:val="007A66B3"/>
    <w:rsid w:val="007A7615"/>
    <w:rsid w:val="007A7629"/>
    <w:rsid w:val="007B1058"/>
    <w:rsid w:val="007B10E8"/>
    <w:rsid w:val="007B14CC"/>
    <w:rsid w:val="007B1BAE"/>
    <w:rsid w:val="007B1E00"/>
    <w:rsid w:val="007B22A0"/>
    <w:rsid w:val="007B2AA5"/>
    <w:rsid w:val="007B4AEC"/>
    <w:rsid w:val="007B4DAA"/>
    <w:rsid w:val="007B5D51"/>
    <w:rsid w:val="007B6593"/>
    <w:rsid w:val="007C0818"/>
    <w:rsid w:val="007C2693"/>
    <w:rsid w:val="007C28CD"/>
    <w:rsid w:val="007C2CE4"/>
    <w:rsid w:val="007C382A"/>
    <w:rsid w:val="007C3F0C"/>
    <w:rsid w:val="007C4320"/>
    <w:rsid w:val="007C4451"/>
    <w:rsid w:val="007C4BFE"/>
    <w:rsid w:val="007C737D"/>
    <w:rsid w:val="007D0395"/>
    <w:rsid w:val="007D0856"/>
    <w:rsid w:val="007D177E"/>
    <w:rsid w:val="007D1B72"/>
    <w:rsid w:val="007D2E2F"/>
    <w:rsid w:val="007D2ECA"/>
    <w:rsid w:val="007D4672"/>
    <w:rsid w:val="007D554A"/>
    <w:rsid w:val="007D5685"/>
    <w:rsid w:val="007D617F"/>
    <w:rsid w:val="007D68BF"/>
    <w:rsid w:val="007D7B29"/>
    <w:rsid w:val="007E6C17"/>
    <w:rsid w:val="007E701D"/>
    <w:rsid w:val="007E72D6"/>
    <w:rsid w:val="007E7AA4"/>
    <w:rsid w:val="007F0EA1"/>
    <w:rsid w:val="007F10DA"/>
    <w:rsid w:val="007F1E69"/>
    <w:rsid w:val="007F2068"/>
    <w:rsid w:val="007F2776"/>
    <w:rsid w:val="007F339A"/>
    <w:rsid w:val="007F3E1F"/>
    <w:rsid w:val="007F530F"/>
    <w:rsid w:val="007F5BA9"/>
    <w:rsid w:val="007F5EE3"/>
    <w:rsid w:val="007F6ED1"/>
    <w:rsid w:val="007F729F"/>
    <w:rsid w:val="007F776E"/>
    <w:rsid w:val="00800397"/>
    <w:rsid w:val="008007AD"/>
    <w:rsid w:val="00800BC7"/>
    <w:rsid w:val="00800E5F"/>
    <w:rsid w:val="00803973"/>
    <w:rsid w:val="00803A18"/>
    <w:rsid w:val="00803A4B"/>
    <w:rsid w:val="00803F24"/>
    <w:rsid w:val="008041A8"/>
    <w:rsid w:val="00810738"/>
    <w:rsid w:val="0081194B"/>
    <w:rsid w:val="00811B9B"/>
    <w:rsid w:val="00813378"/>
    <w:rsid w:val="00814FDE"/>
    <w:rsid w:val="008159E5"/>
    <w:rsid w:val="00815C75"/>
    <w:rsid w:val="00815DBA"/>
    <w:rsid w:val="00816594"/>
    <w:rsid w:val="00816629"/>
    <w:rsid w:val="00817E7A"/>
    <w:rsid w:val="00817EE4"/>
    <w:rsid w:val="00820ADE"/>
    <w:rsid w:val="008212AE"/>
    <w:rsid w:val="0082158D"/>
    <w:rsid w:val="00821903"/>
    <w:rsid w:val="0082275E"/>
    <w:rsid w:val="00822ABA"/>
    <w:rsid w:val="00823F67"/>
    <w:rsid w:val="00824AF2"/>
    <w:rsid w:val="00825672"/>
    <w:rsid w:val="008263E8"/>
    <w:rsid w:val="00826861"/>
    <w:rsid w:val="008277B7"/>
    <w:rsid w:val="00830B72"/>
    <w:rsid w:val="00830D1A"/>
    <w:rsid w:val="00830E4D"/>
    <w:rsid w:val="008311FA"/>
    <w:rsid w:val="00833969"/>
    <w:rsid w:val="00834174"/>
    <w:rsid w:val="00834BDF"/>
    <w:rsid w:val="008351DE"/>
    <w:rsid w:val="00835B37"/>
    <w:rsid w:val="0084280D"/>
    <w:rsid w:val="00843A4A"/>
    <w:rsid w:val="00844060"/>
    <w:rsid w:val="00844459"/>
    <w:rsid w:val="0084456C"/>
    <w:rsid w:val="00845C0E"/>
    <w:rsid w:val="00845DF4"/>
    <w:rsid w:val="0084637E"/>
    <w:rsid w:val="00846902"/>
    <w:rsid w:val="00846DF7"/>
    <w:rsid w:val="00847023"/>
    <w:rsid w:val="008472A4"/>
    <w:rsid w:val="00847542"/>
    <w:rsid w:val="008502FC"/>
    <w:rsid w:val="00850959"/>
    <w:rsid w:val="00851051"/>
    <w:rsid w:val="00851104"/>
    <w:rsid w:val="008517B8"/>
    <w:rsid w:val="0085198F"/>
    <w:rsid w:val="00851DB8"/>
    <w:rsid w:val="00852C35"/>
    <w:rsid w:val="00852E4F"/>
    <w:rsid w:val="00853468"/>
    <w:rsid w:val="008542B8"/>
    <w:rsid w:val="008555C9"/>
    <w:rsid w:val="0085570C"/>
    <w:rsid w:val="00855D17"/>
    <w:rsid w:val="00855DE4"/>
    <w:rsid w:val="00857058"/>
    <w:rsid w:val="00857D57"/>
    <w:rsid w:val="00861873"/>
    <w:rsid w:val="00861EC6"/>
    <w:rsid w:val="0086289C"/>
    <w:rsid w:val="008628F7"/>
    <w:rsid w:val="00862F4C"/>
    <w:rsid w:val="00863943"/>
    <w:rsid w:val="00865007"/>
    <w:rsid w:val="008655E1"/>
    <w:rsid w:val="00865D4E"/>
    <w:rsid w:val="00865E1E"/>
    <w:rsid w:val="008667C8"/>
    <w:rsid w:val="008667DA"/>
    <w:rsid w:val="00870658"/>
    <w:rsid w:val="008714BF"/>
    <w:rsid w:val="0087327C"/>
    <w:rsid w:val="008738F9"/>
    <w:rsid w:val="00873F59"/>
    <w:rsid w:val="0087450E"/>
    <w:rsid w:val="0087476C"/>
    <w:rsid w:val="00874DB2"/>
    <w:rsid w:val="00875A73"/>
    <w:rsid w:val="00875B97"/>
    <w:rsid w:val="0087675B"/>
    <w:rsid w:val="00877F2C"/>
    <w:rsid w:val="00880FC8"/>
    <w:rsid w:val="00881248"/>
    <w:rsid w:val="008818A5"/>
    <w:rsid w:val="008828B3"/>
    <w:rsid w:val="008839E9"/>
    <w:rsid w:val="0088439E"/>
    <w:rsid w:val="008846EB"/>
    <w:rsid w:val="008848FA"/>
    <w:rsid w:val="00884B7D"/>
    <w:rsid w:val="00884E59"/>
    <w:rsid w:val="00886B01"/>
    <w:rsid w:val="00886E0C"/>
    <w:rsid w:val="0089038A"/>
    <w:rsid w:val="00890528"/>
    <w:rsid w:val="00890763"/>
    <w:rsid w:val="008909B3"/>
    <w:rsid w:val="00890E92"/>
    <w:rsid w:val="008917BC"/>
    <w:rsid w:val="00892A5D"/>
    <w:rsid w:val="00895B13"/>
    <w:rsid w:val="00896E0E"/>
    <w:rsid w:val="008979ED"/>
    <w:rsid w:val="00897DB4"/>
    <w:rsid w:val="008A0F89"/>
    <w:rsid w:val="008A16B4"/>
    <w:rsid w:val="008A3AEC"/>
    <w:rsid w:val="008A3C3C"/>
    <w:rsid w:val="008A3E2F"/>
    <w:rsid w:val="008A51D3"/>
    <w:rsid w:val="008A5A63"/>
    <w:rsid w:val="008A6C61"/>
    <w:rsid w:val="008A7330"/>
    <w:rsid w:val="008A779D"/>
    <w:rsid w:val="008B09B3"/>
    <w:rsid w:val="008B18A7"/>
    <w:rsid w:val="008B1DC4"/>
    <w:rsid w:val="008B21AA"/>
    <w:rsid w:val="008B21AD"/>
    <w:rsid w:val="008B35B7"/>
    <w:rsid w:val="008B3636"/>
    <w:rsid w:val="008B77EE"/>
    <w:rsid w:val="008B7A40"/>
    <w:rsid w:val="008B7B3C"/>
    <w:rsid w:val="008C17F6"/>
    <w:rsid w:val="008C23DC"/>
    <w:rsid w:val="008C25F8"/>
    <w:rsid w:val="008C2ED8"/>
    <w:rsid w:val="008C3366"/>
    <w:rsid w:val="008C3AD8"/>
    <w:rsid w:val="008C5058"/>
    <w:rsid w:val="008C5C6F"/>
    <w:rsid w:val="008C6797"/>
    <w:rsid w:val="008C6BD9"/>
    <w:rsid w:val="008C7236"/>
    <w:rsid w:val="008D002F"/>
    <w:rsid w:val="008D0A29"/>
    <w:rsid w:val="008D13FF"/>
    <w:rsid w:val="008D3DD3"/>
    <w:rsid w:val="008D404E"/>
    <w:rsid w:val="008D4CDC"/>
    <w:rsid w:val="008D5398"/>
    <w:rsid w:val="008D56AB"/>
    <w:rsid w:val="008D6574"/>
    <w:rsid w:val="008D6E63"/>
    <w:rsid w:val="008D7E14"/>
    <w:rsid w:val="008E0897"/>
    <w:rsid w:val="008E101C"/>
    <w:rsid w:val="008E15A2"/>
    <w:rsid w:val="008E283E"/>
    <w:rsid w:val="008E3A3C"/>
    <w:rsid w:val="008E3BB6"/>
    <w:rsid w:val="008E4565"/>
    <w:rsid w:val="008E4634"/>
    <w:rsid w:val="008E5253"/>
    <w:rsid w:val="008E6A5F"/>
    <w:rsid w:val="008E7054"/>
    <w:rsid w:val="008F04B6"/>
    <w:rsid w:val="008F07D6"/>
    <w:rsid w:val="008F0D1C"/>
    <w:rsid w:val="008F13D9"/>
    <w:rsid w:val="008F1A91"/>
    <w:rsid w:val="008F228E"/>
    <w:rsid w:val="008F2ADA"/>
    <w:rsid w:val="008F376A"/>
    <w:rsid w:val="008F54AD"/>
    <w:rsid w:val="008F5705"/>
    <w:rsid w:val="008F63A0"/>
    <w:rsid w:val="008F6998"/>
    <w:rsid w:val="008F7AE6"/>
    <w:rsid w:val="00900A2E"/>
    <w:rsid w:val="00901007"/>
    <w:rsid w:val="00901690"/>
    <w:rsid w:val="009018A9"/>
    <w:rsid w:val="00901D25"/>
    <w:rsid w:val="00902008"/>
    <w:rsid w:val="0090355D"/>
    <w:rsid w:val="00903574"/>
    <w:rsid w:val="009043F8"/>
    <w:rsid w:val="00904D55"/>
    <w:rsid w:val="00904EDA"/>
    <w:rsid w:val="00905374"/>
    <w:rsid w:val="009058A1"/>
    <w:rsid w:val="00905EE5"/>
    <w:rsid w:val="00906540"/>
    <w:rsid w:val="00906670"/>
    <w:rsid w:val="00906F0C"/>
    <w:rsid w:val="009107F1"/>
    <w:rsid w:val="0091095C"/>
    <w:rsid w:val="00910FF6"/>
    <w:rsid w:val="0091263F"/>
    <w:rsid w:val="0091288D"/>
    <w:rsid w:val="00913376"/>
    <w:rsid w:val="00914515"/>
    <w:rsid w:val="00916256"/>
    <w:rsid w:val="00916502"/>
    <w:rsid w:val="00916C29"/>
    <w:rsid w:val="0092031C"/>
    <w:rsid w:val="00920AA1"/>
    <w:rsid w:val="00921FC1"/>
    <w:rsid w:val="0092209B"/>
    <w:rsid w:val="00922B42"/>
    <w:rsid w:val="00922DD9"/>
    <w:rsid w:val="00922E7A"/>
    <w:rsid w:val="00923899"/>
    <w:rsid w:val="00924C86"/>
    <w:rsid w:val="00926BE0"/>
    <w:rsid w:val="00930287"/>
    <w:rsid w:val="00930FBF"/>
    <w:rsid w:val="009313D6"/>
    <w:rsid w:val="00931C02"/>
    <w:rsid w:val="00931F51"/>
    <w:rsid w:val="00932864"/>
    <w:rsid w:val="00934012"/>
    <w:rsid w:val="0093416B"/>
    <w:rsid w:val="00934347"/>
    <w:rsid w:val="00934484"/>
    <w:rsid w:val="00935052"/>
    <w:rsid w:val="00935220"/>
    <w:rsid w:val="00935C74"/>
    <w:rsid w:val="00936AC6"/>
    <w:rsid w:val="009373BF"/>
    <w:rsid w:val="009378D7"/>
    <w:rsid w:val="00937F94"/>
    <w:rsid w:val="00937FAF"/>
    <w:rsid w:val="0094032B"/>
    <w:rsid w:val="0094070D"/>
    <w:rsid w:val="00941DF3"/>
    <w:rsid w:val="0094268D"/>
    <w:rsid w:val="00943423"/>
    <w:rsid w:val="00944B66"/>
    <w:rsid w:val="00944DA1"/>
    <w:rsid w:val="00945058"/>
    <w:rsid w:val="009451BA"/>
    <w:rsid w:val="00946009"/>
    <w:rsid w:val="00946882"/>
    <w:rsid w:val="00946BF4"/>
    <w:rsid w:val="00946C1D"/>
    <w:rsid w:val="00947DE0"/>
    <w:rsid w:val="009505DD"/>
    <w:rsid w:val="009506A7"/>
    <w:rsid w:val="009527A3"/>
    <w:rsid w:val="009529AA"/>
    <w:rsid w:val="00952A8A"/>
    <w:rsid w:val="0095308A"/>
    <w:rsid w:val="00953494"/>
    <w:rsid w:val="009558DB"/>
    <w:rsid w:val="00955D5C"/>
    <w:rsid w:val="009568C5"/>
    <w:rsid w:val="00956ED6"/>
    <w:rsid w:val="009578CB"/>
    <w:rsid w:val="00957FE9"/>
    <w:rsid w:val="00960B48"/>
    <w:rsid w:val="00961ECB"/>
    <w:rsid w:val="00962288"/>
    <w:rsid w:val="009629F3"/>
    <w:rsid w:val="00962FF2"/>
    <w:rsid w:val="00963914"/>
    <w:rsid w:val="00965ECE"/>
    <w:rsid w:val="00966953"/>
    <w:rsid w:val="00966AAD"/>
    <w:rsid w:val="00966BED"/>
    <w:rsid w:val="00966DCC"/>
    <w:rsid w:val="009678C8"/>
    <w:rsid w:val="00970657"/>
    <w:rsid w:val="0097082F"/>
    <w:rsid w:val="00970F35"/>
    <w:rsid w:val="00971310"/>
    <w:rsid w:val="009721EA"/>
    <w:rsid w:val="00974123"/>
    <w:rsid w:val="00974D41"/>
    <w:rsid w:val="00974E7A"/>
    <w:rsid w:val="0098023A"/>
    <w:rsid w:val="00980719"/>
    <w:rsid w:val="009816AA"/>
    <w:rsid w:val="00981739"/>
    <w:rsid w:val="00981E4F"/>
    <w:rsid w:val="00983184"/>
    <w:rsid w:val="00983D54"/>
    <w:rsid w:val="00984A2D"/>
    <w:rsid w:val="00984D55"/>
    <w:rsid w:val="00985F04"/>
    <w:rsid w:val="00986137"/>
    <w:rsid w:val="009879DB"/>
    <w:rsid w:val="0099024B"/>
    <w:rsid w:val="00991A21"/>
    <w:rsid w:val="00991F60"/>
    <w:rsid w:val="00992E68"/>
    <w:rsid w:val="00994244"/>
    <w:rsid w:val="00996078"/>
    <w:rsid w:val="009963F3"/>
    <w:rsid w:val="00996C6F"/>
    <w:rsid w:val="00996EA3"/>
    <w:rsid w:val="00996ECD"/>
    <w:rsid w:val="00997942"/>
    <w:rsid w:val="009A0187"/>
    <w:rsid w:val="009A0247"/>
    <w:rsid w:val="009A04CB"/>
    <w:rsid w:val="009A0708"/>
    <w:rsid w:val="009A0F89"/>
    <w:rsid w:val="009A187D"/>
    <w:rsid w:val="009A200B"/>
    <w:rsid w:val="009A48FE"/>
    <w:rsid w:val="009A4A1B"/>
    <w:rsid w:val="009A567A"/>
    <w:rsid w:val="009A5944"/>
    <w:rsid w:val="009A6531"/>
    <w:rsid w:val="009A7940"/>
    <w:rsid w:val="009A7D93"/>
    <w:rsid w:val="009B05DF"/>
    <w:rsid w:val="009B192E"/>
    <w:rsid w:val="009B21D2"/>
    <w:rsid w:val="009B230A"/>
    <w:rsid w:val="009B2B6B"/>
    <w:rsid w:val="009B2EB2"/>
    <w:rsid w:val="009B381D"/>
    <w:rsid w:val="009B4833"/>
    <w:rsid w:val="009B4EA1"/>
    <w:rsid w:val="009B61E1"/>
    <w:rsid w:val="009B787D"/>
    <w:rsid w:val="009B7986"/>
    <w:rsid w:val="009C09D8"/>
    <w:rsid w:val="009C1685"/>
    <w:rsid w:val="009C275E"/>
    <w:rsid w:val="009C324D"/>
    <w:rsid w:val="009C3474"/>
    <w:rsid w:val="009C4C57"/>
    <w:rsid w:val="009C4D96"/>
    <w:rsid w:val="009C51CB"/>
    <w:rsid w:val="009C52CB"/>
    <w:rsid w:val="009C7550"/>
    <w:rsid w:val="009D06E6"/>
    <w:rsid w:val="009D1CB9"/>
    <w:rsid w:val="009D1EA6"/>
    <w:rsid w:val="009D29D2"/>
    <w:rsid w:val="009D316B"/>
    <w:rsid w:val="009D3384"/>
    <w:rsid w:val="009D355F"/>
    <w:rsid w:val="009D3DE3"/>
    <w:rsid w:val="009D3FE7"/>
    <w:rsid w:val="009D4AFF"/>
    <w:rsid w:val="009D5FF9"/>
    <w:rsid w:val="009D6CA5"/>
    <w:rsid w:val="009D7163"/>
    <w:rsid w:val="009E06DE"/>
    <w:rsid w:val="009E0E85"/>
    <w:rsid w:val="009E1C0C"/>
    <w:rsid w:val="009E21E8"/>
    <w:rsid w:val="009E2783"/>
    <w:rsid w:val="009E3AC1"/>
    <w:rsid w:val="009E4047"/>
    <w:rsid w:val="009E4672"/>
    <w:rsid w:val="009E51E4"/>
    <w:rsid w:val="009E53B3"/>
    <w:rsid w:val="009E556E"/>
    <w:rsid w:val="009E5A84"/>
    <w:rsid w:val="009E612A"/>
    <w:rsid w:val="009E7843"/>
    <w:rsid w:val="009E7A7D"/>
    <w:rsid w:val="009F1E44"/>
    <w:rsid w:val="009F3746"/>
    <w:rsid w:val="009F3F03"/>
    <w:rsid w:val="009F4CC1"/>
    <w:rsid w:val="009F5F42"/>
    <w:rsid w:val="009F603B"/>
    <w:rsid w:val="009F6B95"/>
    <w:rsid w:val="00A00C2C"/>
    <w:rsid w:val="00A0221C"/>
    <w:rsid w:val="00A02C73"/>
    <w:rsid w:val="00A02DD5"/>
    <w:rsid w:val="00A03A8F"/>
    <w:rsid w:val="00A04E43"/>
    <w:rsid w:val="00A0619A"/>
    <w:rsid w:val="00A07116"/>
    <w:rsid w:val="00A07432"/>
    <w:rsid w:val="00A077F9"/>
    <w:rsid w:val="00A1076A"/>
    <w:rsid w:val="00A10CA0"/>
    <w:rsid w:val="00A1134C"/>
    <w:rsid w:val="00A11B44"/>
    <w:rsid w:val="00A11C19"/>
    <w:rsid w:val="00A125A9"/>
    <w:rsid w:val="00A1380B"/>
    <w:rsid w:val="00A1511A"/>
    <w:rsid w:val="00A15702"/>
    <w:rsid w:val="00A1578E"/>
    <w:rsid w:val="00A15880"/>
    <w:rsid w:val="00A16B0A"/>
    <w:rsid w:val="00A16D05"/>
    <w:rsid w:val="00A17710"/>
    <w:rsid w:val="00A17D6F"/>
    <w:rsid w:val="00A20619"/>
    <w:rsid w:val="00A20CFD"/>
    <w:rsid w:val="00A22D56"/>
    <w:rsid w:val="00A230CD"/>
    <w:rsid w:val="00A230D0"/>
    <w:rsid w:val="00A23B46"/>
    <w:rsid w:val="00A244A2"/>
    <w:rsid w:val="00A248D8"/>
    <w:rsid w:val="00A24FFD"/>
    <w:rsid w:val="00A25E3D"/>
    <w:rsid w:val="00A273E6"/>
    <w:rsid w:val="00A30104"/>
    <w:rsid w:val="00A30DE3"/>
    <w:rsid w:val="00A3118E"/>
    <w:rsid w:val="00A31D4B"/>
    <w:rsid w:val="00A31D71"/>
    <w:rsid w:val="00A31D9B"/>
    <w:rsid w:val="00A3371A"/>
    <w:rsid w:val="00A340F4"/>
    <w:rsid w:val="00A36643"/>
    <w:rsid w:val="00A377DB"/>
    <w:rsid w:val="00A37C94"/>
    <w:rsid w:val="00A417F1"/>
    <w:rsid w:val="00A41CA1"/>
    <w:rsid w:val="00A42B99"/>
    <w:rsid w:val="00A449DE"/>
    <w:rsid w:val="00A44AE7"/>
    <w:rsid w:val="00A44BAB"/>
    <w:rsid w:val="00A44C5C"/>
    <w:rsid w:val="00A45C0E"/>
    <w:rsid w:val="00A46046"/>
    <w:rsid w:val="00A47D5E"/>
    <w:rsid w:val="00A47F37"/>
    <w:rsid w:val="00A517F1"/>
    <w:rsid w:val="00A519C8"/>
    <w:rsid w:val="00A533FA"/>
    <w:rsid w:val="00A53CAD"/>
    <w:rsid w:val="00A5498B"/>
    <w:rsid w:val="00A54DE5"/>
    <w:rsid w:val="00A5544E"/>
    <w:rsid w:val="00A60384"/>
    <w:rsid w:val="00A60B3B"/>
    <w:rsid w:val="00A61487"/>
    <w:rsid w:val="00A619FF"/>
    <w:rsid w:val="00A627FA"/>
    <w:rsid w:val="00A645D4"/>
    <w:rsid w:val="00A64AB2"/>
    <w:rsid w:val="00A650E9"/>
    <w:rsid w:val="00A65941"/>
    <w:rsid w:val="00A66079"/>
    <w:rsid w:val="00A66B60"/>
    <w:rsid w:val="00A67D7A"/>
    <w:rsid w:val="00A70660"/>
    <w:rsid w:val="00A706DB"/>
    <w:rsid w:val="00A71DDE"/>
    <w:rsid w:val="00A72239"/>
    <w:rsid w:val="00A7246D"/>
    <w:rsid w:val="00A740EF"/>
    <w:rsid w:val="00A7422A"/>
    <w:rsid w:val="00A74FAB"/>
    <w:rsid w:val="00A75454"/>
    <w:rsid w:val="00A75C37"/>
    <w:rsid w:val="00A76E47"/>
    <w:rsid w:val="00A77F5B"/>
    <w:rsid w:val="00A800C0"/>
    <w:rsid w:val="00A80356"/>
    <w:rsid w:val="00A809F1"/>
    <w:rsid w:val="00A813BD"/>
    <w:rsid w:val="00A8282A"/>
    <w:rsid w:val="00A84080"/>
    <w:rsid w:val="00A84B86"/>
    <w:rsid w:val="00A84F55"/>
    <w:rsid w:val="00A858CD"/>
    <w:rsid w:val="00A87FC0"/>
    <w:rsid w:val="00A90652"/>
    <w:rsid w:val="00A91C5F"/>
    <w:rsid w:val="00A91F35"/>
    <w:rsid w:val="00A91F95"/>
    <w:rsid w:val="00A9218A"/>
    <w:rsid w:val="00A92637"/>
    <w:rsid w:val="00A93148"/>
    <w:rsid w:val="00A93510"/>
    <w:rsid w:val="00A93540"/>
    <w:rsid w:val="00A94222"/>
    <w:rsid w:val="00A9449C"/>
    <w:rsid w:val="00A951FE"/>
    <w:rsid w:val="00A954BF"/>
    <w:rsid w:val="00A95BFD"/>
    <w:rsid w:val="00A97146"/>
    <w:rsid w:val="00A97C20"/>
    <w:rsid w:val="00AA0242"/>
    <w:rsid w:val="00AA1534"/>
    <w:rsid w:val="00AA240B"/>
    <w:rsid w:val="00AA28C6"/>
    <w:rsid w:val="00AA384C"/>
    <w:rsid w:val="00AA6633"/>
    <w:rsid w:val="00AB103D"/>
    <w:rsid w:val="00AB1157"/>
    <w:rsid w:val="00AB41A5"/>
    <w:rsid w:val="00AB476F"/>
    <w:rsid w:val="00AB483D"/>
    <w:rsid w:val="00AB4A51"/>
    <w:rsid w:val="00AB6043"/>
    <w:rsid w:val="00AB77AC"/>
    <w:rsid w:val="00AB7AD2"/>
    <w:rsid w:val="00AC03F5"/>
    <w:rsid w:val="00AC0789"/>
    <w:rsid w:val="00AC13CF"/>
    <w:rsid w:val="00AC1C64"/>
    <w:rsid w:val="00AC2161"/>
    <w:rsid w:val="00AC28D5"/>
    <w:rsid w:val="00AC300C"/>
    <w:rsid w:val="00AC3A17"/>
    <w:rsid w:val="00AC3BFD"/>
    <w:rsid w:val="00AC5563"/>
    <w:rsid w:val="00AC6386"/>
    <w:rsid w:val="00AC6590"/>
    <w:rsid w:val="00AC7F0F"/>
    <w:rsid w:val="00AC7F96"/>
    <w:rsid w:val="00AD0067"/>
    <w:rsid w:val="00AD0683"/>
    <w:rsid w:val="00AD121D"/>
    <w:rsid w:val="00AD1279"/>
    <w:rsid w:val="00AD143A"/>
    <w:rsid w:val="00AD1CAC"/>
    <w:rsid w:val="00AD1E80"/>
    <w:rsid w:val="00AD2A4C"/>
    <w:rsid w:val="00AD34BB"/>
    <w:rsid w:val="00AD4A27"/>
    <w:rsid w:val="00AD5592"/>
    <w:rsid w:val="00AD64AE"/>
    <w:rsid w:val="00AD76C1"/>
    <w:rsid w:val="00AD7AA2"/>
    <w:rsid w:val="00AD7AAA"/>
    <w:rsid w:val="00AE09A2"/>
    <w:rsid w:val="00AE110A"/>
    <w:rsid w:val="00AE1113"/>
    <w:rsid w:val="00AE12DF"/>
    <w:rsid w:val="00AE130D"/>
    <w:rsid w:val="00AE1836"/>
    <w:rsid w:val="00AE1BBC"/>
    <w:rsid w:val="00AE1C2E"/>
    <w:rsid w:val="00AE2203"/>
    <w:rsid w:val="00AE3953"/>
    <w:rsid w:val="00AE3A17"/>
    <w:rsid w:val="00AE438D"/>
    <w:rsid w:val="00AE5051"/>
    <w:rsid w:val="00AE59FF"/>
    <w:rsid w:val="00AE6DE5"/>
    <w:rsid w:val="00AE7AE9"/>
    <w:rsid w:val="00AE7CE9"/>
    <w:rsid w:val="00AF138F"/>
    <w:rsid w:val="00AF2C60"/>
    <w:rsid w:val="00AF356A"/>
    <w:rsid w:val="00AF554D"/>
    <w:rsid w:val="00AF582F"/>
    <w:rsid w:val="00AF6C49"/>
    <w:rsid w:val="00AF746E"/>
    <w:rsid w:val="00B02585"/>
    <w:rsid w:val="00B044AE"/>
    <w:rsid w:val="00B048C3"/>
    <w:rsid w:val="00B04FB7"/>
    <w:rsid w:val="00B050BB"/>
    <w:rsid w:val="00B054C2"/>
    <w:rsid w:val="00B06128"/>
    <w:rsid w:val="00B07316"/>
    <w:rsid w:val="00B07CD9"/>
    <w:rsid w:val="00B105CA"/>
    <w:rsid w:val="00B11ABD"/>
    <w:rsid w:val="00B12F5D"/>
    <w:rsid w:val="00B135D8"/>
    <w:rsid w:val="00B144FE"/>
    <w:rsid w:val="00B14CA1"/>
    <w:rsid w:val="00B15268"/>
    <w:rsid w:val="00B15BA3"/>
    <w:rsid w:val="00B17580"/>
    <w:rsid w:val="00B17BA0"/>
    <w:rsid w:val="00B212E3"/>
    <w:rsid w:val="00B213D6"/>
    <w:rsid w:val="00B2158E"/>
    <w:rsid w:val="00B22C7F"/>
    <w:rsid w:val="00B23010"/>
    <w:rsid w:val="00B23EA5"/>
    <w:rsid w:val="00B242E5"/>
    <w:rsid w:val="00B2560A"/>
    <w:rsid w:val="00B2669A"/>
    <w:rsid w:val="00B26D28"/>
    <w:rsid w:val="00B27242"/>
    <w:rsid w:val="00B27433"/>
    <w:rsid w:val="00B27B36"/>
    <w:rsid w:val="00B30C93"/>
    <w:rsid w:val="00B33AC3"/>
    <w:rsid w:val="00B343B7"/>
    <w:rsid w:val="00B36195"/>
    <w:rsid w:val="00B366A8"/>
    <w:rsid w:val="00B370CB"/>
    <w:rsid w:val="00B40576"/>
    <w:rsid w:val="00B40795"/>
    <w:rsid w:val="00B40AEF"/>
    <w:rsid w:val="00B40D1D"/>
    <w:rsid w:val="00B41360"/>
    <w:rsid w:val="00B41582"/>
    <w:rsid w:val="00B432D4"/>
    <w:rsid w:val="00B434C7"/>
    <w:rsid w:val="00B43A84"/>
    <w:rsid w:val="00B43B52"/>
    <w:rsid w:val="00B43D50"/>
    <w:rsid w:val="00B46C4C"/>
    <w:rsid w:val="00B46E7E"/>
    <w:rsid w:val="00B46F93"/>
    <w:rsid w:val="00B4723D"/>
    <w:rsid w:val="00B5022E"/>
    <w:rsid w:val="00B50C1A"/>
    <w:rsid w:val="00B527C1"/>
    <w:rsid w:val="00B533C1"/>
    <w:rsid w:val="00B56F8B"/>
    <w:rsid w:val="00B57BF0"/>
    <w:rsid w:val="00B60147"/>
    <w:rsid w:val="00B61FCB"/>
    <w:rsid w:val="00B626A5"/>
    <w:rsid w:val="00B63A12"/>
    <w:rsid w:val="00B63AF4"/>
    <w:rsid w:val="00B6423D"/>
    <w:rsid w:val="00B64755"/>
    <w:rsid w:val="00B66704"/>
    <w:rsid w:val="00B66AC3"/>
    <w:rsid w:val="00B7043B"/>
    <w:rsid w:val="00B7073B"/>
    <w:rsid w:val="00B708D7"/>
    <w:rsid w:val="00B715F9"/>
    <w:rsid w:val="00B71D19"/>
    <w:rsid w:val="00B727B6"/>
    <w:rsid w:val="00B744A5"/>
    <w:rsid w:val="00B75030"/>
    <w:rsid w:val="00B75174"/>
    <w:rsid w:val="00B7568A"/>
    <w:rsid w:val="00B802F8"/>
    <w:rsid w:val="00B80C1D"/>
    <w:rsid w:val="00B829FD"/>
    <w:rsid w:val="00B82EB8"/>
    <w:rsid w:val="00B837BE"/>
    <w:rsid w:val="00B83B0F"/>
    <w:rsid w:val="00B83BBD"/>
    <w:rsid w:val="00B83D71"/>
    <w:rsid w:val="00B85A22"/>
    <w:rsid w:val="00B85E8F"/>
    <w:rsid w:val="00B86681"/>
    <w:rsid w:val="00B869E4"/>
    <w:rsid w:val="00B8700B"/>
    <w:rsid w:val="00B8742D"/>
    <w:rsid w:val="00B87DCE"/>
    <w:rsid w:val="00B90B7A"/>
    <w:rsid w:val="00B91B93"/>
    <w:rsid w:val="00B92F3B"/>
    <w:rsid w:val="00B958B4"/>
    <w:rsid w:val="00B96C7E"/>
    <w:rsid w:val="00B96E94"/>
    <w:rsid w:val="00B97337"/>
    <w:rsid w:val="00B97FD3"/>
    <w:rsid w:val="00BA0028"/>
    <w:rsid w:val="00BA1FED"/>
    <w:rsid w:val="00BA216A"/>
    <w:rsid w:val="00BA3787"/>
    <w:rsid w:val="00BA3AE9"/>
    <w:rsid w:val="00BA3D2B"/>
    <w:rsid w:val="00BA4B72"/>
    <w:rsid w:val="00BA508C"/>
    <w:rsid w:val="00BA5D9B"/>
    <w:rsid w:val="00BA6224"/>
    <w:rsid w:val="00BA6E47"/>
    <w:rsid w:val="00BA7147"/>
    <w:rsid w:val="00BA71F2"/>
    <w:rsid w:val="00BA77D2"/>
    <w:rsid w:val="00BA7832"/>
    <w:rsid w:val="00BB00D7"/>
    <w:rsid w:val="00BB0696"/>
    <w:rsid w:val="00BB3575"/>
    <w:rsid w:val="00BB358B"/>
    <w:rsid w:val="00BB462C"/>
    <w:rsid w:val="00BB484B"/>
    <w:rsid w:val="00BB636C"/>
    <w:rsid w:val="00BB65CE"/>
    <w:rsid w:val="00BB6AB4"/>
    <w:rsid w:val="00BB7D54"/>
    <w:rsid w:val="00BC14B7"/>
    <w:rsid w:val="00BC272F"/>
    <w:rsid w:val="00BC2A2A"/>
    <w:rsid w:val="00BC2E94"/>
    <w:rsid w:val="00BC341E"/>
    <w:rsid w:val="00BC3EF5"/>
    <w:rsid w:val="00BC483E"/>
    <w:rsid w:val="00BC4B94"/>
    <w:rsid w:val="00BC4C10"/>
    <w:rsid w:val="00BC587E"/>
    <w:rsid w:val="00BC6F0B"/>
    <w:rsid w:val="00BC762B"/>
    <w:rsid w:val="00BD065F"/>
    <w:rsid w:val="00BD0792"/>
    <w:rsid w:val="00BD0CEC"/>
    <w:rsid w:val="00BD1A3E"/>
    <w:rsid w:val="00BD1FC7"/>
    <w:rsid w:val="00BD2563"/>
    <w:rsid w:val="00BD31C7"/>
    <w:rsid w:val="00BD52A8"/>
    <w:rsid w:val="00BD569B"/>
    <w:rsid w:val="00BD5A32"/>
    <w:rsid w:val="00BD73F5"/>
    <w:rsid w:val="00BD772D"/>
    <w:rsid w:val="00BD7CAF"/>
    <w:rsid w:val="00BE075E"/>
    <w:rsid w:val="00BE107E"/>
    <w:rsid w:val="00BE15DB"/>
    <w:rsid w:val="00BE1EC3"/>
    <w:rsid w:val="00BE3553"/>
    <w:rsid w:val="00BE39BE"/>
    <w:rsid w:val="00BE47DC"/>
    <w:rsid w:val="00BE4DA7"/>
    <w:rsid w:val="00BE6017"/>
    <w:rsid w:val="00BF18B9"/>
    <w:rsid w:val="00BF1FE2"/>
    <w:rsid w:val="00BF2C28"/>
    <w:rsid w:val="00BF2D2D"/>
    <w:rsid w:val="00BF2DEB"/>
    <w:rsid w:val="00BF3856"/>
    <w:rsid w:val="00BF419A"/>
    <w:rsid w:val="00BF5F79"/>
    <w:rsid w:val="00BF67AD"/>
    <w:rsid w:val="00C00397"/>
    <w:rsid w:val="00C01621"/>
    <w:rsid w:val="00C025EB"/>
    <w:rsid w:val="00C0459B"/>
    <w:rsid w:val="00C04F1F"/>
    <w:rsid w:val="00C05BDA"/>
    <w:rsid w:val="00C05D1D"/>
    <w:rsid w:val="00C05FAD"/>
    <w:rsid w:val="00C06029"/>
    <w:rsid w:val="00C06488"/>
    <w:rsid w:val="00C07D99"/>
    <w:rsid w:val="00C12BF2"/>
    <w:rsid w:val="00C1398D"/>
    <w:rsid w:val="00C13F26"/>
    <w:rsid w:val="00C15FC5"/>
    <w:rsid w:val="00C16770"/>
    <w:rsid w:val="00C1679D"/>
    <w:rsid w:val="00C16A09"/>
    <w:rsid w:val="00C172C9"/>
    <w:rsid w:val="00C17306"/>
    <w:rsid w:val="00C2222E"/>
    <w:rsid w:val="00C2223F"/>
    <w:rsid w:val="00C22B0B"/>
    <w:rsid w:val="00C23074"/>
    <w:rsid w:val="00C249F5"/>
    <w:rsid w:val="00C26245"/>
    <w:rsid w:val="00C26E06"/>
    <w:rsid w:val="00C278E2"/>
    <w:rsid w:val="00C30C47"/>
    <w:rsid w:val="00C31D17"/>
    <w:rsid w:val="00C3266E"/>
    <w:rsid w:val="00C32A1C"/>
    <w:rsid w:val="00C35124"/>
    <w:rsid w:val="00C35F32"/>
    <w:rsid w:val="00C36630"/>
    <w:rsid w:val="00C36D47"/>
    <w:rsid w:val="00C37015"/>
    <w:rsid w:val="00C40A8D"/>
    <w:rsid w:val="00C41450"/>
    <w:rsid w:val="00C437F9"/>
    <w:rsid w:val="00C459B9"/>
    <w:rsid w:val="00C45CC9"/>
    <w:rsid w:val="00C45EFE"/>
    <w:rsid w:val="00C47CF6"/>
    <w:rsid w:val="00C47D0F"/>
    <w:rsid w:val="00C50262"/>
    <w:rsid w:val="00C51B83"/>
    <w:rsid w:val="00C52E03"/>
    <w:rsid w:val="00C53466"/>
    <w:rsid w:val="00C53CDE"/>
    <w:rsid w:val="00C53E55"/>
    <w:rsid w:val="00C54357"/>
    <w:rsid w:val="00C559EC"/>
    <w:rsid w:val="00C5776C"/>
    <w:rsid w:val="00C61B70"/>
    <w:rsid w:val="00C62C11"/>
    <w:rsid w:val="00C64B06"/>
    <w:rsid w:val="00C64E10"/>
    <w:rsid w:val="00C65387"/>
    <w:rsid w:val="00C67DEA"/>
    <w:rsid w:val="00C67F84"/>
    <w:rsid w:val="00C706CD"/>
    <w:rsid w:val="00C70E2D"/>
    <w:rsid w:val="00C71A42"/>
    <w:rsid w:val="00C71BE8"/>
    <w:rsid w:val="00C71C16"/>
    <w:rsid w:val="00C71E60"/>
    <w:rsid w:val="00C725EC"/>
    <w:rsid w:val="00C734CA"/>
    <w:rsid w:val="00C73FF6"/>
    <w:rsid w:val="00C74A20"/>
    <w:rsid w:val="00C750B1"/>
    <w:rsid w:val="00C755F8"/>
    <w:rsid w:val="00C763FC"/>
    <w:rsid w:val="00C775F6"/>
    <w:rsid w:val="00C7761C"/>
    <w:rsid w:val="00C83B6A"/>
    <w:rsid w:val="00C8489E"/>
    <w:rsid w:val="00C84F89"/>
    <w:rsid w:val="00C8508A"/>
    <w:rsid w:val="00C861C5"/>
    <w:rsid w:val="00C8651D"/>
    <w:rsid w:val="00C87D51"/>
    <w:rsid w:val="00C90FB0"/>
    <w:rsid w:val="00C92816"/>
    <w:rsid w:val="00C92DDE"/>
    <w:rsid w:val="00C948A0"/>
    <w:rsid w:val="00C94E96"/>
    <w:rsid w:val="00C961F2"/>
    <w:rsid w:val="00C96EF9"/>
    <w:rsid w:val="00CA0421"/>
    <w:rsid w:val="00CA059B"/>
    <w:rsid w:val="00CA2859"/>
    <w:rsid w:val="00CA2A4B"/>
    <w:rsid w:val="00CA2F73"/>
    <w:rsid w:val="00CA5599"/>
    <w:rsid w:val="00CA56AC"/>
    <w:rsid w:val="00CA56F3"/>
    <w:rsid w:val="00CA6177"/>
    <w:rsid w:val="00CA6733"/>
    <w:rsid w:val="00CA69DC"/>
    <w:rsid w:val="00CA796F"/>
    <w:rsid w:val="00CA7CB5"/>
    <w:rsid w:val="00CB175E"/>
    <w:rsid w:val="00CB1F5E"/>
    <w:rsid w:val="00CB2260"/>
    <w:rsid w:val="00CB2AED"/>
    <w:rsid w:val="00CB3862"/>
    <w:rsid w:val="00CB428B"/>
    <w:rsid w:val="00CB491C"/>
    <w:rsid w:val="00CB4A07"/>
    <w:rsid w:val="00CB4B55"/>
    <w:rsid w:val="00CB4D56"/>
    <w:rsid w:val="00CB5541"/>
    <w:rsid w:val="00CB6538"/>
    <w:rsid w:val="00CB6BB4"/>
    <w:rsid w:val="00CC1474"/>
    <w:rsid w:val="00CC1B2A"/>
    <w:rsid w:val="00CC1B51"/>
    <w:rsid w:val="00CC2276"/>
    <w:rsid w:val="00CC29F3"/>
    <w:rsid w:val="00CC3119"/>
    <w:rsid w:val="00CC34C9"/>
    <w:rsid w:val="00CC392D"/>
    <w:rsid w:val="00CC4C9A"/>
    <w:rsid w:val="00CC7CA4"/>
    <w:rsid w:val="00CC7D79"/>
    <w:rsid w:val="00CC7FE9"/>
    <w:rsid w:val="00CD1651"/>
    <w:rsid w:val="00CD2384"/>
    <w:rsid w:val="00CD38CC"/>
    <w:rsid w:val="00CD4CA3"/>
    <w:rsid w:val="00CD60AE"/>
    <w:rsid w:val="00CD6431"/>
    <w:rsid w:val="00CD6DD4"/>
    <w:rsid w:val="00CE2EBB"/>
    <w:rsid w:val="00CE45EA"/>
    <w:rsid w:val="00CE5D36"/>
    <w:rsid w:val="00CE5D86"/>
    <w:rsid w:val="00CE5EBC"/>
    <w:rsid w:val="00CE5EBE"/>
    <w:rsid w:val="00CE6867"/>
    <w:rsid w:val="00CE6F8F"/>
    <w:rsid w:val="00CF103E"/>
    <w:rsid w:val="00CF2A4B"/>
    <w:rsid w:val="00CF2C01"/>
    <w:rsid w:val="00CF2F6D"/>
    <w:rsid w:val="00CF3CB0"/>
    <w:rsid w:val="00CF44A1"/>
    <w:rsid w:val="00CF54E3"/>
    <w:rsid w:val="00CF6E84"/>
    <w:rsid w:val="00CF7131"/>
    <w:rsid w:val="00CF768E"/>
    <w:rsid w:val="00D0051A"/>
    <w:rsid w:val="00D01071"/>
    <w:rsid w:val="00D010A7"/>
    <w:rsid w:val="00D01170"/>
    <w:rsid w:val="00D01D73"/>
    <w:rsid w:val="00D024A2"/>
    <w:rsid w:val="00D06D2F"/>
    <w:rsid w:val="00D1053D"/>
    <w:rsid w:val="00D12368"/>
    <w:rsid w:val="00D135DD"/>
    <w:rsid w:val="00D13B8C"/>
    <w:rsid w:val="00D156AA"/>
    <w:rsid w:val="00D15E42"/>
    <w:rsid w:val="00D16119"/>
    <w:rsid w:val="00D1637F"/>
    <w:rsid w:val="00D16C6A"/>
    <w:rsid w:val="00D1723D"/>
    <w:rsid w:val="00D17832"/>
    <w:rsid w:val="00D20119"/>
    <w:rsid w:val="00D206CF"/>
    <w:rsid w:val="00D21883"/>
    <w:rsid w:val="00D230EB"/>
    <w:rsid w:val="00D23968"/>
    <w:rsid w:val="00D23FC1"/>
    <w:rsid w:val="00D24102"/>
    <w:rsid w:val="00D259BD"/>
    <w:rsid w:val="00D26B76"/>
    <w:rsid w:val="00D26D31"/>
    <w:rsid w:val="00D26D8C"/>
    <w:rsid w:val="00D27A34"/>
    <w:rsid w:val="00D30571"/>
    <w:rsid w:val="00D3246D"/>
    <w:rsid w:val="00D33167"/>
    <w:rsid w:val="00D33678"/>
    <w:rsid w:val="00D34BBF"/>
    <w:rsid w:val="00D37A2B"/>
    <w:rsid w:val="00D4229C"/>
    <w:rsid w:val="00D42621"/>
    <w:rsid w:val="00D439ED"/>
    <w:rsid w:val="00D43A4A"/>
    <w:rsid w:val="00D43AA1"/>
    <w:rsid w:val="00D44A71"/>
    <w:rsid w:val="00D4603F"/>
    <w:rsid w:val="00D475B2"/>
    <w:rsid w:val="00D500C4"/>
    <w:rsid w:val="00D5072C"/>
    <w:rsid w:val="00D52186"/>
    <w:rsid w:val="00D52B57"/>
    <w:rsid w:val="00D52D71"/>
    <w:rsid w:val="00D53098"/>
    <w:rsid w:val="00D549A7"/>
    <w:rsid w:val="00D5527E"/>
    <w:rsid w:val="00D55938"/>
    <w:rsid w:val="00D57DFF"/>
    <w:rsid w:val="00D621B3"/>
    <w:rsid w:val="00D62C05"/>
    <w:rsid w:val="00D6392A"/>
    <w:rsid w:val="00D63B1F"/>
    <w:rsid w:val="00D64B19"/>
    <w:rsid w:val="00D64ECD"/>
    <w:rsid w:val="00D6657D"/>
    <w:rsid w:val="00D66736"/>
    <w:rsid w:val="00D66D64"/>
    <w:rsid w:val="00D7084D"/>
    <w:rsid w:val="00D732A2"/>
    <w:rsid w:val="00D740AB"/>
    <w:rsid w:val="00D743B2"/>
    <w:rsid w:val="00D74F87"/>
    <w:rsid w:val="00D76B90"/>
    <w:rsid w:val="00D76E5E"/>
    <w:rsid w:val="00D77019"/>
    <w:rsid w:val="00D77AED"/>
    <w:rsid w:val="00D82D47"/>
    <w:rsid w:val="00D82F59"/>
    <w:rsid w:val="00D83DA5"/>
    <w:rsid w:val="00D844B5"/>
    <w:rsid w:val="00D85770"/>
    <w:rsid w:val="00D85D7F"/>
    <w:rsid w:val="00D86085"/>
    <w:rsid w:val="00D86881"/>
    <w:rsid w:val="00D872C1"/>
    <w:rsid w:val="00D876CF"/>
    <w:rsid w:val="00D906D8"/>
    <w:rsid w:val="00D90915"/>
    <w:rsid w:val="00D915A2"/>
    <w:rsid w:val="00D91ABF"/>
    <w:rsid w:val="00D91B22"/>
    <w:rsid w:val="00D921CE"/>
    <w:rsid w:val="00D93564"/>
    <w:rsid w:val="00D93C5D"/>
    <w:rsid w:val="00D940DF"/>
    <w:rsid w:val="00D941D3"/>
    <w:rsid w:val="00D94365"/>
    <w:rsid w:val="00D95909"/>
    <w:rsid w:val="00D95B98"/>
    <w:rsid w:val="00D96CE8"/>
    <w:rsid w:val="00D96F5A"/>
    <w:rsid w:val="00DA00AF"/>
    <w:rsid w:val="00DA0935"/>
    <w:rsid w:val="00DA0EA6"/>
    <w:rsid w:val="00DA1148"/>
    <w:rsid w:val="00DA1706"/>
    <w:rsid w:val="00DA1748"/>
    <w:rsid w:val="00DA1A26"/>
    <w:rsid w:val="00DA3D15"/>
    <w:rsid w:val="00DA3E75"/>
    <w:rsid w:val="00DA4BBB"/>
    <w:rsid w:val="00DA4E96"/>
    <w:rsid w:val="00DA5860"/>
    <w:rsid w:val="00DA76CC"/>
    <w:rsid w:val="00DB0D8A"/>
    <w:rsid w:val="00DB2373"/>
    <w:rsid w:val="00DB2B28"/>
    <w:rsid w:val="00DB3052"/>
    <w:rsid w:val="00DB4452"/>
    <w:rsid w:val="00DB4A43"/>
    <w:rsid w:val="00DB4E51"/>
    <w:rsid w:val="00DB5571"/>
    <w:rsid w:val="00DB56BD"/>
    <w:rsid w:val="00DB5D04"/>
    <w:rsid w:val="00DB5F83"/>
    <w:rsid w:val="00DB731B"/>
    <w:rsid w:val="00DB76A2"/>
    <w:rsid w:val="00DC17DA"/>
    <w:rsid w:val="00DC25BE"/>
    <w:rsid w:val="00DC31BD"/>
    <w:rsid w:val="00DC3515"/>
    <w:rsid w:val="00DC36D7"/>
    <w:rsid w:val="00DC412B"/>
    <w:rsid w:val="00DC421B"/>
    <w:rsid w:val="00DC50D8"/>
    <w:rsid w:val="00DC59CB"/>
    <w:rsid w:val="00DC5D91"/>
    <w:rsid w:val="00DC5F1E"/>
    <w:rsid w:val="00DC6D3E"/>
    <w:rsid w:val="00DD1036"/>
    <w:rsid w:val="00DD250C"/>
    <w:rsid w:val="00DD3146"/>
    <w:rsid w:val="00DD372D"/>
    <w:rsid w:val="00DD3DC6"/>
    <w:rsid w:val="00DD4006"/>
    <w:rsid w:val="00DD4630"/>
    <w:rsid w:val="00DD480B"/>
    <w:rsid w:val="00DD4B67"/>
    <w:rsid w:val="00DD53B1"/>
    <w:rsid w:val="00DD7584"/>
    <w:rsid w:val="00DD771A"/>
    <w:rsid w:val="00DD7B55"/>
    <w:rsid w:val="00DD7FD4"/>
    <w:rsid w:val="00DE016F"/>
    <w:rsid w:val="00DE1ABA"/>
    <w:rsid w:val="00DE545C"/>
    <w:rsid w:val="00DE58AC"/>
    <w:rsid w:val="00DE62E7"/>
    <w:rsid w:val="00DE6518"/>
    <w:rsid w:val="00DE69B9"/>
    <w:rsid w:val="00DE72E0"/>
    <w:rsid w:val="00DE746D"/>
    <w:rsid w:val="00DE7EEB"/>
    <w:rsid w:val="00DF0DE8"/>
    <w:rsid w:val="00DF1879"/>
    <w:rsid w:val="00DF2477"/>
    <w:rsid w:val="00DF25AC"/>
    <w:rsid w:val="00DF3706"/>
    <w:rsid w:val="00DF3BA7"/>
    <w:rsid w:val="00DF52A4"/>
    <w:rsid w:val="00DF555F"/>
    <w:rsid w:val="00DF675F"/>
    <w:rsid w:val="00DF6E2F"/>
    <w:rsid w:val="00DF71BD"/>
    <w:rsid w:val="00E00BD3"/>
    <w:rsid w:val="00E02BA2"/>
    <w:rsid w:val="00E03240"/>
    <w:rsid w:val="00E03D20"/>
    <w:rsid w:val="00E04C42"/>
    <w:rsid w:val="00E073E5"/>
    <w:rsid w:val="00E0785D"/>
    <w:rsid w:val="00E07A7D"/>
    <w:rsid w:val="00E1007E"/>
    <w:rsid w:val="00E10365"/>
    <w:rsid w:val="00E1058D"/>
    <w:rsid w:val="00E10BBF"/>
    <w:rsid w:val="00E1177F"/>
    <w:rsid w:val="00E11D95"/>
    <w:rsid w:val="00E13B5F"/>
    <w:rsid w:val="00E13DA4"/>
    <w:rsid w:val="00E147E7"/>
    <w:rsid w:val="00E16D37"/>
    <w:rsid w:val="00E17E44"/>
    <w:rsid w:val="00E21333"/>
    <w:rsid w:val="00E2292A"/>
    <w:rsid w:val="00E24A89"/>
    <w:rsid w:val="00E24F18"/>
    <w:rsid w:val="00E2576B"/>
    <w:rsid w:val="00E261A5"/>
    <w:rsid w:val="00E26871"/>
    <w:rsid w:val="00E275B0"/>
    <w:rsid w:val="00E30832"/>
    <w:rsid w:val="00E316C9"/>
    <w:rsid w:val="00E33516"/>
    <w:rsid w:val="00E34950"/>
    <w:rsid w:val="00E37AF6"/>
    <w:rsid w:val="00E40E0F"/>
    <w:rsid w:val="00E416DF"/>
    <w:rsid w:val="00E41A5A"/>
    <w:rsid w:val="00E41D8B"/>
    <w:rsid w:val="00E41F53"/>
    <w:rsid w:val="00E43A03"/>
    <w:rsid w:val="00E44847"/>
    <w:rsid w:val="00E45A5D"/>
    <w:rsid w:val="00E469B9"/>
    <w:rsid w:val="00E47579"/>
    <w:rsid w:val="00E505FC"/>
    <w:rsid w:val="00E5159D"/>
    <w:rsid w:val="00E51AB1"/>
    <w:rsid w:val="00E54DFC"/>
    <w:rsid w:val="00E55B96"/>
    <w:rsid w:val="00E56BF8"/>
    <w:rsid w:val="00E57CDA"/>
    <w:rsid w:val="00E61E1F"/>
    <w:rsid w:val="00E62AC7"/>
    <w:rsid w:val="00E64244"/>
    <w:rsid w:val="00E64671"/>
    <w:rsid w:val="00E647D3"/>
    <w:rsid w:val="00E6509F"/>
    <w:rsid w:val="00E65D26"/>
    <w:rsid w:val="00E66135"/>
    <w:rsid w:val="00E664B8"/>
    <w:rsid w:val="00E674F2"/>
    <w:rsid w:val="00E6775B"/>
    <w:rsid w:val="00E67AD5"/>
    <w:rsid w:val="00E7027A"/>
    <w:rsid w:val="00E7094C"/>
    <w:rsid w:val="00E71108"/>
    <w:rsid w:val="00E71163"/>
    <w:rsid w:val="00E7150D"/>
    <w:rsid w:val="00E718EA"/>
    <w:rsid w:val="00E71DE7"/>
    <w:rsid w:val="00E72451"/>
    <w:rsid w:val="00E7322A"/>
    <w:rsid w:val="00E73323"/>
    <w:rsid w:val="00E733E6"/>
    <w:rsid w:val="00E7372D"/>
    <w:rsid w:val="00E75282"/>
    <w:rsid w:val="00E75C13"/>
    <w:rsid w:val="00E76693"/>
    <w:rsid w:val="00E77824"/>
    <w:rsid w:val="00E77BD1"/>
    <w:rsid w:val="00E77CF6"/>
    <w:rsid w:val="00E8167A"/>
    <w:rsid w:val="00E81F80"/>
    <w:rsid w:val="00E82201"/>
    <w:rsid w:val="00E868C8"/>
    <w:rsid w:val="00E86CDB"/>
    <w:rsid w:val="00E901C1"/>
    <w:rsid w:val="00E90576"/>
    <w:rsid w:val="00E90B0D"/>
    <w:rsid w:val="00E90FCC"/>
    <w:rsid w:val="00E9179D"/>
    <w:rsid w:val="00E92A09"/>
    <w:rsid w:val="00E9385C"/>
    <w:rsid w:val="00E94B40"/>
    <w:rsid w:val="00E94B93"/>
    <w:rsid w:val="00E95F31"/>
    <w:rsid w:val="00E96DD2"/>
    <w:rsid w:val="00EA0BE3"/>
    <w:rsid w:val="00EA0F56"/>
    <w:rsid w:val="00EA1A50"/>
    <w:rsid w:val="00EA1C28"/>
    <w:rsid w:val="00EA1E89"/>
    <w:rsid w:val="00EA1F21"/>
    <w:rsid w:val="00EA2B8D"/>
    <w:rsid w:val="00EA40D7"/>
    <w:rsid w:val="00EA43F6"/>
    <w:rsid w:val="00EA453D"/>
    <w:rsid w:val="00EA594E"/>
    <w:rsid w:val="00EA5AC4"/>
    <w:rsid w:val="00EA5D4D"/>
    <w:rsid w:val="00EA65EE"/>
    <w:rsid w:val="00EA661D"/>
    <w:rsid w:val="00EB0D34"/>
    <w:rsid w:val="00EB0F74"/>
    <w:rsid w:val="00EB1D74"/>
    <w:rsid w:val="00EB2137"/>
    <w:rsid w:val="00EB2797"/>
    <w:rsid w:val="00EB2F01"/>
    <w:rsid w:val="00EB4321"/>
    <w:rsid w:val="00EB4A16"/>
    <w:rsid w:val="00EB5BFC"/>
    <w:rsid w:val="00EC01E1"/>
    <w:rsid w:val="00EC10B7"/>
    <w:rsid w:val="00EC11F0"/>
    <w:rsid w:val="00EC1DA9"/>
    <w:rsid w:val="00EC2728"/>
    <w:rsid w:val="00EC2FBB"/>
    <w:rsid w:val="00EC4D67"/>
    <w:rsid w:val="00EC531D"/>
    <w:rsid w:val="00EC6B8D"/>
    <w:rsid w:val="00EC6C9C"/>
    <w:rsid w:val="00EC6EBB"/>
    <w:rsid w:val="00EC7498"/>
    <w:rsid w:val="00EC74CB"/>
    <w:rsid w:val="00ED0351"/>
    <w:rsid w:val="00ED1392"/>
    <w:rsid w:val="00ED16BC"/>
    <w:rsid w:val="00ED1E2F"/>
    <w:rsid w:val="00ED23A1"/>
    <w:rsid w:val="00ED25EC"/>
    <w:rsid w:val="00ED3552"/>
    <w:rsid w:val="00ED436E"/>
    <w:rsid w:val="00ED461D"/>
    <w:rsid w:val="00ED48C5"/>
    <w:rsid w:val="00ED5450"/>
    <w:rsid w:val="00ED5F0F"/>
    <w:rsid w:val="00ED63C3"/>
    <w:rsid w:val="00EE011B"/>
    <w:rsid w:val="00EE01C6"/>
    <w:rsid w:val="00EE11E7"/>
    <w:rsid w:val="00EE27B7"/>
    <w:rsid w:val="00EE46CF"/>
    <w:rsid w:val="00EE484F"/>
    <w:rsid w:val="00EE5134"/>
    <w:rsid w:val="00EE621D"/>
    <w:rsid w:val="00EE7248"/>
    <w:rsid w:val="00EE7AB8"/>
    <w:rsid w:val="00EE7C9B"/>
    <w:rsid w:val="00EF08ED"/>
    <w:rsid w:val="00EF0B17"/>
    <w:rsid w:val="00EF1719"/>
    <w:rsid w:val="00EF20B2"/>
    <w:rsid w:val="00EF20C9"/>
    <w:rsid w:val="00EF2744"/>
    <w:rsid w:val="00EF4EE4"/>
    <w:rsid w:val="00EF5962"/>
    <w:rsid w:val="00EF6185"/>
    <w:rsid w:val="00EF652F"/>
    <w:rsid w:val="00EF68F0"/>
    <w:rsid w:val="00EF69E7"/>
    <w:rsid w:val="00EF723A"/>
    <w:rsid w:val="00EF7836"/>
    <w:rsid w:val="00EF7AB1"/>
    <w:rsid w:val="00EF7F50"/>
    <w:rsid w:val="00F00524"/>
    <w:rsid w:val="00F01ECD"/>
    <w:rsid w:val="00F0241B"/>
    <w:rsid w:val="00F02C7F"/>
    <w:rsid w:val="00F030F6"/>
    <w:rsid w:val="00F03E32"/>
    <w:rsid w:val="00F0421F"/>
    <w:rsid w:val="00F04355"/>
    <w:rsid w:val="00F06112"/>
    <w:rsid w:val="00F07F87"/>
    <w:rsid w:val="00F11DB0"/>
    <w:rsid w:val="00F11DE4"/>
    <w:rsid w:val="00F15A80"/>
    <w:rsid w:val="00F177AE"/>
    <w:rsid w:val="00F20083"/>
    <w:rsid w:val="00F20782"/>
    <w:rsid w:val="00F20C09"/>
    <w:rsid w:val="00F20EF1"/>
    <w:rsid w:val="00F21D44"/>
    <w:rsid w:val="00F23FB5"/>
    <w:rsid w:val="00F24EDA"/>
    <w:rsid w:val="00F25055"/>
    <w:rsid w:val="00F2565F"/>
    <w:rsid w:val="00F2760A"/>
    <w:rsid w:val="00F302CC"/>
    <w:rsid w:val="00F310E7"/>
    <w:rsid w:val="00F3124C"/>
    <w:rsid w:val="00F31648"/>
    <w:rsid w:val="00F3166E"/>
    <w:rsid w:val="00F32C4A"/>
    <w:rsid w:val="00F3344F"/>
    <w:rsid w:val="00F35566"/>
    <w:rsid w:val="00F357B6"/>
    <w:rsid w:val="00F3593A"/>
    <w:rsid w:val="00F370AD"/>
    <w:rsid w:val="00F37C3D"/>
    <w:rsid w:val="00F40B6D"/>
    <w:rsid w:val="00F412BD"/>
    <w:rsid w:val="00F415EE"/>
    <w:rsid w:val="00F418C5"/>
    <w:rsid w:val="00F41DA1"/>
    <w:rsid w:val="00F4276F"/>
    <w:rsid w:val="00F4362A"/>
    <w:rsid w:val="00F45924"/>
    <w:rsid w:val="00F45DAC"/>
    <w:rsid w:val="00F46AA7"/>
    <w:rsid w:val="00F471AC"/>
    <w:rsid w:val="00F4762B"/>
    <w:rsid w:val="00F47C94"/>
    <w:rsid w:val="00F5067E"/>
    <w:rsid w:val="00F50912"/>
    <w:rsid w:val="00F51F2D"/>
    <w:rsid w:val="00F5268D"/>
    <w:rsid w:val="00F53D05"/>
    <w:rsid w:val="00F54416"/>
    <w:rsid w:val="00F54709"/>
    <w:rsid w:val="00F5515D"/>
    <w:rsid w:val="00F55246"/>
    <w:rsid w:val="00F60337"/>
    <w:rsid w:val="00F60447"/>
    <w:rsid w:val="00F605F8"/>
    <w:rsid w:val="00F606F3"/>
    <w:rsid w:val="00F60F6A"/>
    <w:rsid w:val="00F61D78"/>
    <w:rsid w:val="00F62532"/>
    <w:rsid w:val="00F629BC"/>
    <w:rsid w:val="00F62EC6"/>
    <w:rsid w:val="00F6322F"/>
    <w:rsid w:val="00F634C3"/>
    <w:rsid w:val="00F65E3A"/>
    <w:rsid w:val="00F65F4D"/>
    <w:rsid w:val="00F6654D"/>
    <w:rsid w:val="00F66B97"/>
    <w:rsid w:val="00F670A3"/>
    <w:rsid w:val="00F67FCB"/>
    <w:rsid w:val="00F7106D"/>
    <w:rsid w:val="00F7231D"/>
    <w:rsid w:val="00F728D4"/>
    <w:rsid w:val="00F72B96"/>
    <w:rsid w:val="00F72E41"/>
    <w:rsid w:val="00F73687"/>
    <w:rsid w:val="00F74191"/>
    <w:rsid w:val="00F74826"/>
    <w:rsid w:val="00F74F67"/>
    <w:rsid w:val="00F75711"/>
    <w:rsid w:val="00F8041E"/>
    <w:rsid w:val="00F8046B"/>
    <w:rsid w:val="00F80D00"/>
    <w:rsid w:val="00F826C3"/>
    <w:rsid w:val="00F83F67"/>
    <w:rsid w:val="00F86EA5"/>
    <w:rsid w:val="00F87B8F"/>
    <w:rsid w:val="00F90226"/>
    <w:rsid w:val="00F90288"/>
    <w:rsid w:val="00F90A25"/>
    <w:rsid w:val="00F90B66"/>
    <w:rsid w:val="00F90D37"/>
    <w:rsid w:val="00F918E0"/>
    <w:rsid w:val="00F9257A"/>
    <w:rsid w:val="00F925F0"/>
    <w:rsid w:val="00F93683"/>
    <w:rsid w:val="00F9510C"/>
    <w:rsid w:val="00F95214"/>
    <w:rsid w:val="00F97F27"/>
    <w:rsid w:val="00FA08E0"/>
    <w:rsid w:val="00FA0904"/>
    <w:rsid w:val="00FA1FDD"/>
    <w:rsid w:val="00FA2C95"/>
    <w:rsid w:val="00FA395A"/>
    <w:rsid w:val="00FA3DDC"/>
    <w:rsid w:val="00FA4047"/>
    <w:rsid w:val="00FA772E"/>
    <w:rsid w:val="00FA776D"/>
    <w:rsid w:val="00FB0348"/>
    <w:rsid w:val="00FB0D5F"/>
    <w:rsid w:val="00FB1615"/>
    <w:rsid w:val="00FB2896"/>
    <w:rsid w:val="00FB29E4"/>
    <w:rsid w:val="00FB3D75"/>
    <w:rsid w:val="00FB4813"/>
    <w:rsid w:val="00FB4D86"/>
    <w:rsid w:val="00FB52E3"/>
    <w:rsid w:val="00FB5E53"/>
    <w:rsid w:val="00FB6427"/>
    <w:rsid w:val="00FB648B"/>
    <w:rsid w:val="00FB66AC"/>
    <w:rsid w:val="00FB6D31"/>
    <w:rsid w:val="00FB6D35"/>
    <w:rsid w:val="00FB6DED"/>
    <w:rsid w:val="00FB7061"/>
    <w:rsid w:val="00FB7968"/>
    <w:rsid w:val="00FB7AA6"/>
    <w:rsid w:val="00FC137A"/>
    <w:rsid w:val="00FC1788"/>
    <w:rsid w:val="00FC18E8"/>
    <w:rsid w:val="00FC3A6E"/>
    <w:rsid w:val="00FC4B3A"/>
    <w:rsid w:val="00FC52F3"/>
    <w:rsid w:val="00FC548A"/>
    <w:rsid w:val="00FC5655"/>
    <w:rsid w:val="00FC6066"/>
    <w:rsid w:val="00FC6373"/>
    <w:rsid w:val="00FC714B"/>
    <w:rsid w:val="00FC74B8"/>
    <w:rsid w:val="00FD0224"/>
    <w:rsid w:val="00FD1612"/>
    <w:rsid w:val="00FD21BF"/>
    <w:rsid w:val="00FD2ADE"/>
    <w:rsid w:val="00FD4917"/>
    <w:rsid w:val="00FD5A38"/>
    <w:rsid w:val="00FD62EF"/>
    <w:rsid w:val="00FD65FE"/>
    <w:rsid w:val="00FD6828"/>
    <w:rsid w:val="00FD6ADD"/>
    <w:rsid w:val="00FD6BB2"/>
    <w:rsid w:val="00FD773C"/>
    <w:rsid w:val="00FD7E74"/>
    <w:rsid w:val="00FE2DF0"/>
    <w:rsid w:val="00FE2E87"/>
    <w:rsid w:val="00FE3ED7"/>
    <w:rsid w:val="00FE48BA"/>
    <w:rsid w:val="00FE48E5"/>
    <w:rsid w:val="00FE59DE"/>
    <w:rsid w:val="00FE5D3D"/>
    <w:rsid w:val="00FE6762"/>
    <w:rsid w:val="00FE68C9"/>
    <w:rsid w:val="00FE78F8"/>
    <w:rsid w:val="00FE7F09"/>
    <w:rsid w:val="00FF0335"/>
    <w:rsid w:val="00FF19E5"/>
    <w:rsid w:val="00FF3A91"/>
    <w:rsid w:val="00FF4A21"/>
    <w:rsid w:val="00FF72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073"/>
    <o:shapelayout v:ext="edit">
      <o:idmap v:ext="edit" data="2"/>
    </o:shapelayout>
  </w:shapeDefaults>
  <w:decimalSymbol w:val=","/>
  <w:listSeparator w:val=";"/>
  <w14:docId w14:val="4012CD87"/>
  <w15:docId w15:val="{93D1143E-2AE5-C74A-A4CA-C2F2A92ED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D6F64"/>
    <w:pPr>
      <w:spacing w:after="0" w:line="360" w:lineRule="auto"/>
      <w:jc w:val="both"/>
    </w:pPr>
    <w:rPr>
      <w:rFonts w:ascii="Arial" w:hAnsi="Arial" w:cs="Times New Roman"/>
      <w:sz w:val="24"/>
      <w:szCs w:val="24"/>
      <w:lang w:eastAsia="de-DE"/>
    </w:rPr>
  </w:style>
  <w:style w:type="paragraph" w:styleId="berschrift1">
    <w:name w:val="heading 1"/>
    <w:basedOn w:val="Standard"/>
    <w:next w:val="Standard"/>
    <w:link w:val="berschrift1Zchn"/>
    <w:uiPriority w:val="9"/>
    <w:qFormat/>
    <w:rsid w:val="00984A2D"/>
    <w:pPr>
      <w:keepNext/>
      <w:keepLines/>
      <w:spacing w:before="240"/>
      <w:outlineLvl w:val="0"/>
    </w:pPr>
    <w:rPr>
      <w:rFonts w:eastAsiaTheme="majorEastAsia" w:cs="Times New Roman (Überschriften"/>
      <w:b/>
      <w:bCs/>
      <w:smallCaps/>
      <w:color w:val="000000" w:themeColor="text1"/>
      <w:sz w:val="26"/>
      <w:szCs w:val="28"/>
      <w:lang w:eastAsia="en-US"/>
    </w:rPr>
  </w:style>
  <w:style w:type="paragraph" w:styleId="berschrift2">
    <w:name w:val="heading 2"/>
    <w:basedOn w:val="Standard"/>
    <w:next w:val="Standard"/>
    <w:link w:val="berschrift2Zchn"/>
    <w:uiPriority w:val="9"/>
    <w:unhideWhenUsed/>
    <w:qFormat/>
    <w:rsid w:val="00984A2D"/>
    <w:pPr>
      <w:keepNext/>
      <w:keepLines/>
      <w:spacing w:before="200"/>
      <w:jc w:val="left"/>
      <w:outlineLvl w:val="1"/>
    </w:pPr>
    <w:rPr>
      <w:rFonts w:eastAsiaTheme="majorEastAsia" w:cstheme="majorBidi"/>
      <w:b/>
      <w:color w:val="000000" w:themeColor="text1"/>
      <w:szCs w:val="26"/>
      <w:lang w:eastAsia="en-US"/>
    </w:rPr>
  </w:style>
  <w:style w:type="paragraph" w:styleId="berschrift3">
    <w:name w:val="heading 3"/>
    <w:basedOn w:val="berschrift2"/>
    <w:next w:val="Standard"/>
    <w:link w:val="berschrift3Zchn"/>
    <w:uiPriority w:val="9"/>
    <w:unhideWhenUsed/>
    <w:qFormat/>
    <w:rsid w:val="00984A2D"/>
    <w:pPr>
      <w:outlineLvl w:val="2"/>
    </w:pPr>
    <w:rPr>
      <w:b w:val="0"/>
      <w:bCs/>
      <w:u w:val="single"/>
      <w:lang w:val="en-US"/>
    </w:rPr>
  </w:style>
  <w:style w:type="paragraph" w:styleId="berschrift4">
    <w:name w:val="heading 4"/>
    <w:basedOn w:val="Standard"/>
    <w:next w:val="Standard"/>
    <w:link w:val="berschrift4Zchn"/>
    <w:uiPriority w:val="9"/>
    <w:unhideWhenUsed/>
    <w:qFormat/>
    <w:rsid w:val="00715AEB"/>
    <w:pPr>
      <w:keepNext/>
      <w:keepLines/>
      <w:spacing w:before="40"/>
      <w:outlineLvl w:val="3"/>
    </w:pPr>
    <w:rPr>
      <w:rFonts w:eastAsiaTheme="majorEastAsia" w:cs="Times New Roman (Überschriften"/>
      <w:b/>
      <w:iCs/>
      <w:smallCaps/>
      <w:color w:val="000000" w:themeColor="text1"/>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71DE7"/>
    <w:pPr>
      <w:numPr>
        <w:numId w:val="2"/>
      </w:numPr>
      <w:spacing w:after="200" w:line="276" w:lineRule="auto"/>
      <w:contextualSpacing/>
    </w:pPr>
    <w:rPr>
      <w:rFonts w:cs="Arial"/>
      <w:lang w:val="en-US" w:eastAsia="en-US"/>
    </w:rPr>
  </w:style>
  <w:style w:type="character" w:customStyle="1" w:styleId="berschrift1Zchn">
    <w:name w:val="Überschrift 1 Zchn"/>
    <w:basedOn w:val="Absatz-Standardschriftart"/>
    <w:link w:val="berschrift1"/>
    <w:uiPriority w:val="9"/>
    <w:rsid w:val="00984A2D"/>
    <w:rPr>
      <w:rFonts w:ascii="Arial" w:eastAsiaTheme="majorEastAsia" w:hAnsi="Arial" w:cs="Times New Roman (Überschriften"/>
      <w:b/>
      <w:bCs/>
      <w:smallCaps/>
      <w:color w:val="000000" w:themeColor="text1"/>
      <w:sz w:val="26"/>
      <w:szCs w:val="28"/>
    </w:rPr>
  </w:style>
  <w:style w:type="paragraph" w:styleId="KeinLeerraum">
    <w:name w:val="No Spacing"/>
    <w:uiPriority w:val="1"/>
    <w:qFormat/>
    <w:rsid w:val="00D62C05"/>
    <w:pPr>
      <w:spacing w:after="0" w:line="240" w:lineRule="auto"/>
    </w:pPr>
  </w:style>
  <w:style w:type="paragraph" w:styleId="Sprechblasentext">
    <w:name w:val="Balloon Text"/>
    <w:basedOn w:val="Standard"/>
    <w:link w:val="SprechblasentextZchn"/>
    <w:uiPriority w:val="99"/>
    <w:semiHidden/>
    <w:unhideWhenUsed/>
    <w:rsid w:val="00637015"/>
    <w:rPr>
      <w:rFonts w:ascii="Tahoma" w:hAnsi="Tahoma" w:cs="Tahoma"/>
      <w:sz w:val="16"/>
      <w:szCs w:val="16"/>
      <w:lang w:eastAsia="en-US"/>
    </w:rPr>
  </w:style>
  <w:style w:type="character" w:customStyle="1" w:styleId="SprechblasentextZchn">
    <w:name w:val="Sprechblasentext Zchn"/>
    <w:basedOn w:val="Absatz-Standardschriftart"/>
    <w:link w:val="Sprechblasentext"/>
    <w:uiPriority w:val="99"/>
    <w:semiHidden/>
    <w:rsid w:val="00637015"/>
    <w:rPr>
      <w:rFonts w:ascii="Tahoma" w:hAnsi="Tahoma" w:cs="Tahoma"/>
      <w:sz w:val="16"/>
      <w:szCs w:val="16"/>
    </w:rPr>
  </w:style>
  <w:style w:type="character" w:styleId="Kommentarzeichen">
    <w:name w:val="annotation reference"/>
    <w:basedOn w:val="Absatz-Standardschriftart"/>
    <w:uiPriority w:val="99"/>
    <w:semiHidden/>
    <w:unhideWhenUsed/>
    <w:rsid w:val="00637015"/>
    <w:rPr>
      <w:sz w:val="16"/>
      <w:szCs w:val="16"/>
    </w:rPr>
  </w:style>
  <w:style w:type="paragraph" w:styleId="Kommentartext">
    <w:name w:val="annotation text"/>
    <w:basedOn w:val="Standard"/>
    <w:link w:val="KommentartextZchn"/>
    <w:uiPriority w:val="99"/>
    <w:unhideWhenUsed/>
    <w:rsid w:val="00637015"/>
    <w:pPr>
      <w:spacing w:after="200"/>
    </w:pPr>
    <w:rPr>
      <w:rFonts w:ascii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637015"/>
    <w:rPr>
      <w:sz w:val="20"/>
      <w:szCs w:val="20"/>
    </w:rPr>
  </w:style>
  <w:style w:type="paragraph" w:styleId="Kommentarthema">
    <w:name w:val="annotation subject"/>
    <w:basedOn w:val="Kommentartext"/>
    <w:next w:val="Kommentartext"/>
    <w:link w:val="KommentarthemaZchn"/>
    <w:uiPriority w:val="99"/>
    <w:semiHidden/>
    <w:unhideWhenUsed/>
    <w:rsid w:val="00637015"/>
    <w:rPr>
      <w:b/>
      <w:bCs/>
    </w:rPr>
  </w:style>
  <w:style w:type="character" w:customStyle="1" w:styleId="KommentarthemaZchn">
    <w:name w:val="Kommentarthema Zchn"/>
    <w:basedOn w:val="KommentartextZchn"/>
    <w:link w:val="Kommentarthema"/>
    <w:uiPriority w:val="99"/>
    <w:semiHidden/>
    <w:rsid w:val="00637015"/>
    <w:rPr>
      <w:b/>
      <w:bCs/>
      <w:sz w:val="20"/>
      <w:szCs w:val="20"/>
    </w:rPr>
  </w:style>
  <w:style w:type="character" w:customStyle="1" w:styleId="berschrift2Zchn">
    <w:name w:val="Überschrift 2 Zchn"/>
    <w:basedOn w:val="Absatz-Standardschriftart"/>
    <w:link w:val="berschrift2"/>
    <w:uiPriority w:val="9"/>
    <w:rsid w:val="00984A2D"/>
    <w:rPr>
      <w:rFonts w:ascii="Arial" w:eastAsiaTheme="majorEastAsia" w:hAnsi="Arial" w:cstheme="majorBidi"/>
      <w:b/>
      <w:color w:val="000000" w:themeColor="text1"/>
      <w:sz w:val="24"/>
      <w:szCs w:val="26"/>
    </w:rPr>
  </w:style>
  <w:style w:type="paragraph" w:styleId="Beschriftung">
    <w:name w:val="caption"/>
    <w:basedOn w:val="Standard"/>
    <w:next w:val="Standard"/>
    <w:uiPriority w:val="35"/>
    <w:unhideWhenUsed/>
    <w:qFormat/>
    <w:rsid w:val="00AB77AC"/>
    <w:pPr>
      <w:spacing w:before="240" w:after="200"/>
    </w:pPr>
    <w:rPr>
      <w:rFonts w:asciiTheme="minorHAnsi" w:hAnsiTheme="minorHAnsi" w:cstheme="minorBidi"/>
      <w:b/>
      <w:bCs/>
      <w:color w:val="4F81BD" w:themeColor="accent1"/>
      <w:sz w:val="18"/>
      <w:szCs w:val="18"/>
      <w:lang w:eastAsia="en-US"/>
    </w:rPr>
  </w:style>
  <w:style w:type="paragraph" w:customStyle="1" w:styleId="CitaviBibliographyEntry">
    <w:name w:val="Citavi Bibliography Entry"/>
    <w:basedOn w:val="Standard"/>
    <w:link w:val="CitaviBibliographyEntryZchn"/>
    <w:rsid w:val="004C0567"/>
    <w:pPr>
      <w:tabs>
        <w:tab w:val="left" w:pos="510"/>
      </w:tabs>
      <w:spacing w:line="276" w:lineRule="auto"/>
      <w:ind w:left="510" w:hanging="510"/>
    </w:pPr>
    <w:rPr>
      <w:rFonts w:asciiTheme="minorHAnsi" w:hAnsiTheme="minorHAnsi" w:cstheme="minorBidi"/>
      <w:sz w:val="22"/>
      <w:szCs w:val="22"/>
      <w:lang w:eastAsia="en-US"/>
    </w:rPr>
  </w:style>
  <w:style w:type="character" w:customStyle="1" w:styleId="CitaviBibliographyEntryZchn">
    <w:name w:val="Citavi Bibliography Entry Zchn"/>
    <w:basedOn w:val="Absatz-Standardschriftart"/>
    <w:link w:val="CitaviBibliographyEntry"/>
    <w:rsid w:val="004C0567"/>
  </w:style>
  <w:style w:type="paragraph" w:customStyle="1" w:styleId="CitaviBibliographyHeading">
    <w:name w:val="Citavi Bibliography Heading"/>
    <w:basedOn w:val="berschrift1"/>
    <w:link w:val="CitaviBibliographyHeadingZchn"/>
    <w:rsid w:val="004C0567"/>
    <w:pPr>
      <w:jc w:val="left"/>
    </w:pPr>
  </w:style>
  <w:style w:type="character" w:customStyle="1" w:styleId="CitaviBibliographyHeadingZchn">
    <w:name w:val="Citavi Bibliography Heading Zchn"/>
    <w:basedOn w:val="Absatz-Standardschriftart"/>
    <w:link w:val="CitaviBibliographyHeading"/>
    <w:rsid w:val="004C0567"/>
    <w:rPr>
      <w:rFonts w:ascii="Arial" w:eastAsiaTheme="majorEastAsia" w:hAnsi="Arial" w:cstheme="majorBidi"/>
      <w:b/>
      <w:bCs/>
      <w:color w:val="000000" w:themeColor="text1"/>
      <w:sz w:val="26"/>
      <w:szCs w:val="28"/>
    </w:rPr>
  </w:style>
  <w:style w:type="table" w:styleId="Tabellenraster">
    <w:name w:val="Table Grid"/>
    <w:basedOn w:val="NormaleTabelle"/>
    <w:uiPriority w:val="39"/>
    <w:rsid w:val="000675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notenzeichen">
    <w:name w:val="footnote reference"/>
    <w:basedOn w:val="Absatz-Standardschriftart"/>
    <w:uiPriority w:val="99"/>
    <w:unhideWhenUsed/>
    <w:rsid w:val="00485D14"/>
    <w:rPr>
      <w:vertAlign w:val="superscript"/>
    </w:rPr>
  </w:style>
  <w:style w:type="table" w:styleId="HelleListe">
    <w:name w:val="Light List"/>
    <w:basedOn w:val="NormaleTabelle"/>
    <w:uiPriority w:val="61"/>
    <w:rsid w:val="00485D1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unotentext">
    <w:name w:val="footnote text"/>
    <w:basedOn w:val="Standard"/>
    <w:link w:val="FunotentextZchn"/>
    <w:uiPriority w:val="99"/>
    <w:unhideWhenUsed/>
    <w:rsid w:val="00EE01C6"/>
    <w:rPr>
      <w:rFonts w:asciiTheme="minorHAnsi" w:hAnsiTheme="minorHAnsi" w:cstheme="minorBidi"/>
      <w:sz w:val="20"/>
      <w:szCs w:val="20"/>
      <w:lang w:eastAsia="en-US"/>
    </w:rPr>
  </w:style>
  <w:style w:type="character" w:customStyle="1" w:styleId="FunotentextZchn">
    <w:name w:val="Fußnotentext Zchn"/>
    <w:basedOn w:val="Absatz-Standardschriftart"/>
    <w:link w:val="Funotentext"/>
    <w:uiPriority w:val="99"/>
    <w:rsid w:val="00EE01C6"/>
    <w:rPr>
      <w:sz w:val="20"/>
      <w:szCs w:val="20"/>
    </w:rPr>
  </w:style>
  <w:style w:type="paragraph" w:styleId="Kopfzeile">
    <w:name w:val="header"/>
    <w:basedOn w:val="Standard"/>
    <w:link w:val="KopfzeileZchn"/>
    <w:uiPriority w:val="99"/>
    <w:unhideWhenUsed/>
    <w:rsid w:val="006F6216"/>
    <w:pPr>
      <w:tabs>
        <w:tab w:val="center" w:pos="4536"/>
        <w:tab w:val="right" w:pos="9072"/>
      </w:tabs>
    </w:pPr>
    <w:rPr>
      <w:rFonts w:asciiTheme="minorHAnsi" w:hAnsiTheme="minorHAnsi" w:cstheme="minorBidi"/>
      <w:sz w:val="22"/>
      <w:szCs w:val="22"/>
      <w:lang w:eastAsia="en-US"/>
    </w:rPr>
  </w:style>
  <w:style w:type="character" w:customStyle="1" w:styleId="KopfzeileZchn">
    <w:name w:val="Kopfzeile Zchn"/>
    <w:basedOn w:val="Absatz-Standardschriftart"/>
    <w:link w:val="Kopfzeile"/>
    <w:uiPriority w:val="99"/>
    <w:rsid w:val="006F6216"/>
  </w:style>
  <w:style w:type="paragraph" w:styleId="Fuzeile">
    <w:name w:val="footer"/>
    <w:basedOn w:val="Standard"/>
    <w:link w:val="FuzeileZchn"/>
    <w:uiPriority w:val="99"/>
    <w:unhideWhenUsed/>
    <w:rsid w:val="006F6216"/>
    <w:pPr>
      <w:tabs>
        <w:tab w:val="center" w:pos="4536"/>
        <w:tab w:val="right" w:pos="9072"/>
      </w:tabs>
    </w:pPr>
    <w:rPr>
      <w:rFonts w:asciiTheme="minorHAnsi" w:hAnsiTheme="minorHAnsi" w:cstheme="minorBidi"/>
      <w:sz w:val="22"/>
      <w:szCs w:val="22"/>
      <w:lang w:eastAsia="en-US"/>
    </w:rPr>
  </w:style>
  <w:style w:type="character" w:customStyle="1" w:styleId="FuzeileZchn">
    <w:name w:val="Fußzeile Zchn"/>
    <w:basedOn w:val="Absatz-Standardschriftart"/>
    <w:link w:val="Fuzeile"/>
    <w:uiPriority w:val="99"/>
    <w:rsid w:val="006F6216"/>
  </w:style>
  <w:style w:type="paragraph" w:styleId="Titel">
    <w:name w:val="Title"/>
    <w:basedOn w:val="Standard"/>
    <w:next w:val="Standard"/>
    <w:link w:val="TitelZchn"/>
    <w:uiPriority w:val="10"/>
    <w:qFormat/>
    <w:rsid w:val="00CB653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eastAsia="en-US"/>
    </w:rPr>
  </w:style>
  <w:style w:type="character" w:customStyle="1" w:styleId="TitelZchn">
    <w:name w:val="Titel Zchn"/>
    <w:basedOn w:val="Absatz-Standardschriftart"/>
    <w:link w:val="Titel"/>
    <w:uiPriority w:val="10"/>
    <w:rsid w:val="00CB6538"/>
    <w:rPr>
      <w:rFonts w:asciiTheme="majorHAnsi" w:eastAsiaTheme="majorEastAsia" w:hAnsiTheme="majorHAnsi" w:cstheme="majorBidi"/>
      <w:color w:val="17365D" w:themeColor="text2" w:themeShade="BF"/>
      <w:spacing w:val="5"/>
      <w:kern w:val="28"/>
      <w:sz w:val="52"/>
      <w:szCs w:val="52"/>
    </w:rPr>
  </w:style>
  <w:style w:type="paragraph" w:styleId="berarbeitung">
    <w:name w:val="Revision"/>
    <w:hidden/>
    <w:uiPriority w:val="99"/>
    <w:semiHidden/>
    <w:rsid w:val="00160B7F"/>
    <w:pPr>
      <w:spacing w:after="0" w:line="240" w:lineRule="auto"/>
    </w:pPr>
  </w:style>
  <w:style w:type="table" w:styleId="MittlereListe1">
    <w:name w:val="Medium List 1"/>
    <w:basedOn w:val="NormaleTabelle"/>
    <w:uiPriority w:val="65"/>
    <w:rsid w:val="00580A2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HellesRaster">
    <w:name w:val="Light Grid"/>
    <w:basedOn w:val="NormaleTabelle"/>
    <w:uiPriority w:val="62"/>
    <w:rsid w:val="00580A2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aglemma">
    <w:name w:val="tag_lemma"/>
    <w:basedOn w:val="Absatz-Standardschriftart"/>
    <w:rsid w:val="007B14CC"/>
  </w:style>
  <w:style w:type="character" w:styleId="Hyperlink">
    <w:name w:val="Hyperlink"/>
    <w:basedOn w:val="Absatz-Standardschriftart"/>
    <w:uiPriority w:val="99"/>
    <w:unhideWhenUsed/>
    <w:rsid w:val="007B14CC"/>
    <w:rPr>
      <w:color w:val="0000FF"/>
      <w:u w:val="single"/>
    </w:rPr>
  </w:style>
  <w:style w:type="paragraph" w:customStyle="1" w:styleId="p1">
    <w:name w:val="p1"/>
    <w:basedOn w:val="Standard"/>
    <w:rsid w:val="00556C70"/>
    <w:rPr>
      <w:rFonts w:ascii="Helvetica" w:hAnsi="Helvetica"/>
      <w:sz w:val="27"/>
      <w:szCs w:val="27"/>
    </w:rPr>
  </w:style>
  <w:style w:type="paragraph" w:styleId="StandardWeb">
    <w:name w:val="Normal (Web)"/>
    <w:basedOn w:val="Standard"/>
    <w:uiPriority w:val="99"/>
    <w:unhideWhenUsed/>
    <w:rsid w:val="00305EDF"/>
    <w:pPr>
      <w:spacing w:before="100" w:beforeAutospacing="1" w:after="100" w:afterAutospacing="1"/>
    </w:pPr>
  </w:style>
  <w:style w:type="table" w:customStyle="1" w:styleId="Listentabelle41">
    <w:name w:val="Listentabelle 41"/>
    <w:basedOn w:val="NormaleTabelle"/>
    <w:uiPriority w:val="49"/>
    <w:rsid w:val="0084280D"/>
    <w:pPr>
      <w:spacing w:after="0" w:line="240" w:lineRule="auto"/>
    </w:pPr>
    <w:rPr>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BesuchterLink">
    <w:name w:val="FollowedHyperlink"/>
    <w:basedOn w:val="Absatz-Standardschriftart"/>
    <w:uiPriority w:val="99"/>
    <w:semiHidden/>
    <w:unhideWhenUsed/>
    <w:rsid w:val="00405221"/>
    <w:rPr>
      <w:color w:val="800080" w:themeColor="followedHyperlink"/>
      <w:u w:val="single"/>
    </w:rPr>
  </w:style>
  <w:style w:type="character" w:styleId="Zeilennummer">
    <w:name w:val="line number"/>
    <w:basedOn w:val="Absatz-Standardschriftart"/>
    <w:uiPriority w:val="99"/>
    <w:semiHidden/>
    <w:unhideWhenUsed/>
    <w:rsid w:val="00F4762B"/>
  </w:style>
  <w:style w:type="table" w:customStyle="1" w:styleId="Gitternetztabelle1hell1">
    <w:name w:val="Gitternetztabelle 1 hell1"/>
    <w:basedOn w:val="NormaleTabelle"/>
    <w:uiPriority w:val="46"/>
    <w:rsid w:val="00D4262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ichtaufgelsteErwhnung1">
    <w:name w:val="Nicht aufgelöste Erwähnung1"/>
    <w:basedOn w:val="Absatz-Standardschriftart"/>
    <w:uiPriority w:val="99"/>
    <w:semiHidden/>
    <w:unhideWhenUsed/>
    <w:rsid w:val="00F826C3"/>
    <w:rPr>
      <w:color w:val="605E5C"/>
      <w:shd w:val="clear" w:color="auto" w:fill="E1DFDD"/>
    </w:rPr>
  </w:style>
  <w:style w:type="character" w:customStyle="1" w:styleId="berschrift3Zchn">
    <w:name w:val="Überschrift 3 Zchn"/>
    <w:basedOn w:val="Absatz-Standardschriftart"/>
    <w:link w:val="berschrift3"/>
    <w:uiPriority w:val="9"/>
    <w:rsid w:val="00984A2D"/>
    <w:rPr>
      <w:rFonts w:ascii="Arial" w:eastAsiaTheme="majorEastAsia" w:hAnsi="Arial" w:cstheme="majorBidi"/>
      <w:bCs/>
      <w:color w:val="000000" w:themeColor="text1"/>
      <w:sz w:val="24"/>
      <w:szCs w:val="26"/>
      <w:u w:val="single"/>
      <w:lang w:val="en-US"/>
    </w:rPr>
  </w:style>
  <w:style w:type="character" w:customStyle="1" w:styleId="berschrift4Zchn">
    <w:name w:val="Überschrift 4 Zchn"/>
    <w:basedOn w:val="Absatz-Standardschriftart"/>
    <w:link w:val="berschrift4"/>
    <w:uiPriority w:val="9"/>
    <w:rsid w:val="00715AEB"/>
    <w:rPr>
      <w:rFonts w:ascii="Arial" w:eastAsiaTheme="majorEastAsia" w:hAnsi="Arial" w:cs="Times New Roman (Überschriften"/>
      <w:b/>
      <w:iCs/>
      <w:smallCaps/>
      <w:color w:val="000000" w:themeColor="text1"/>
      <w:szCs w:val="24"/>
      <w:lang w:eastAsia="de-DE"/>
    </w:rPr>
  </w:style>
  <w:style w:type="character" w:styleId="Platzhaltertext">
    <w:name w:val="Placeholder Text"/>
    <w:basedOn w:val="Absatz-Standardschriftart"/>
    <w:uiPriority w:val="99"/>
    <w:semiHidden/>
    <w:rsid w:val="004F0F06"/>
    <w:rPr>
      <w:color w:val="808080"/>
    </w:rPr>
  </w:style>
  <w:style w:type="character" w:styleId="Endnotenzeichen">
    <w:name w:val="endnote reference"/>
    <w:basedOn w:val="Absatz-Standardschriftart"/>
    <w:uiPriority w:val="99"/>
    <w:semiHidden/>
    <w:unhideWhenUsed/>
    <w:rsid w:val="007D177E"/>
    <w:rPr>
      <w:vertAlign w:val="superscript"/>
    </w:rPr>
  </w:style>
  <w:style w:type="paragraph" w:customStyle="1" w:styleId="p2">
    <w:name w:val="p2"/>
    <w:basedOn w:val="Standard"/>
    <w:rsid w:val="000D655C"/>
    <w:pPr>
      <w:spacing w:line="240" w:lineRule="auto"/>
      <w:jc w:val="left"/>
    </w:pPr>
    <w:rPr>
      <w:rFonts w:ascii=".AppleSystemUIFont" w:eastAsia="Times New Roman" w:hAnsi=".AppleSystemUIFont"/>
      <w:color w:val="1F2225"/>
      <w:sz w:val="23"/>
      <w:szCs w:val="23"/>
    </w:rPr>
  </w:style>
  <w:style w:type="character" w:customStyle="1" w:styleId="s1">
    <w:name w:val="s1"/>
    <w:basedOn w:val="Absatz-Standardschriftart"/>
    <w:rsid w:val="000D655C"/>
    <w:rPr>
      <w:rFonts w:ascii=".SFNS-Regular" w:hAnsi=".SFNS-Regular" w:hint="default"/>
      <w:b w:val="0"/>
      <w:bCs w:val="0"/>
      <w:i w:val="0"/>
      <w:iCs w:val="0"/>
      <w:sz w:val="23"/>
      <w:szCs w:val="23"/>
    </w:rPr>
  </w:style>
  <w:style w:type="character" w:customStyle="1" w:styleId="s2">
    <w:name w:val="s2"/>
    <w:basedOn w:val="Absatz-Standardschriftart"/>
    <w:rsid w:val="000D655C"/>
    <w:rPr>
      <w:rFonts w:ascii="Helvetica" w:hAnsi="Helvetica" w:hint="default"/>
      <w:b w:val="0"/>
      <w:bCs w:val="0"/>
      <w:i w:val="0"/>
      <w:iCs w:val="0"/>
      <w:color w:val="000000"/>
      <w:sz w:val="18"/>
      <w:szCs w:val="18"/>
    </w:rPr>
  </w:style>
  <w:style w:type="character" w:customStyle="1" w:styleId="apple-tab-span">
    <w:name w:val="apple-tab-span"/>
    <w:basedOn w:val="Absatz-Standardschriftart"/>
    <w:rsid w:val="000D655C"/>
  </w:style>
  <w:style w:type="character" w:customStyle="1" w:styleId="apple-converted-space">
    <w:name w:val="apple-converted-space"/>
    <w:basedOn w:val="Absatz-Standardschriftart"/>
    <w:rsid w:val="000D655C"/>
  </w:style>
  <w:style w:type="table" w:customStyle="1" w:styleId="Tabellenraster1">
    <w:name w:val="Tabellenraster1"/>
    <w:basedOn w:val="NormaleTabelle"/>
    <w:next w:val="Tabellenraster"/>
    <w:uiPriority w:val="39"/>
    <w:rsid w:val="00A00C2C"/>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rsid w:val="00573931"/>
  </w:style>
  <w:style w:type="character" w:customStyle="1" w:styleId="identifier">
    <w:name w:val="identifier"/>
    <w:basedOn w:val="Absatz-Standardschriftart"/>
    <w:rsid w:val="008159E5"/>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table" w:styleId="Gitternetztabelle4">
    <w:name w:val="Grid Table 4"/>
    <w:basedOn w:val="NormaleTabelle"/>
    <w:uiPriority w:val="49"/>
    <w:rsid w:val="000D460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Akzent1">
    <w:name w:val="Grid Table 4 Accent 1"/>
    <w:basedOn w:val="NormaleTabelle"/>
    <w:uiPriority w:val="49"/>
    <w:rsid w:val="000D4609"/>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TabelleMarie">
    <w:name w:val="Tabelle Marie"/>
    <w:basedOn w:val="Standard"/>
    <w:qFormat/>
    <w:rsid w:val="00B14CA1"/>
    <w:pPr>
      <w:framePr w:hSpace="141" w:wrap="around" w:vAnchor="text" w:hAnchor="text" w:y="1"/>
      <w:spacing w:before="240" w:line="240" w:lineRule="auto"/>
      <w:ind w:left="-34"/>
      <w:jc w:val="left"/>
    </w:pPr>
    <w:rPr>
      <w:rFonts w:eastAsia="Times New Roman"/>
      <w:i/>
      <w:iCs/>
      <w:color w:val="000000"/>
      <w:sz w:val="18"/>
      <w:szCs w:val="18"/>
      <w:u w:val="single"/>
      <w:lang w:val="en-US"/>
    </w:rPr>
  </w:style>
  <w:style w:type="paragraph" w:styleId="Endnotentext">
    <w:name w:val="endnote text"/>
    <w:basedOn w:val="Standard"/>
    <w:link w:val="EndnotentextZchn"/>
    <w:uiPriority w:val="99"/>
    <w:semiHidden/>
    <w:unhideWhenUsed/>
    <w:rsid w:val="00A11B44"/>
    <w:pPr>
      <w:spacing w:line="240" w:lineRule="auto"/>
    </w:pPr>
    <w:rPr>
      <w:sz w:val="20"/>
      <w:szCs w:val="20"/>
    </w:rPr>
  </w:style>
  <w:style w:type="character" w:customStyle="1" w:styleId="EndnotentextZchn">
    <w:name w:val="Endnotentext Zchn"/>
    <w:basedOn w:val="Absatz-Standardschriftart"/>
    <w:link w:val="Endnotentext"/>
    <w:uiPriority w:val="99"/>
    <w:semiHidden/>
    <w:rsid w:val="00A11B44"/>
    <w:rPr>
      <w:rFonts w:ascii="Arial" w:hAnsi="Arial" w:cs="Times New Roman"/>
      <w:sz w:val="20"/>
      <w:szCs w:val="20"/>
      <w:lang w:eastAsia="de-DE"/>
    </w:rPr>
  </w:style>
  <w:style w:type="table" w:styleId="EinfacheTabelle3">
    <w:name w:val="Plain Table 3"/>
    <w:basedOn w:val="NormaleTabelle"/>
    <w:uiPriority w:val="43"/>
    <w:rsid w:val="00AD1E8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8369722">
      <w:bodyDiv w:val="1"/>
      <w:marLeft w:val="0"/>
      <w:marRight w:val="0"/>
      <w:marTop w:val="0"/>
      <w:marBottom w:val="0"/>
      <w:divBdr>
        <w:top w:val="none" w:sz="0" w:space="0" w:color="auto"/>
        <w:left w:val="none" w:sz="0" w:space="0" w:color="auto"/>
        <w:bottom w:val="none" w:sz="0" w:space="0" w:color="auto"/>
        <w:right w:val="none" w:sz="0" w:space="0" w:color="auto"/>
      </w:divBdr>
    </w:div>
    <w:div w:id="1153372874">
      <w:bodyDiv w:val="1"/>
      <w:marLeft w:val="0"/>
      <w:marRight w:val="0"/>
      <w:marTop w:val="0"/>
      <w:marBottom w:val="0"/>
      <w:divBdr>
        <w:top w:val="none" w:sz="0" w:space="0" w:color="auto"/>
        <w:left w:val="none" w:sz="0" w:space="0" w:color="auto"/>
        <w:bottom w:val="none" w:sz="0" w:space="0" w:color="auto"/>
        <w:right w:val="none" w:sz="0" w:space="0" w:color="auto"/>
      </w:divBdr>
    </w:div>
    <w:div w:id="1441491480">
      <w:bodyDiv w:val="1"/>
      <w:marLeft w:val="0"/>
      <w:marRight w:val="0"/>
      <w:marTop w:val="0"/>
      <w:marBottom w:val="0"/>
      <w:divBdr>
        <w:top w:val="none" w:sz="0" w:space="0" w:color="auto"/>
        <w:left w:val="none" w:sz="0" w:space="0" w:color="auto"/>
        <w:bottom w:val="none" w:sz="0" w:space="0" w:color="auto"/>
        <w:right w:val="none" w:sz="0" w:space="0" w:color="auto"/>
      </w:divBdr>
    </w:div>
    <w:div w:id="1650328737">
      <w:bodyDiv w:val="1"/>
      <w:marLeft w:val="0"/>
      <w:marRight w:val="0"/>
      <w:marTop w:val="0"/>
      <w:marBottom w:val="0"/>
      <w:divBdr>
        <w:top w:val="none" w:sz="0" w:space="0" w:color="auto"/>
        <w:left w:val="none" w:sz="0" w:space="0" w:color="auto"/>
        <w:bottom w:val="none" w:sz="0" w:space="0" w:color="auto"/>
        <w:right w:val="none" w:sz="0" w:space="0" w:color="auto"/>
      </w:divBdr>
    </w:div>
    <w:div w:id="1767917510">
      <w:bodyDiv w:val="1"/>
      <w:marLeft w:val="0"/>
      <w:marRight w:val="0"/>
      <w:marTop w:val="0"/>
      <w:marBottom w:val="0"/>
      <w:divBdr>
        <w:top w:val="none" w:sz="0" w:space="0" w:color="auto"/>
        <w:left w:val="none" w:sz="0" w:space="0" w:color="auto"/>
        <w:bottom w:val="none" w:sz="0" w:space="0" w:color="auto"/>
        <w:right w:val="none" w:sz="0" w:space="0" w:color="auto"/>
      </w:divBdr>
    </w:div>
    <w:div w:id="1780025725">
      <w:bodyDiv w:val="1"/>
      <w:marLeft w:val="0"/>
      <w:marRight w:val="0"/>
      <w:marTop w:val="0"/>
      <w:marBottom w:val="0"/>
      <w:divBdr>
        <w:top w:val="none" w:sz="0" w:space="0" w:color="auto"/>
        <w:left w:val="none" w:sz="0" w:space="0" w:color="auto"/>
        <w:bottom w:val="none" w:sz="0" w:space="0" w:color="auto"/>
        <w:right w:val="none" w:sz="0" w:space="0" w:color="auto"/>
      </w:divBdr>
    </w:div>
    <w:div w:id="1876850856">
      <w:bodyDiv w:val="1"/>
      <w:marLeft w:val="0"/>
      <w:marRight w:val="0"/>
      <w:marTop w:val="0"/>
      <w:marBottom w:val="0"/>
      <w:divBdr>
        <w:top w:val="none" w:sz="0" w:space="0" w:color="auto"/>
        <w:left w:val="none" w:sz="0" w:space="0" w:color="auto"/>
        <w:bottom w:val="none" w:sz="0" w:space="0" w:color="auto"/>
        <w:right w:val="none" w:sz="0" w:space="0" w:color="auto"/>
      </w:divBdr>
    </w:div>
    <w:div w:id="21268496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sv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DF34AD57-C647-254C-9A59-C842E3C04FF4}">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339D574-799A-2546-8719-325FF4B083A4}">
  <we:reference id="wa200002513" version="2021.3.29.10" store="de-DE" storeType="omex"/>
  <we:alternateReferences>
    <we:reference id="WA200002513" version="2021.3.29.10" store="" storeType="omex"/>
  </we:alternateReferences>
  <we:properties>
    <we:property name="CitaviDocumentProperty_1007" value="&quot;48d359fb-a01e-0f54-5076-bfd0acf5a1d6&quot;"/>
    <we:property name="CitaviDocumentProperty_33" value="&quot;{\&quot;CitationSystem\&quot;:1,\&quot;FileName\&quot;:\&quot;CitaviDefaultCitationStyle_de.ccs\&quot;,\&quot;Name\&quot;:\&quot;Citavi Basis-Stil\&quot;,\&quot;Id\&quot;:\&quot;f1ed8f7d-1c65-4f06-ad48-3e96e725bea1\&quot;,\&quot;Version\&quot;:21}&quot;"/>
    <we:property name="CitaviDocumentProperty_7" value="&quot;Abortion Stigma Review&quot;"/>
    <we:property name="CitaviDocumentProperty_31" value="&quot;m8e3slou1cqses0brlnrg5h9v4u3sgt3jtwd7n5wmqnncw&quot;"/>
    <we:property name="CitaviDocumentProperty_8" value="&quot;WestEurope&quot;"/>
    <we:property name="CitaviDocumentProperty_1008" value="&quot;references&quot;"/>
  </we:properties>
  <we:bindings/>
  <we:snapshot xmlns:r="http://schemas.openxmlformats.org/officeDocument/2006/relationships"/>
</we:webextension>
</file>

<file path=word/webextensions/webextension3.xml><?xml version="1.0" encoding="utf-8"?>
<we:webextension xmlns:we="http://schemas.microsoft.com/office/webextensions/webextension/2010/11" id="{6E00C80D-CADE-3D4D-BA75-6C63EAE7E4E7}">
  <we:reference id="wa104382081" version="1.46.0.0" store="de-DE" storeType="omex"/>
  <we:alternateReferences>
    <we:reference id="wa104382081" version="1.46.0.0" store="de-DE" storeType="omex"/>
  </we:alternateReferences>
  <we:properties>
    <we:property name="MENDELEY_CITATIONS" value="[{&quot;citationID&quot;:&quot;MENDELEY_CITATION_b1074bfd-075c-4ca5-a2bb-77b5ae47a1ff&quot;,&quot;properties&quot;:{&quot;noteIndex&quot;:0},&quot;isEdited&quot;:false,&quot;manualOverride&quot;:{&quot;isManuallyOverridden&quot;:false,&quot;citeprocText&quot;:&quot;[1]&quot;,&quot;manualOverrideText&quot;:&quot;&quot;},&quot;citationTag&quot;:&quot;MENDELEY_CITATION_v3_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&quot;,&quot;citationItems&quot;:[{&quot;id&quot;:&quot;81ccc249-d890-3c6a-93c1-c5dde0d1f851&quot;,&quot;itemData&quot;:{&quot;type&quot;:&quot;article-journal&quot;,&quot;id&quot;:&quot;81ccc249-d890-3c6a-93c1-c5dde0d1f851&quot;,&quot;title&quot;:&quot;Unintended pregnancy and abortion by income, region, and the legal status of abortion: estimates from a comprehensive model for 1990–2019&quot;,&quot;author&quot;:[{&quot;family&quot;:&quot;Bearak&quot;,&quot;given&quot;:&quot;Jonathan&quot;,&quot;parse-names&quot;:false,&quot;dropping-particle&quot;:&quot;&quot;,&quot;non-dropping-particle&quot;:&quot;&quot;},{&quot;family&quot;:&quot;Popinchalk&quot;,&quot;given&quot;:&quot;Anna&quot;,&quot;parse-names&quot;:false,&quot;dropping-particle&quot;:&quot;&quot;,&quot;non-dropping-particle&quot;:&quot;&quot;},{&quot;family&quot;:&quot;Ganatra&quot;,&quot;given&quot;:&quot;Bela&quot;,&quot;parse-names&quot;:false,&quot;dropping-particle&quot;:&quot;&quot;,&quot;non-dropping-particle&quot;:&quot;&quot;},{&quot;family&quot;:&quot;Moller&quot;,&quot;given&quot;:&quot;Ann-Beth&quot;,&quot;parse-names&quot;:false,&quot;dropping-particle&quot;:&quot;&quot;,&quot;non-dropping-particle&quot;:&quot;&quot;},{&quot;family&quot;:&quot;Tunçalp&quot;,&quot;given&quot;:&quot;Özge&quot;,&quot;parse-names&quot;:false,&quot;dropping-particle&quot;:&quot;&quot;,&quot;non-dropping-particle&quot;:&quot;&quot;},{&quot;family&quot;:&quot;Beavin&quot;,&quot;given&quot;:&quot;Cynthia&quot;,&quot;parse-names&quot;:false,&quot;dropping-particle&quot;:&quot;&quot;,&quot;non-dropping-particle&quot;:&quot;&quot;},{&quot;family&quot;:&quot;Kwok&quot;,&quot;given&quot;:&quot;Lorraine&quot;,&quot;parse-names&quot;:false,&quot;dropping-particle&quot;:&quot;&quot;,&quot;non-dropping-particle&quot;:&quot;&quot;},{&quot;family&quot;:&quot;Alkema&quot;,&quot;given&quot;:&quot;Leontine&quot;,&quot;parse-names&quot;:false,&quot;dropping-particle&quot;:&quot;&quot;,&quot;non-dropping-particle&quot;:&quot;&quot;}],&quot;container-title&quot;:&quot;The Lancet Global Health&quot;,&quot;container-title-short&quot;:&quot;Lancet Glob Health&quot;,&quot;DOI&quot;:&quot;10.1016/S2214-109X(20)30315-6&quot;,&quot;ISSN&quot;:&quot;2214109X&quot;,&quot;issued&quot;:{&quot;date-parts&quot;:[[2020,9]]},&quot;page&quot;:&quot;e1152-e1161&quot;,&quot;issue&quot;:&quot;9&quot;,&quot;volume&quot;:&quot;8&quot;},&quot;isTemporary&quot;:false}]},{&quot;citationID&quot;:&quot;MENDELEY_CITATION_26e5ec0e-b28f-41e4-9c0d-edc30f1c29d5&quot;,&quot;properties&quot;:{&quot;noteIndex&quot;:0},&quot;isEdited&quot;:false,&quot;manualOverride&quot;:{&quot;isManuallyOverridden&quot;:false,&quot;citeprocText&quot;:&quot;[1]&quot;,&quot;manualOverrideText&quot;:&quot;&quot;},&quot;citationTag&quot;:&quot;MENDELEY_CITATION_v3_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&quot;,&quot;citationItems&quot;:[{&quot;id&quot;:&quot;81ccc249-d890-3c6a-93c1-c5dde0d1f851&quot;,&quot;itemData&quot;:{&quot;type&quot;:&quot;article-journal&quot;,&quot;id&quot;:&quot;81ccc249-d890-3c6a-93c1-c5dde0d1f851&quot;,&quot;title&quot;:&quot;Unintended pregnancy and abortion by income, region, and the legal status of abortion: estimates from a comprehensive model for 1990–2019&quot;,&quot;author&quot;:[{&quot;family&quot;:&quot;Bearak&quot;,&quot;given&quot;:&quot;Jonathan&quot;,&quot;parse-names&quot;:false,&quot;dropping-particle&quot;:&quot;&quot;,&quot;non-dropping-particle&quot;:&quot;&quot;},{&quot;family&quot;:&quot;Popinchalk&quot;,&quot;given&quot;:&quot;Anna&quot;,&quot;parse-names&quot;:false,&quot;dropping-particle&quot;:&quot;&quot;,&quot;non-dropping-particle&quot;:&quot;&quot;},{&quot;family&quot;:&quot;Ganatra&quot;,&quot;given&quot;:&quot;Bela&quot;,&quot;parse-names&quot;:false,&quot;dropping-particle&quot;:&quot;&quot;,&quot;non-dropping-particle&quot;:&quot;&quot;},{&quot;family&quot;:&quot;Moller&quot;,&quot;given&quot;:&quot;Ann-Beth&quot;,&quot;parse-names&quot;:false,&quot;dropping-particle&quot;:&quot;&quot;,&quot;non-dropping-particle&quot;:&quot;&quot;},{&quot;family&quot;:&quot;Tunçalp&quot;,&quot;given&quot;:&quot;Özge&quot;,&quot;parse-names&quot;:false,&quot;dropping-particle&quot;:&quot;&quot;,&quot;non-dropping-particle&quot;:&quot;&quot;},{&quot;family&quot;:&quot;Beavin&quot;,&quot;given&quot;:&quot;Cynthia&quot;,&quot;parse-names&quot;:false,&quot;dropping-particle&quot;:&quot;&quot;,&quot;non-dropping-particle&quot;:&quot;&quot;},{&quot;family&quot;:&quot;Kwok&quot;,&quot;given&quot;:&quot;Lorraine&quot;,&quot;parse-names&quot;:false,&quot;dropping-particle&quot;:&quot;&quot;,&quot;non-dropping-particle&quot;:&quot;&quot;},{&quot;family&quot;:&quot;Alkema&quot;,&quot;given&quot;:&quot;Leontine&quot;,&quot;parse-names&quot;:false,&quot;dropping-particle&quot;:&quot;&quot;,&quot;non-dropping-particle&quot;:&quot;&quot;}],&quot;container-title&quot;:&quot;The Lancet Global Health&quot;,&quot;container-title-short&quot;:&quot;Lancet Glob Health&quot;,&quot;DOI&quot;:&quot;10.1016/S2214-109X(20)30315-6&quot;,&quot;ISSN&quot;:&quot;2214109X&quot;,&quot;issued&quot;:{&quot;date-parts&quot;:[[2020,9]]},&quot;page&quot;:&quot;e1152-e1161&quot;,&quot;issue&quot;:&quot;9&quot;,&quot;volume&quot;:&quot;8&quot;},&quot;isTemporary&quot;:false}]},{&quot;citationID&quot;:&quot;MENDELEY_CITATION_c160495b-a0cc-44f7-a104-133a9f7ceb5a&quot;,&quot;properties&quot;:{&quot;noteIndex&quot;:0},&quot;isEdited&quot;:false,&quot;manualOverride&quot;:{&quot;isManuallyOverridden&quot;:false,&quot;citeprocText&quot;:&quot;[2,3]&quot;,&quot;manualOverrideText&quot;:&quot;&quot;},&quot;citationTag&quot;:&quot;MENDELEY_CITATION_v3_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&quot;,&quot;citationItems&quot;:[{&quot;id&quot;:&quot;61bfad71-c9d3-330f-97e5-080866a3d223&quot;,&quot;itemData&quot;:{&quot;type&quot;:&quot;webpage&quot;,&quot;id&quot;:&quot;61bfad71-c9d3-330f-97e5-080866a3d223&quot;,&quot;title&quot;:&quot;Abortion care guideline&quot;,&quot;author&quot;:[{&quot;family&quot;:&quot;World Health Organization&quot;,&quot;given&quot;:&quot;&quot;,&quot;parse-names&quot;:false,&quot;dropping-particle&quot;:&quot;&quot;,&quot;non-dropping-particle&quot;:&quot;&quot;}],&quot;accessed&quot;:{&quot;date-parts&quot;:[[2023,3,21]]},&quot;URL&quot;:&quot;https://www.who.int/publications/i/item/9789240039483&quot;,&quot;issued&quot;:{&quot;date-parts&quot;:[[2022]]},&quot;container-title-short&quot;:&quot;&quot;},&quot;isTemporary&quot;:false},{&quot;id&quot;:&quot;28156da0-9970-3e8c-bb19-466d5c9272d2&quot;,&quot;itemData&quot;:{&quot;type&quot;:&quot;article-journal&quot;,&quot;id&quot;:&quot;28156da0-9970-3e8c-bb19-466d5c9272d2&quot;,&quot;title&quot;:&quot;Enabling access to quality abortion care: WHO's Abortion Care guideline&quot;,&quot;author&quot;:[{&quot;family&quot;:&quot;Kim&quot;,&quot;given&quot;:&quot;Caron R.&quot;,&quot;parse-names&quot;:false,&quot;dropping-particle&quot;:&quot;&quot;,&quot;non-dropping-particle&quot;:&quot;&quot;},{&quot;family&quot;:&quot;Lavelanet&quot;,&quot;given&quot;:&quot;Antonella&quot;,&quot;parse-names&quot;:false,&quot;dropping-particle&quot;:&quot;&quot;,&quot;non-dropping-particle&quot;:&quot;&quot;},{&quot;family&quot;:&quot;Ganatra&quot;,&quot;given&quot;:&quot;Bela&quot;,&quot;parse-names&quot;:false,&quot;dropping-particle&quot;:&quot;&quot;,&quot;non-dropping-particle&quot;:&quot;&quot;}],&quot;container-title&quot;:&quot;The Lancet Global Health&quot;,&quot;container-title-short&quot;:&quot;Lancet Glob Health&quot;,&quot;accessed&quot;:{&quot;date-parts&quot;:[[2023,3,21]]},&quot;DOI&quot;:&quot;10.1016/S2214-109X(21)00552-0&quot;,&quot;ISSN&quot;:&quot;2214109X&quot;,&quot;PMID&quot;:&quot;35303448&quot;,&quot;URL&quot;:&quot;http://www.thelancet.com/article/S2214109X21005520/fulltext&quot;,&quot;issued&quot;:{&quot;date-parts&quot;:[[2022,4,1]]},&quot;page&quot;:&quot;e467-e468&quot;,&quot;abstract&quot;:&quot;Fundamental to meeting the Sustainable Development Goals (SDGs) on health and wellbeing (SDG3) and gender equality (SDG5) is the recognition that access to sexual and reproductive health information and services is central to both individual and community health, as well as the realisation of human rights. Comprehensive abortion care, which includes information provision, abortion management, and post-abortion care, is an integral component of sexual and reproductive health and is a safe, simple health-care intervention that saves women's lives and safeguards their dignity and bodily autonomy. Globally, abortion remains common, with 30% (three out of ten) of all pregnancies ending in induced abortion. 1 However, estimates suggest that just over half (55%) of all abortions worldwide (and less than a quarter of all abortions in African and Latin America) can be considered as safe. 2 Barriers-such as the scarcity of accurate information or providers and facilities that can safely provide services, restriction of available methods of abortion, abortion-related stigma, high costs, third party consent and other legal restrictions-have made it difficult or impossible for many women to access abortion care, which can lead them to use unsafe methods and negatively affect their sexual and reproductive wellbeing and health. Fulfilling one of its core functions as a norms-setting agency, WHO has been providing recommendations related to abortion since 2003. With the release of the WHO Abortion Care guideline in March, 2022, 3 WHO has consolidated and updated its recommendations, drawing on the evidence and data on the clinical, service delivery, legal, and human rights aspects of providing abortion care that have arisen over the past 10 years. In line with the WHO guideline process, formulation of recommendations by expert panels was based on available evidence and consideration of other criteria using the WHO-INTEGRATE framework. 4 As a result, 54 evidence-based recommendations and two best practice statements focusing on the above-mentioned aspects of abortion care are presented in this updated guideline. While recognising that legal, regulatory, policy, and service-delivery contexts can vary from country to country, the WHO Abortion Care guideline aims to enable evidence-based decision making with respect to quality abortion care that is effective, efficient, accessible, acceptable, person-centred, equitable, and safe. 5 The conceptual framework for abortion care in this guideline (figure) further recognizes and acknowledges the needs of all women, girls, and other pregnant individuals with respect to abortion, and is centred on the values and preferences of abortion seekers, considering them as autonomous agents-as well as beneficiaries-of health services. As demonstrated in the conceptual framework schematic (figure), quality abortion care exists within an enabling environment, which includes the availability and accessibility of information; a supportive, universally accessible, affordable, and well-functioning health system; and respect for human rights within a supportive framework of law and policy. Information should be accurate, non-biased, and evidence-based. The health system factors involve adequate resourcing Figure: Conceptual framework of the WHO Abortion Care guideline&quot;,&quot;publisher&quot;:&quot;Elsevier Ltd&quot;,&quot;issue&quot;:&quot;4&quot;,&quot;volume&quot;:&quot;10&quot;},&quot;isTemporary&quot;:false}]},{&quot;citationID&quot;:&quot;MENDELEY_CITATION_1a1ea78a-7dff-4c57-a1a2-6b85326a2bda&quot;,&quot;properties&quot;:{&quot;noteIndex&quot;:0},&quot;isEdited&quot;:false,&quot;manualOverride&quot;:{&quot;isManuallyOverridden&quot;:false,&quot;citeprocText&quot;:&quot;[1]&quot;,&quot;manualOverrideText&quot;:&quot;&quot;},&quot;citationTag&quot;:&quot;MENDELEY_CITATION_v3_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&quot;,&quot;citationItems&quot;:[{&quot;id&quot;:&quot;81ccc249-d890-3c6a-93c1-c5dde0d1f851&quot;,&quot;itemData&quot;:{&quot;type&quot;:&quot;article-journal&quot;,&quot;id&quot;:&quot;81ccc249-d890-3c6a-93c1-c5dde0d1f851&quot;,&quot;title&quot;:&quot;Unintended pregnancy and abortion by income, region, and the legal status of abortion: estimates from a comprehensive model for 1990–2019&quot;,&quot;author&quot;:[{&quot;family&quot;:&quot;Bearak&quot;,&quot;given&quot;:&quot;Jonathan&quot;,&quot;parse-names&quot;:false,&quot;dropping-particle&quot;:&quot;&quot;,&quot;non-dropping-particle&quot;:&quot;&quot;},{&quot;family&quot;:&quot;Popinchalk&quot;,&quot;given&quot;:&quot;Anna&quot;,&quot;parse-names&quot;:false,&quot;dropping-particle&quot;:&quot;&quot;,&quot;non-dropping-particle&quot;:&quot;&quot;},{&quot;family&quot;:&quot;Ganatra&quot;,&quot;given&quot;:&quot;Bela&quot;,&quot;parse-names&quot;:false,&quot;dropping-particle&quot;:&quot;&quot;,&quot;non-dropping-particle&quot;:&quot;&quot;},{&quot;family&quot;:&quot;Moller&quot;,&quot;given&quot;:&quot;Ann-Beth&quot;,&quot;parse-names&quot;:false,&quot;dropping-particle&quot;:&quot;&quot;,&quot;non-dropping-particle&quot;:&quot;&quot;},{&quot;family&quot;:&quot;Tunçalp&quot;,&quot;given&quot;:&quot;Özge&quot;,&quot;parse-names&quot;:false,&quot;dropping-particle&quot;:&quot;&quot;,&quot;non-dropping-particle&quot;:&quot;&quot;},{&quot;family&quot;:&quot;Beavin&quot;,&quot;given&quot;:&quot;Cynthia&quot;,&quot;parse-names&quot;:false,&quot;dropping-particle&quot;:&quot;&quot;,&quot;non-dropping-particle&quot;:&quot;&quot;},{&quot;family&quot;:&quot;Kwok&quot;,&quot;given&quot;:&quot;Lorraine&quot;,&quot;parse-names&quot;:false,&quot;dropping-particle&quot;:&quot;&quot;,&quot;non-dropping-particle&quot;:&quot;&quot;},{&quot;family&quot;:&quot;Alkema&quot;,&quot;given&quot;:&quot;Leontine&quot;,&quot;parse-names&quot;:false,&quot;dropping-particle&quot;:&quot;&quot;,&quot;non-dropping-particle&quot;:&quot;&quot;}],&quot;container-title&quot;:&quot;The Lancet Global Health&quot;,&quot;container-title-short&quot;:&quot;Lancet Glob Health&quot;,&quot;DOI&quot;:&quot;10.1016/S2214-109X(20)30315-6&quot;,&quot;ISSN&quot;:&quot;2214109X&quot;,&quot;issued&quot;:{&quot;date-parts&quot;:[[2020,9]]},&quot;page&quot;:&quot;e1152-e1161&quot;,&quot;issue&quot;:&quot;9&quot;,&quot;volume&quot;:&quot;8&quot;},&quot;isTemporary&quot;:false}]},{&quot;citationID&quot;:&quot;MENDELEY_CITATION_709ff79b-33c3-491b-a6a9-0276b6067cd5&quot;,&quot;properties&quot;:{&quot;noteIndex&quot;:0},&quot;isEdited&quot;:false,&quot;manualOverride&quot;:{&quot;isManuallyOverridden&quot;:false,&quot;citeprocText&quot;:&quot;[2,4]&quot;,&quot;manualOverrideText&quot;:&quot;&quot;},&quot;citationTag&quot;:&quot;MENDELEY_CITATION_v3_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&quot;,&quot;citationItems&quot;:[{&quot;id&quot;:&quot;840d0607-0382-3c0d-8116-7408606eecaf&quot;,&quot;itemData&quot;:{&quot;type&quot;:&quot;article-journal&quot;,&quot;id&quot;:&quot;840d0607-0382-3c0d-8116-7408606eecaf&quot;,&quot;title&quot;:&quot;When there are no abortion laws: A case study of Canada&quot;,&quot;author&quot;:[{&quot;family&quot;:&quot;Shaw&quot;,&quot;given&quot;:&quot;Dorothy&quot;,&quot;parse-names&quot;:false,&quot;dropping-particle&quot;:&quot;&quot;,&quot;non-dropping-particle&quot;:&quot;&quot;},{&quot;family&quot;:&quot;Norman&quot;,&quot;given&quot;:&quot;Wendy&quot;,&quot;parse-names&quot;:false,&quot;dropping-particle&quot;:&quot;V.&quot;,&quot;non-dropping-particle&quot;:&quot;&quot;}],&quot;container-title&quot;:&quot;Best Practice &amp; Research Clinical Obstetrics &amp; Gynaecology&quot;,&quot;container-title-short&quot;:&quot;Best Pract Res Clin Obstet Gynaecol&quot;,&quot;accessed&quot;:{&quot;date-parts&quot;:[[2023,3,21]]},&quot;DOI&quot;:&quot;10.1016/J.BPOBGYN.2019.05.010&quot;,&quot;ISSN&quot;:&quot;1521-6934&quot;,&quot;PMID&quot;:&quot;31281015&quot;,&quot;issued&quot;:{&quot;date-parts&quot;:[[2020,1,1]]},&quot;page&quot;:&quot;49-62&quot;,&quot;abstract&quot;:&quot;Canada decriminalized abortion, uniquely in the world, 30 years ago. We present the timeline of relevant Canadian legal, political, and policy events before and since decriminalization. We assess implications for clinical care, health service and systems decisions, health policy, and the epidemiology of abortion in the absence of criminal legislation. As the criminal abortion law was struck down, dozens of similar private member's bills, and one government bill, have been proposed, but none were passed. Key findings include that initially Canadian provinces attempted to provide restrictive regulations and legislation, all of which have been revoked and largely replaced with supportive policies that improve equitable, accessible, state-provided abortion service. Abortion rates have been stable over 30 years since decriminalization, and a falling proportion of abortions occur late in the second trimester. Canada demonstrates that abortion care can safely and effectively be regulated as a normal component of usual medical care.&quot;,&quot;publisher&quot;:&quot;Baillière Tindall&quot;,&quot;volume&quot;:&quot;62&quot;},&quot;isTemporary&quot;:false},{&quot;id&quot;:&quot;61bfad71-c9d3-330f-97e5-080866a3d223&quot;,&quot;itemData&quot;:{&quot;type&quot;:&quot;webpage&quot;,&quot;id&quot;:&quot;61bfad71-c9d3-330f-97e5-080866a3d223&quot;,&quot;title&quot;:&quot;Abortion care guideline&quot;,&quot;author&quot;:[{&quot;family&quot;:&quot;World Health Organization&quot;,&quot;given&quot;:&quot;&quot;,&quot;parse-names&quot;:false,&quot;dropping-particle&quot;:&quot;&quot;,&quot;non-dropping-particle&quot;:&quot;&quot;}],&quot;accessed&quot;:{&quot;date-parts&quot;:[[2023,3,21]]},&quot;URL&quot;:&quot;https://www.who.int/publications/i/item/9789240039483&quot;,&quot;issued&quot;:{&quot;date-parts&quot;:[[2022]]},&quot;container-title-short&quot;:&quot;&quot;},&quot;isTemporary&quot;:false}]},{&quot;citationID&quot;:&quot;MENDELEY_CITATION_a565a15e-96b2-4873-ba15-8eef403ef2a3&quot;,&quot;properties&quot;:{&quot;noteIndex&quot;:0},&quot;isEdited&quot;:false,&quot;manualOverride&quot;:{&quot;isManuallyOverridden&quot;:false,&quot;citeprocText&quot;:&quot;[5,6]&quot;,&quot;manualOverrideText&quot;:&quot;&quot;},&quot;citationTag&quot;:&quot;MENDELEY_CITATION_v3_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&quot;,&quot;citationItems&quot;:[{&quot;id&quot;:&quot;c2a7f217-ae43-36f5-b239-3c726240cfab&quot;,&quot;itemData&quot;:{&quot;type&quot;:&quot;article-journal&quot;,&quot;id&quot;:&quot;c2a7f217-ae43-36f5-b239-3c726240cfab&quot;,&quot;title&quot;:&quot;The US turns its back on women’s reproductive rights&quot;,&quot;author&quot;:[{&quot;family&quot;:&quot;Gostin&quot;,&quot;given&quot;:&quot;Lawrence O.&quot;,&quot;parse-names&quot;:false,&quot;dropping-particle&quot;:&quot;&quot;,&quot;non-dropping-particle&quot;:&quot;&quot;}],&quot;container-title&quot;:&quot;BMJ&quot;,&quot;accessed&quot;:{&quot;date-parts&quot;:[[2023,3,29]]},&quot;DOI&quot;:&quot;10.1136/BMJ.O1206&quot;,&quot;ISSN&quot;:&quot;1756-1833&quot;,&quot;PMID&quot;:&quot;35580874&quot;,&quot;URL&quot;:&quot;https://www.bmj.com/content/377/bmj.o1206&quot;,&quot;issued&quot;:{&quot;date-parts&quot;:[[2022,5,17]]},&quot;abstract&quot;:&quot;Sweeping restrictions criminalise women and health workers, widen inequality, and increase deaths\n\nOn 2 May 2022, Politico published a leaked draft of a US Supreme Court opinion overturning the 1973 landmark case establishing a woman’s constitutional right to abortion before fetal viability (Roe v Wade).1 The leaked opinion concerned a current case, Dobbs v Jackson Women’s Health , challenging a Mississippi law that bans abortion after 15 weeks’ gestation, except in medical emergencies or the case of severe fetal abnormality.2 In it, the highly conservative Justice Samuel Alito said, “the Constitution makes no reference to abortion.”\n\nIf it holds, the Supreme Court opinion would reverse half a century of settled precedent, including a high profile judgment in 1992 ruling that states cannot impose an “undue burden” on a woman’s right to choose.3 Nearly 60% of Americans support legal abortion, but we now face the possibility of two alternative Americas—one in which abortion is safe and lawful, and one where it is criminalised.4\n\nIf Roe v Wade is overturned, 26 states are certain or likely to ban abortions, including 13 with “trigger” laws that will …&quot;,&quot;publisher&quot;:&quot;British Medical Journal Publishing Group&quot;,&quot;volume&quot;:&quot;377&quot;,&quot;container-title-short&quot;:&quot;&quot;},&quot;isTemporary&quot;:false},{&quot;id&quot;:&quot;3ffee937-b4de-358e-91bf-c0772d9c016d&quot;,&quot;itemData&quot;:{&quot;type&quot;:&quot;article-journal&quot;,&quot;id&quot;:&quot;3ffee937-b4de-358e-91bf-c0772d9c016d&quot;,&quot;title&quot;:&quot;Ending the constitutional right to abortion in the United States&quot;,&quot;author&quot;:[{&quot;family&quot;:&quot;Gostin&quot;,&quot;given&quot;:&quot;Lawrence O&quot;,&quot;parse-names&quot;:false,&quot;dropping-particle&quot;:&quot;&quot;,&quot;non-dropping-particle&quot;:&quot;&quot;},{&quot;family&quot;:&quot;Reingold&quot;,&quot;given&quot;:&quot;Rebecca B&quot;,&quot;parse-names&quot;:false,&quot;dropping-particle&quot;:&quot;&quot;,&quot;non-dropping-particle&quot;:&quot;&quot;}],&quot;container-title&quot;:&quot;BMJ&quot;,&quot;DOI&quot;:&quot;10.1136/bmj.o1897&quot;,&quot;ISSN&quot;:&quot;1756-1833&quot;,&quot;issued&quot;:{&quot;date-parts&quot;:[[2022,8,1]]},&quot;page&quot;:&quot;o1897&quot;,&quot;container-title-short&quot;:&quot;&quot;},&quot;isTemporary&quot;:false}]},{&quot;citationID&quot;:&quot;MENDELEY_CITATION_effa9d41-e33f-4ff0-89f2-c71e5a6f5349&quot;,&quot;properties&quot;:{&quot;noteIndex&quot;:0},&quot;isEdited&quot;:false,&quot;manualOverride&quot;:{&quot;isManuallyOverridden&quot;:false,&quot;citeprocText&quot;:&quot;[7]&quot;,&quot;manualOverrideText&quot;:&quot;&quot;},&quot;citationTag&quot;:&quot;MENDELEY_CITATION_v3_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&quot;,&quot;citationItems&quot;:[{&quot;id&quot;:&quot;cdd9a98a-e04e-3bd4-a8c5-afadc16d0216&quot;,&quot;itemData&quot;:{&quot;type&quot;:&quot;article-journal&quot;,&quot;id&quot;:&quot;cdd9a98a-e04e-3bd4-a8c5-afadc16d0216&quot;,&quot;title&quot;:&quot;Post-Abortion Syndrome: Creating an Affliction&quot;,&quot;author&quot;:[{&quot;family&quot;:&quot;Dadlez&quot;,&quot;given&quot;:&quot;E.M.&quot;,&quot;parse-names&quot;:false,&quot;dropping-particle&quot;:&quot;&quot;,&quot;non-dropping-particle&quot;:&quot;&quot;},{&quot;family&quot;:&quot;Andrews&quot;,&quot;given&quot;:&quot;W. L.&quot;,&quot;parse-names&quot;:false,&quot;dropping-particle&quot;:&quot;&quot;,&quot;non-dropping-particle&quot;:&quot;&quot;}],&quot;container-title&quot;:&quot;Bioethics&quot;,&quot;container-title-short&quot;:&quot;Bioethics&quot;,&quot;DOI&quot;:&quot;10.1111/j.1467-8519.2009.01739.x&quot;,&quot;ISSN&quot;:&quot;02699702&quot;,&quot;issued&quot;:{&quot;date-parts&quot;:[[2009,7,7]]},&quot;page&quot;:&quot;445-452&quot;,&quot;issue&quot;:&quot;9&quot;,&quot;volume&quot;:&quot;24&quot;},&quot;isTemporary&quot;:false}]},{&quot;citationID&quot;:&quot;MENDELEY_CITATION_556fa28a-3d84-4aaf-b7c0-e7143634b01d&quot;,&quot;properties&quot;:{&quot;noteIndex&quot;:0},&quot;isEdited&quot;:false,&quot;manualOverride&quot;:{&quot;isManuallyOverridden&quot;:false,&quot;citeprocText&quot;:&quot;[7–9]&quot;,&quot;manualOverrideText&quot;:&quot;&quot;},&quot;citationTag&quot;:&quot;MENDELEY_CITATION_v3_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&quot;,&quot;citationItems&quot;:[{&quot;id&quot;:&quot;cdd9a98a-e04e-3bd4-a8c5-afadc16d0216&quot;,&quot;itemData&quot;:{&quot;type&quot;:&quot;article-journal&quot;,&quot;id&quot;:&quot;cdd9a98a-e04e-3bd4-a8c5-afadc16d0216&quot;,&quot;title&quot;:&quot;Post-Abortion Syndrome: Creating an Affliction&quot;,&quot;author&quot;:[{&quot;family&quot;:&quot;Dadlez&quot;,&quot;given&quot;:&quot;E.M.&quot;,&quot;parse-names&quot;:false,&quot;dropping-particle&quot;:&quot;&quot;,&quot;non-dropping-particle&quot;:&quot;&quot;},{&quot;family&quot;:&quot;Andrews&quot;,&quot;given&quot;:&quot;W. L.&quot;,&quot;parse-names&quot;:false,&quot;dropping-particle&quot;:&quot;&quot;,&quot;non-dropping-particle&quot;:&quot;&quot;}],&quot;container-title&quot;:&quot;Bioethics&quot;,&quot;container-title-short&quot;:&quot;Bioethics&quot;,&quot;DOI&quot;:&quot;10.1111/j.1467-8519.2009.01739.x&quot;,&quot;ISSN&quot;:&quot;02699702&quot;,&quot;issued&quot;:{&quot;date-parts&quot;:[[2009,7,7]]},&quot;page&quot;:&quot;445-452&quot;,&quot;issue&quot;:&quot;9&quot;,&quot;volume&quot;:&quot;24&quot;},&quot;isTemporary&quot;:false},{&quot;id&quot;:&quot;b2ceacb6-f405-3de6-952d-d0fefbc49342&quot;,&quot;itemData&quot;:{&quot;type&quot;:&quot;article-journal&quot;,&quot;id&quot;:&quot;b2ceacb6-f405-3de6-952d-d0fefbc49342&quot;,&quot;title&quot;:&quot;Constructing Women's Psychological Health in Anti-Abortion Rhetoric&quot;,&quot;author&quot;:[{&quot;family&quot;:&quot;Hopkins&quot;,&quot;given&quot;:&quot;Nick&quot;,&quot;parse-names&quot;:false,&quot;dropping-particle&quot;:&quot;&quot;,&quot;non-dropping-particle&quot;:&quot;&quot;},{&quot;family&quot;:&quot;Reicher&quot;,&quot;given&quot;:&quot;Steve&quot;,&quot;parse-names&quot;:false,&quot;dropping-particle&quot;:&quot;&quot;,&quot;non-dropping-particle&quot;:&quot;&quot;},{&quot;family&quot;:&quot;Saleem&quot;,&quot;given&quot;:&quot;Jannat&quot;,&quot;parse-names&quot;:false,&quot;dropping-particle&quot;:&quot;&quot;,&quot;non-dropping-particle&quot;:&quot;&quot;}],&quot;container-title&quot;:&quot;The Sociological Review&quot;,&quot;container-title-short&quot;:&quot;Sociol Rev&quot;,&quot;DOI&quot;:&quot;10.1111/j.1467-954X.1996.tb00436.x&quot;,&quot;ISSN&quot;:&quot;0038-0261&quot;,&quot;issued&quot;:{&quot;date-parts&quot;:[[1996,8,25]]},&quot;page&quot;:&quot;539-564&quot;,&quot;abstract&quot;:&quot;&lt;p&gt;This paper considers the ways in which anti-abortion activists construct women's psychological experience of abortion and explores the rhetorical significance of this discourse in advancing the anti-abortion project. In particular we examine how the psychological concept of ‘denial’ contained in the (proposed) diagnostic category of ‘Post-Abortion Syndrome’ allows anti-abortionists to ‘psychologise’ and therefore undermine alternative constructions of the experience of abortion. Further, we explore how this construction of women's experience allows particular constructions of the foetus (ie, ‘unborn child’) to be advanced (and naturalised) without reference to overtly political argumentation. The significance of this development of the abortion debate and its implications for the dynamics of political mobilisation are discussed.&lt;/p&gt;&quot;,&quot;issue&quot;:&quot;3&quot;,&quot;volume&quot;:&quot;44&quot;},&quot;isTemporary&quot;:false},{&quot;id&quot;:&quot;b0117b91-5049-3a66-b452-f023f01ac9ab&quot;,&quot;itemData&quot;:{&quot;type&quot;:&quot;article-journal&quot;,&quot;id&quot;:&quot;b0117b91-5049-3a66-b452-f023f01ac9ab&quot;,&quot;title&quot;:&quot;Untroubling abortion: A discourse analysis of women’s accounts&quot;,&quot;author&quot;:[{&quot;family&quot;:&quot;Beynon-Jones&quot;,&quot;given&quot;:&quot;Siân M&quot;,&quot;parse-names&quot;:false,&quot;dropping-particle&quot;:&quot;&quot;,&quot;non-dropping-particle&quot;:&quot;&quot;}],&quot;container-title&quot;:&quot;Feminism &amp; Psychology&quot;,&quot;container-title-short&quot;:&quot;Fem Psychol&quot;,&quot;DOI&quot;:&quot;10.1177/0959353517696515&quot;,&quot;ISSN&quot;:&quot;0959-3535&quot;,&quot;issued&quot;:{&quot;date-parts&quot;:[[2017,5,30]]},&quot;page&quot;:&quot;225-242&quot;,&quot;abstract&quot;:&quot;&lt;p&gt;In this paper, I highlight key differences between a discourse analytic approach to women’s accounts of abortion and that taken by the growing body of research that seeks to explore and measure women’s experiences of abortion stigma. Drawing on critical analyses of the conceptualisation of stigma in other fields of healthcare, I suggest that research on abortion stigma often risks reifying it by failing to consider how identities are continually re-negotiated through language-use. In contrast, by attending to language as a form of social action, discursive psychology makes it possible to emphasise speakers’ capacity to construct “untroubled” (i.e. non-stigmatised) identities, while acknowledging that this process is constrained by the contexts in which talk takes place. My analysis applies these insights to interviews with women concerning their experiences of having an abortion in England. I highlight three forms of discursive work through which women navigate “trouble” in their accounts of abortion, and critically consider the resources available for meaning-making within this particular context of talk. In doing so, I aim to provoke reflection about the discursive frameworks through which women’s accounts of abortion are solicited and explored.&lt;/p&gt;&quot;,&quot;issue&quot;:&quot;2&quot;,&quot;volume&quot;:&quot;27&quot;},&quot;isTemporary&quot;:false}]},{&quot;citationID&quot;:&quot;MENDELEY_CITATION_9f79fda2-e5ff-4a69-83c8-37bd4fdbe606&quot;,&quot;properties&quot;:{&quot;noteIndex&quot;:0},&quot;isEdited&quot;:false,&quot;manualOverride&quot;:{&quot;isManuallyOverridden&quot;:false,&quot;citeprocText&quot;:&quot;[10]&quot;,&quot;manualOverrideText&quot;:&quot;&quot;},&quot;citationTag&quot;:&quot;MENDELEY_CITATION_v3_eyJjaXRhdGlvbklEIjoiTUVOREVMRVlfQ0lUQVRJT05fOWY3OWZkYTItZTVmZi00YTY5LTgzYzgtMzdiZDRmZGJlNjA2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f855df3a-3624-496d-8b20-3eb51c0c5f11&quot;,&quot;properties&quot;:{&quot;noteIndex&quot;:0},&quot;isEdited&quot;:false,&quot;manualOverride&quot;:{&quot;isManuallyOverridden&quot;:false,&quot;citeprocText&quot;:&quot;[11]&quot;,&quot;manualOverrideText&quot;:&quot;&quot;},&quot;citationTag&quot;:&quot;MENDELEY_CITATION_v3_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&quot;,&quot;citationItems&quot;:[{&quot;id&quot;:&quot;7956745e-98b4-3a65-9ae3-3be3401175d9&quot;,&quot;itemData&quot;:{&quot;type&quot;:&quot;book&quot;,&quot;id&quot;:&quot;7956745e-98b4-3a65-9ae3-3be3401175d9&quot;,&quot;title&quot;:&quot;Stigma: Notes on the Management of Spoiled Identity&quot;,&quot;author&quot;:[{&quot;family&quot;:&quot;Goffman&quot;,&quot;given&quot;:&quot;Erving&quot;,&quot;parse-names&quot;:false,&quot;dropping-particle&quot;:&quot;&quot;,&quot;non-dropping-particle&quot;:&quot;&quot;}],&quot;issued&quot;:{&quot;date-parts&quot;:[[1963]]},&quot;publisher-place&quot;:&quot;New York&quot;,&quot;publisher&quot;:&quot;Simon &amp; Schuster&quot;,&quot;container-title-short&quot;:&quot;&quot;},&quot;isTemporary&quot;:false}]},{&quot;citationID&quot;:&quot;MENDELEY_CITATION_6dc62faa-ec44-4273-8e11-69ec9da7bdb1&quot;,&quot;properties&quot;:{&quot;noteIndex&quot;:0},&quot;isEdited&quot;:false,&quot;manualOverride&quot;:{&quot;isManuallyOverridden&quot;:false,&quot;citeprocText&quot;:&quot;[11]&quot;,&quot;manualOverrideText&quot;:&quot;&quot;},&quot;citationTag&quot;:&quot;MENDELEY_CITATION_v3_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&quot;,&quot;citationItems&quot;:[{&quot;id&quot;:&quot;7956745e-98b4-3a65-9ae3-3be3401175d9&quot;,&quot;itemData&quot;:{&quot;type&quot;:&quot;book&quot;,&quot;id&quot;:&quot;7956745e-98b4-3a65-9ae3-3be3401175d9&quot;,&quot;title&quot;:&quot;Stigma: Notes on the Management of Spoiled Identity&quot;,&quot;author&quot;:[{&quot;family&quot;:&quot;Goffman&quot;,&quot;given&quot;:&quot;Erving&quot;,&quot;parse-names&quot;:false,&quot;dropping-particle&quot;:&quot;&quot;,&quot;non-dropping-particle&quot;:&quot;&quot;}],&quot;issued&quot;:{&quot;date-parts&quot;:[[1963]]},&quot;publisher-place&quot;:&quot;New York&quot;,&quot;publisher&quot;:&quot;Simon &amp; Schuster&quot;,&quot;container-title-short&quot;:&quot;&quot;},&quot;isTemporary&quot;:false}]},{&quot;citationID&quot;:&quot;MENDELEY_CITATION_0e78129a-e002-447e-879e-2abc7e1e6f7b&quot;,&quot;properties&quot;:{&quot;noteIndex&quot;:0},&quot;isEdited&quot;:false,&quot;manualOverride&quot;:{&quot;isManuallyOverridden&quot;:false,&quot;citeprocText&quot;:&quot;[12]&quot;,&quot;manualOverrideText&quot;:&quot;&quot;},&quot;citationTag&quot;:&quot;MENDELEY_CITATION_v3_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&quot;,&quot;citationItems&quot;:[{&quot;id&quot;:&quot;6f186af3-f50a-3058-af06-524490509bc7&quot;,&quot;itemData&quot;:{&quot;type&quot;:&quot;article-journal&quot;,&quot;id&quot;:&quot;6f186af3-f50a-3058-af06-524490509bc7&quot;,&quot;title&quot;:&quot;The Stigma of Obesity: A Review and Update&quot;,&quot;author&quot;:[{&quot;family&quot;:&quot;Puhl&quot;,&quot;given&quot;:&quot;Rebecca M.&quot;,&quot;parse-names&quot;:false,&quot;dropping-particle&quot;:&quot;&quot;,&quot;non-dropping-particle&quot;:&quot;&quot;},{&quot;family&quot;:&quot;Heuer&quot;,&quot;given&quot;:&quot;Chelsea A.&quot;,&quot;parse-names&quot;:false,&quot;dropping-particle&quot;:&quot;&quot;,&quot;non-dropping-particle&quot;:&quot;&quot;}],&quot;container-title&quot;:&quot;Obesity&quot;,&quot;DOI&quot;:&quot;10.1038/oby.2008.636&quot;,&quot;ISSN&quot;:&quot;19307381&quot;,&quot;issued&quot;:{&quot;date-parts&quot;:[[2009,5]]},&quot;page&quot;:&quot;941-964&quot;,&quot;issue&quot;:&quot;5&quot;,&quot;volume&quot;:&quot;17&quot;,&quot;container-title-short&quot;:&quot;&quot;},&quot;isTemporary&quot;:false}]},{&quot;citationID&quot;:&quot;MENDELEY_CITATION_57e2e5a9-fe36-45c2-87eb-a2eb5dc2f1d8&quot;,&quot;properties&quot;:{&quot;noteIndex&quot;:0},&quot;isEdited&quot;:false,&quot;manualOverride&quot;:{&quot;isManuallyOverridden&quot;:false,&quot;citeprocText&quot;:&quot;[13]&quot;,&quot;manualOverrideText&quot;:&quot;&quot;},&quot;citationTag&quot;:&quot;MENDELEY_CITATION_v3_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&quot;,&quot;citationItems&quot;:[{&quot;id&quot;:&quot;09641570-d0bb-334e-9fdd-e5c207390494&quot;,&quot;itemData&quot;:{&quot;type&quot;:&quot;article-journal&quot;,&quot;id&quot;:&quot;09641570-d0bb-334e-9fdd-e5c207390494&quot;,&quot;title&quot;:&quot;Race as stigma: positioning the stigmatized as agents, not objects&quot;,&quot;author&quot;:[{&quot;family&quot;:&quot;Howarth&quot;,&quot;given&quot;:&quot;Caroline&quot;,&quot;parse-names&quot;:false,&quot;dropping-particle&quot;:&quot;&quot;,&quot;non-dropping-particle&quot;:&quot;&quot;}],&quot;container-title&quot;:&quot;Journal of Community &amp; Applied Social Psychology&quot;,&quot;container-title-short&quot;:&quot;J Community Appl Soc Psychol&quot;,&quot;DOI&quot;:&quot;10.1002/casp.898&quot;,&quot;ISSN&quot;:&quot;10529284&quot;,&quot;issued&quot;:{&quot;date-parts&quot;:[[2006,11]]},&quot;page&quot;:&quot;442-451&quot;,&quot;issue&quot;:&quot;6&quot;,&quot;volume&quot;:&quot;16&quot;},&quot;isTemporary&quot;:false}]},{&quot;citationID&quot;:&quot;MENDELEY_CITATION_7c9335c2-16d2-4683-8821-a12b375e0cc6&quot;,&quot;properties&quot;:{&quot;noteIndex&quot;:0},&quot;isEdited&quot;:false,&quot;manualOverride&quot;:{&quot;isManuallyOverridden&quot;:false,&quot;citeprocText&quot;:&quot;[14]&quot;,&quot;manualOverrideText&quot;:&quot;&quot;},&quot;citationTag&quot;:&quot;MENDELEY_CITATION_v3_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&quot;,&quot;citationItems&quot;:[{&quot;id&quot;:&quot;5809e972-0a56-3c0f-a7b8-e9b821281cd4&quot;,&quot;itemData&quot;:{&quot;type&quot;:&quot;article-journal&quot;,&quot;id&quot;:&quot;5809e972-0a56-3c0f-a7b8-e9b821281cd4&quot;,&quot;title&quot;:&quot;HIV-related stigma within communities of gay men: a literature review&quot;,&quot;author&quot;:[{&quot;family&quot;:&quot;Smit&quot;,&quot;given&quot;:&quot;Peter J.&quot;,&quot;parse-names&quot;:false,&quot;dropping-particle&quot;:&quot;&quot;,&quot;non-dropping-particle&quot;:&quot;&quot;},{&quot;family&quot;:&quot;Brady&quot;,&quot;given&quot;:&quot;Michael&quot;,&quot;parse-names&quot;:false,&quot;dropping-particle&quot;:&quot;&quot;,&quot;non-dropping-particle&quot;:&quot;&quot;},{&quot;family&quot;:&quot;Carter&quot;,&quot;given&quot;:&quot;Michael&quot;,&quot;parse-names&quot;:false,&quot;dropping-particle&quot;:&quot;&quot;,&quot;non-dropping-particle&quot;:&quot;&quot;},{&quot;family&quot;:&quot;Fernandes&quot;,&quot;given&quot;:&quot;Ricardo&quot;,&quot;parse-names&quot;:false,&quot;dropping-particle&quot;:&quot;&quot;,&quot;non-dropping-particle&quot;:&quot;&quot;},{&quot;family&quot;:&quot;Lamore&quot;,&quot;given&quot;:&quot;Lance&quot;,&quot;parse-names&quot;:false,&quot;dropping-particle&quot;:&quot;&quot;,&quot;non-dropping-particle&quot;:&quot;&quot;},{&quot;family&quot;:&quot;Meulbroek&quot;,&quot;given&quot;:&quot;Michael&quot;,&quot;parse-names&quot;:false,&quot;dropping-particle&quot;:&quot;&quot;,&quot;non-dropping-particle&quot;:&quot;&quot;},{&quot;family&quot;:&quot;Ohayon&quot;,&quot;given&quot;:&quot;Michel&quot;,&quot;parse-names&quot;:false,&quot;dropping-particle&quot;:&quot;&quot;,&quot;non-dropping-particle&quot;:&quot;&quot;},{&quot;family&quot;:&quot;Platteau&quot;,&quot;given&quot;:&quot;Tom&quot;,&quot;parse-names&quot;:false,&quot;dropping-particle&quot;:&quot;&quot;,&quot;non-dropping-particle&quot;:&quot;&quot;},{&quot;family&quot;:&quot;Rehberg&quot;,&quot;given&quot;:&quot;Peter&quot;,&quot;parse-names&quot;:false,&quot;dropping-particle&quot;:&quot;&quot;,&quot;non-dropping-particle&quot;:&quot;&quot;},{&quot;family&quot;:&quot;Rockstroh&quot;,&quot;given&quot;:&quot;Jürgen K.&quot;,&quot;parse-names&quot;:false,&quot;dropping-particle&quot;:&quot;&quot;,&quot;non-dropping-particle&quot;:&quot;&quot;},{&quot;family&quot;:&quot;Thompson&quot;,&quot;given&quot;:&quot;Marc&quot;,&quot;parse-names&quot;:false,&quot;dropping-particle&quot;:&quot;&quot;,&quot;non-dropping-particle&quot;:&quot;&quot;}],&quot;container-title&quot;:&quot;AIDS Care&quot;,&quot;container-title-short&quot;:&quot;AIDS Care&quot;,&quot;DOI&quot;:&quot;10.1080/09540121.2011.613910&quot;,&quot;ISSN&quot;:&quot;0954-0121&quot;,&quot;issued&quot;:{&quot;date-parts&quot;:[[2012,4,25]]},&quot;page&quot;:&quot;405-412&quot;,&quot;issue&quot;:&quot;4&quot;,&quot;volume&quot;:&quot;24&quot;},&quot;isTemporary&quot;:false}]},{&quot;citationID&quot;:&quot;MENDELEY_CITATION_42451672-1c1b-4c42-80a7-515464ae334e&quot;,&quot;properties&quot;:{&quot;noteIndex&quot;:0},&quot;isEdited&quot;:false,&quot;manualOverride&quot;:{&quot;isManuallyOverridden&quot;:false,&quot;citeprocText&quot;:&quot;[15]&quot;,&quot;manualOverrideText&quot;:&quot;&quot;},&quot;citationTag&quot;:&quot;MENDELEY_CITATION_v3_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&quot;,&quot;citationItems&quot;:[{&quot;id&quot;:&quot;c358c25c-8ec4-3e6d-a768-ad5ab03691c3&quot;,&quot;itemData&quot;:{&quot;type&quot;:&quot;article-journal&quot;,&quot;id&quot;:&quot;c358c25c-8ec4-3e6d-a768-ad5ab03691c3&quot;,&quot;title&quot;:&quot;Experiences of mental illness stigma, prejudice and discrimination: a review of measures&quot;,&quot;author&quot;:[{&quot;family&quot;:&quot;Brohan&quot;,&quot;given&quot;:&quot;Elaine&quot;,&quot;parse-names&quot;:false,&quot;dropping-particle&quot;:&quot;&quot;,&quot;non-dropping-particle&quot;:&quot;&quot;},{&quot;family&quot;:&quot;Slade&quot;,&quot;given&quot;:&quot;Mike&quot;,&quot;parse-names&quot;:false,&quot;dropping-particle&quot;:&quot;&quot;,&quot;non-dropping-particle&quot;:&quot;&quot;},{&quot;family&quot;:&quot;Clement&quot;,&quot;given&quot;:&quot;Sarah&quot;,&quot;parse-names&quot;:false,&quot;dropping-particle&quot;:&quot;&quot;,&quot;non-dropping-particle&quot;:&quot;&quot;},{&quot;family&quot;:&quot;Thornicroft&quot;,&quot;given&quot;:&quot;Graham&quot;,&quot;parse-names&quot;:false,&quot;dropping-particle&quot;:&quot;&quot;,&quot;non-dropping-particle&quot;:&quot;&quot;}],&quot;container-title&quot;:&quot;BMC Health Services Research&quot;,&quot;container-title-short&quot;:&quot;BMC Health Serv Res&quot;,&quot;DOI&quot;:&quot;10.1186/1472-6963-10-80&quot;,&quot;ISSN&quot;:&quot;1472-6963&quot;,&quot;issued&quot;:{&quot;date-parts&quot;:[[2010,12,25]]},&quot;page&quot;:&quot;80&quot;,&quot;issue&quot;:&quot;1&quot;,&quot;volume&quot;:&quot;10&quot;},&quot;isTemporary&quot;:false}]},{&quot;citationID&quot;:&quot;MENDELEY_CITATION_59d384f2-018e-4128-bae2-fd706b7aa124&quot;,&quot;properties&quot;:{&quot;noteIndex&quot;:0},&quot;isEdited&quot;:false,&quot;manualOverride&quot;:{&quot;isManuallyOverridden&quot;:false,&quot;citeprocText&quot;:&quot;[16]&quot;,&quot;manualOverrideText&quot;:&quot;&quot;},&quot;citationTag&quot;:&quot;MENDELEY_CITATION_v3_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&quot;,&quot;citationItems&quot;:[{&quot;id&quot;:&quot;bafbe305-430c-309b-99ea-9f789b25f89b&quot;,&quot;itemData&quot;:{&quot;type&quot;:&quot;chapter&quot;,&quot;id&quot;:&quot;bafbe305-430c-309b-99ea-9f789b25f89b&quot;,&quot;title&quot;:&quot;Stigma and Its Implications for Health: Introduction and Overview&quot;,&quot;author&quot;:[{&quot;family&quot;:&quot;Major&quot;,&quot;given&quot;:&quot;Brenda&quot;,&quot;parse-names&quot;:false,&quot;dropping-particle&quot;:&quot;&quot;,&quot;non-dropping-particle&quot;:&quot;&quot;},{&quot;family&quot;:&quot;Dovidio&quot;,&quot;given&quot;:&quot;John F.&quot;,&quot;parse-names&quot;:false,&quot;dropping-particle&quot;:&quot;&quot;,&quot;non-dropping-particle&quot;:&quot;&quot;},{&quot;family&quot;:&quot;Link&quot;,&quot;given&quot;:&quot;Bruce G.&quot;,&quot;parse-names&quot;:false,&quot;dropping-particle&quot;:&quot;&quot;,&quot;non-dropping-particle&quot;:&quot;&quot;},{&quot;family&quot;:&quot;Calabrese&quot;,&quot;given&quot;:&quot;Sarah K.&quot;,&quot;parse-names&quot;:false,&quot;dropping-particle&quot;:&quot;&quot;,&quot;non-dropping-particle&quot;:&quot;&quot;}],&quot;container-title&quot;:&quot;The Oxford Handbook of Stigma, Discrimination, and Health&quot;,&quot;DOI&quot;:&quot;10.1093/oxfordhb/9780190243470.013.1&quot;,&quot;issued&quot;:{&quot;date-parts&quot;:[[2017,12,6]]},&quot;page&quot;:&quot;3-28&quot;,&quot;publisher&quot;:&quot;Oxford University Press&quot;,&quot;container-title-short&quot;:&quot;&quot;},&quot;isTemporary&quot;:false}]},{&quot;citationID&quot;:&quot;MENDELEY_CITATION_366714e1-b51f-4ba4-a8bf-b69a3af6ba27&quot;,&quot;properties&quot;:{&quot;noteIndex&quot;:0},&quot;isEdited&quot;:false,&quot;manualOverride&quot;:{&quot;isManuallyOverridden&quot;:false,&quot;citeprocText&quot;:&quot;[17]&quot;,&quot;manualOverrideText&quot;:&quot;&quot;},&quot;citationTag&quot;:&quot;MENDELEY_CITATION_v3_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&quot;,&quot;citationItems&quot;:[{&quot;id&quot;:&quot;ddd7770c-285d-35ac-8039-8c21f3b6a37f&quot;,&quot;itemData&quot;:{&quot;type&quot;:&quot;article-journal&quot;,&quot;id&quot;:&quot;ddd7770c-285d-35ac-8039-8c21f3b6a37f&quot;,&quot;title&quot;:&quot;Conceptualizing Stigma&quot;,&quot;author&quot;:[{&quot;family&quot;:&quot;Link&quot;,&quot;given&quot;:&quot;Bruce G.&quot;,&quot;parse-names&quot;:false,&quot;dropping-particle&quot;:&quot;&quot;,&quot;non-dropping-particle&quot;:&quot;&quot;},{&quot;family&quot;:&quot;Phelan&quot;,&quot;given&quot;:&quot;Jo C.&quot;,&quot;parse-names&quot;:false,&quot;dropping-particle&quot;:&quot;&quot;,&quot;non-dropping-particle&quot;:&quot;&quot;}],&quot;container-title&quot;:&quot;https://doi.org/10.1146/annurev.soc.27.1.363&quot;,&quot;accessed&quot;:{&quot;date-parts&quot;:[[2023,3,17]]},&quot;DOI&quot;:&quot;10.1146/ANNUREV.SOC.27.1.363&quot;,&quot;ISSN&quot;:&quot;03600572&quot;,&quot;URL&quot;:&quot;https://www.annualreviews.org/doi/abs/10.1146/annurev.soc.27.1.363&quot;,&quot;issued&quot;:{&quot;date-parts&quot;:[[2003,11,28]]},&quot;page&quot;:&quot;363-385&quot;,&quot;abstract&quot;:&quot;Social science research on stigma has grown dramatically over the past two decades, particularly in social psychology, where researchers have elucidated the ways in which people construct cognitive...&quot;,&quot;publisher&quot;:&quot; Annual Reviews  4139 El Camino Way, P.O. Box 10139, Palo Alto, CA 94303-0139, USA  &quot;,&quot;volume&quot;:&quot;27&quot;,&quot;container-title-short&quot;:&quot;&quot;},&quot;isTemporary&quot;:false}]},{&quot;citationID&quot;:&quot;MENDELEY_CITATION_19d84cf1-b373-48ca-9132-be9ade9e3a91&quot;,&quot;properties&quot;:{&quot;noteIndex&quot;:0},&quot;isEdited&quot;:false,&quot;manualOverride&quot;:{&quot;isManuallyOverridden&quot;:false,&quot;citeprocText&quot;:&quot;[17,18]&quot;,&quot;manualOverrideText&quot;:&quot;&quot;},&quot;citationTag&quot;:&quot;MENDELEY_CITATION_v3_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&quot;,&quot;citationItems&quot;:[{&quot;id&quot;:&quot;ddd7770c-285d-35ac-8039-8c21f3b6a37f&quot;,&quot;itemData&quot;:{&quot;type&quot;:&quot;article-journal&quot;,&quot;id&quot;:&quot;ddd7770c-285d-35ac-8039-8c21f3b6a37f&quot;,&quot;title&quot;:&quot;Conceptualizing Stigma&quot;,&quot;author&quot;:[{&quot;family&quot;:&quot;Link&quot;,&quot;given&quot;:&quot;Bruce G.&quot;,&quot;parse-names&quot;:false,&quot;dropping-particle&quot;:&quot;&quot;,&quot;non-dropping-particle&quot;:&quot;&quot;},{&quot;family&quot;:&quot;Phelan&quot;,&quot;given&quot;:&quot;Jo C.&quot;,&quot;parse-names&quot;:false,&quot;dropping-particle&quot;:&quot;&quot;,&quot;non-dropping-particle&quot;:&quot;&quot;}],&quot;container-title&quot;:&quot;https://doi.org/10.1146/annurev.soc.27.1.363&quot;,&quot;accessed&quot;:{&quot;date-parts&quot;:[[2023,3,17]]},&quot;DOI&quot;:&quot;10.1146/ANNUREV.SOC.27.1.363&quot;,&quot;ISSN&quot;:&quot;03600572&quot;,&quot;URL&quot;:&quot;https://www.annualreviews.org/doi/abs/10.1146/annurev.soc.27.1.363&quot;,&quot;issued&quot;:{&quot;date-parts&quot;:[[2003,11,28]]},&quot;page&quot;:&quot;363-385&quot;,&quot;abstract&quot;:&quot;Social science research on stigma has grown dramatically over the past two decades, particularly in social psychology, where researchers have elucidated the ways in which people construct cognitive...&quot;,&quot;publisher&quot;:&quot; Annual Reviews  4139 El Camino Way, P.O. Box 10139, Palo Alto, CA 94303-0139, USA  &quot;,&quot;volume&quot;:&quot;27&quot;,&quot;container-title-short&quot;:&quot;&quot;},&quot;isTemporary&quot;:false},{&quot;id&quot;:&quot;58c83b02-0332-3508-b4e0-3d2b1d2f0c23&quot;,&quot;itemData&quot;:{&quot;type&quot;:&quot;article-journal&quot;,&quot;id&quot;:&quot;58c83b02-0332-3508-b4e0-3d2b1d2f0c23&quot;,&quot;title&quot;:&quot;Abortion stigma as a social process&quot;,&quot;author&quot;:[{&quot;family&quot;:&quot;Millar&quot;,&quot;given&quot;:&quot;Erica&quot;,&quot;parse-names&quot;:false,&quot;dropping-particle&quot;:&quot;&quot;,&quot;non-dropping-particle&quot;:&quot;&quot;}],&quot;container-title&quot;:&quot;Women's Studies International Forum&quot;,&quot;container-title-short&quot;:&quot;Womens Stud Int Forum&quot;,&quot;accessed&quot;:{&quot;date-parts&quot;:[[2023,3,17]]},&quot;DOI&quot;:&quot;10.1016/J.WSIF.2019.102328&quot;,&quot;ISSN&quot;:&quot;0277-5395&quot;,&quot;issued&quot;:{&quot;date-parts&quot;:[[2020,1,1]]},&quot;page&quot;:&quot;102328&quot;,&quot;abstract&quot;:&quot;‘Abortion stigma’ has become a critical concept in abortion scholarship, activism, policy and broader discourse. The concept of abortion stigma is, however, poorly defined and scholarship tends to use the concept in ways that reaffirm the individual as its source and location. The majority of research frames abortion stigma as a set of values, beliefs and judgements that flow from stigmatisers to the stigmatised, who are then believed to possess a negatively-valued identity. This article reorients abortion stigma scholarship away from Goffman to Foucault, arguing that abortion stigma should be reframed as a classificatory form of power that works through designating relations of difference. Stigma is one of many processes through which abortion is made intelligible and is contingent and contested. This reframing has implications for the type of questions that scholars can and must ask when examining abortion stigma.&quot;,&quot;publisher&quot;:&quot;Pergamon&quot;,&quot;volume&quot;:&quot;78&quot;},&quot;isTemporary&quot;:false}]},{&quot;citationID&quot;:&quot;MENDELEY_CITATION_deeaae75-fbc8-42d8-8aae-6fc8d472b2cb&quot;,&quot;properties&quot;:{&quot;noteIndex&quot;:0},&quot;isEdited&quot;:false,&quot;manualOverride&quot;:{&quot;isManuallyOverridden&quot;:false,&quot;citeprocText&quot;:&quot;[16]&quot;,&quot;manualOverrideText&quot;:&quot;&quot;},&quot;citationTag&quot;:&quot;MENDELEY_CITATION_v3_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&quot;,&quot;citationItems&quot;:[{&quot;id&quot;:&quot;bafbe305-430c-309b-99ea-9f789b25f89b&quot;,&quot;itemData&quot;:{&quot;type&quot;:&quot;chapter&quot;,&quot;id&quot;:&quot;bafbe305-430c-309b-99ea-9f789b25f89b&quot;,&quot;title&quot;:&quot;Stigma and Its Implications for Health: Introduction and Overview&quot;,&quot;author&quot;:[{&quot;family&quot;:&quot;Major&quot;,&quot;given&quot;:&quot;Brenda&quot;,&quot;parse-names&quot;:false,&quot;dropping-particle&quot;:&quot;&quot;,&quot;non-dropping-particle&quot;:&quot;&quot;},{&quot;family&quot;:&quot;Dovidio&quot;,&quot;given&quot;:&quot;John F.&quot;,&quot;parse-names&quot;:false,&quot;dropping-particle&quot;:&quot;&quot;,&quot;non-dropping-particle&quot;:&quot;&quot;},{&quot;family&quot;:&quot;Link&quot;,&quot;given&quot;:&quot;Bruce G.&quot;,&quot;parse-names&quot;:false,&quot;dropping-particle&quot;:&quot;&quot;,&quot;non-dropping-particle&quot;:&quot;&quot;},{&quot;family&quot;:&quot;Calabrese&quot;,&quot;given&quot;:&quot;Sarah K.&quot;,&quot;parse-names&quot;:false,&quot;dropping-particle&quot;:&quot;&quot;,&quot;non-dropping-particle&quot;:&quot;&quot;}],&quot;container-title&quot;:&quot;The Oxford Handbook of Stigma, Discrimination, and Health&quot;,&quot;DOI&quot;:&quot;10.1093/oxfordhb/9780190243470.013.1&quot;,&quot;issued&quot;:{&quot;date-parts&quot;:[[2017,12,6]]},&quot;page&quot;:&quot;3-28&quot;,&quot;publisher&quot;:&quot;Oxford University Press&quot;,&quot;container-title-short&quot;:&quot;&quot;},&quot;isTemporary&quot;:false}]},{&quot;citationID&quot;:&quot;MENDELEY_CITATION_22134be9-37d2-4d6b-bedf-c495f3a90399&quot;,&quot;properties&quot;:{&quot;noteIndex&quot;:0},&quot;isEdited&quot;:false,&quot;manualOverride&quot;:{&quot;isManuallyOverridden&quot;:false,&quot;citeprocText&quot;:&quot;[17,19]&quot;,&quot;manualOverrideText&quot;:&quot;&quot;},&quot;citationTag&quot;:&quot;MENDELEY_CITATION_v3_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&quot;,&quot;citationItems&quot;:[{&quot;id&quot;:&quot;ddd7770c-285d-35ac-8039-8c21f3b6a37f&quot;,&quot;itemData&quot;:{&quot;type&quot;:&quot;article-journal&quot;,&quot;id&quot;:&quot;ddd7770c-285d-35ac-8039-8c21f3b6a37f&quot;,&quot;title&quot;:&quot;Conceptualizing Stigma&quot;,&quot;author&quot;:[{&quot;family&quot;:&quot;Link&quot;,&quot;given&quot;:&quot;Bruce G.&quot;,&quot;parse-names&quot;:false,&quot;dropping-particle&quot;:&quot;&quot;,&quot;non-dropping-particle&quot;:&quot;&quot;},{&quot;family&quot;:&quot;Phelan&quot;,&quot;given&quot;:&quot;Jo C.&quot;,&quot;parse-names&quot;:false,&quot;dropping-particle&quot;:&quot;&quot;,&quot;non-dropping-particle&quot;:&quot;&quot;}],&quot;container-title&quot;:&quot;https://doi.org/10.1146/annurev.soc.27.1.363&quot;,&quot;accessed&quot;:{&quot;date-parts&quot;:[[2023,3,17]]},&quot;DOI&quot;:&quot;10.1146/ANNUREV.SOC.27.1.363&quot;,&quot;ISSN&quot;:&quot;03600572&quot;,&quot;URL&quot;:&quot;https://www.annualreviews.org/doi/abs/10.1146/annurev.soc.27.1.363&quot;,&quot;issued&quot;:{&quot;date-parts&quot;:[[2003,11,28]]},&quot;page&quot;:&quot;363-385&quot;,&quot;abstract&quot;:&quot;Social science research on stigma has grown dramatically over the past two decades, particularly in social psychology, where researchers have elucidated the ways in which people construct cognitive...&quot;,&quot;publisher&quot;:&quot; Annual Reviews  4139 El Camino Way, P.O. Box 10139, Palo Alto, CA 94303-0139, USA  &quot;,&quot;volume&quot;:&quot;27&quot;,&quot;container-title-short&quot;:&quot;&quot;},&quot;isTemporary&quot;:false},{&quot;id&quot;:&quot;f89e9331-13e5-3c3a-89de-4321aeaad295&quot;,&quot;itemData&quot;:{&quot;type&quot;:&quot;article-journal&quot;,&quot;id&quot;:&quot;f89e9331-13e5-3c3a-89de-4321aeaad295&quot;,&quot;title&quot;:&quot;Enacted stigma and felt stigma experienced by adults who stutter&quot;,&quot;author&quot;:[{&quot;family&quot;:&quot;Boyle&quot;,&quot;given&quot;:&quot;Michael P.&quot;,&quot;parse-names&quot;:false,&quot;dropping-particle&quot;:&quot;&quot;,&quot;non-dropping-particle&quot;:&quot;&quot;}],&quot;container-title&quot;:&quot;Journal of Communication Disorders&quot;,&quot;container-title-short&quot;:&quot;J Commun Disord&quot;,&quot;DOI&quot;:&quot;10.1016/j.jcomdis.2018.03.004&quot;,&quot;ISSN&quot;:&quot;00219924&quot;,&quot;issued&quot;:{&quot;date-parts&quot;:[[2018,5]]},&quot;page&quot;:&quot;50-61&quot;,&quot;volume&quot;:&quot;73&quot;},&quot;isTemporary&quot;:false}]},{&quot;citationID&quot;:&quot;MENDELEY_CITATION_90da2455-8ba5-4992-8cc2-dad226e5e28c&quot;,&quot;properties&quot;:{&quot;noteIndex&quot;:0},&quot;isEdited&quot;:false,&quot;manualOverride&quot;:{&quot;isManuallyOverridden&quot;:false,&quot;citeprocText&quot;:&quot;[20]&quot;,&quot;manualOverrideText&quot;:&quot;&quot;},&quot;citationTag&quot;:&quot;MENDELEY_CITATION_v3_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&quot;,&quot;citationItems&quot;:[{&quot;id&quot;:&quot;4442d828-3883-3751-885d-b3ef68809012&quot;,&quot;itemData&quot;:{&quot;type&quot;:&quot;article-journal&quot;,&quot;id&quot;:&quot;4442d828-3883-3751-885d-b3ef68809012&quot;,&quot;title&quot;:&quot;Introduction to the special issue on structural stigma and health&quot;,&quot;author&quot;:[{&quot;family&quot;:&quot;Hatzenbuehler&quot;,&quot;given&quot;:&quot;Mark L.&quot;,&quot;parse-names&quot;:false,&quot;dropping-particle&quot;:&quot;&quot;,&quot;non-dropping-particle&quot;:&quot;&quot;},{&quot;family&quot;:&quot;Link&quot;,&quot;given&quot;:&quot;Bruce G.&quot;,&quot;parse-names&quot;:false,&quot;dropping-particle&quot;:&quot;&quot;,&quot;non-dropping-particle&quot;:&quot;&quot;}],&quot;container-title&quot;:&quot;Social Science &amp; Medicine&quot;,&quot;container-title-short&quot;:&quot;Soc Sci Med&quot;,&quot;DOI&quot;:&quot;10.1016/j.socscimed.2013.12.017&quot;,&quot;ISSN&quot;:&quot;02779536&quot;,&quot;issued&quot;:{&quot;date-parts&quot;:[[2014,2]]},&quot;page&quot;:&quot;1-6&quot;,&quot;volume&quot;:&quot;103&quot;},&quot;isTemporary&quot;:false}]},{&quot;citationID&quot;:&quot;MENDELEY_CITATION_449d3da3-8f1e-4783-9b0e-50ee1715cf5b&quot;,&quot;properties&quot;:{&quot;noteIndex&quot;:0},&quot;isEdited&quot;:false,&quot;manualOverride&quot;:{&quot;isManuallyOverridden&quot;:false,&quot;citeprocText&quot;:&quot;[19]&quot;,&quot;manualOverrideText&quot;:&quot;&quot;},&quot;citationTag&quot;:&quot;MENDELEY_CITATION_v3_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&quot;,&quot;citationItems&quot;:[{&quot;id&quot;:&quot;f89e9331-13e5-3c3a-89de-4321aeaad295&quot;,&quot;itemData&quot;:{&quot;type&quot;:&quot;article-journal&quot;,&quot;id&quot;:&quot;f89e9331-13e5-3c3a-89de-4321aeaad295&quot;,&quot;title&quot;:&quot;Enacted stigma and felt stigma experienced by adults who stutter&quot;,&quot;author&quot;:[{&quot;family&quot;:&quot;Boyle&quot;,&quot;given&quot;:&quot;Michael P.&quot;,&quot;parse-names&quot;:false,&quot;dropping-particle&quot;:&quot;&quot;,&quot;non-dropping-particle&quot;:&quot;&quot;}],&quot;container-title&quot;:&quot;Journal of Communication Disorders&quot;,&quot;container-title-short&quot;:&quot;J Commun Disord&quot;,&quot;DOI&quot;:&quot;10.1016/j.jcomdis.2018.03.004&quot;,&quot;ISSN&quot;:&quot;00219924&quot;,&quot;issued&quot;:{&quot;date-parts&quot;:[[2018,5]]},&quot;page&quot;:&quot;50-61&quot;,&quot;volume&quot;:&quot;73&quot;},&quot;isTemporary&quot;:false}]},{&quot;citationID&quot;:&quot;MENDELEY_CITATION_815fff27-e119-4e25-a51f-e84fdf1e7760&quot;,&quot;properties&quot;:{&quot;noteIndex&quot;:0},&quot;isEdited&quot;:false,&quot;manualOverride&quot;:{&quot;isManuallyOverridden&quot;:false,&quot;citeprocText&quot;:&quot;[21]&quot;,&quot;manualOverrideText&quot;:&quot;&quot;},&quot;citationTag&quot;:&quot;MENDELEY_CITATION_v3_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&quot;,&quot;citationItems&quot;:[{&quot;id&quot;:&quot;e52296c6-c2b6-3511-bc0a-1d22180ddae1&quot;,&quot;itemData&quot;:{&quot;type&quot;:&quot;article-journal&quot;,&quot;id&quot;:&quot;e52296c6-c2b6-3511-bc0a-1d22180ddae1&quot;,&quot;title&quot;:&quot;Health-related stigma&quot;,&quot;author&quot;:[{&quot;family&quot;:&quot;Scambler&quot;,&quot;given&quot;:&quot;Graham&quot;,&quot;parse-names&quot;:false,&quot;dropping-particle&quot;:&quot;&quot;,&quot;non-dropping-particle&quot;:&quot;&quot;}],&quot;container-title&quot;:&quot;Sociology of Health &amp; Illness&quot;,&quot;container-title-short&quot;:&quot;Sociol Health Illn&quot;,&quot;DOI&quot;:&quot;10.1111/j.1467-9566.2009.01161.x&quot;,&quot;ISSN&quot;:&quot;01419889&quot;,&quot;issued&quot;:{&quot;date-parts&quot;:[[2009,4]]},&quot;page&quot;:&quot;441-455&quot;,&quot;issue&quot;:&quot;3&quot;,&quot;volume&quot;:&quot;31&quot;},&quot;isTemporary&quot;:false}]},{&quot;citationID&quot;:&quot;MENDELEY_CITATION_c70d949b-5313-4554-86e3-70931d2ab451&quot;,&quot;properties&quot;:{&quot;noteIndex&quot;:0},&quot;isEdited&quot;:false,&quot;manualOverride&quot;:{&quot;isManuallyOverridden&quot;:false,&quot;citeprocText&quot;:&quot;[20]&quot;,&quot;manualOverrideText&quot;:&quot;&quot;},&quot;citationTag&quot;:&quot;MENDELEY_CITATION_v3_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&quot;,&quot;citationItems&quot;:[{&quot;id&quot;:&quot;4442d828-3883-3751-885d-b3ef68809012&quot;,&quot;itemData&quot;:{&quot;type&quot;:&quot;article-journal&quot;,&quot;id&quot;:&quot;4442d828-3883-3751-885d-b3ef68809012&quot;,&quot;title&quot;:&quot;Introduction to the special issue on structural stigma and health&quot;,&quot;author&quot;:[{&quot;family&quot;:&quot;Hatzenbuehler&quot;,&quot;given&quot;:&quot;Mark L.&quot;,&quot;parse-names&quot;:false,&quot;dropping-particle&quot;:&quot;&quot;,&quot;non-dropping-particle&quot;:&quot;&quot;},{&quot;family&quot;:&quot;Link&quot;,&quot;given&quot;:&quot;Bruce G.&quot;,&quot;parse-names&quot;:false,&quot;dropping-particle&quot;:&quot;&quot;,&quot;non-dropping-particle&quot;:&quot;&quot;}],&quot;container-title&quot;:&quot;Social Science &amp; Medicine&quot;,&quot;container-title-short&quot;:&quot;Soc Sci Med&quot;,&quot;DOI&quot;:&quot;10.1016/j.socscimed.2013.12.017&quot;,&quot;ISSN&quot;:&quot;02779536&quot;,&quot;issued&quot;:{&quot;date-parts&quot;:[[2014,2]]},&quot;page&quot;:&quot;1-6&quot;,&quot;volume&quot;:&quot;103&quot;},&quot;isTemporary&quot;:false}]},{&quot;citationID&quot;:&quot;MENDELEY_CITATION_50394e2d-e95c-4759-bd84-23878a8e076b&quot;,&quot;properties&quot;:{&quot;noteIndex&quot;:0},&quot;isEdited&quot;:false,&quot;manualOverride&quot;:{&quot;isManuallyOverridden&quot;:false,&quot;citeprocText&quot;:&quot;[19]&quot;,&quot;manualOverrideText&quot;:&quot;&quot;},&quot;citationTag&quot;:&quot;MENDELEY_CITATION_v3_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&quot;,&quot;citationItems&quot;:[{&quot;id&quot;:&quot;f89e9331-13e5-3c3a-89de-4321aeaad295&quot;,&quot;itemData&quot;:{&quot;type&quot;:&quot;article-journal&quot;,&quot;id&quot;:&quot;f89e9331-13e5-3c3a-89de-4321aeaad295&quot;,&quot;title&quot;:&quot;Enacted stigma and felt stigma experienced by adults who stutter&quot;,&quot;author&quot;:[{&quot;family&quot;:&quot;Boyle&quot;,&quot;given&quot;:&quot;Michael P.&quot;,&quot;parse-names&quot;:false,&quot;dropping-particle&quot;:&quot;&quot;,&quot;non-dropping-particle&quot;:&quot;&quot;}],&quot;container-title&quot;:&quot;Journal of Communication Disorders&quot;,&quot;container-title-short&quot;:&quot;J Commun Disord&quot;,&quot;DOI&quot;:&quot;10.1016/j.jcomdis.2018.03.004&quot;,&quot;ISSN&quot;:&quot;00219924&quot;,&quot;issued&quot;:{&quot;date-parts&quot;:[[2018,5]]},&quot;page&quot;:&quot;50-61&quot;,&quot;volume&quot;:&quot;73&quot;},&quot;isTemporary&quot;:false}]},{&quot;citationID&quot;:&quot;MENDELEY_CITATION_9f72e16e-e065-4821-a7ed-d3eac5efa362&quot;,&quot;properties&quot;:{&quot;noteIndex&quot;:0},&quot;isEdited&quot;:false,&quot;manualOverride&quot;:{&quot;isManuallyOverridden&quot;:false,&quot;citeprocText&quot;:&quot;[22]&quot;,&quot;manualOverrideText&quot;:&quot;&quot;},&quot;citationTag&quot;:&quot;MENDELEY_CITATION_v3_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&quot;,&quot;citationItems&quot;:[{&quot;id&quot;:&quot;8c826c69-5900-32be-aa04-a23624fba02a&quot;,&quot;itemData&quot;:{&quot;type&quot;:&quot;article-journal&quot;,&quot;id&quot;:&quot;8c826c69-5900-32be-aa04-a23624fba02a&quot;,&quot;title&quot;:&quot;Non-Communicable Diseases-Related Stigma: A Mixed-Methods Systematic Review&quot;,&quot;author&quot;:[{&quot;family&quot;:&quot;Rai&quot;,&quot;given&quot;:&quot;Sarju Sing&quot;,&quot;parse-names&quot;:false,&quot;dropping-particle&quot;:&quot;&quot;,&quot;non-dropping-particle&quot;:&quot;&quot;},{&quot;family&quot;:&quot;Syurina&quot;,&quot;given&quot;:&quot;Elena&quot;,&quot;parse-names&quot;:false,&quot;dropping-particle&quot;:&quot;V.&quot;,&quot;non-dropping-particle&quot;:&quot;&quot;},{&quot;family&quot;:&quot;Peters&quot;,&quot;given&quot;:&quot;Ruth M. H.&quot;,&quot;parse-names&quot;:false,&quot;dropping-particle&quot;:&quot;&quot;,&quot;non-dropping-particle&quot;:&quot;&quot;},{&quot;family&quot;:&quot;Putri&quot;,&quot;given&quot;:&quot;Annisa Ika&quot;,&quot;parse-names&quot;:false,&quot;dropping-particle&quot;:&quot;&quot;,&quot;non-dropping-particle&quot;:&quot;&quot;},{&quot;family&quot;:&quot;Zweekhorst&quot;,&quot;given&quot;:&quot;Marjolein B. M.&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186657&quot;,&quot;ISSN&quot;:&quot;1660-4601&quot;,&quot;issued&quot;:{&quot;date-parts&quot;:[[2020,9,12]]},&quot;page&quot;:&quot;6657&quot;,&quot;abstract&quot;:&quot;&lt;p&gt;This systematic review examines and consolidates existing evidence on stigma associated with the top four non-communicable diseases (NCDs)—cancers, cardiovascular diseases, chronic respiratory diseases, and diabetes—and its impact on the lives of people affected. We conducted a systematic literature search in PubMed, PsycINFO, JSTOR, Science Direct, and Web of Science for original research in English that explored health-related stigma among people living with either of the four NCDs. A three-step integrative synthesis of data was conducted. Twenty-six articles (qualitative = 15; quantitative = 11) were selected, with most (n = 15) related to cancers, followed by diabetes (n = 7), chronic respiratory diseases (n = 3), and cardiovascular diseases (n = 1). Blame, shame, and fear were the main causes of stigma, the origin and nature of which differed according to the disease-specific features. The manifestations (enacted and felt stigma) and consequences (social, behavioral, psychological, and medical) of stigma across NCDs were similar. Inconsistencies existed in the conceptualization of stigma processes. To fill this gap, we developed an NCD-related stigma framework. People living with NCDs can experience stigma, which can negatively impact their health, management of their disease, and quality of life. The new framework can help in improving the understanding of the processes and experiences of stigma related to NCDs.&lt;/p&gt;&quot;,&quot;issue&quot;:&quot;18&quot;,&quot;volume&quot;:&quot;17&quot;},&quot;isTemporary&quot;:false}]},{&quot;citationID&quot;:&quot;MENDELEY_CITATION_83d1d0a3-93c9-4cee-8fcc-8990ec90dbd8&quot;,&quot;properties&quot;:{&quot;noteIndex&quot;:0},&quot;isEdited&quot;:false,&quot;manualOverride&quot;:{&quot;isManuallyOverridden&quot;:false,&quot;citeprocText&quot;:&quot;[22]&quot;,&quot;manualOverrideText&quot;:&quot;&quot;},&quot;citationTag&quot;:&quot;MENDELEY_CITATION_v3_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&quot;,&quot;citationItems&quot;:[{&quot;id&quot;:&quot;8c826c69-5900-32be-aa04-a23624fba02a&quot;,&quot;itemData&quot;:{&quot;type&quot;:&quot;article-journal&quot;,&quot;id&quot;:&quot;8c826c69-5900-32be-aa04-a23624fba02a&quot;,&quot;title&quot;:&quot;Non-Communicable Diseases-Related Stigma: A Mixed-Methods Systematic Review&quot;,&quot;author&quot;:[{&quot;family&quot;:&quot;Rai&quot;,&quot;given&quot;:&quot;Sarju Sing&quot;,&quot;parse-names&quot;:false,&quot;dropping-particle&quot;:&quot;&quot;,&quot;non-dropping-particle&quot;:&quot;&quot;},{&quot;family&quot;:&quot;Syurina&quot;,&quot;given&quot;:&quot;Elena&quot;,&quot;parse-names&quot;:false,&quot;dropping-particle&quot;:&quot;V.&quot;,&quot;non-dropping-particle&quot;:&quot;&quot;},{&quot;family&quot;:&quot;Peters&quot;,&quot;given&quot;:&quot;Ruth M. H.&quot;,&quot;parse-names&quot;:false,&quot;dropping-particle&quot;:&quot;&quot;,&quot;non-dropping-particle&quot;:&quot;&quot;},{&quot;family&quot;:&quot;Putri&quot;,&quot;given&quot;:&quot;Annisa Ika&quot;,&quot;parse-names&quot;:false,&quot;dropping-particle&quot;:&quot;&quot;,&quot;non-dropping-particle&quot;:&quot;&quot;},{&quot;family&quot;:&quot;Zweekhorst&quot;,&quot;given&quot;:&quot;Marjolein B. M.&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186657&quot;,&quot;ISSN&quot;:&quot;1660-4601&quot;,&quot;issued&quot;:{&quot;date-parts&quot;:[[2020,9,12]]},&quot;page&quot;:&quot;6657&quot;,&quot;abstract&quot;:&quot;&lt;p&gt;This systematic review examines and consolidates existing evidence on stigma associated with the top four non-communicable diseases (NCDs)—cancers, cardiovascular diseases, chronic respiratory diseases, and diabetes—and its impact on the lives of people affected. We conducted a systematic literature search in PubMed, PsycINFO, JSTOR, Science Direct, and Web of Science for original research in English that explored health-related stigma among people living with either of the four NCDs. A three-step integrative synthesis of data was conducted. Twenty-six articles (qualitative = 15; quantitative = 11) were selected, with most (n = 15) related to cancers, followed by diabetes (n = 7), chronic respiratory diseases (n = 3), and cardiovascular diseases (n = 1). Blame, shame, and fear were the main causes of stigma, the origin and nature of which differed according to the disease-specific features. The manifestations (enacted and felt stigma) and consequences (social, behavioral, psychological, and medical) of stigma across NCDs were similar. Inconsistencies existed in the conceptualization of stigma processes. To fill this gap, we developed an NCD-related stigma framework. People living with NCDs can experience stigma, which can negatively impact their health, management of their disease, and quality of life. The new framework can help in improving the understanding of the processes and experiences of stigma related to NCDs.&lt;/p&gt;&quot;,&quot;issue&quot;:&quot;18&quot;,&quot;volume&quot;:&quot;17&quot;},&quot;isTemporary&quot;:false}]},{&quot;citationID&quot;:&quot;MENDELEY_CITATION_0e290483-b305-4a59-b917-bfa2d7c639e5&quot;,&quot;properties&quot;:{&quot;noteIndex&quot;:0},&quot;isEdited&quot;:false,&quot;manualOverride&quot;:{&quot;isManuallyOverridden&quot;:false,&quot;citeprocText&quot;:&quot;[16]&quot;,&quot;manualOverrideText&quot;:&quot;&quot;},&quot;citationTag&quot;:&quot;MENDELEY_CITATION_v3_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&quot;,&quot;citationItems&quot;:[{&quot;id&quot;:&quot;bafbe305-430c-309b-99ea-9f789b25f89b&quot;,&quot;itemData&quot;:{&quot;type&quot;:&quot;chapter&quot;,&quot;id&quot;:&quot;bafbe305-430c-309b-99ea-9f789b25f89b&quot;,&quot;title&quot;:&quot;Stigma and Its Implications for Health: Introduction and Overview&quot;,&quot;author&quot;:[{&quot;family&quot;:&quot;Major&quot;,&quot;given&quot;:&quot;Brenda&quot;,&quot;parse-names&quot;:false,&quot;dropping-particle&quot;:&quot;&quot;,&quot;non-dropping-particle&quot;:&quot;&quot;},{&quot;family&quot;:&quot;Dovidio&quot;,&quot;given&quot;:&quot;John F.&quot;,&quot;parse-names&quot;:false,&quot;dropping-particle&quot;:&quot;&quot;,&quot;non-dropping-particle&quot;:&quot;&quot;},{&quot;family&quot;:&quot;Link&quot;,&quot;given&quot;:&quot;Bruce G.&quot;,&quot;parse-names&quot;:false,&quot;dropping-particle&quot;:&quot;&quot;,&quot;non-dropping-particle&quot;:&quot;&quot;},{&quot;family&quot;:&quot;Calabrese&quot;,&quot;given&quot;:&quot;Sarah K.&quot;,&quot;parse-names&quot;:false,&quot;dropping-particle&quot;:&quot;&quot;,&quot;non-dropping-particle&quot;:&quot;&quot;}],&quot;container-title&quot;:&quot;The Oxford Handbook of Stigma, Discrimination, and Health&quot;,&quot;DOI&quot;:&quot;10.1093/oxfordhb/9780190243470.013.1&quot;,&quot;issued&quot;:{&quot;date-parts&quot;:[[2017,12,6]]},&quot;page&quot;:&quot;3-28&quot;,&quot;publisher&quot;:&quot;Oxford University Press&quot;,&quot;container-title-short&quot;:&quot;&quot;},&quot;isTemporary&quot;:false}]},{&quot;citationID&quot;:&quot;MENDELEY_CITATION_56eff73f-39f9-448c-b44c-29872017b866&quot;,&quot;properties&quot;:{&quot;noteIndex&quot;:0},&quot;isEdited&quot;:false,&quot;manualOverride&quot;:{&quot;isManuallyOverridden&quot;:false,&quot;citeprocText&quot;:&quot;[23,24]&quot;,&quot;manualOverrideText&quot;:&quot;&quot;},&quot;citationTag&quot;:&quot;MENDELEY_CITATION_v3_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&quot;,&quot;citationItems&quot;:[{&quot;id&quot;:&quot;7d3b24eb-5278-3abd-a923-ca3b2067bcb3&quot;,&quot;itemData&quot;:{&quot;type&quot;:&quot;article-journal&quot;,&quot;id&quot;:&quot;7d3b24eb-5278-3abd-a923-ca3b2067bcb3&quot;,&quot;title&quot;:&quot;Self-stigma and the “why try” effect: impact on life goals and evidence-based practices&quot;,&quot;author&quot;:[{&quot;family&quot;:&quot;Corrigan&quot;,&quot;given&quot;:&quot;Patrick W.&quot;,&quot;parse-names&quot;:false,&quot;dropping-particle&quot;:&quot;&quot;,&quot;non-dropping-particle&quot;:&quot;&quot;},{&quot;family&quot;:&quot;Larson&quot;,&quot;given&quot;:&quot;Jonathon E.&quot;,&quot;parse-names&quot;:false,&quot;dropping-particle&quot;:&quot;&quot;,&quot;non-dropping-particle&quot;:&quot;&quot;},{&quot;family&quot;:&quot;Rüsch&quot;,&quot;given&quot;:&quot;Nicolas&quot;,&quot;parse-names&quot;:false,&quot;dropping-particle&quot;:&quot;&quot;,&quot;non-dropping-particle&quot;:&quot;&quot;}],&quot;container-title&quot;:&quot;World Psychiatry&quot;,&quot;DOI&quot;:&quot;10.1002/j.2051-5545.2009.tb00218.x&quot;,&quot;ISSN&quot;:&quot;17238617&quot;,&quot;issued&quot;:{&quot;date-parts&quot;:[[2009,6]]},&quot;page&quot;:&quot;75-81&quot;,&quot;issue&quot;:&quot;2&quot;,&quot;volume&quot;:&quot;8&quot;,&quot;container-title-short&quot;:&quot;&quot;},&quot;isTemporary&quot;:false},{&quot;id&quot;:&quot;571d48b7-6d2a-3535-aefd-c84ca40c3665&quot;,&quot;itemData&quot;:{&quot;type&quot;:&quot;article-journal&quot;,&quot;id&quot;:&quot;571d48b7-6d2a-3535-aefd-c84ca40c3665&quot;,&quot;title&quot;:&quot;Stigma: Advances in Theory and Research&quot;,&quot;author&quot;:[{&quot;family&quot;:&quot;Bos&quot;,&quot;given&quot;:&quot;Arjan E. R.&quot;,&quot;parse-names&quot;:false,&quot;dropping-particle&quot;:&quot;&quot;,&quot;non-dropping-particle&quot;:&quot;&quot;},{&quot;family&quot;:&quot;Pryor&quot;,&quot;given&quot;:&quot;John B.&quot;,&quot;parse-names&quot;:false,&quot;dropping-particle&quot;:&quot;&quot;,&quot;non-dropping-particle&quot;:&quot;&quot;},{&quot;family&quot;:&quot;Reeder&quot;,&quot;given&quot;:&quot;Glenn D.&quot;,&quot;parse-names&quot;:false,&quot;dropping-particle&quot;:&quot;&quot;,&quot;non-dropping-particle&quot;:&quot;&quot;},{&quot;family&quot;:&quot;Stutterheim&quot;,&quot;given&quot;:&quot;Sarah E.&quot;,&quot;parse-names&quot;:false,&quot;dropping-particle&quot;:&quot;&quot;,&quot;non-dropping-particle&quot;:&quot;&quot;}],&quot;container-title&quot;:&quot;Basic and Applied Social Psychology&quot;,&quot;container-title-short&quot;:&quot;Basic Appl Soc Psych&quot;,&quot;DOI&quot;:&quot;10.1080/01973533.2012.746147&quot;,&quot;ISSN&quot;:&quot;0197-3533&quot;,&quot;issued&quot;:{&quot;date-parts&quot;:[[2013,1,4]]},&quot;page&quot;:&quot;1-9&quot;,&quot;issue&quot;:&quot;1&quot;,&quot;volume&quot;:&quot;35&quot;},&quot;isTemporary&quot;:false}]},{&quot;citationID&quot;:&quot;MENDELEY_CITATION_72eed71a-0e0d-4198-8a99-a1c6967a436a&quot;,&quot;properties&quot;:{&quot;noteIndex&quot;:0},&quot;isEdited&quot;:false,&quot;manualOverride&quot;:{&quot;isManuallyOverridden&quot;:false,&quot;citeprocText&quot;:&quot;[11,16]&quot;,&quot;manualOverrideText&quot;:&quot;&quot;},&quot;citationTag&quot;:&quot;MENDELEY_CITATION_v3_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&quot;,&quot;citationItems&quot;:[{&quot;id&quot;:&quot;7956745e-98b4-3a65-9ae3-3be3401175d9&quot;,&quot;itemData&quot;:{&quot;type&quot;:&quot;book&quot;,&quot;id&quot;:&quot;7956745e-98b4-3a65-9ae3-3be3401175d9&quot;,&quot;title&quot;:&quot;Stigma: Notes on the Management of Spoiled Identity&quot;,&quot;author&quot;:[{&quot;family&quot;:&quot;Goffman&quot;,&quot;given&quot;:&quot;Erving&quot;,&quot;parse-names&quot;:false,&quot;dropping-particle&quot;:&quot;&quot;,&quot;non-dropping-particle&quot;:&quot;&quot;}],&quot;issued&quot;:{&quot;date-parts&quot;:[[1963]]},&quot;publisher-place&quot;:&quot;New York&quot;,&quot;publisher&quot;:&quot;Simon &amp; Schuster&quot;,&quot;container-title-short&quot;:&quot;&quot;},&quot;isTemporary&quot;:false},{&quot;id&quot;:&quot;bafbe305-430c-309b-99ea-9f789b25f89b&quot;,&quot;itemData&quot;:{&quot;type&quot;:&quot;chapter&quot;,&quot;id&quot;:&quot;bafbe305-430c-309b-99ea-9f789b25f89b&quot;,&quot;title&quot;:&quot;Stigma and Its Implications for Health: Introduction and Overview&quot;,&quot;author&quot;:[{&quot;family&quot;:&quot;Major&quot;,&quot;given&quot;:&quot;Brenda&quot;,&quot;parse-names&quot;:false,&quot;dropping-particle&quot;:&quot;&quot;,&quot;non-dropping-particle&quot;:&quot;&quot;},{&quot;family&quot;:&quot;Dovidio&quot;,&quot;given&quot;:&quot;John F.&quot;,&quot;parse-names&quot;:false,&quot;dropping-particle&quot;:&quot;&quot;,&quot;non-dropping-particle&quot;:&quot;&quot;},{&quot;family&quot;:&quot;Link&quot;,&quot;given&quot;:&quot;Bruce G.&quot;,&quot;parse-names&quot;:false,&quot;dropping-particle&quot;:&quot;&quot;,&quot;non-dropping-particle&quot;:&quot;&quot;},{&quot;family&quot;:&quot;Calabrese&quot;,&quot;given&quot;:&quot;Sarah K.&quot;,&quot;parse-names&quot;:false,&quot;dropping-particle&quot;:&quot;&quot;,&quot;non-dropping-particle&quot;:&quot;&quot;}],&quot;container-title&quot;:&quot;The Oxford Handbook of Stigma, Discrimination, and Health&quot;,&quot;DOI&quot;:&quot;10.1093/oxfordhb/9780190243470.013.1&quot;,&quot;issued&quot;:{&quot;date-parts&quot;:[[2017,12,6]]},&quot;page&quot;:&quot;3-28&quot;,&quot;publisher&quot;:&quot;Oxford University Press&quot;,&quot;container-title-short&quot;:&quot;&quot;},&quot;isTemporary&quot;:false}]},{&quot;citationID&quot;:&quot;MENDELEY_CITATION_462c6249-9b3e-4cfd-8f70-4c4eecc853e8&quot;,&quot;properties&quot;:{&quot;noteIndex&quot;:0},&quot;isEdited&quot;:false,&quot;manualOverride&quot;:{&quot;isManuallyOverridden&quot;:false,&quot;citeprocText&quot;:&quot;[20,25]&quot;,&quot;manualOverrideText&quot;:&quot;&quot;},&quot;citationTag&quot;:&quot;MENDELEY_CITATION_v3_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&quot;,&quot;citationItems&quot;:[{&quot;id&quot;:&quot;fba7e8a4-66df-3796-a20a-60afcf4b65ea&quot;,&quot;itemData&quot;:{&quot;type&quot;:&quot;chapter&quot;,&quot;id&quot;:&quot;fba7e8a4-66df-3796-a20a-60afcf4b65ea&quot;,&quot;title&quot;:&quot;When Stigma Is Concealable: The Costs and Benefits for Health&quot;,&quot;author&quot;:[{&quot;family&quot;:&quot;Quinn&quot;,&quot;given&quot;:&quot;Diane M.&quot;,&quot;parse-names&quot;:false,&quot;dropping-particle&quot;:&quot;&quot;,&quot;non-dropping-particle&quot;:&quot;&quot;}],&quot;container-title&quot;:&quot;The Oxford Handbook of Stigma, Discrimination, and Health&quot;,&quot;DOI&quot;:&quot;10.1093/oxfordhb/9780190243470.013.19&quot;,&quot;issued&quot;:{&quot;date-parts&quot;:[[2017,12,6]]},&quot;page&quot;:&quot;287-300&quot;,&quot;publisher&quot;:&quot;Oxford University Press&quot;,&quot;container-title-short&quot;:&quot;&quot;},&quot;isTemporary&quot;:false},{&quot;id&quot;:&quot;4442d828-3883-3751-885d-b3ef68809012&quot;,&quot;itemData&quot;:{&quot;type&quot;:&quot;article-journal&quot;,&quot;id&quot;:&quot;4442d828-3883-3751-885d-b3ef68809012&quot;,&quot;title&quot;:&quot;Introduction to the special issue on structural stigma and health&quot;,&quot;author&quot;:[{&quot;family&quot;:&quot;Hatzenbuehler&quot;,&quot;given&quot;:&quot;Mark L.&quot;,&quot;parse-names&quot;:false,&quot;dropping-particle&quot;:&quot;&quot;,&quot;non-dropping-particle&quot;:&quot;&quot;},{&quot;family&quot;:&quot;Link&quot;,&quot;given&quot;:&quot;Bruce G.&quot;,&quot;parse-names&quot;:false,&quot;dropping-particle&quot;:&quot;&quot;,&quot;non-dropping-particle&quot;:&quot;&quot;}],&quot;container-title&quot;:&quot;Social Science &amp; Medicine&quot;,&quot;container-title-short&quot;:&quot;Soc Sci Med&quot;,&quot;DOI&quot;:&quot;10.1016/j.socscimed.2013.12.017&quot;,&quot;ISSN&quot;:&quot;02779536&quot;,&quot;issued&quot;:{&quot;date-parts&quot;:[[2014,2]]},&quot;page&quot;:&quot;1-6&quot;,&quot;volume&quot;:&quot;103&quot;},&quot;isTemporary&quot;:false}]},{&quot;citationID&quot;:&quot;MENDELEY_CITATION_1ea76d84-cce2-4c7d-9481-7a1f11d48e07&quot;,&quot;properties&quot;:{&quot;noteIndex&quot;:0},&quot;isEdited&quot;:false,&quot;manualOverride&quot;:{&quot;isManuallyOverridden&quot;:false,&quot;citeprocText&quot;:&quot;[26]&quot;,&quot;manualOverrideText&quot;:&quot;&quot;},&quot;citationTag&quot;:&quot;MENDELEY_CITATION_v3_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&quot;,&quot;citationItems&quot;:[{&quot;id&quot;:&quot;ac0d8696-2b0f-3819-a9b6-6cc74151e317&quot;,&quot;itemData&quot;:{&quot;type&quot;:&quot;article-journal&quot;,&quot;id&quot;:&quot;ac0d8696-2b0f-3819-a9b6-6cc74151e317&quot;,&quot;title&quot;:&quot;Conceptualising abortion stigma&quot;,&quot;author&quot;:[{&quot;family&quot;:&quot;Kumar&quot;,&quot;given&quot;:&quot;Anuradha&quot;,&quot;parse-names&quot;:false,&quot;dropping-particle&quot;:&quot;&quot;,&quot;non-dropping-particle&quot;:&quot;&quot;},{&quot;family&quot;:&quot;Hessini&quot;,&quot;given&quot;:&quot;Leila&quot;,&quot;parse-names&quot;:false,&quot;dropping-particle&quot;:&quot;&quot;,&quot;non-dropping-particle&quot;:&quot;&quot;},{&quot;family&quot;:&quot;Mitchell&quot;,&quot;given&quot;:&quot;Ellen M.H.&quot;,&quot;parse-names&quot;:false,&quot;dropping-particle&quot;:&quot;&quot;,&quot;non-dropping-particle&quot;:&quot;&quot;}],&quot;container-title&quot;:&quot;https://doi.org/10.1080/13691050902842741&quot;,&quot;accessed&quot;:{&quot;date-parts&quot;:[[2023,3,17]]},&quot;DOI&quot;:&quot;10.1080/13691050902842741&quot;,&quot;ISSN&quot;:&quot;13691058&quot;,&quot;PMID&quot;:&quot;19437175&quot;,&quot;URL&quot;:&quot;https://www.tandfonline.com/doi/abs/10.1080/13691050902842741&quot;,&quot;issued&quot;:{&quot;date-parts&quot;:[[2009,8]]},&quot;page&quot;:&quot;625-639&quot;,&quot;abstract&quot;:&quot;Abortion stigma is widely acknowledged in many countries, but poorly theorised. Although media accounts often evoke abortion stigma as a universal social fact, we suggest that the social production...&quot;,&quot;publisher&quot;:&quot; Taylor &amp; Francis Group &quot;,&quot;issue&quot;:&quot;6&quot;,&quot;volume&quot;:&quot;11&quot;,&quot;container-title-short&quot;:&quot;&quot;},&quot;isTemporary&quot;:false}]},{&quot;citationID&quot;:&quot;MENDELEY_CITATION_e755cf23-0648-40d6-9b2c-dec5d10ab009&quot;,&quot;properties&quot;:{&quot;noteIndex&quot;:0},&quot;isEdited&quot;:false,&quot;manualOverride&quot;:{&quot;isManuallyOverridden&quot;:false,&quot;citeprocText&quot;:&quot;[10]&quot;,&quot;manualOverrideText&quot;:&quot;&quot;},&quot;citationTag&quot;:&quot;MENDELEY_CITATION_v3_eyJjaXRhdGlvbklEIjoiTUVOREVMRVlfQ0lUQVRJT05fZTc1NWNmMjMtMDY0OC00MGQ2LTliMmMtZGVjNWQxMGFiMDA5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92575636-ab41-4177-adc8-844915ab67b8&quot;,&quot;properties&quot;:{&quot;noteIndex&quot;:0},&quot;isEdited&quot;:false,&quot;manualOverride&quot;:{&quot;isManuallyOverridden&quot;:false,&quot;citeprocText&quot;:&quot;[10]&quot;,&quot;manualOverrideText&quot;:&quot;&quot;},&quot;citationTag&quot;:&quot;MENDELEY_CITATION_v3_eyJjaXRhdGlvbklEIjoiTUVOREVMRVlfQ0lUQVRJT05fOTI1NzU2MzYtYWI0MS00MTc3LWFkYzgtODQ0OTE1YWI2N2I4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78d0401e-b80c-4a72-9213-147eab31f3a2&quot;,&quot;properties&quot;:{&quot;noteIndex&quot;:0},&quot;isEdited&quot;:false,&quot;manualOverride&quot;:{&quot;isManuallyOverridden&quot;:false,&quot;citeprocText&quot;:&quot;[10]&quot;,&quot;manualOverrideText&quot;:&quot;&quot;},&quot;citationTag&quot;:&quot;MENDELEY_CITATION_v3_eyJjaXRhdGlvbklEIjoiTUVOREVMRVlfQ0lUQVRJT05fNzhkMDQwMWUtYjgwYy00YTcyLTkyMTMtMTQ3ZWFiMzFmM2Ey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d6679351-469e-4573-ba4d-75e32441f1cc&quot;,&quot;properties&quot;:{&quot;noteIndex&quot;:0},&quot;isEdited&quot;:false,&quot;manualOverride&quot;:{&quot;isManuallyOverridden&quot;:false,&quot;citeprocText&quot;:&quot;[10]&quot;,&quot;manualOverrideText&quot;:&quot;&quot;},&quot;citationTag&quot;:&quot;MENDELEY_CITATION_v3_eyJjaXRhdGlvbklEIjoiTUVOREVMRVlfQ0lUQVRJT05fZDY2NzkzNTEtNDY5ZS00NTczLWJhNGQtNzVlMzI0NDFmMWNj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e85d5469-00fd-4328-b35f-1d73b893dc2a&quot;,&quot;properties&quot;:{&quot;noteIndex&quot;:0},&quot;isEdited&quot;:false,&quot;manualOverride&quot;:{&quot;isManuallyOverridden&quot;:false,&quot;citeprocText&quot;:&quot;[27–29]&quot;,&quot;manualOverrideText&quot;:&quot;&quot;},&quot;citationTag&quot;:&quot;MENDELEY_CITATION_v3_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&quot;,&quot;citationItems&quot;:[{&quot;id&quot;:&quot;ccfdc4df-dd5d-360e-bf91-84dcefbd9234&quot;,&quot;itemData&quot;:{&quot;type&quot;:&quot;article-journal&quot;,&quot;id&quot;:&quot;ccfdc4df-dd5d-360e-bf91-84dcefbd9234&quot;,&quot;title&quot;:&quot;Dynamics of stigma in abortion work: Findings from a pilot study of the Providers Share Workshop&quot;,&quot;author&quot;:[{&quot;family&quot;:&quot;Harris&quot;,&quot;given&quot;:&quot;Lisa Hope&quot;,&quot;parse-names&quot;:false,&quot;dropping-particle&quot;:&quot;&quot;,&quot;non-dropping-particle&quot;:&quot;&quot;},{&quot;family&quot;:&quot;Debbink&quot;,&quot;given&quot;:&quot;Michelle&quot;,&quot;parse-names&quot;:false,&quot;dropping-particle&quot;:&quot;&quot;,&quot;non-dropping-particle&quot;:&quot;&quot;},{&quot;family&quot;:&quot;Martin&quot;,&quot;given&quot;:&quot;Lisa&quot;,&quot;parse-names&quot;:false,&quot;dropping-particle&quot;:&quot;&quot;,&quot;non-dropping-particle&quot;:&quot;&quot;},{&quot;family&quot;:&quot;Hassinger&quot;,&quot;given&quot;:&quot;Jane&quot;,&quot;parse-names&quot;:false,&quot;dropping-particle&quot;:&quot;&quot;,&quot;non-dropping-particle&quot;:&quot;&quot;}],&quot;container-title&quot;:&quot;Social Science &amp; Medicine&quot;,&quot;container-title-short&quot;:&quot;Soc Sci Med&quot;,&quot;DOI&quot;:&quot;10.1016/j.socscimed.2011.07.004&quot;,&quot;ISSN&quot;:&quot;02779536&quot;,&quot;issued&quot;:{&quot;date-parts&quot;:[[2011,10]]},&quot;page&quot;:&quot;1062-1070&quot;,&quot;issue&quot;:&quot;7&quot;,&quot;volume&quot;:&quot;73&quot;},&quot;isTemporary&quot;:false},{&quot;id&quot;:&quot;f6d90968-1a0f-34cf-8c74-0aa78ff744c9&quot;,&quot;itemData&quot;:{&quot;type&quot;:&quot;article-journal&quot;,&quot;id&quot;:&quot;f6d90968-1a0f-34cf-8c74-0aa78ff744c9&quot;,&quot;title&quot;:&quot;Resistance and vulnerability to stigmatization in abortion work&quot;,&quot;author&quot;:[{&quot;family&quot;:&quot;O’Donnell&quot;,&quot;given&quot;:&quot;Jenny&quot;,&quot;parse-names&quot;:false,&quot;dropping-particle&quot;:&quot;&quot;,&quot;non-dropping-particle&quot;:&quot;&quot;},{&quot;family&quot;:&quot;Weitz&quot;,&quot;given&quot;:&quot;Tracy A.&quot;,&quot;parse-names&quot;:false,&quot;dropping-particle&quot;:&quot;&quot;,&quot;non-dropping-particle&quot;:&quot;&quot;},{&quot;family&quot;:&quot;Freedman&quot;,&quot;given&quot;:&quot;Lori R.&quot;,&quot;parse-names&quot;:false,&quot;dropping-particle&quot;:&quot;&quot;,&quot;non-dropping-particle&quot;:&quot;&quot;}],&quot;container-title&quot;:&quot;Social Science &amp; Medicine&quot;,&quot;container-title-short&quot;:&quot;Soc Sci Med&quot;,&quot;DOI&quot;:&quot;10.1016/j.socscimed.2011.08.019&quot;,&quot;ISSN&quot;:&quot;02779536&quot;,&quot;issued&quot;:{&quot;date-parts&quot;:[[2011,11]]},&quot;page&quot;:&quot;1357-1364&quot;,&quot;issue&quot;:&quot;9&quot;,&quot;volume&quot;:&quot;73&quot;},&quot;isTemporary&quot;:false},{&quot;id&quot;:&quot;401699cd-f060-3efa-9345-ef9d8b491b91&quot;,&quot;itemData&quot;:{&quot;type&quot;:&quot;article-journal&quot;,&quot;id&quot;:&quot;401699cd-f060-3efa-9345-ef9d8b491b91&quot;,&quot;title&quot;:&quot;Mistakes at Work&quot;,&quot;author&quot;:[{&quot;family&quot;:&quot;Hughes&quot;,&quot;given&quot;:&quot;Everett C.&quot;,&quot;parse-names&quot;:false,&quot;dropping-particle&quot;:&quot;&quot;,&quot;non-dropping-particle&quot;:&quot;&quot;}],&quot;container-title&quot;:&quot;Canadian Journal of Economics and Political Science&quot;,&quot;DOI&quot;:&quot;10.2307/137687&quot;,&quot;ISSN&quot;:&quot;0315-4890&quot;,&quot;issued&quot;:{&quot;date-parts&quot;:[[1951,8,7]]},&quot;page&quot;:&quot;320-327&quot;,&quot;abstract&quot;:&quot;&lt;p&gt;The comparative student of man's work learns about doctors by studying plumbers; and about prostitutes by studying psychiatrists. This is not to suggest any degree of similarity greater than chance expectation between the members of these pairs, but simply to indicate that the student starts with the assumption that all kinds of work belong in the same series, regardless of their places in prestige or ethical ratings. In order to learn, however, one must find a frame of reference applicable to all cases without regard to such ratings. To this end, we seek for the common themes in human work. One such theme is that of routine and emergency. By this I mean that one man's routine of work is made up of the emergencies of other people. In this respect, the pairs of occupations named above do perhaps have some rather close similarities. Both the physician and the plumber do practice esoteric techniques for the benefit of people in distress. The psychiatrist and the prostitute must both take care not to become too personally involved with clients who come to them with rather intimate problems. I believe that in the study of work, as in that of other human activities and institutions, progress is apt to be commensurate with our ability to draw a wide range of pertinent cases into view. The wider the range, the more we are forced to find a fundamental frame of reference.&lt;/p&gt;&quot;,&quot;issue&quot;:&quot;3&quot;,&quot;volume&quot;:&quot;17&quot;,&quot;container-title-short&quot;:&quot;&quot;},&quot;isTemporary&quot;:false}]},{&quot;citationID&quot;:&quot;MENDELEY_CITATION_f74a90c7-f3ac-4006-89d4-060ee8283e32&quot;,&quot;properties&quot;:{&quot;noteIndex&quot;:0},&quot;isEdited&quot;:false,&quot;manualOverride&quot;:{&quot;isManuallyOverridden&quot;:false,&quot;citeprocText&quot;:&quot;[30]&quot;,&quot;manualOverrideText&quot;:&quot;&quot;},&quot;citationTag&quot;:&quot;MENDELEY_CITATION_v3_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&quot;,&quot;citationItems&quot;:[{&quot;id&quot;:&quot;6df3ab87-b704-3a61-bf15-f7f5e58ef7a2&quot;,&quot;itemData&quot;:{&quot;type&quot;:&quot;article-journal&quot;,&quot;id&quot;:&quot;6df3ab87-b704-3a61-bf15-f7f5e58ef7a2&quot;,&quot;title&quot;:&quot;Physicians, abortion provision and the legitimacy paradox&quot;,&quot;author&quot;:[{&quot;family&quot;:&quot;Harris&quot;,&quot;given&quot;:&quot;Lisa H.&quot;,&quot;parse-names&quot;:false,&quot;dropping-particle&quot;:&quot;&quot;,&quot;non-dropping-particle&quot;:&quot;&quot;},{&quot;family&quot;:&quot;Martin&quot;,&quot;given&quot;:&quot;Lisa&quot;,&quot;parse-names&quot;:false,&quot;dropping-particle&quot;:&quot;&quot;,&quot;non-dropping-particle&quot;:&quot;&quot;},{&quot;family&quot;:&quot;Debbink&quot;,&quot;given&quot;:&quot;Michelle&quot;,&quot;parse-names&quot;:false,&quot;dropping-particle&quot;:&quot;&quot;,&quot;non-dropping-particle&quot;:&quot;&quot;},{&quot;family&quot;:&quot;Hassinger&quot;,&quot;given&quot;:&quot;Jane&quot;,&quot;parse-names&quot;:false,&quot;dropping-particle&quot;:&quot;&quot;,&quot;non-dropping-particle&quot;:&quot;&quot;}],&quot;container-title&quot;:&quot;Contraception&quot;,&quot;container-title-short&quot;:&quot;Contraception&quot;,&quot;DOI&quot;:&quot;10.1016/j.contraception.2012.08.031&quot;,&quot;ISSN&quot;:&quot;00107824&quot;,&quot;issued&quot;:{&quot;date-parts&quot;:[[2013,1]]},&quot;page&quot;:&quot;11-16&quot;,&quot;issue&quot;:&quot;1&quot;,&quot;volume&quot;:&quot;87&quot;},&quot;isTemporary&quot;:false}]},{&quot;citationID&quot;:&quot;MENDELEY_CITATION_003bfe4f-0680-417b-af1c-0b48f11eed91&quot;,&quot;properties&quot;:{&quot;noteIndex&quot;:0},&quot;isEdited&quot;:false,&quot;manualOverride&quot;:{&quot;isManuallyOverridden&quot;:false,&quot;citeprocText&quot;:&quot;[28]&quot;,&quot;manualOverrideText&quot;:&quot;&quot;},&quot;citationTag&quot;:&quot;MENDELEY_CITATION_v3_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&quot;,&quot;citationItems&quot;:[{&quot;id&quot;:&quot;f6d90968-1a0f-34cf-8c74-0aa78ff744c9&quot;,&quot;itemData&quot;:{&quot;type&quot;:&quot;article-journal&quot;,&quot;id&quot;:&quot;f6d90968-1a0f-34cf-8c74-0aa78ff744c9&quot;,&quot;title&quot;:&quot;Resistance and vulnerability to stigmatization in abortion work&quot;,&quot;author&quot;:[{&quot;family&quot;:&quot;O’Donnell&quot;,&quot;given&quot;:&quot;Jenny&quot;,&quot;parse-names&quot;:false,&quot;dropping-particle&quot;:&quot;&quot;,&quot;non-dropping-particle&quot;:&quot;&quot;},{&quot;family&quot;:&quot;Weitz&quot;,&quot;given&quot;:&quot;Tracy A.&quot;,&quot;parse-names&quot;:false,&quot;dropping-particle&quot;:&quot;&quot;,&quot;non-dropping-particle&quot;:&quot;&quot;},{&quot;family&quot;:&quot;Freedman&quot;,&quot;given&quot;:&quot;Lori R.&quot;,&quot;parse-names&quot;:false,&quot;dropping-particle&quot;:&quot;&quot;,&quot;non-dropping-particle&quot;:&quot;&quot;}],&quot;container-title&quot;:&quot;Social Science &amp; Medicine&quot;,&quot;container-title-short&quot;:&quot;Soc Sci Med&quot;,&quot;DOI&quot;:&quot;10.1016/j.socscimed.2011.08.019&quot;,&quot;ISSN&quot;:&quot;02779536&quot;,&quot;issued&quot;:{&quot;date-parts&quot;:[[2011,11]]},&quot;page&quot;:&quot;1357-1364&quot;,&quot;issue&quot;:&quot;9&quot;,&quot;volume&quot;:&quot;73&quot;},&quot;isTemporary&quot;:false}]},{&quot;citationID&quot;:&quot;MENDELEY_CITATION_c2380c35-41e9-42a7-a1a9-5ab1bba29de7&quot;,&quot;properties&quot;:{&quot;noteIndex&quot;:0},&quot;isEdited&quot;:false,&quot;manualOverride&quot;:{&quot;isManuallyOverridden&quot;:false,&quot;citeprocText&quot;:&quot;[10]&quot;,&quot;manualOverrideText&quot;:&quot;&quot;},&quot;citationTag&quot;:&quot;MENDELEY_CITATION_v3_eyJjaXRhdGlvbklEIjoiTUVOREVMRVlfQ0lUQVRJT05fYzIzODBjMzUtNDFlOS00MmE3LWExYTktNWFiMWJiYTI5ZGU3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e8cac089-b954-434a-9036-e82b67df66f0&quot;,&quot;properties&quot;:{&quot;noteIndex&quot;:0},&quot;isEdited&quot;:false,&quot;manualOverride&quot;:{&quot;isManuallyOverridden&quot;:false,&quot;citeprocText&quot;:&quot;[31,32]&quot;,&quot;manualOverrideText&quot;:&quot;&quot;},&quot;citationTag&quot;:&quot;MENDELEY_CITATION_v3_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&quot;,&quot;citationItems&quot;:[{&quot;id&quot;:&quot;54f913a7-37c6-3614-bc9b-e5a998459e27&quot;,&quot;itemData&quot;:{&quot;type&quot;:&quot;article-journal&quot;,&quot;id&quot;:&quot;54f913a7-37c6-3614-bc9b-e5a998459e27&quot;,&quot;title&quot;:&quot;Abortion providers, stigma and professional quality of life&quot;,&quot;author&quot;:[{&quot;family&quot;:&quot;Martin&quot;,&quot;given&quot;:&quot;Lisa A.&quot;,&quot;parse-names&quot;:false,&quot;dropping-particle&quot;:&quot;&quot;,&quot;non-dropping-particle&quot;:&quot;&quot;},{&quot;family&quot;:&quot;Debbink&quot;,&quot;given&quot;:&quot;Michelle&quot;,&quot;parse-names&quot;:false,&quot;dropping-particle&quot;:&quot;&quot;,&quot;non-dropping-particle&quot;:&quot;&quot;},{&quot;family&quot;:&quot;Hassinger&quot;,&quot;given&quot;:&quot;Jane&quot;,&quot;parse-names&quot;:false,&quot;dropping-particle&quot;:&quot;&quot;,&quot;non-dropping-particle&quot;:&quot;&quot;},{&quot;family&quot;:&quot;Youatt&quot;,&quot;given&quot;:&quot;Emily&quot;,&quot;parse-names&quot;:false,&quot;dropping-particle&quot;:&quot;&quot;,&quot;non-dropping-particle&quot;:&quot;&quot;},{&quot;family&quot;:&quot;Harris&quot;,&quot;given&quot;:&quot;Lisa H.&quot;,&quot;parse-names&quot;:false,&quot;dropping-particle&quot;:&quot;&quot;,&quot;non-dropping-particle&quot;:&quot;&quot;}],&quot;container-title&quot;:&quot;Contraception&quot;,&quot;container-title-short&quot;:&quot;Contraception&quot;,&quot;DOI&quot;:&quot;10.1016/j.contraception.2014.07.011&quot;,&quot;ISSN&quot;:&quot;00107824&quot;,&quot;issued&quot;:{&quot;date-parts&quot;:[[2014,12]]},&quot;page&quot;:&quot;581-587&quot;,&quot;issue&quot;:&quot;6&quot;,&quot;volume&quot;:&quot;90&quot;},&quot;isTemporary&quot;:false},{&quot;id&quot;:&quot;c087a56a-3242-34e6-a803-fa809105a3eb&quot;,&quot;itemData&quot;:{&quot;type&quot;:&quot;article-journal&quot;,&quot;id&quot;:&quot;c087a56a-3242-34e6-a803-fa809105a3eb&quot;,&quot;title&quot;:&quot;Measuring Stigma Among Abortion Providers: Assessing the Abortion Provider Stigma Survey Instrument&quot;,&quot;author&quot;:[{&quot;family&quot;:&quot;Martin&quot;,&quot;given&quot;:&quot;Lisa A.&quot;,&quot;parse-names&quot;:false,&quot;dropping-particle&quot;:&quot;&quot;,&quot;non-dropping-particle&quot;:&quot;&quot;},{&quot;family&quot;:&quot;Debbink&quot;,&quot;given&quot;:&quot;Michelle&quot;,&quot;parse-names&quot;:false,&quot;dropping-particle&quot;:&quot;&quot;,&quot;non-dropping-particle&quot;:&quot;&quot;},{&quot;family&quot;:&quot;Hassinger&quot;,&quot;given&quot;:&quot;Jane&quot;,&quot;parse-names&quot;:false,&quot;dropping-particle&quot;:&quot;&quot;,&quot;non-dropping-particle&quot;:&quot;&quot;},{&quot;family&quot;:&quot;Youatt&quot;,&quot;given&quot;:&quot;Emily&quot;,&quot;parse-names&quot;:false,&quot;dropping-particle&quot;:&quot;&quot;,&quot;non-dropping-particle&quot;:&quot;&quot;},{&quot;family&quot;:&quot;Eagen-Torkko&quot;,&quot;given&quot;:&quot;Meghan&quot;,&quot;parse-names&quot;:false,&quot;dropping-particle&quot;:&quot;&quot;,&quot;non-dropping-particle&quot;:&quot;&quot;},{&quot;family&quot;:&quot;Harris&quot;,&quot;given&quot;:&quot;Lisa H.&quot;,&quot;parse-names&quot;:false,&quot;dropping-particle&quot;:&quot;&quot;,&quot;non-dropping-particle&quot;:&quot;&quot;}],&quot;container-title&quot;:&quot;Women &amp; Health&quot;,&quot;container-title-short&quot;:&quot;Women Health&quot;,&quot;DOI&quot;:&quot;10.1080/03630242.2014.919981&quot;,&quot;ISSN&quot;:&quot;0363-0242&quot;,&quot;issued&quot;:{&quot;date-parts&quot;:[[2014,10,3]]},&quot;page&quot;:&quot;641-661&quot;,&quot;issue&quot;:&quot;7&quot;,&quot;volume&quot;:&quot;54&quot;},&quot;isTemporary&quot;:false}]},{&quot;citationID&quot;:&quot;MENDELEY_CITATION_b7fea6e7-4b8e-40f8-8b28-1338925f1a02&quot;,&quot;properties&quot;:{&quot;noteIndex&quot;:0},&quot;isEdited&quot;:false,&quot;manualOverride&quot;:{&quot;isManuallyOverridden&quot;:false,&quot;citeprocText&quot;:&quot;[33,34]&quot;,&quot;manualOverrideText&quot;:&quot;&quot;},&quot;citationTag&quot;:&quot;MENDELEY_CITATION_v3_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&quot;,&quot;citationItems&quot;:[{&quot;id&quot;:&quot;b21e7386-748d-34ba-a05a-1ffb202d8719&quot;,&quot;itemData&quot;:{&quot;type&quot;:&quot;article-journal&quot;,&quot;id&quot;:&quot;b21e7386-748d-34ba-a05a-1ffb202d8719&quot;,&quot;title&quot;:&quot;Resistance and vulnerability to stigmatization in abortion work&quot;,&quot;author&quot;:[{&quot;family&quot;:&quot;O’Donnell&quot;,&quot;given&quot;:&quot;Jenny&quot;,&quot;parse-names&quot;:false,&quot;dropping-particle&quot;:&quot;&quot;,&quot;non-dropping-particle&quot;:&quot;&quot;},{&quot;family&quot;:&quot;Weitz&quot;,&quot;given&quot;:&quot;Tracy A.&quot;,&quot;parse-names&quot;:false,&quot;dropping-particle&quot;:&quot;&quot;,&quot;non-dropping-particle&quot;:&quot;&quot;},{&quot;family&quot;:&quot;Freedman&quot;,&quot;given&quot;:&quot;Lori R.&quot;,&quot;parse-names&quot;:false,&quot;dropping-particle&quot;:&quot;&quot;,&quot;non-dropping-particle&quot;:&quot;&quot;}],&quot;container-title&quot;:&quot;Social Science &amp; Medicine&quot;,&quot;container-title-short&quot;:&quot;Soc Sci Med&quot;,&quot;DOI&quot;:&quot;10.1016/j.socscimed.2011.08.019&quot;,&quot;ISSN&quot;:&quot;02779536&quot;,&quot;issued&quot;:{&quot;date-parts&quot;:[[2011,11]]},&quot;page&quot;:&quot;1357-1364&quot;,&quot;issue&quot;:&quot;9&quot;,&quot;volume&quot;:&quot;73&quot;},&quot;isTemporary&quot;:false},{&quot;id&quot;:&quot;6fab830d-c00e-3ef4-97a8-8ccc5fb2b88a&quot;,&quot;itemData&quot;:{&quot;type&quot;:&quot;article-journal&quot;,&quot;id&quot;:&quot;6fab830d-c00e-3ef4-97a8-8ccc5fb2b88a&quot;,&quot;title&quot;:&quot;Dynamics of stigma in abortion work: Findings from a pilot study of the Providers Share Workshop&quot;,&quot;author&quot;:[{&quot;family&quot;:&quot;Harris&quot;,&quot;given&quot;:&quot;Lisa Hope&quot;,&quot;parse-names&quot;:false,&quot;dropping-particle&quot;:&quot;&quot;,&quot;non-dropping-particle&quot;:&quot;&quot;},{&quot;family&quot;:&quot;Debbink&quot;,&quot;given&quot;:&quot;Michelle&quot;,&quot;parse-names&quot;:false,&quot;dropping-particle&quot;:&quot;&quot;,&quot;non-dropping-particle&quot;:&quot;&quot;},{&quot;family&quot;:&quot;Martin&quot;,&quot;given&quot;:&quot;Lisa&quot;,&quot;parse-names&quot;:false,&quot;dropping-particle&quot;:&quot;&quot;,&quot;non-dropping-particle&quot;:&quot;&quot;},{&quot;family&quot;:&quot;Hassinger&quot;,&quot;given&quot;:&quot;Jane&quot;,&quot;parse-names&quot;:false,&quot;dropping-particle&quot;:&quot;&quot;,&quot;non-dropping-particle&quot;:&quot;&quot;}],&quot;container-title&quot;:&quot;Social Science &amp; Medicine&quot;,&quot;container-title-short&quot;:&quot;Soc Sci Med&quot;,&quot;DOI&quot;:&quot;10.1016/j.socscimed.2011.07.004&quot;,&quot;ISSN&quot;:&quot;02779536&quot;,&quot;issued&quot;:{&quot;date-parts&quot;:[[2011,10]]},&quot;page&quot;:&quot;1062-1070&quot;,&quot;issue&quot;:&quot;7&quot;,&quot;volume&quot;:&quot;73&quot;},&quot;isTemporary&quot;:false}]},{&quot;citationID&quot;:&quot;MENDELEY_CITATION_5cecfa81-7a41-4611-85e2-7d857c555c22&quot;,&quot;properties&quot;:{&quot;noteIndex&quot;:0},&quot;isEdited&quot;:false,&quot;manualOverride&quot;:{&quot;isManuallyOverridden&quot;:false,&quot;citeprocText&quot;:&quot;[10]&quot;,&quot;manualOverrideText&quot;:&quot;&quot;},&quot;citationTag&quot;:&quot;MENDELEY_CITATION_v3_eyJjaXRhdGlvbklEIjoiTUVOREVMRVlfQ0lUQVRJT05fNWNlY2ZhODEtN2E0MS00NjExLTg1ZTItN2Q4NTdjNTU1YzIy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06946cda-0cf9-40d9-b4c5-8188b17d7593&quot;,&quot;properties&quot;:{&quot;noteIndex&quot;:0},&quot;isEdited&quot;:false,&quot;manualOverride&quot;:{&quot;isManuallyOverridden&quot;:false,&quot;citeprocText&quot;:&quot;[10]&quot;,&quot;manualOverrideText&quot;:&quot;&quot;},&quot;citationTag&quot;:&quot;MENDELEY_CITATION_v3_eyJjaXRhdGlvbklEIjoiTUVOREVMRVlfQ0lUQVRJT05fMDY5NDZjZGEtMGNmOS00MGQ5LWI0YzUtODE4OGIxN2Q3NTkz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7b9b7530-eb98-4d5d-9941-a60c59442968&quot;,&quot;properties&quot;:{&quot;noteIndex&quot;:0},&quot;isEdited&quot;:false,&quot;manualOverride&quot;:{&quot;isManuallyOverridden&quot;:false,&quot;citeprocText&quot;:&quot;[10]&quot;,&quot;manualOverrideText&quot;:&quot;&quot;},&quot;citationTag&quot;:&quot;MENDELEY_CITATION_v3_eyJjaXRhdGlvbklEIjoiTUVOREVMRVlfQ0lUQVRJT05fN2I5Yjc1MzAtZWI5OC00ZDVkLTk5NDEtYTYwYzU5NDQyOTY4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9fe0b632-6765-4f30-b39b-bba11978e211&quot;,&quot;properties&quot;:{&quot;noteIndex&quot;:0},&quot;isEdited&quot;:false,&quot;manualOverride&quot;:{&quot;isManuallyOverridden&quot;:false,&quot;citeprocText&quot;:&quot;[10]&quot;,&quot;manualOverrideText&quot;:&quot;&quot;},&quot;citationTag&quot;:&quot;MENDELEY_CITATION_v3_eyJjaXRhdGlvbklEIjoiTUVOREVMRVlfQ0lUQVRJT05fOWZlMGI2MzItNjc2NS00ZjMwLWIzOWItYmJhMTE5NzhlMjEx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9be38c4c-2fc9-4064-82d4-7eae0b7887da&quot;,&quot;properties&quot;:{&quot;noteIndex&quot;:0},&quot;isEdited&quot;:false,&quot;manualOverride&quot;:{&quot;isManuallyOverridden&quot;:false,&quot;citeprocText&quot;:&quot;[10]&quot;,&quot;manualOverrideText&quot;:&quot;&quot;},&quot;citationTag&quot;:&quot;MENDELEY_CITATION_v3_eyJjaXRhdGlvbklEIjoiTUVOREVMRVlfQ0lUQVRJT05fOWJlMzhjNGMtMmZjOS00MDY0LTgyZDQtN2VhZTBiNzg4N2Rh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bc07c9c6-1c7e-4458-ab71-3a691f89a34b&quot;,&quot;properties&quot;:{&quot;noteIndex&quot;:0},&quot;isEdited&quot;:false,&quot;manualOverride&quot;:{&quot;isManuallyOverridden&quot;:false,&quot;citeprocText&quot;:&quot;[35]&quot;,&quot;manualOverrideText&quot;:&quot;&quot;},&quot;citationTag&quot;:&quot;MENDELEY_CITATION_v3_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u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&quot;,&quot;citationItems&quot;:[{&quot;id&quot;:&quot;13dba7cf-a3a1-3748-be95-b25ec8d1c341&quot;,&quot;itemData&quot;:{&quot;type&quot;:&quot;article-journal&quot;,&quot;id&quot;:&quot;13dba7cf-a3a1-3748-be95-b25ec8d1c341&quot;,&quot;title&quot;:&quot;PRISMA 2020 explanation and elaboration: updated guidance and exemplars for reporting systematic reviews&quot;,&quot;author&quot;:[{&quot;family&quot;:&quot;Page&quot;,&quot;given&quot;:&quot;Matthew J.&quot;,&quot;parse-names&quot;:false,&quot;dropping-particle&quot;:&quot;&quot;,&quot;non-dropping-particle&quot;:&quot;&quot;},{&quot;family&quot;:&quot;Moher&quot;,&quot;given&quot;:&quot;David&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ckenzie&quot;,&quot;given&quot;:&quot;Joanne E.&quot;,&quot;parse-names&quot;:false,&quot;dropping-particle&quot;:&quot;&quot;,&quot;non-dropping-particle&quot;:&quot;&quot;}],&quot;container-title&quot;:&quot;BMJ&quot;,&quot;accessed&quot;:{&quot;date-parts&quot;:[[2023,3,21]]},&quot;DOI&quot;:&quot;10.1136/BMJ.N160&quot;,&quot;ISSN&quot;:&quot;1756-1833&quot;,&quot;PMID&quot;:&quot;33781993&quot;,&quot;URL&quot;:&quot;https://www.bmj.com/content/372/bmj.n160&quot;,&quot;issued&quot;:{&quot;date-parts&quot;:[[2021,3,29]]},&quot;abstract&quot;:&quot;The methods and results of systematic reviews should be reported in sufficient detail to allow users to assess the trustworthiness and applicability of the review findings. The Preferred Reporting Items for Systematic reviews and Meta-Analyses (PRISMA) statement was developed to facilitate transparent and complete reporting of systematic reviews and has been updated (to PRISMA 2020) to reflect recent advances in systematic review methodology and terminology. Here, we present the explanation and elaboration paper for PRISMA 2020, where we explain why reporting of each item is recommended, present bullet points that detail the reporting recommendations, and present examples from published reviews. We hope that changes to the content and structure of PRISMA 2020 will facilitate uptake of the guideline and lead to more transparent, complete, and accurate reporting of systematic reviews.\n\nSystematic reviews are essential for healthcare providers, policy makers, and other decision makers, who would otherwise be confronted by an overwhelming volume of research on which to base their decisions. To allow decision makers to assess the trustworthiness and applicability of review findings, reports of systematic reviews should be transparent and complete. Furthermore, such reporting should allow others to replicate or update reviews. The Preferred Reporting Items for Systematic reviews and Meta-Analyses (PRISMA) statement published in 2009 (hereafter referred to as PRISMA 2009)123456789101112 was designed to help authors prepare transparent accounts of their reviews, and its recommendations have been widely endorsed and adopted.13 We have updated the PRISMA 2009 statement (to PRISMA 2020) to ensure currency and relevance and to reflect advances in systematic review methodology and terminology.\n\n### Summary points&quot;,&quot;publisher&quot;:&quot;British Medical Journal Publishing Group&quot;,&quot;volume&quot;:&quot;372&quot;,&quot;container-title-short&quot;:&quot;&quot;},&quot;isTemporary&quot;:false}]}]"/>
    <we:property name="MENDELEY_CITATIONS_LOCALE_CODE" value="&quot;en-GB&quot;"/>
    <we:property name="MENDELEY_CITATIONS_STYLE" value="{&quot;id&quot;:&quot;https://www.zotero.org/styles/bmj-open&quot;,&quot;title&quot;:&quot;BMJ Ope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b:Source>
    <b:Tag>Men131</b:Tag>
    <b:SourceType>Report</b:SourceType>
    <b:Guid>{0CC86143-FD4B-4840-98AC-AA246FB9A6C2}</b:Guid>
    <b:Author>
      <b:Author>
        <b:NameList>
          <b:Person>
            <b:Last>Mensink</b:Last>
            <b:First>GBM</b:First>
          </b:Person>
          <b:Person>
            <b:Last>Schienkiewitz</b:Last>
            <b:First>A</b:First>
          </b:Person>
          <b:Person>
            <b:Last>Scheidt-Nave</b:Last>
            <b:First>C</b:First>
          </b:Person>
        </b:NameList>
      </b:Author>
    </b:Author>
    <b:Title>Overweight and obesity in Germany. Results of the German Health Interview and Examination Survey for Adults (DEGS1).</b:Title>
    <b:Publisher>Bundesgesundheitsblatt - Gesundheitsforschung - Gesundheitsschutz</b:Publisher>
    <b:Year>2013</b:Year>
    <b:Volume>56</b:Volume>
    <b:Pages>786-794</b:Pages>
    <b:RefOrder>2</b:RefOrder>
  </b:Source>
  <b:Source>
    <b:Tag>Sch03</b:Tag>
    <b:SourceType>Book</b:SourceType>
    <b:Guid>{1877B907-21B2-A74F-94C4-4412AFCE4A41}</b:Guid>
    <b:Title>Grundbegriffe der Soziologie.</b:Title>
    <b:Publisher>Leske + Budrich</b:Publisher>
    <b:City>Opladen</b:City>
    <b:Year>2003</b:Year>
    <b:Issue>8</b:Issue>
    <b:Author>
      <b:Author>
        <b:NameList>
          <b:Person>
            <b:Last>Schäfers</b:Last>
            <b:First>B</b:First>
          </b:Person>
          <b:Person>
            <b:Last>Kopp</b:Last>
            <b:First>J</b:First>
          </b:Person>
        </b:NameList>
      </b:Author>
    </b:Author>
    <b:RefOrder>8</b:RefOrder>
  </b:Source>
  <b:Source>
    <b:Tag>Gof63</b:Tag>
    <b:SourceType>Book</b:SourceType>
    <b:Guid>{0F230A1B-B54E-1848-A4BD-DDC9847B8F0E}</b:Guid>
    <b:Title>Stigma: Notes on the Management of Spoiled Identity.</b:Title>
    <b:City>Englewood Cliffs, NJ</b:City>
    <b:Publisher>Prentice Hall</b:Publisher>
    <b:Year>1963</b:Year>
    <b:Author>
      <b:Author>
        <b:NameList>
          <b:Person>
            <b:Last>Goffman</b:Last>
            <b:First>E</b:First>
          </b:Person>
        </b:NameList>
      </b:Author>
    </b:Author>
    <b:RefOrder>9</b:RefOrder>
  </b:Source>
  <b:Source>
    <b:Tag>Cor03</b:Tag>
    <b:SourceType>ArticleInAPeriodical</b:SourceType>
    <b:Guid>{43BC8363-DCF2-7B4D-B4DC-070D02C59D40}</b:Guid>
    <b:Title>An Attribution Model of Public Discrimination towards Persons with Mental Illness.</b:Title>
    <b:PeriodicalTitle>J.Health Soc.Behav.</b:PeriodicalTitle>
    <b:Year>2003</b:Year>
    <b:Issue>44</b:Issue>
    <b:Pages>162-179</b:Pages>
    <b:Author>
      <b:Author>
        <b:NameList>
          <b:Person>
            <b:Last>Corrigan</b:Last>
            <b:First>P</b:First>
          </b:Person>
          <b:Person>
            <b:Last>Markowitz</b:Last>
            <b:First>FE</b:First>
          </b:Person>
          <b:Person>
            <b:Last>Watson</b:Last>
            <b:First>A</b:First>
          </b:Person>
          <b:Person>
            <b:Last>Rowan</b:Last>
            <b:First>D</b:First>
          </b:Person>
          <b:Person>
            <b:Last>Kubiak</b:Last>
            <b:First>MA</b:First>
          </b:Person>
        </b:NameList>
      </b:Author>
    </b:Author>
    <b:RefOrder>10</b:RefOrder>
  </b:Source>
  <b:Source>
    <b:Tag>Cor021</b:Tag>
    <b:SourceType>ArticleInAPeriodical</b:SourceType>
    <b:Guid>{5ABD9601-9021-824C-9C9D-B49334861153}</b:Guid>
    <b:Title>Understanding the impact of stigma on people with mental illness.</b:Title>
    <b:Publisher>World Psychiatry</b:Publisher>
    <b:Year>2002</b:Year>
    <b:Issue>1</b:Issue>
    <b:Pages>16-20</b:Pages>
    <b:Author>
      <b:Author>
        <b:NameList>
          <b:Person>
            <b:Last>Corrigan</b:Last>
            <b:First>PW</b:First>
          </b:Person>
          <b:Person>
            <b:Last>Watson</b:Last>
            <b:First>AC</b:First>
          </b:Person>
        </b:NameList>
      </b:Author>
    </b:Author>
    <b:RefOrder>11</b:RefOrder>
  </b:Source>
  <b:Source>
    <b:Tag>Ban77</b:Tag>
    <b:SourceType>ArticleInAPeriodical</b:SourceType>
    <b:Guid>{9214D160-F818-AC4F-B05E-4C2FC96CAA63}</b:Guid>
    <b:Title>Self-efficacy: toward a unifying theory of behavioral change.</b:Title>
    <b:PeriodicalTitle>Psychol.Rev.</b:PeriodicalTitle>
    <b:Year>1977</b:Year>
    <b:Issue>84</b:Issue>
    <b:Pages>191-215</b:Pages>
    <b:Author>
      <b:Author>
        <b:NameList>
          <b:Person>
            <b:Last>Bandura</b:Last>
            <b:First>A</b:First>
          </b:Person>
        </b:NameList>
      </b:Author>
    </b:Author>
    <b:RefOrder>12</b:RefOrder>
  </b:Source>
  <b:Source>
    <b:Tag>Mit12</b:Tag>
    <b:SourceType>ArticleInAPeriodical</b:SourceType>
    <b:Guid>{099DF5BF-BC30-9E4B-9397-7516DCB350EE}</b:Guid>
    <b:Title>Empirical Studies of Self-Stigma Reduction Strategies: A Critical Review of the Literature.</b:Title>
    <b:PeriodicalTitle>Psychiatr.Serv.</b:PeriodicalTitle>
    <b:Year>2012</b:Year>
    <b:Issue>63</b:Issue>
    <b:Pages>974-981</b:Pages>
    <b:Author>
      <b:Author>
        <b:NameList>
          <b:Person>
            <b:Last>Mittal</b:Last>
            <b:First>D</b:First>
          </b:Person>
          <b:Person>
            <b:Last>Sullivan</b:Last>
            <b:First>G</b:First>
          </b:Person>
          <b:Person>
            <b:Last>Chekuri</b:Last>
            <b:First>L</b:First>
          </b:Person>
          <b:Person>
            <b:Last>Allee</b:Last>
            <b:First>E</b:First>
          </b:Person>
          <b:Person>
            <b:Last>Corrigan</b:Last>
            <b:First>PW</b:First>
          </b:Person>
        </b:NameList>
      </b:Author>
    </b:Author>
    <b:RefOrder>13</b:RefOrder>
  </b:Source>
  <b:Source>
    <b:Tag>Bra03</b:Tag>
    <b:SourceType>BookSection</b:SourceType>
    <b:Guid>{56F141D3-D5D1-43CD-BEEA-9CE7E5707501}</b:Guid>
    <b:Title>The CASMIN educational classification in international comparative research.</b:Title>
    <b:Year>2003</b:Year>
    <b:Pages>221-244</b:Pages>
    <b:BookTitle>Advances in cross-national comparison.</b:BookTitle>
    <b:City>New York</b:City>
    <b:Publisher>Kluwer</b:Publisher>
    <b:Author>
      <b:Author>
        <b:NameList>
          <b:Person>
            <b:Last>Brauns</b:Last>
            <b:First>H</b:First>
          </b:Person>
          <b:Person>
            <b:Last>Scherer</b:Last>
            <b:First>S</b:First>
          </b:Person>
          <b:Person>
            <b:Last>Steinmann</b:Last>
            <b:First>S</b:First>
          </b:Person>
        </b:NameList>
      </b:Author>
      <b:Editor>
        <b:NameList>
          <b:Person>
            <b:Last>Hoffmeyer-Zlotnik</b:Last>
            <b:First>JHP</b:First>
          </b:Person>
          <b:Person>
            <b:Last>Wolf</b:Last>
            <b:First>C</b:First>
          </b:Person>
        </b:NameList>
      </b:Editor>
    </b:Author>
    <b:RefOrder>31</b:RefOrder>
  </b:Source>
  <b:Source>
    <b:Tag>Gan92</b:Tag>
    <b:SourceType>JournalArticle</b:SourceType>
    <b:Guid>{5B77C7E6-4BB5-4DBC-9804-44398A7CCAB9}</b:Guid>
    <b:Title>A standard international socio-economic index of occupational status.</b:Title>
    <b:Year>1992</b:Year>
    <b:Pages>221-244</b:Pages>
    <b:Author>
      <b:Author>
        <b:NameList>
          <b:Person>
            <b:Last>Ganzeboom</b:Last>
            <b:First>HGB</b:First>
          </b:Person>
          <b:Person>
            <b:Last> De Graaf</b:Last>
            <b:First>PM</b:First>
          </b:Person>
          <b:Person>
            <b:Last>Treimann</b:Last>
            <b:First>DJ</b:First>
          </b:Person>
        </b:NameList>
      </b:Author>
    </b:Author>
    <b:JournalName>Social Science Research</b:JournalName>
    <b:Issue>4</b:Issue>
    <b:RefOrder>32</b:RefOrder>
  </b:Source>
  <b:Source>
    <b:Tag>Lam09</b:Tag>
    <b:SourceType>BookSection</b:SourceType>
    <b:Guid>{9470950C-615A-984E-971D-C0EB0FEF56E1}</b:Guid>
    <b:Title>Die Messung des sozioökonomischen Status in sozialepidemiologischen Studien.</b:Title>
    <b:City>Wiesbaden</b:City>
    <b:Publisher>VS Verlag für Sozialwissenschaften</b:Publisher>
    <b:Year>2009</b:Year>
    <b:Pages>323-324</b:Pages>
    <b:BookTitle>Gesundheitliche Ungleichheit. Grundlagen, Probleme, Perspektiven.</b:BookTitle>
    <b:Author>
      <b:Author>
        <b:NameList>
          <b:Person>
            <b:Last>Lampert</b:Last>
            <b:First>T</b:First>
          </b:Person>
          <b:Person>
            <b:Last>Kroll</b:Last>
            <b:First>LE</b:First>
          </b:Person>
        </b:NameList>
      </b:Author>
      <b:Editor>
        <b:NameList>
          <b:Person>
            <b:Last>Richter</b:Last>
            <b:First>M</b:First>
          </b:Person>
          <b:Person>
            <b:Last>Hurrelmann</b:Last>
            <b:First>K</b:First>
          </b:Person>
        </b:NameList>
      </b:Editor>
    </b:Author>
    <b:RefOrder>33</b:RefOrder>
  </b:Source>
  <b:Source>
    <b:Tag>Fli16</b:Tag>
    <b:SourceType>ArticleInAPeriodical</b:SourceType>
    <b:Guid>{93E72B89-BF5D-6E41-8A80-AB57B20C671E}</b:Guid>
    <b:Title>Obesity Discrimination in the Recruitment Process: "You're Not Hired!"</b:Title>
    <b:Year>2016</b:Year>
    <b:Pages>647</b:Pages>
    <b:PeriodicalTitle>Front. Psychol.</b:PeriodicalTitle>
    <b:Issue>7</b:Issue>
    <b:Author>
      <b:Author>
        <b:NameList>
          <b:Person>
            <b:Last>Flint</b:Last>
            <b:First>SW</b:First>
          </b:Person>
          <b:Person>
            <b:Last>Čadek</b:Last>
            <b:First>M</b:First>
          </b:Person>
          <b:Person>
            <b:Last>Codreanu</b:Last>
            <b:First>SC</b:First>
          </b:Person>
          <b:Person>
            <b:Last>Ivić</b:Last>
            <b:First>V</b:First>
          </b:Person>
          <b:Person>
            <b:Last>Zomer</b:Last>
            <b:First>C</b:First>
          </b:Person>
        </b:NameList>
      </b:Author>
    </b:Author>
    <b:RefOrder>4</b:RefOrder>
  </b:Source>
  <b:Source>
    <b:Tag>Age11</b:Tag>
    <b:SourceType>ArticleInAPeriodical</b:SourceType>
    <b:Guid>{5C060187-B6CC-9044-A088-B7EE38F40DD1}</b:Guid>
    <b:Title>The role of automatic obesity stereotypes in real hiring discrimination</b:Title>
    <b:PeriodicalTitle>Journal of Applied Psychology</b:PeriodicalTitle>
    <b:Year>2011</b:Year>
    <b:Issue>96</b:Issue>
    <b:Pages>790-805</b:Pages>
    <b:Author>
      <b:Author>
        <b:NameList>
          <b:Person>
            <b:Last>Agerström</b:Last>
            <b:First>J</b:First>
          </b:Person>
          <b:Person>
            <b:Last>Rooth</b:Last>
            <b:First>DO</b:First>
          </b:Person>
        </b:NameList>
      </b:Author>
    </b:Author>
    <b:RefOrder>5</b:RefOrder>
  </b:Source>
  <b:Source>
    <b:Tag>Pam101</b:Tag>
    <b:SourceType>ArticleInAPeriodical</b:SourceType>
    <b:Guid>{DBC7DF60-1D0C-4088-848F-7131CEDCBCE2}</b:Guid>
    <b:Title>Socioeconomic Disparities in Health Behaviors</b:Title>
    <b:PeriodicalTitle>Annu Rev Sociol.</b:PeriodicalTitle>
    <b:Year>2010</b:Year>
    <b:Month>August</b:Month>
    <b:Pages>349-370</b:Pages>
    <b:Author>
      <b:Author>
        <b:NameList>
          <b:Person>
            <b:Last>Pampel</b:Last>
            <b:First>FC</b:First>
          </b:Person>
          <b:Person>
            <b:Last>Krueger</b:Last>
            <b:First>PM</b:First>
          </b:Person>
          <b:Person>
            <b:Last>Denney</b:Last>
            <b:First>JT</b:First>
          </b:Person>
        </b:NameList>
      </b:Author>
    </b:Author>
    <b:Issue>36</b:Issue>
    <b:RefOrder>6</b:RefOrder>
  </b:Source>
  <b:Source>
    <b:Tag>Joh11</b:Tag>
    <b:SourceType>ArticleInAPeriodical</b:SourceType>
    <b:Guid>{121CB97B-5FC2-344A-84DE-0ACC268E2745}</b:Guid>
    <b:Title>Middle Class and Marginal? Socioeconomic Status, Stigma, and Self-Regulation at an Elite University.</b:Title>
    <b:PeriodicalTitle>Journal of Personality and Social Psychology</b:PeriodicalTitle>
    <b:Year>2011</b:Year>
    <b:Issue>100</b:Issue>
    <b:Pages>838-852</b:Pages>
    <b:Author>
      <b:Author>
        <b:NameList>
          <b:Person>
            <b:Last>Johnson</b:Last>
            <b:First>SE</b:First>
          </b:Person>
          <b:Person>
            <b:Last>Richeson</b:Last>
            <b:First>JA</b:First>
          </b:Person>
          <b:Person>
            <b:Last>Finkel</b:Last>
            <b:First>AJ</b:First>
          </b:Person>
        </b:NameList>
      </b:Author>
    </b:Author>
    <b:RefOrder>7</b:RefOrder>
  </b:Source>
  <b:Source>
    <b:Tag>Puh07</b:Tag>
    <b:SourceType>ArticleInAPeriodical</b:SourceType>
    <b:Guid>{B302914C-8E14-DF4B-AFC5-E543E47753A0}</b:Guid>
    <b:Title>Stigma, obesity, and the health of the nation's children.</b:Title>
    <b:Year>2007</b:Year>
    <b:Pages>557-580</b:Pages>
    <b:PeriodicalTitle>Psychol.Bull.</b:PeriodicalTitle>
    <b:Issue>133</b:Issue>
    <b:Author>
      <b:Author>
        <b:NameList>
          <b:Person>
            <b:Last>Puhl</b:Last>
            <b:First>RM</b:First>
          </b:Person>
          <b:Person>
            <b:Last>Latner</b:Last>
            <b:First>JD</b:First>
          </b:Person>
        </b:NameList>
      </b:Author>
    </b:Author>
    <b:RefOrder>14</b:RefOrder>
  </b:Source>
  <b:Source>
    <b:Tag>Cra94</b:Tag>
    <b:SourceType>ArticleInAPeriodical</b:SourceType>
    <b:Guid>{AF9711B1-6499-E546-970F-4C76FB0A0C1E}</b:Guid>
    <b:Title>Prejudice against fat people: Ideology and Self-Interest.</b:Title>
    <b:PeriodicalTitle>J.Pers.Soc.Psychol.</b:PeriodicalTitle>
    <b:Year>1994</b:Year>
    <b:Issue>66</b:Issue>
    <b:Pages>882-894</b:Pages>
    <b:Author>
      <b:Author>
        <b:NameList>
          <b:Person>
            <b:Last>Crandall</b:Last>
            <b:First>CS</b:First>
          </b:Person>
        </b:NameList>
      </b:Author>
    </b:Author>
    <b:RefOrder>15</b:RefOrder>
  </b:Source>
  <b:Source>
    <b:Tag>Reu09</b:Tag>
    <b:SourceType>ArticleInAPeriodical</b:SourceType>
    <b:Guid>{16ED82BD-FB95-7045-A738-AFE9A2F19D72}</b:Guid>
    <b:Title>“Who Do They Think We Are, Anyway?”: Perceptions of and Responses to Poverty Stigma.</b:Title>
    <b:PeriodicalTitle>Qual Health Res</b:PeriodicalTitle>
    <b:Year>2009</b:Year>
    <b:Month>March</b:Month>
    <b:Issue>19</b:Issue>
    <b:Pages>297-311</b:Pages>
    <b:Author>
      <b:Author>
        <b:NameList>
          <b:Person>
            <b:Last>Reutter</b:Last>
            <b:First>LI</b:First>
          </b:Person>
          <b:Person>
            <b:Last>Stewart</b:Last>
            <b:First>MJ</b:First>
          </b:Person>
          <b:Person>
            <b:Last>Veenstra</b:Last>
            <b:First>G</b:First>
          </b:Person>
          <b:Person>
            <b:Last>Love</b:Last>
            <b:First>R</b:First>
          </b:Person>
          <b:Person>
            <b:Last>Raphael</b:Last>
            <b:First>D</b:First>
          </b:Person>
          <b:Person>
            <b:Last>Makwarimba</b:Last>
            <b:First>E</b:First>
          </b:Person>
        </b:NameList>
      </b:Author>
    </b:Author>
    <b:RefOrder>16</b:RefOrder>
  </b:Source>
</b:Sources>
</file>

<file path=customXml/itemProps1.xml><?xml version="1.0" encoding="utf-8"?>
<ds:datastoreItem xmlns:ds="http://schemas.openxmlformats.org/officeDocument/2006/customXml" ds:itemID="{BCC41D41-B605-4B29-A7CB-72335F093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8</Words>
  <Characters>1000</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rnard, Marie</dc:creator>
  <cp:lastModifiedBy>Jana Niemann</cp:lastModifiedBy>
  <cp:revision>23</cp:revision>
  <cp:lastPrinted>2023-12-08T07:01:00Z</cp:lastPrinted>
  <dcterms:created xsi:type="dcterms:W3CDTF">2024-05-24T08:12:00Z</dcterms:created>
  <dcterms:modified xsi:type="dcterms:W3CDTF">2026-01-17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67ba0380-3fd1-448e-913b-51f66398edbd</vt:lpwstr>
  </property>
  <property fmtid="{D5CDD505-2E9C-101B-9397-08002B2CF9AE}" pid="3" name="CitaviDocumentProperty_1">
    <vt:lpwstr>5.3.1.0</vt:lpwstr>
  </property>
  <property fmtid="{D5CDD505-2E9C-101B-9397-08002B2CF9AE}" pid="4" name="CitaviDocumentProperty_6">
    <vt:lpwstr>False</vt:lpwstr>
  </property>
  <property fmtid="{D5CDD505-2E9C-101B-9397-08002B2CF9AE}" pid="5" name="CitaviDocumentProperty_7">
    <vt:lpwstr>Systematic Review</vt:lpwstr>
  </property>
  <property fmtid="{D5CDD505-2E9C-101B-9397-08002B2CF9AE}" pid="6" name="CitaviDocumentProperty_8">
    <vt:lpwstr>C:\Users\bernarma\Documents\Citavi 5\Projects\Systematic Review\Systematic Review.ctv5</vt:lpwstr>
  </property>
  <property fmtid="{D5CDD505-2E9C-101B-9397-08002B2CF9AE}" pid="7" name="grammarly_documentContext">
    <vt:lpwstr>{"goals":[],"domain":"general","emotions":[],"dialect":"british"}</vt:lpwstr>
  </property>
  <property fmtid="{D5CDD505-2E9C-101B-9397-08002B2CF9AE}" pid="8" name="grammarly_documentId">
    <vt:lpwstr>documentId_6687</vt:lpwstr>
  </property>
  <property fmtid="{D5CDD505-2E9C-101B-9397-08002B2CF9AE}" pid="9" name="Mendeley Citation Style_1">
    <vt:lpwstr>http://www.zotero.org/styles/apa</vt:lpwstr>
  </property>
  <property fmtid="{D5CDD505-2E9C-101B-9397-08002B2CF9AE}" pid="10" name="Mendeley Document_1">
    <vt:lpwstr>True</vt:lpwstr>
  </property>
  <property fmtid="{D5CDD505-2E9C-101B-9397-08002B2CF9AE}" pid="11" name="Mendeley Recent Style Id 0_1">
    <vt:lpwstr>http://www.zotero.org/styles/apa</vt:lpwstr>
  </property>
  <property fmtid="{D5CDD505-2E9C-101B-9397-08002B2CF9AE}" pid="12" name="Mendeley Recent Style Id 1_1">
    <vt:lpwstr>http://www.zotero.org/styles/bmc-womens-health</vt:lpwstr>
  </property>
  <property fmtid="{D5CDD505-2E9C-101B-9397-08002B2CF9AE}" pid="13" name="Mendeley Recent Style Id 2_1">
    <vt:lpwstr>http://www.zotero.org/styles/chicago-note-bibliography</vt:lpwstr>
  </property>
  <property fmtid="{D5CDD505-2E9C-101B-9397-08002B2CF9AE}" pid="14" name="Mendeley Recent Style Id 3_1">
    <vt:lpwstr>http://www.zotero.org/styles/harvard-cite-them-right</vt:lpwstr>
  </property>
  <property fmtid="{D5CDD505-2E9C-101B-9397-08002B2CF9AE}" pid="15" name="Mendeley Recent Style Id 4_1">
    <vt:lpwstr>http://www.zotero.org/styles/frontiers-in-public-health</vt:lpwstr>
  </property>
  <property fmtid="{D5CDD505-2E9C-101B-9397-08002B2CF9AE}" pid="16" name="Mendeley Recent Style Id 5_1">
    <vt:lpwstr>http://www.zotero.org/styles/nature</vt:lpwstr>
  </property>
  <property fmtid="{D5CDD505-2E9C-101B-9397-08002B2CF9AE}" pid="17" name="Mendeley Recent Style Id 6_1">
    <vt:lpwstr>http://www.zotero.org/styles/plos-one</vt:lpwstr>
  </property>
  <property fmtid="{D5CDD505-2E9C-101B-9397-08002B2CF9AE}" pid="18" name="Mendeley Recent Style Id 7_1">
    <vt:lpwstr>http://www.zotero.org/styles/qualitative-health-research</vt:lpwstr>
  </property>
  <property fmtid="{D5CDD505-2E9C-101B-9397-08002B2CF9AE}" pid="19" name="Mendeley Recent Style Id 8_1">
    <vt:lpwstr>http://www.zotero.org/styles/social-science-and-medicine</vt:lpwstr>
  </property>
  <property fmtid="{D5CDD505-2E9C-101B-9397-08002B2CF9AE}" pid="20" name="Mendeley Recent Style Id 9_1">
    <vt:lpwstr>http://www.zotero.org/styles/womens-health</vt:lpwstr>
  </property>
  <property fmtid="{D5CDD505-2E9C-101B-9397-08002B2CF9AE}" pid="21" name="Mendeley Recent Style Name 0_1">
    <vt:lpwstr>American Psychological Association 7th edition</vt:lpwstr>
  </property>
  <property fmtid="{D5CDD505-2E9C-101B-9397-08002B2CF9AE}" pid="22" name="Mendeley Recent Style Name 1_1">
    <vt:lpwstr>BMC Women's Health</vt:lpwstr>
  </property>
  <property fmtid="{D5CDD505-2E9C-101B-9397-08002B2CF9AE}" pid="23" name="Mendeley Recent Style Name 2_1">
    <vt:lpwstr>Chicago Manual of Style 17th edition (note)</vt:lpwstr>
  </property>
  <property fmtid="{D5CDD505-2E9C-101B-9397-08002B2CF9AE}" pid="24" name="Mendeley Recent Style Name 3_1">
    <vt:lpwstr>Cite Them Right 10th edition - Harvard</vt:lpwstr>
  </property>
  <property fmtid="{D5CDD505-2E9C-101B-9397-08002B2CF9AE}" pid="25" name="Mendeley Recent Style Name 4_1">
    <vt:lpwstr>Frontiers in Public Health</vt:lpwstr>
  </property>
  <property fmtid="{D5CDD505-2E9C-101B-9397-08002B2CF9AE}" pid="26" name="Mendeley Recent Style Name 5_1">
    <vt:lpwstr>Nature</vt:lpwstr>
  </property>
  <property fmtid="{D5CDD505-2E9C-101B-9397-08002B2CF9AE}" pid="27" name="Mendeley Recent Style Name 6_1">
    <vt:lpwstr>PLOS ONE</vt:lpwstr>
  </property>
  <property fmtid="{D5CDD505-2E9C-101B-9397-08002B2CF9AE}" pid="28" name="Mendeley Recent Style Name 7_1">
    <vt:lpwstr>Qualitative Health Research</vt:lpwstr>
  </property>
  <property fmtid="{D5CDD505-2E9C-101B-9397-08002B2CF9AE}" pid="29" name="Mendeley Recent Style Name 8_1">
    <vt:lpwstr>Social Science &amp; Medicine</vt:lpwstr>
  </property>
  <property fmtid="{D5CDD505-2E9C-101B-9397-08002B2CF9AE}" pid="30" name="Mendeley Recent Style Name 9_1">
    <vt:lpwstr>Women's Health</vt:lpwstr>
  </property>
  <property fmtid="{D5CDD505-2E9C-101B-9397-08002B2CF9AE}" pid="31" name="Mendeley Unique User Id_1">
    <vt:lpwstr>cd94411f-62d9-36f8-86c2-812cc28ffa0b</vt:lpwstr>
  </property>
</Properties>
</file>